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97E3B" w14:textId="0D79CCE1" w:rsidR="0097632F" w:rsidRPr="0097632F" w:rsidRDefault="004168D1" w:rsidP="0097632F">
      <w:pPr>
        <w:pBdr>
          <w:bottom w:val="single" w:sz="4" w:space="1" w:color="auto"/>
        </w:pBdr>
        <w:rPr>
          <w:b/>
          <w:bCs/>
        </w:rPr>
      </w:pPr>
      <w:r>
        <w:rPr>
          <w:b/>
          <w:bCs/>
        </w:rPr>
        <w:t>Supplementary Material</w:t>
      </w:r>
    </w:p>
    <w:p w14:paraId="4F41AD85" w14:textId="77777777" w:rsidR="0097632F" w:rsidRDefault="0097632F" w:rsidP="009E6909"/>
    <w:p w14:paraId="259ED134" w14:textId="77777777" w:rsidR="00D8767C" w:rsidRPr="000C28E2" w:rsidRDefault="00D8767C" w:rsidP="00D8767C">
      <w:pPr>
        <w:spacing w:line="360" w:lineRule="auto"/>
        <w:jc w:val="both"/>
        <w:rPr>
          <w:sz w:val="24"/>
          <w:szCs w:val="24"/>
        </w:rPr>
      </w:pPr>
      <w:r w:rsidRPr="000C28E2">
        <w:rPr>
          <w:sz w:val="24"/>
          <w:szCs w:val="24"/>
        </w:rPr>
        <w:t>The approach to costing procedure</w:t>
      </w:r>
      <w:r>
        <w:rPr>
          <w:sz w:val="24"/>
          <w:szCs w:val="24"/>
        </w:rPr>
        <w:t>s</w:t>
      </w:r>
      <w:r w:rsidRPr="000C28E2">
        <w:rPr>
          <w:sz w:val="24"/>
          <w:szCs w:val="24"/>
        </w:rPr>
        <w:t xml:space="preserve"> and hospital </w:t>
      </w:r>
      <w:r>
        <w:rPr>
          <w:sz w:val="24"/>
          <w:szCs w:val="24"/>
        </w:rPr>
        <w:t xml:space="preserve">length of </w:t>
      </w:r>
      <w:r w:rsidRPr="000C28E2">
        <w:rPr>
          <w:sz w:val="24"/>
          <w:szCs w:val="24"/>
        </w:rPr>
        <w:t>stay</w:t>
      </w:r>
      <w:r>
        <w:rPr>
          <w:sz w:val="24"/>
          <w:szCs w:val="24"/>
        </w:rPr>
        <w:t xml:space="preserve"> (</w:t>
      </w:r>
      <w:proofErr w:type="spellStart"/>
      <w:r>
        <w:rPr>
          <w:sz w:val="24"/>
          <w:szCs w:val="24"/>
        </w:rPr>
        <w:t>LoS</w:t>
      </w:r>
      <w:proofErr w:type="spellEnd"/>
      <w:r>
        <w:rPr>
          <w:sz w:val="24"/>
          <w:szCs w:val="24"/>
        </w:rPr>
        <w:t>)</w:t>
      </w:r>
      <w:r w:rsidRPr="000C28E2">
        <w:rPr>
          <w:sz w:val="24"/>
          <w:szCs w:val="24"/>
        </w:rPr>
        <w:t xml:space="preserve"> was as follows:</w:t>
      </w:r>
    </w:p>
    <w:p w14:paraId="58CC770E"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 xml:space="preserve">We used an NHS Cost Collection HRG average cost for elective, long-stay </w:t>
      </w:r>
      <w:r w:rsidRPr="000C28E2">
        <w:rPr>
          <w:rFonts w:cs="Calibri"/>
          <w:color w:val="000000"/>
          <w:sz w:val="24"/>
          <w:szCs w:val="24"/>
        </w:rPr>
        <w:t>Malignant Gastrointestinal Tract Disorders with Single Intervention (with 0-2 complications and comorbidities[CC])</w:t>
      </w:r>
      <w:r w:rsidRPr="000C28E2">
        <w:rPr>
          <w:sz w:val="24"/>
          <w:szCs w:val="24"/>
        </w:rPr>
        <w:t xml:space="preserve"> as the basic procedure cost for patients without any complications, conversions or stoma. </w:t>
      </w:r>
    </w:p>
    <w:p w14:paraId="370032A5" w14:textId="77777777" w:rsidR="00D8767C" w:rsidRPr="000C28E2" w:rsidRDefault="00D8767C" w:rsidP="00D8767C">
      <w:pPr>
        <w:pStyle w:val="ListParagraph"/>
        <w:spacing w:line="360" w:lineRule="auto"/>
        <w:jc w:val="both"/>
        <w:rPr>
          <w:sz w:val="24"/>
          <w:szCs w:val="24"/>
        </w:rPr>
      </w:pPr>
      <w:r w:rsidRPr="000C28E2">
        <w:rPr>
          <w:sz w:val="24"/>
          <w:szCs w:val="24"/>
        </w:rPr>
        <w:t>For patients experiencing a complication or under-going conversion, we used a higher cost category (3-5 CC).</w:t>
      </w:r>
    </w:p>
    <w:p w14:paraId="1DA3C6A0" w14:textId="77777777" w:rsidR="00D8767C" w:rsidRPr="000C28E2" w:rsidRDefault="00D8767C" w:rsidP="00D8767C">
      <w:pPr>
        <w:pStyle w:val="ListParagraph"/>
        <w:spacing w:line="360" w:lineRule="auto"/>
        <w:jc w:val="both"/>
        <w:rPr>
          <w:sz w:val="24"/>
          <w:szCs w:val="24"/>
        </w:rPr>
      </w:pPr>
      <w:r w:rsidRPr="000C28E2">
        <w:rPr>
          <w:sz w:val="24"/>
          <w:szCs w:val="24"/>
        </w:rPr>
        <w:t>For patients receiving a stoma, a higher cost HRG was used indicating multiple interventions (</w:t>
      </w:r>
      <w:r w:rsidRPr="000C28E2">
        <w:rPr>
          <w:rFonts w:cs="Calibri"/>
          <w:color w:val="000000"/>
          <w:sz w:val="24"/>
          <w:szCs w:val="24"/>
        </w:rPr>
        <w:t>Malignant Gastrointestinal Tract Disorders with Multiple Interventions (0-2 CC). If the patient experienced complications or conversion then a higher sub-category was used (3-5 CC).</w:t>
      </w:r>
    </w:p>
    <w:p w14:paraId="2F07A412"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 xml:space="preserve">Each HRG cost code </w:t>
      </w:r>
      <w:r>
        <w:rPr>
          <w:sz w:val="24"/>
          <w:szCs w:val="24"/>
        </w:rPr>
        <w:t>indicates</w:t>
      </w:r>
      <w:r w:rsidRPr="000C28E2">
        <w:rPr>
          <w:sz w:val="24"/>
          <w:szCs w:val="24"/>
        </w:rPr>
        <w:t xml:space="preserve"> an expected number of bed days (termed trim points) which generally increase with severity of condition and required intervention resources. We used NHS trim points for the each of the HRG codes (e.g. 10 trim-point days for the single procedure without any complications).</w:t>
      </w:r>
    </w:p>
    <w:p w14:paraId="532E0601"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We estimated total length of stay (</w:t>
      </w:r>
      <w:proofErr w:type="spellStart"/>
      <w:r w:rsidRPr="000C28E2">
        <w:rPr>
          <w:sz w:val="24"/>
          <w:szCs w:val="24"/>
        </w:rPr>
        <w:t>LoS</w:t>
      </w:r>
      <w:proofErr w:type="spellEnd"/>
      <w:r w:rsidRPr="000C28E2">
        <w:rPr>
          <w:sz w:val="24"/>
          <w:szCs w:val="24"/>
        </w:rPr>
        <w:t>) as the difference between admission and discharge.</w:t>
      </w:r>
    </w:p>
    <w:p w14:paraId="27A9286F"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 xml:space="preserve">If </w:t>
      </w:r>
      <w:proofErr w:type="spellStart"/>
      <w:r w:rsidRPr="000C28E2">
        <w:rPr>
          <w:sz w:val="24"/>
          <w:szCs w:val="24"/>
        </w:rPr>
        <w:t>LoS</w:t>
      </w:r>
      <w:proofErr w:type="spellEnd"/>
      <w:r w:rsidRPr="000C28E2">
        <w:rPr>
          <w:sz w:val="24"/>
          <w:szCs w:val="24"/>
        </w:rPr>
        <w:t xml:space="preserve"> was longer than the trim point indicated for their cost code, additional day costs were charged at the excess bed day cost (£331.99 per day).</w:t>
      </w:r>
    </w:p>
    <w:p w14:paraId="1F80FC86" w14:textId="414E0696"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 xml:space="preserve">Costs of </w:t>
      </w:r>
      <w:r>
        <w:rPr>
          <w:sz w:val="24"/>
          <w:szCs w:val="24"/>
        </w:rPr>
        <w:t>ICG</w:t>
      </w:r>
      <w:r w:rsidRPr="000C28E2">
        <w:rPr>
          <w:sz w:val="24"/>
          <w:szCs w:val="24"/>
        </w:rPr>
        <w:t xml:space="preserve"> (indocyanine green [£104.00]</w:t>
      </w:r>
      <w:r w:rsidR="006B151B">
        <w:rPr>
          <w:sz w:val="24"/>
          <w:szCs w:val="24"/>
        </w:rPr>
        <w:t>(1)</w:t>
      </w:r>
      <w:r w:rsidRPr="000C28E2">
        <w:rPr>
          <w:sz w:val="24"/>
          <w:szCs w:val="24"/>
        </w:rPr>
        <w:t xml:space="preserve"> and a proportion of the </w:t>
      </w:r>
      <w:r>
        <w:rPr>
          <w:sz w:val="24"/>
          <w:szCs w:val="24"/>
        </w:rPr>
        <w:t>ICG</w:t>
      </w:r>
      <w:r w:rsidRPr="000C28E2">
        <w:rPr>
          <w:sz w:val="24"/>
          <w:szCs w:val="24"/>
        </w:rPr>
        <w:t xml:space="preserve"> platform costs [</w:t>
      </w:r>
      <w:r w:rsidRPr="00F244BA">
        <w:rPr>
          <w:sz w:val="24"/>
          <w:szCs w:val="24"/>
        </w:rPr>
        <w:t>£44.80</w:t>
      </w:r>
      <w:r w:rsidRPr="000C28E2">
        <w:rPr>
          <w:sz w:val="24"/>
          <w:szCs w:val="24"/>
        </w:rPr>
        <w:t>])</w:t>
      </w:r>
      <w:r w:rsidR="00BE08AC">
        <w:rPr>
          <w:sz w:val="24"/>
          <w:szCs w:val="24"/>
        </w:rPr>
        <w:t>(2)</w:t>
      </w:r>
      <w:r w:rsidRPr="000C28E2">
        <w:rPr>
          <w:sz w:val="24"/>
          <w:szCs w:val="24"/>
        </w:rPr>
        <w:t xml:space="preserve"> were applied to the </w:t>
      </w:r>
      <w:r>
        <w:rPr>
          <w:sz w:val="24"/>
          <w:szCs w:val="24"/>
        </w:rPr>
        <w:t>ICG+</w:t>
      </w:r>
      <w:r w:rsidRPr="000C28E2">
        <w:rPr>
          <w:sz w:val="24"/>
          <w:szCs w:val="24"/>
        </w:rPr>
        <w:t xml:space="preserve"> arm.</w:t>
      </w:r>
    </w:p>
    <w:p w14:paraId="32645E1F" w14:textId="3ADF24B3"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If the initial surgery used a robot, an additional cost multiplier was applied to the starting HRG cost (multiplier = 1.13 based on the ROLARR trial</w:t>
      </w:r>
      <w:r w:rsidR="00BE08AC">
        <w:rPr>
          <w:sz w:val="24"/>
          <w:szCs w:val="24"/>
        </w:rPr>
        <w:t xml:space="preserve"> (3)</w:t>
      </w:r>
      <w:r w:rsidRPr="000C28E2">
        <w:rPr>
          <w:sz w:val="24"/>
          <w:szCs w:val="24"/>
        </w:rPr>
        <w:t>).</w:t>
      </w:r>
    </w:p>
    <w:p w14:paraId="4F7BA301"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Patients who had a stoma also incurred a monthly stoma management cost (£165.40). Stoma removal costs were applied where necessary.</w:t>
      </w:r>
    </w:p>
    <w:p w14:paraId="55292BBD"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If a patient experienced an AL or reintervention, we applied separate HRG costs to account for the treat</w:t>
      </w:r>
      <w:r>
        <w:rPr>
          <w:sz w:val="24"/>
          <w:szCs w:val="24"/>
        </w:rPr>
        <w:t>ment of</w:t>
      </w:r>
      <w:r w:rsidRPr="000C28E2">
        <w:rPr>
          <w:sz w:val="24"/>
          <w:szCs w:val="24"/>
        </w:rPr>
        <w:t xml:space="preserve"> these.</w:t>
      </w:r>
    </w:p>
    <w:p w14:paraId="277FCB5A"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If the AL or reintervention occurred during the initial admission period, we reduced the excess bed days to account for multiple interventions (and therefore &gt;1 trim-points).</w:t>
      </w:r>
    </w:p>
    <w:p w14:paraId="6CA8FF6E"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lastRenderedPageBreak/>
        <w:t>We added to these surgery and intervention costs, any primary, community and sec</w:t>
      </w:r>
      <w:r>
        <w:rPr>
          <w:sz w:val="24"/>
          <w:szCs w:val="24"/>
        </w:rPr>
        <w:t xml:space="preserve">ondary health care resource use and medication costs </w:t>
      </w:r>
      <w:r w:rsidRPr="000C28E2">
        <w:rPr>
          <w:sz w:val="24"/>
          <w:szCs w:val="24"/>
        </w:rPr>
        <w:t>reported by the patient post-discharge.</w:t>
      </w:r>
    </w:p>
    <w:p w14:paraId="2A5C0098" w14:textId="77777777" w:rsidR="00D8767C" w:rsidRPr="000C28E2" w:rsidRDefault="00D8767C" w:rsidP="00D8767C">
      <w:pPr>
        <w:pStyle w:val="ListParagraph"/>
        <w:numPr>
          <w:ilvl w:val="0"/>
          <w:numId w:val="2"/>
        </w:numPr>
        <w:spacing w:line="360" w:lineRule="auto"/>
        <w:jc w:val="both"/>
        <w:rPr>
          <w:sz w:val="24"/>
          <w:szCs w:val="24"/>
        </w:rPr>
      </w:pPr>
      <w:r w:rsidRPr="000C28E2">
        <w:rPr>
          <w:sz w:val="24"/>
          <w:szCs w:val="24"/>
        </w:rPr>
        <w:t xml:space="preserve">If </w:t>
      </w:r>
      <w:r>
        <w:rPr>
          <w:sz w:val="24"/>
          <w:szCs w:val="24"/>
        </w:rPr>
        <w:t>an</w:t>
      </w:r>
      <w:r w:rsidRPr="000C28E2">
        <w:rPr>
          <w:sz w:val="24"/>
          <w:szCs w:val="24"/>
        </w:rPr>
        <w:t xml:space="preserve"> AL or reintervention occurred after discharge, we accounted for this when costing the patient reported hospital admissions to avoid double counting. </w:t>
      </w:r>
    </w:p>
    <w:p w14:paraId="268F94C5" w14:textId="740E812D" w:rsidR="00D8767C" w:rsidRDefault="00D8767C" w:rsidP="00D8767C">
      <w:pPr>
        <w:spacing w:line="360" w:lineRule="auto"/>
        <w:jc w:val="both"/>
        <w:rPr>
          <w:sz w:val="24"/>
          <w:szCs w:val="24"/>
        </w:rPr>
      </w:pPr>
      <w:r w:rsidRPr="000C28E2">
        <w:rPr>
          <w:sz w:val="24"/>
          <w:szCs w:val="24"/>
        </w:rPr>
        <w:t xml:space="preserve">This approach to costing surgery is illustrated in Table </w:t>
      </w:r>
      <w:r w:rsidR="00232767">
        <w:rPr>
          <w:sz w:val="24"/>
          <w:szCs w:val="24"/>
        </w:rPr>
        <w:t>S1</w:t>
      </w:r>
      <w:r w:rsidRPr="000C28E2">
        <w:rPr>
          <w:sz w:val="24"/>
          <w:szCs w:val="24"/>
        </w:rPr>
        <w:t xml:space="preserve"> which shows exemplar patient surgery and </w:t>
      </w:r>
      <w:proofErr w:type="spellStart"/>
      <w:r w:rsidRPr="000C28E2">
        <w:rPr>
          <w:sz w:val="24"/>
          <w:szCs w:val="24"/>
        </w:rPr>
        <w:t>LoS</w:t>
      </w:r>
      <w:proofErr w:type="spellEnd"/>
      <w:r w:rsidRPr="000C28E2">
        <w:rPr>
          <w:sz w:val="24"/>
          <w:szCs w:val="24"/>
        </w:rPr>
        <w:t xml:space="preserve"> costs. The full Unit costs (prices in £ sterling, 2024 prices) and assumptions are included in Table </w:t>
      </w:r>
      <w:r w:rsidR="00232767">
        <w:rPr>
          <w:sz w:val="24"/>
          <w:szCs w:val="24"/>
        </w:rPr>
        <w:t>S2</w:t>
      </w:r>
      <w:r w:rsidR="00C4536D">
        <w:rPr>
          <w:sz w:val="24"/>
          <w:szCs w:val="24"/>
        </w:rPr>
        <w:t>.</w:t>
      </w:r>
    </w:p>
    <w:p w14:paraId="16195A91" w14:textId="77777777" w:rsidR="009E6909" w:rsidRDefault="009E6909" w:rsidP="009E6909"/>
    <w:p w14:paraId="4A7EA720" w14:textId="77777777" w:rsidR="009E6909" w:rsidRDefault="009E6909" w:rsidP="009E6909"/>
    <w:p w14:paraId="715E662B" w14:textId="77777777" w:rsidR="009E6909" w:rsidRDefault="009E6909" w:rsidP="00C802C5">
      <w:pPr>
        <w:ind w:left="-993"/>
        <w:sectPr w:rsidR="009E6909" w:rsidSect="009E6909">
          <w:footerReference w:type="default" r:id="rId11"/>
          <w:pgSz w:w="11906" w:h="16838"/>
          <w:pgMar w:top="1440" w:right="1440" w:bottom="1134" w:left="1440" w:header="708" w:footer="708" w:gutter="0"/>
          <w:cols w:space="708"/>
          <w:docGrid w:linePitch="360"/>
        </w:sectPr>
      </w:pPr>
    </w:p>
    <w:p w14:paraId="0DB273C6" w14:textId="71B25285" w:rsidR="00DB13D1" w:rsidRPr="00CA5DAA" w:rsidRDefault="00DB13D1" w:rsidP="00DB13D1">
      <w:pPr>
        <w:spacing w:line="360" w:lineRule="auto"/>
        <w:rPr>
          <w:rFonts w:cstheme="minorHAnsi"/>
        </w:rPr>
      </w:pPr>
      <w:r w:rsidRPr="00CA5DAA">
        <w:rPr>
          <w:rFonts w:cstheme="minorHAnsi"/>
        </w:rPr>
        <w:lastRenderedPageBreak/>
        <w:t xml:space="preserve">Table </w:t>
      </w:r>
      <w:r w:rsidR="00232767">
        <w:rPr>
          <w:rFonts w:cstheme="minorHAnsi"/>
        </w:rPr>
        <w:t>S</w:t>
      </w:r>
      <w:r w:rsidRPr="00CA5DAA">
        <w:rPr>
          <w:rFonts w:cstheme="minorHAnsi"/>
        </w:rPr>
        <w:t>1: Illustration of the surgery costing approach</w:t>
      </w:r>
    </w:p>
    <w:tbl>
      <w:tblPr>
        <w:tblW w:w="0" w:type="auto"/>
        <w:tblCellMar>
          <w:left w:w="0" w:type="dxa"/>
          <w:right w:w="0" w:type="dxa"/>
        </w:tblCellMar>
        <w:tblLook w:val="04A0" w:firstRow="1" w:lastRow="0" w:firstColumn="1" w:lastColumn="0" w:noHBand="0" w:noVBand="1"/>
      </w:tblPr>
      <w:tblGrid>
        <w:gridCol w:w="2287"/>
        <w:gridCol w:w="1738"/>
        <w:gridCol w:w="1562"/>
        <w:gridCol w:w="1751"/>
        <w:gridCol w:w="1476"/>
        <w:gridCol w:w="1655"/>
        <w:gridCol w:w="1736"/>
        <w:gridCol w:w="1733"/>
      </w:tblGrid>
      <w:tr w:rsidR="00DB13D1" w:rsidRPr="00CA5DAA" w14:paraId="60FA9F32" w14:textId="77777777" w:rsidTr="00F43F79">
        <w:tc>
          <w:tcPr>
            <w:tcW w:w="228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2103A31"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Exemplar patient</w:t>
            </w:r>
          </w:p>
        </w:tc>
        <w:tc>
          <w:tcPr>
            <w:tcW w:w="17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3951350"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Surgery</w:t>
            </w:r>
          </w:p>
          <w:p w14:paraId="5912AFAA"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A)</w:t>
            </w:r>
          </w:p>
        </w:tc>
        <w:tc>
          <w:tcPr>
            <w:tcW w:w="156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CE9F12A"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Trim-point</w:t>
            </w:r>
          </w:p>
          <w:p w14:paraId="75D59B0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B)</w:t>
            </w:r>
          </w:p>
        </w:tc>
        <w:tc>
          <w:tcPr>
            <w:tcW w:w="175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EA8E297"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Length of stay (illustrative)</w:t>
            </w:r>
          </w:p>
          <w:p w14:paraId="5009715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C)</w:t>
            </w:r>
          </w:p>
        </w:tc>
        <w:tc>
          <w:tcPr>
            <w:tcW w:w="147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54D7F61"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Excess bed days</w:t>
            </w:r>
          </w:p>
          <w:p w14:paraId="591C7A3D"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C-B)</w:t>
            </w:r>
          </w:p>
        </w:tc>
        <w:tc>
          <w:tcPr>
            <w:tcW w:w="1655" w:type="dxa"/>
            <w:tcBorders>
              <w:top w:val="single" w:sz="8" w:space="0" w:color="auto"/>
              <w:left w:val="nil"/>
              <w:bottom w:val="single" w:sz="8" w:space="0" w:color="auto"/>
              <w:right w:val="single" w:sz="8" w:space="0" w:color="auto"/>
            </w:tcBorders>
            <w:hideMark/>
          </w:tcPr>
          <w:p w14:paraId="348A535F" w14:textId="77777777" w:rsidR="00DB13D1" w:rsidRPr="00CA5DAA" w:rsidRDefault="00DB13D1" w:rsidP="00F43F79">
            <w:pPr>
              <w:pStyle w:val="xxmsonormal"/>
              <w:rPr>
                <w:rFonts w:asciiTheme="minorHAnsi" w:hAnsiTheme="minorHAnsi" w:cstheme="minorHAnsi"/>
                <w:b/>
                <w:bCs/>
                <w:lang w:val="en-US"/>
              </w:rPr>
            </w:pPr>
            <w:r w:rsidRPr="00CA5DAA">
              <w:rPr>
                <w:rFonts w:asciiTheme="minorHAnsi" w:hAnsiTheme="minorHAnsi" w:cstheme="minorHAnsi"/>
                <w:b/>
                <w:bCs/>
                <w:lang w:val="en-US"/>
              </w:rPr>
              <w:t>Cost of excess bed day cost (£331.99 per day)</w:t>
            </w:r>
          </w:p>
          <w:p w14:paraId="39AD3BDA" w14:textId="77777777" w:rsidR="00DB13D1" w:rsidRPr="00CA5DAA" w:rsidRDefault="00DB13D1" w:rsidP="00F43F79">
            <w:pPr>
              <w:pStyle w:val="xxmsonormal"/>
              <w:rPr>
                <w:rFonts w:asciiTheme="minorHAnsi" w:hAnsiTheme="minorHAnsi" w:cstheme="minorHAnsi"/>
                <w:b/>
                <w:bCs/>
                <w:lang w:val="en-US"/>
              </w:rPr>
            </w:pPr>
            <w:r w:rsidRPr="00CA5DAA">
              <w:rPr>
                <w:rFonts w:asciiTheme="minorHAnsi" w:hAnsiTheme="minorHAnsi" w:cstheme="minorHAnsi"/>
                <w:b/>
                <w:bCs/>
                <w:lang w:val="en-US"/>
              </w:rPr>
              <w:t>(D)</w:t>
            </w:r>
          </w:p>
        </w:tc>
        <w:tc>
          <w:tcPr>
            <w:tcW w:w="1736" w:type="dxa"/>
            <w:tcBorders>
              <w:top w:val="single" w:sz="8" w:space="0" w:color="auto"/>
              <w:left w:val="nil"/>
              <w:bottom w:val="single" w:sz="8" w:space="0" w:color="auto"/>
              <w:right w:val="single" w:sz="8" w:space="0" w:color="auto"/>
            </w:tcBorders>
            <w:hideMark/>
          </w:tcPr>
          <w:p w14:paraId="45DDF9F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Stoma management cost (Ileostomy cost per month)</w:t>
            </w:r>
          </w:p>
          <w:p w14:paraId="6FCAE4B9" w14:textId="77777777" w:rsidR="00DB13D1" w:rsidRPr="00CA5DAA" w:rsidRDefault="00DB13D1" w:rsidP="00F43F79">
            <w:pPr>
              <w:pStyle w:val="xxmsonormal"/>
              <w:rPr>
                <w:rFonts w:asciiTheme="minorHAnsi" w:hAnsiTheme="minorHAnsi" w:cstheme="minorHAnsi"/>
                <w:b/>
                <w:bCs/>
                <w:lang w:val="en-US"/>
              </w:rPr>
            </w:pPr>
            <w:r w:rsidRPr="00CA5DAA">
              <w:rPr>
                <w:rFonts w:asciiTheme="minorHAnsi" w:hAnsiTheme="minorHAnsi" w:cstheme="minorHAnsi"/>
                <w:b/>
                <w:bCs/>
                <w:lang w:val="en-US"/>
              </w:rPr>
              <w:t>(E)</w:t>
            </w:r>
          </w:p>
        </w:tc>
        <w:tc>
          <w:tcPr>
            <w:tcW w:w="173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5B57A4D"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b/>
                <w:bCs/>
                <w:lang w:val="en-US"/>
              </w:rPr>
              <w:t>Total cost</w:t>
            </w:r>
            <w:r>
              <w:rPr>
                <w:rFonts w:asciiTheme="minorHAnsi" w:hAnsiTheme="minorHAnsi" w:cstheme="minorHAnsi"/>
                <w:b/>
                <w:bCs/>
                <w:lang w:val="en-US"/>
              </w:rPr>
              <w:t>*</w:t>
            </w:r>
          </w:p>
          <w:p w14:paraId="2E21C7CC" w14:textId="77777777" w:rsidR="00DB13D1" w:rsidRPr="00CA5DAA" w:rsidRDefault="00DB13D1" w:rsidP="00F43F79">
            <w:pPr>
              <w:pStyle w:val="xxmsonormal"/>
              <w:rPr>
                <w:rFonts w:asciiTheme="minorHAnsi" w:hAnsiTheme="minorHAnsi" w:cstheme="minorHAnsi"/>
              </w:rPr>
            </w:pPr>
            <w:r>
              <w:rPr>
                <w:rFonts w:asciiTheme="minorHAnsi" w:hAnsiTheme="minorHAnsi" w:cstheme="minorHAnsi"/>
                <w:b/>
                <w:bCs/>
                <w:lang w:val="en-US"/>
              </w:rPr>
              <w:t>(A+D+E</w:t>
            </w:r>
            <w:r w:rsidRPr="00CA5DAA">
              <w:rPr>
                <w:rFonts w:asciiTheme="minorHAnsi" w:hAnsiTheme="minorHAnsi" w:cstheme="minorHAnsi"/>
                <w:b/>
                <w:bCs/>
                <w:lang w:val="en-US"/>
              </w:rPr>
              <w:t>)</w:t>
            </w:r>
          </w:p>
        </w:tc>
      </w:tr>
      <w:tr w:rsidR="00DB13D1" w:rsidRPr="00CA5DAA" w14:paraId="69D3C68E" w14:textId="77777777" w:rsidTr="00F43F79">
        <w:tc>
          <w:tcPr>
            <w:tcW w:w="22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BA22F3"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 xml:space="preserve">(i) No complications or other interventions </w:t>
            </w:r>
          </w:p>
          <w:p w14:paraId="44DB795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HRG FD11F)</w:t>
            </w:r>
          </w:p>
        </w:tc>
        <w:tc>
          <w:tcPr>
            <w:tcW w:w="1738" w:type="dxa"/>
            <w:tcBorders>
              <w:top w:val="nil"/>
              <w:left w:val="nil"/>
              <w:bottom w:val="single" w:sz="8" w:space="0" w:color="auto"/>
              <w:right w:val="single" w:sz="8" w:space="0" w:color="auto"/>
            </w:tcBorders>
            <w:tcMar>
              <w:top w:w="0" w:type="dxa"/>
              <w:left w:w="108" w:type="dxa"/>
              <w:bottom w:w="0" w:type="dxa"/>
              <w:right w:w="108" w:type="dxa"/>
            </w:tcMar>
            <w:hideMark/>
          </w:tcPr>
          <w:p w14:paraId="32CA5612"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5,363.56</w:t>
            </w:r>
          </w:p>
        </w:tc>
        <w:tc>
          <w:tcPr>
            <w:tcW w:w="1562" w:type="dxa"/>
            <w:tcBorders>
              <w:top w:val="nil"/>
              <w:left w:val="nil"/>
              <w:bottom w:val="single" w:sz="8" w:space="0" w:color="auto"/>
              <w:right w:val="single" w:sz="8" w:space="0" w:color="auto"/>
            </w:tcBorders>
            <w:tcMar>
              <w:top w:w="0" w:type="dxa"/>
              <w:left w:w="108" w:type="dxa"/>
              <w:bottom w:w="0" w:type="dxa"/>
              <w:right w:w="108" w:type="dxa"/>
            </w:tcMar>
            <w:hideMark/>
          </w:tcPr>
          <w:p w14:paraId="1754C01E"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10</w:t>
            </w:r>
          </w:p>
        </w:tc>
        <w:tc>
          <w:tcPr>
            <w:tcW w:w="1751" w:type="dxa"/>
            <w:tcBorders>
              <w:top w:val="nil"/>
              <w:left w:val="nil"/>
              <w:bottom w:val="single" w:sz="8" w:space="0" w:color="auto"/>
              <w:right w:val="single" w:sz="8" w:space="0" w:color="auto"/>
            </w:tcBorders>
            <w:tcMar>
              <w:top w:w="0" w:type="dxa"/>
              <w:left w:w="108" w:type="dxa"/>
              <w:bottom w:w="0" w:type="dxa"/>
              <w:right w:w="108" w:type="dxa"/>
            </w:tcMar>
            <w:hideMark/>
          </w:tcPr>
          <w:p w14:paraId="295AEEA1"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15</w:t>
            </w:r>
          </w:p>
        </w:tc>
        <w:tc>
          <w:tcPr>
            <w:tcW w:w="1476" w:type="dxa"/>
            <w:tcBorders>
              <w:top w:val="nil"/>
              <w:left w:val="nil"/>
              <w:bottom w:val="single" w:sz="8" w:space="0" w:color="auto"/>
              <w:right w:val="single" w:sz="8" w:space="0" w:color="auto"/>
            </w:tcBorders>
            <w:tcMar>
              <w:top w:w="0" w:type="dxa"/>
              <w:left w:w="108" w:type="dxa"/>
              <w:bottom w:w="0" w:type="dxa"/>
              <w:right w:w="108" w:type="dxa"/>
            </w:tcMar>
            <w:hideMark/>
          </w:tcPr>
          <w:p w14:paraId="2081650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5</w:t>
            </w:r>
          </w:p>
        </w:tc>
        <w:tc>
          <w:tcPr>
            <w:tcW w:w="1655" w:type="dxa"/>
            <w:tcBorders>
              <w:top w:val="nil"/>
              <w:left w:val="nil"/>
              <w:bottom w:val="single" w:sz="8" w:space="0" w:color="auto"/>
              <w:right w:val="single" w:sz="8" w:space="0" w:color="auto"/>
            </w:tcBorders>
            <w:hideMark/>
          </w:tcPr>
          <w:p w14:paraId="1F0D0BB8"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659.95</w:t>
            </w:r>
          </w:p>
        </w:tc>
        <w:tc>
          <w:tcPr>
            <w:tcW w:w="1736" w:type="dxa"/>
            <w:tcBorders>
              <w:top w:val="nil"/>
              <w:left w:val="nil"/>
              <w:bottom w:val="single" w:sz="8" w:space="0" w:color="auto"/>
              <w:right w:val="single" w:sz="8" w:space="0" w:color="auto"/>
            </w:tcBorders>
            <w:hideMark/>
          </w:tcPr>
          <w:p w14:paraId="52874D56"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N/A</w:t>
            </w:r>
          </w:p>
        </w:tc>
        <w:tc>
          <w:tcPr>
            <w:tcW w:w="1733" w:type="dxa"/>
            <w:tcBorders>
              <w:top w:val="nil"/>
              <w:left w:val="nil"/>
              <w:bottom w:val="single" w:sz="8" w:space="0" w:color="auto"/>
              <w:right w:val="single" w:sz="8" w:space="0" w:color="auto"/>
            </w:tcBorders>
            <w:tcMar>
              <w:top w:w="0" w:type="dxa"/>
              <w:left w:w="108" w:type="dxa"/>
              <w:bottom w:w="0" w:type="dxa"/>
              <w:right w:w="108" w:type="dxa"/>
            </w:tcMar>
            <w:hideMark/>
          </w:tcPr>
          <w:p w14:paraId="2BAEBEA0"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 £7023.51</w:t>
            </w:r>
          </w:p>
        </w:tc>
      </w:tr>
      <w:tr w:rsidR="00DB13D1" w:rsidRPr="00CA5DAA" w14:paraId="435B4261" w14:textId="77777777" w:rsidTr="00F43F79">
        <w:tc>
          <w:tcPr>
            <w:tcW w:w="2287"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C752BE5"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 xml:space="preserve">(ii) No complications or other interventions </w:t>
            </w:r>
          </w:p>
          <w:p w14:paraId="3621E920"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HRG FD11F) - robotic</w:t>
            </w:r>
          </w:p>
        </w:tc>
        <w:tc>
          <w:tcPr>
            <w:tcW w:w="1738" w:type="dxa"/>
            <w:tcBorders>
              <w:top w:val="nil"/>
              <w:left w:val="nil"/>
              <w:bottom w:val="single" w:sz="8" w:space="0" w:color="auto"/>
              <w:right w:val="single" w:sz="8" w:space="0" w:color="auto"/>
            </w:tcBorders>
            <w:tcMar>
              <w:top w:w="0" w:type="dxa"/>
              <w:left w:w="108" w:type="dxa"/>
              <w:bottom w:w="0" w:type="dxa"/>
              <w:right w:w="108" w:type="dxa"/>
            </w:tcMar>
          </w:tcPr>
          <w:p w14:paraId="4DF9510F"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5,363.56*1.13</w:t>
            </w:r>
          </w:p>
          <w:p w14:paraId="70A77D85"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 xml:space="preserve"> = £6060.82</w:t>
            </w:r>
          </w:p>
        </w:tc>
        <w:tc>
          <w:tcPr>
            <w:tcW w:w="1562" w:type="dxa"/>
            <w:tcBorders>
              <w:top w:val="nil"/>
              <w:left w:val="nil"/>
              <w:bottom w:val="single" w:sz="8" w:space="0" w:color="auto"/>
              <w:right w:val="single" w:sz="8" w:space="0" w:color="auto"/>
            </w:tcBorders>
            <w:tcMar>
              <w:top w:w="0" w:type="dxa"/>
              <w:left w:w="108" w:type="dxa"/>
              <w:bottom w:w="0" w:type="dxa"/>
              <w:right w:w="108" w:type="dxa"/>
            </w:tcMar>
          </w:tcPr>
          <w:p w14:paraId="648745AF"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0</w:t>
            </w:r>
          </w:p>
        </w:tc>
        <w:tc>
          <w:tcPr>
            <w:tcW w:w="1751" w:type="dxa"/>
            <w:tcBorders>
              <w:top w:val="nil"/>
              <w:left w:val="nil"/>
              <w:bottom w:val="single" w:sz="8" w:space="0" w:color="auto"/>
              <w:right w:val="single" w:sz="8" w:space="0" w:color="auto"/>
            </w:tcBorders>
            <w:tcMar>
              <w:top w:w="0" w:type="dxa"/>
              <w:left w:w="108" w:type="dxa"/>
              <w:bottom w:w="0" w:type="dxa"/>
              <w:right w:w="108" w:type="dxa"/>
            </w:tcMar>
          </w:tcPr>
          <w:p w14:paraId="348939D8"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5</w:t>
            </w:r>
          </w:p>
        </w:tc>
        <w:tc>
          <w:tcPr>
            <w:tcW w:w="1476" w:type="dxa"/>
            <w:tcBorders>
              <w:top w:val="nil"/>
              <w:left w:val="nil"/>
              <w:bottom w:val="single" w:sz="8" w:space="0" w:color="auto"/>
              <w:right w:val="single" w:sz="8" w:space="0" w:color="auto"/>
            </w:tcBorders>
            <w:tcMar>
              <w:top w:w="0" w:type="dxa"/>
              <w:left w:w="108" w:type="dxa"/>
              <w:bottom w:w="0" w:type="dxa"/>
              <w:right w:w="108" w:type="dxa"/>
            </w:tcMar>
          </w:tcPr>
          <w:p w14:paraId="0F7CE332"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5</w:t>
            </w:r>
          </w:p>
        </w:tc>
        <w:tc>
          <w:tcPr>
            <w:tcW w:w="1655" w:type="dxa"/>
            <w:tcBorders>
              <w:top w:val="nil"/>
              <w:left w:val="nil"/>
              <w:bottom w:val="single" w:sz="8" w:space="0" w:color="auto"/>
              <w:right w:val="single" w:sz="8" w:space="0" w:color="auto"/>
            </w:tcBorders>
          </w:tcPr>
          <w:p w14:paraId="4524B2D4"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659.95</w:t>
            </w:r>
          </w:p>
        </w:tc>
        <w:tc>
          <w:tcPr>
            <w:tcW w:w="1736" w:type="dxa"/>
            <w:tcBorders>
              <w:top w:val="nil"/>
              <w:left w:val="nil"/>
              <w:bottom w:val="single" w:sz="8" w:space="0" w:color="auto"/>
              <w:right w:val="single" w:sz="8" w:space="0" w:color="auto"/>
            </w:tcBorders>
          </w:tcPr>
          <w:p w14:paraId="2BED5BAA"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N/A</w:t>
            </w:r>
          </w:p>
        </w:tc>
        <w:tc>
          <w:tcPr>
            <w:tcW w:w="1733" w:type="dxa"/>
            <w:tcBorders>
              <w:top w:val="nil"/>
              <w:left w:val="nil"/>
              <w:bottom w:val="single" w:sz="8" w:space="0" w:color="auto"/>
              <w:right w:val="single" w:sz="8" w:space="0" w:color="auto"/>
            </w:tcBorders>
            <w:tcMar>
              <w:top w:w="0" w:type="dxa"/>
              <w:left w:w="108" w:type="dxa"/>
              <w:bottom w:w="0" w:type="dxa"/>
              <w:right w:w="108" w:type="dxa"/>
            </w:tcMar>
          </w:tcPr>
          <w:p w14:paraId="4BE24AC5"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 £7720.77</w:t>
            </w:r>
          </w:p>
        </w:tc>
      </w:tr>
      <w:tr w:rsidR="00DB13D1" w:rsidRPr="00CA5DAA" w14:paraId="35C8C577" w14:textId="77777777" w:rsidTr="00F43F79">
        <w:tc>
          <w:tcPr>
            <w:tcW w:w="22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0E62C6"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iii) Complication or conversion</w:t>
            </w:r>
          </w:p>
          <w:p w14:paraId="05F0101D"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HRG FD11E)</w:t>
            </w:r>
          </w:p>
        </w:tc>
        <w:tc>
          <w:tcPr>
            <w:tcW w:w="1738" w:type="dxa"/>
            <w:tcBorders>
              <w:top w:val="nil"/>
              <w:left w:val="nil"/>
              <w:bottom w:val="single" w:sz="8" w:space="0" w:color="auto"/>
              <w:right w:val="single" w:sz="8" w:space="0" w:color="auto"/>
            </w:tcBorders>
            <w:tcMar>
              <w:top w:w="0" w:type="dxa"/>
              <w:left w:w="108" w:type="dxa"/>
              <w:bottom w:w="0" w:type="dxa"/>
              <w:right w:w="108" w:type="dxa"/>
            </w:tcMar>
            <w:hideMark/>
          </w:tcPr>
          <w:p w14:paraId="65A6D54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6,725.82</w:t>
            </w:r>
          </w:p>
        </w:tc>
        <w:tc>
          <w:tcPr>
            <w:tcW w:w="1562" w:type="dxa"/>
            <w:tcBorders>
              <w:top w:val="nil"/>
              <w:left w:val="nil"/>
              <w:bottom w:val="single" w:sz="8" w:space="0" w:color="auto"/>
              <w:right w:val="single" w:sz="8" w:space="0" w:color="auto"/>
            </w:tcBorders>
            <w:tcMar>
              <w:top w:w="0" w:type="dxa"/>
              <w:left w:w="108" w:type="dxa"/>
              <w:bottom w:w="0" w:type="dxa"/>
              <w:right w:w="108" w:type="dxa"/>
            </w:tcMar>
            <w:hideMark/>
          </w:tcPr>
          <w:p w14:paraId="4C507C67"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12</w:t>
            </w:r>
          </w:p>
        </w:tc>
        <w:tc>
          <w:tcPr>
            <w:tcW w:w="1751" w:type="dxa"/>
            <w:tcBorders>
              <w:top w:val="nil"/>
              <w:left w:val="nil"/>
              <w:bottom w:val="single" w:sz="8" w:space="0" w:color="auto"/>
              <w:right w:val="single" w:sz="8" w:space="0" w:color="auto"/>
            </w:tcBorders>
            <w:tcMar>
              <w:top w:w="0" w:type="dxa"/>
              <w:left w:w="108" w:type="dxa"/>
              <w:bottom w:w="0" w:type="dxa"/>
              <w:right w:w="108" w:type="dxa"/>
            </w:tcMar>
            <w:hideMark/>
          </w:tcPr>
          <w:p w14:paraId="46C14812"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18</w:t>
            </w:r>
          </w:p>
        </w:tc>
        <w:tc>
          <w:tcPr>
            <w:tcW w:w="1476" w:type="dxa"/>
            <w:tcBorders>
              <w:top w:val="nil"/>
              <w:left w:val="nil"/>
              <w:bottom w:val="single" w:sz="8" w:space="0" w:color="auto"/>
              <w:right w:val="single" w:sz="8" w:space="0" w:color="auto"/>
            </w:tcBorders>
            <w:tcMar>
              <w:top w:w="0" w:type="dxa"/>
              <w:left w:w="108" w:type="dxa"/>
              <w:bottom w:w="0" w:type="dxa"/>
              <w:right w:w="108" w:type="dxa"/>
            </w:tcMar>
            <w:hideMark/>
          </w:tcPr>
          <w:p w14:paraId="7FF6AD68"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6</w:t>
            </w:r>
          </w:p>
        </w:tc>
        <w:tc>
          <w:tcPr>
            <w:tcW w:w="1655" w:type="dxa"/>
            <w:tcBorders>
              <w:top w:val="nil"/>
              <w:left w:val="nil"/>
              <w:bottom w:val="single" w:sz="8" w:space="0" w:color="auto"/>
              <w:right w:val="single" w:sz="8" w:space="0" w:color="auto"/>
            </w:tcBorders>
            <w:hideMark/>
          </w:tcPr>
          <w:p w14:paraId="35676AF0"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991.94</w:t>
            </w:r>
          </w:p>
        </w:tc>
        <w:tc>
          <w:tcPr>
            <w:tcW w:w="1736" w:type="dxa"/>
            <w:tcBorders>
              <w:top w:val="nil"/>
              <w:left w:val="nil"/>
              <w:bottom w:val="single" w:sz="8" w:space="0" w:color="auto"/>
              <w:right w:val="single" w:sz="8" w:space="0" w:color="auto"/>
            </w:tcBorders>
            <w:hideMark/>
          </w:tcPr>
          <w:p w14:paraId="5B7E5247"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N/A</w:t>
            </w:r>
          </w:p>
        </w:tc>
        <w:tc>
          <w:tcPr>
            <w:tcW w:w="1733" w:type="dxa"/>
            <w:tcBorders>
              <w:top w:val="nil"/>
              <w:left w:val="nil"/>
              <w:bottom w:val="single" w:sz="8" w:space="0" w:color="auto"/>
              <w:right w:val="single" w:sz="8" w:space="0" w:color="auto"/>
            </w:tcBorders>
            <w:tcMar>
              <w:top w:w="0" w:type="dxa"/>
              <w:left w:w="108" w:type="dxa"/>
              <w:bottom w:w="0" w:type="dxa"/>
              <w:right w:w="108" w:type="dxa"/>
            </w:tcMar>
            <w:hideMark/>
          </w:tcPr>
          <w:p w14:paraId="18274683"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 £8717.76</w:t>
            </w:r>
          </w:p>
        </w:tc>
      </w:tr>
      <w:tr w:rsidR="00DB13D1" w:rsidRPr="00CA5DAA" w14:paraId="26184D4A" w14:textId="77777777" w:rsidTr="00F43F79">
        <w:tc>
          <w:tcPr>
            <w:tcW w:w="22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4C30B5"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iv) No complication or conversion and stoma</w:t>
            </w:r>
          </w:p>
          <w:p w14:paraId="6FF57EB8"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HRG FD11C)</w:t>
            </w:r>
          </w:p>
        </w:tc>
        <w:tc>
          <w:tcPr>
            <w:tcW w:w="1738" w:type="dxa"/>
            <w:tcBorders>
              <w:top w:val="nil"/>
              <w:left w:val="nil"/>
              <w:bottom w:val="single" w:sz="8" w:space="0" w:color="auto"/>
              <w:right w:val="single" w:sz="8" w:space="0" w:color="auto"/>
            </w:tcBorders>
            <w:tcMar>
              <w:top w:w="0" w:type="dxa"/>
              <w:left w:w="108" w:type="dxa"/>
              <w:bottom w:w="0" w:type="dxa"/>
              <w:right w:w="108" w:type="dxa"/>
            </w:tcMar>
            <w:hideMark/>
          </w:tcPr>
          <w:p w14:paraId="380B597F"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7,271.08</w:t>
            </w:r>
          </w:p>
        </w:tc>
        <w:tc>
          <w:tcPr>
            <w:tcW w:w="1562" w:type="dxa"/>
            <w:tcBorders>
              <w:top w:val="nil"/>
              <w:left w:val="nil"/>
              <w:bottom w:val="single" w:sz="8" w:space="0" w:color="auto"/>
              <w:right w:val="single" w:sz="8" w:space="0" w:color="auto"/>
            </w:tcBorders>
            <w:tcMar>
              <w:top w:w="0" w:type="dxa"/>
              <w:left w:w="108" w:type="dxa"/>
              <w:bottom w:w="0" w:type="dxa"/>
              <w:right w:w="108" w:type="dxa"/>
            </w:tcMar>
            <w:hideMark/>
          </w:tcPr>
          <w:p w14:paraId="26753255"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5</w:t>
            </w:r>
          </w:p>
        </w:tc>
        <w:tc>
          <w:tcPr>
            <w:tcW w:w="1751" w:type="dxa"/>
            <w:tcBorders>
              <w:top w:val="nil"/>
              <w:left w:val="nil"/>
              <w:bottom w:val="single" w:sz="8" w:space="0" w:color="auto"/>
              <w:right w:val="single" w:sz="8" w:space="0" w:color="auto"/>
            </w:tcBorders>
            <w:tcMar>
              <w:top w:w="0" w:type="dxa"/>
              <w:left w:w="108" w:type="dxa"/>
              <w:bottom w:w="0" w:type="dxa"/>
              <w:right w:w="108" w:type="dxa"/>
            </w:tcMar>
            <w:hideMark/>
          </w:tcPr>
          <w:p w14:paraId="7918AE82"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18</w:t>
            </w:r>
          </w:p>
        </w:tc>
        <w:tc>
          <w:tcPr>
            <w:tcW w:w="1476" w:type="dxa"/>
            <w:tcBorders>
              <w:top w:val="nil"/>
              <w:left w:val="nil"/>
              <w:bottom w:val="single" w:sz="8" w:space="0" w:color="auto"/>
              <w:right w:val="single" w:sz="8" w:space="0" w:color="auto"/>
            </w:tcBorders>
            <w:tcMar>
              <w:top w:w="0" w:type="dxa"/>
              <w:left w:w="108" w:type="dxa"/>
              <w:bottom w:w="0" w:type="dxa"/>
              <w:right w:w="108" w:type="dxa"/>
            </w:tcMar>
            <w:hideMark/>
          </w:tcPr>
          <w:p w14:paraId="42EBA3F1"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3</w:t>
            </w:r>
          </w:p>
        </w:tc>
        <w:tc>
          <w:tcPr>
            <w:tcW w:w="1655" w:type="dxa"/>
            <w:tcBorders>
              <w:top w:val="nil"/>
              <w:left w:val="nil"/>
              <w:bottom w:val="single" w:sz="8" w:space="0" w:color="auto"/>
              <w:right w:val="single" w:sz="8" w:space="0" w:color="auto"/>
            </w:tcBorders>
            <w:hideMark/>
          </w:tcPr>
          <w:p w14:paraId="64FD31FC"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995.97</w:t>
            </w:r>
          </w:p>
        </w:tc>
        <w:tc>
          <w:tcPr>
            <w:tcW w:w="1736" w:type="dxa"/>
            <w:tcBorders>
              <w:top w:val="nil"/>
              <w:left w:val="nil"/>
              <w:bottom w:val="single" w:sz="8" w:space="0" w:color="auto"/>
              <w:right w:val="single" w:sz="8" w:space="0" w:color="auto"/>
            </w:tcBorders>
            <w:hideMark/>
          </w:tcPr>
          <w:p w14:paraId="60737DCA"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65.40</w:t>
            </w:r>
          </w:p>
        </w:tc>
        <w:tc>
          <w:tcPr>
            <w:tcW w:w="1733" w:type="dxa"/>
            <w:tcBorders>
              <w:top w:val="nil"/>
              <w:left w:val="nil"/>
              <w:bottom w:val="single" w:sz="8" w:space="0" w:color="auto"/>
              <w:right w:val="single" w:sz="8" w:space="0" w:color="auto"/>
            </w:tcBorders>
            <w:tcMar>
              <w:top w:w="0" w:type="dxa"/>
              <w:left w:w="108" w:type="dxa"/>
              <w:bottom w:w="0" w:type="dxa"/>
              <w:right w:w="108" w:type="dxa"/>
            </w:tcMar>
            <w:hideMark/>
          </w:tcPr>
          <w:p w14:paraId="49ADA82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 £8,432.45</w:t>
            </w:r>
          </w:p>
        </w:tc>
      </w:tr>
      <w:tr w:rsidR="00DB13D1" w:rsidRPr="00CA5DAA" w14:paraId="247DFFBF" w14:textId="77777777" w:rsidTr="00F43F79">
        <w:tc>
          <w:tcPr>
            <w:tcW w:w="22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D59CC0E"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v) Complication or conversion and stoma</w:t>
            </w:r>
          </w:p>
          <w:p w14:paraId="48F5E317"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HRG FD11B)</w:t>
            </w:r>
          </w:p>
        </w:tc>
        <w:tc>
          <w:tcPr>
            <w:tcW w:w="1738" w:type="dxa"/>
            <w:tcBorders>
              <w:top w:val="nil"/>
              <w:left w:val="nil"/>
              <w:bottom w:val="single" w:sz="8" w:space="0" w:color="auto"/>
              <w:right w:val="single" w:sz="8" w:space="0" w:color="auto"/>
            </w:tcBorders>
            <w:tcMar>
              <w:top w:w="0" w:type="dxa"/>
              <w:left w:w="108" w:type="dxa"/>
              <w:bottom w:w="0" w:type="dxa"/>
              <w:right w:w="108" w:type="dxa"/>
            </w:tcMar>
            <w:hideMark/>
          </w:tcPr>
          <w:p w14:paraId="1C15D76D"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10,432.81</w:t>
            </w:r>
          </w:p>
        </w:tc>
        <w:tc>
          <w:tcPr>
            <w:tcW w:w="1562" w:type="dxa"/>
            <w:tcBorders>
              <w:top w:val="nil"/>
              <w:left w:val="nil"/>
              <w:bottom w:val="single" w:sz="8" w:space="0" w:color="auto"/>
              <w:right w:val="single" w:sz="8" w:space="0" w:color="auto"/>
            </w:tcBorders>
            <w:tcMar>
              <w:top w:w="0" w:type="dxa"/>
              <w:left w:w="108" w:type="dxa"/>
              <w:bottom w:w="0" w:type="dxa"/>
              <w:right w:w="108" w:type="dxa"/>
            </w:tcMar>
            <w:hideMark/>
          </w:tcPr>
          <w:p w14:paraId="0CF643EC"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23</w:t>
            </w:r>
          </w:p>
        </w:tc>
        <w:tc>
          <w:tcPr>
            <w:tcW w:w="1751" w:type="dxa"/>
            <w:tcBorders>
              <w:top w:val="nil"/>
              <w:left w:val="nil"/>
              <w:bottom w:val="single" w:sz="8" w:space="0" w:color="auto"/>
              <w:right w:val="single" w:sz="8" w:space="0" w:color="auto"/>
            </w:tcBorders>
            <w:tcMar>
              <w:top w:w="0" w:type="dxa"/>
              <w:left w:w="108" w:type="dxa"/>
              <w:bottom w:w="0" w:type="dxa"/>
              <w:right w:w="108" w:type="dxa"/>
            </w:tcMar>
            <w:hideMark/>
          </w:tcPr>
          <w:p w14:paraId="5E98679C"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20</w:t>
            </w:r>
          </w:p>
        </w:tc>
        <w:tc>
          <w:tcPr>
            <w:tcW w:w="1476" w:type="dxa"/>
            <w:tcBorders>
              <w:top w:val="nil"/>
              <w:left w:val="nil"/>
              <w:bottom w:val="single" w:sz="8" w:space="0" w:color="auto"/>
              <w:right w:val="single" w:sz="8" w:space="0" w:color="auto"/>
            </w:tcBorders>
            <w:tcMar>
              <w:top w:w="0" w:type="dxa"/>
              <w:left w:w="108" w:type="dxa"/>
              <w:bottom w:w="0" w:type="dxa"/>
              <w:right w:w="108" w:type="dxa"/>
            </w:tcMar>
            <w:hideMark/>
          </w:tcPr>
          <w:p w14:paraId="17CBB254"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0</w:t>
            </w:r>
          </w:p>
        </w:tc>
        <w:tc>
          <w:tcPr>
            <w:tcW w:w="1655" w:type="dxa"/>
            <w:tcBorders>
              <w:top w:val="nil"/>
              <w:left w:val="nil"/>
              <w:bottom w:val="single" w:sz="8" w:space="0" w:color="auto"/>
              <w:right w:val="single" w:sz="8" w:space="0" w:color="auto"/>
            </w:tcBorders>
            <w:hideMark/>
          </w:tcPr>
          <w:p w14:paraId="7C84EE25"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0</w:t>
            </w:r>
          </w:p>
        </w:tc>
        <w:tc>
          <w:tcPr>
            <w:tcW w:w="1736" w:type="dxa"/>
            <w:tcBorders>
              <w:top w:val="nil"/>
              <w:left w:val="nil"/>
              <w:bottom w:val="single" w:sz="8" w:space="0" w:color="auto"/>
              <w:right w:val="single" w:sz="8" w:space="0" w:color="auto"/>
            </w:tcBorders>
            <w:hideMark/>
          </w:tcPr>
          <w:p w14:paraId="12B0F309" w14:textId="77777777" w:rsidR="00DB13D1" w:rsidRPr="00CA5DAA" w:rsidRDefault="00DB13D1" w:rsidP="00F43F79">
            <w:pPr>
              <w:pStyle w:val="xxmsonormal"/>
              <w:rPr>
                <w:rFonts w:asciiTheme="minorHAnsi" w:hAnsiTheme="minorHAnsi" w:cstheme="minorHAnsi"/>
                <w:lang w:val="en-US"/>
              </w:rPr>
            </w:pPr>
            <w:r w:rsidRPr="00CA5DAA">
              <w:rPr>
                <w:rFonts w:asciiTheme="minorHAnsi" w:hAnsiTheme="minorHAnsi" w:cstheme="minorHAnsi"/>
                <w:lang w:val="en-US"/>
              </w:rPr>
              <w:t>£165.40</w:t>
            </w:r>
          </w:p>
        </w:tc>
        <w:tc>
          <w:tcPr>
            <w:tcW w:w="1733" w:type="dxa"/>
            <w:tcBorders>
              <w:top w:val="nil"/>
              <w:left w:val="nil"/>
              <w:bottom w:val="single" w:sz="8" w:space="0" w:color="auto"/>
              <w:right w:val="single" w:sz="8" w:space="0" w:color="auto"/>
            </w:tcBorders>
            <w:tcMar>
              <w:top w:w="0" w:type="dxa"/>
              <w:left w:w="108" w:type="dxa"/>
              <w:bottom w:w="0" w:type="dxa"/>
              <w:right w:w="108" w:type="dxa"/>
            </w:tcMar>
            <w:hideMark/>
          </w:tcPr>
          <w:p w14:paraId="296861D5" w14:textId="77777777" w:rsidR="00DB13D1" w:rsidRPr="00CA5DAA" w:rsidRDefault="00DB13D1" w:rsidP="00F43F79">
            <w:pPr>
              <w:pStyle w:val="xxmsonormal"/>
              <w:rPr>
                <w:rFonts w:asciiTheme="minorHAnsi" w:hAnsiTheme="minorHAnsi" w:cstheme="minorHAnsi"/>
              </w:rPr>
            </w:pPr>
            <w:r w:rsidRPr="00CA5DAA">
              <w:rPr>
                <w:rFonts w:asciiTheme="minorHAnsi" w:hAnsiTheme="minorHAnsi" w:cstheme="minorHAnsi"/>
                <w:lang w:val="en-US"/>
              </w:rPr>
              <w:t> £10,598.21</w:t>
            </w:r>
          </w:p>
        </w:tc>
      </w:tr>
    </w:tbl>
    <w:p w14:paraId="10C91449" w14:textId="77777777" w:rsidR="00DB13D1" w:rsidRPr="00CA5DAA" w:rsidRDefault="00DB13D1" w:rsidP="00DB13D1">
      <w:pPr>
        <w:spacing w:after="0"/>
        <w:rPr>
          <w:rFonts w:cstheme="minorHAnsi"/>
          <w:lang w:val="en-US"/>
        </w:rPr>
      </w:pPr>
      <w:r w:rsidRPr="00CA5DAA">
        <w:rPr>
          <w:rFonts w:cstheme="minorHAnsi"/>
          <w:lang w:val="en-US"/>
        </w:rPr>
        <w:t>HRG FD11F - Malignant Gastrointestinal Tract Disorders with Single Intervention, with CC Score 0-2</w:t>
      </w:r>
    </w:p>
    <w:p w14:paraId="0D1BFC74" w14:textId="77777777" w:rsidR="00DB13D1" w:rsidRPr="00CA5DAA" w:rsidRDefault="00DB13D1" w:rsidP="00DB13D1">
      <w:pPr>
        <w:spacing w:after="0"/>
        <w:rPr>
          <w:rFonts w:cstheme="minorHAnsi"/>
        </w:rPr>
      </w:pPr>
      <w:r w:rsidRPr="00CA5DAA">
        <w:rPr>
          <w:rFonts w:cstheme="minorHAnsi"/>
        </w:rPr>
        <w:t>HRG FD11E - Malignant Gastrointestinal Tract Disorders with Single Intervention, with CC Score 3-5</w:t>
      </w:r>
    </w:p>
    <w:p w14:paraId="05B0B002" w14:textId="77777777" w:rsidR="00DB13D1" w:rsidRPr="00CA5DAA" w:rsidRDefault="00DB13D1" w:rsidP="00DB13D1">
      <w:pPr>
        <w:spacing w:after="0"/>
        <w:rPr>
          <w:rFonts w:cstheme="minorHAnsi"/>
        </w:rPr>
      </w:pPr>
      <w:r w:rsidRPr="00CA5DAA">
        <w:rPr>
          <w:rFonts w:cstheme="minorHAnsi"/>
        </w:rPr>
        <w:t>HRG FD11C - Malignant Gastrointestinal Tract Disorders with Multiple Interventions, with CC Score 0-2</w:t>
      </w:r>
    </w:p>
    <w:p w14:paraId="665CE33D" w14:textId="77777777" w:rsidR="00DB13D1" w:rsidRPr="00CA5DAA" w:rsidRDefault="00DB13D1" w:rsidP="00DB13D1">
      <w:pPr>
        <w:spacing w:after="0"/>
        <w:rPr>
          <w:rFonts w:cstheme="minorHAnsi"/>
        </w:rPr>
      </w:pPr>
      <w:r w:rsidRPr="00CA5DAA">
        <w:rPr>
          <w:rFonts w:cstheme="minorHAnsi"/>
        </w:rPr>
        <w:t>HRG FD11B - Malignant Gastrointestinal Tract Disorders with Multiple Interventions, with CC Score 3-6</w:t>
      </w:r>
    </w:p>
    <w:p w14:paraId="148682F0" w14:textId="77777777" w:rsidR="00DB13D1" w:rsidRDefault="00DB13D1" w:rsidP="00DB13D1">
      <w:pPr>
        <w:spacing w:line="360" w:lineRule="auto"/>
        <w:rPr>
          <w:rFonts w:cstheme="minorHAnsi"/>
        </w:rPr>
      </w:pPr>
      <w:r>
        <w:rPr>
          <w:rFonts w:cstheme="minorHAnsi"/>
        </w:rPr>
        <w:t>*Plus ICG cost for the ICG+ treatment arm; Plus AL and reintervention costs (details in Table 1A)</w:t>
      </w:r>
    </w:p>
    <w:p w14:paraId="0A4AFAE6" w14:textId="77777777" w:rsidR="009E6909" w:rsidRDefault="009E6909" w:rsidP="00D8767C"/>
    <w:p w14:paraId="6EC40771" w14:textId="77777777" w:rsidR="009E6909" w:rsidRDefault="009E6909" w:rsidP="00D8767C"/>
    <w:p w14:paraId="3BD1917A" w14:textId="77777777" w:rsidR="005B5C02" w:rsidRDefault="005B5C02" w:rsidP="00D8767C"/>
    <w:p w14:paraId="1E4B8953" w14:textId="27B5A021" w:rsidR="0097632F" w:rsidRDefault="0097632F">
      <w:r>
        <w:lastRenderedPageBreak/>
        <w:t xml:space="preserve">Table </w:t>
      </w:r>
      <w:r w:rsidR="00232767">
        <w:t>S2</w:t>
      </w:r>
      <w:r>
        <w:t>: Unit costs and costing assumptions</w:t>
      </w:r>
      <w:r w:rsidR="00532BB0">
        <w:t xml:space="preserve"> – procedures and complications</w:t>
      </w:r>
    </w:p>
    <w:tbl>
      <w:tblPr>
        <w:tblW w:w="13887" w:type="dxa"/>
        <w:tblCellMar>
          <w:top w:w="15" w:type="dxa"/>
          <w:bottom w:w="15" w:type="dxa"/>
        </w:tblCellMar>
        <w:tblLook w:val="04A0" w:firstRow="1" w:lastRow="0" w:firstColumn="1" w:lastColumn="0" w:noHBand="0" w:noVBand="1"/>
      </w:tblPr>
      <w:tblGrid>
        <w:gridCol w:w="2481"/>
        <w:gridCol w:w="1128"/>
        <w:gridCol w:w="4820"/>
        <w:gridCol w:w="5458"/>
      </w:tblGrid>
      <w:tr w:rsidR="00E86C5C" w:rsidRPr="004F6E55" w14:paraId="1BF408E6" w14:textId="77777777" w:rsidTr="00083CC0">
        <w:trPr>
          <w:trHeight w:val="45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EE21C6" w14:textId="77777777" w:rsidR="00E86C5C" w:rsidRPr="004F6E55" w:rsidRDefault="00E86C5C">
            <w:pPr>
              <w:spacing w:after="0" w:line="240" w:lineRule="auto"/>
              <w:jc w:val="center"/>
              <w:rPr>
                <w:rFonts w:eastAsia="Times New Roman" w:cstheme="minorHAnsi"/>
                <w:b/>
                <w:bCs/>
                <w:sz w:val="20"/>
                <w:szCs w:val="20"/>
                <w:lang w:eastAsia="en-GB"/>
              </w:rPr>
            </w:pPr>
            <w:r w:rsidRPr="004F6E55">
              <w:rPr>
                <w:rFonts w:eastAsia="Times New Roman" w:cstheme="minorHAnsi"/>
                <w:b/>
                <w:bCs/>
                <w:sz w:val="20"/>
                <w:szCs w:val="20"/>
                <w:lang w:eastAsia="en-GB"/>
              </w:rPr>
              <w:t>Service Type</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9273C9" w14:textId="77777777" w:rsidR="00E86C5C" w:rsidRPr="004F6E55" w:rsidRDefault="00E86C5C">
            <w:pPr>
              <w:spacing w:after="0" w:line="240" w:lineRule="auto"/>
              <w:jc w:val="center"/>
              <w:rPr>
                <w:rFonts w:eastAsia="Times New Roman" w:cstheme="minorHAnsi"/>
                <w:b/>
                <w:bCs/>
                <w:sz w:val="20"/>
                <w:szCs w:val="20"/>
                <w:lang w:eastAsia="en-GB"/>
              </w:rPr>
            </w:pPr>
            <w:r w:rsidRPr="004F6E55">
              <w:rPr>
                <w:rFonts w:eastAsia="Times New Roman" w:cstheme="minorHAnsi"/>
                <w:b/>
                <w:bCs/>
                <w:sz w:val="20"/>
                <w:szCs w:val="20"/>
                <w:lang w:eastAsia="en-GB"/>
              </w:rPr>
              <w:t>Unit cost</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0AB1B" w14:textId="77777777" w:rsidR="00E86C5C" w:rsidRPr="004F6E55" w:rsidRDefault="00E86C5C">
            <w:pPr>
              <w:spacing w:after="0" w:line="240" w:lineRule="auto"/>
              <w:jc w:val="center"/>
              <w:rPr>
                <w:rFonts w:eastAsia="Times New Roman" w:cstheme="minorHAnsi"/>
                <w:b/>
                <w:bCs/>
                <w:sz w:val="20"/>
                <w:szCs w:val="20"/>
                <w:lang w:eastAsia="en-GB"/>
              </w:rPr>
            </w:pPr>
            <w:r w:rsidRPr="004F6E55">
              <w:rPr>
                <w:rFonts w:eastAsia="Times New Roman" w:cstheme="minorHAnsi"/>
                <w:b/>
                <w:bCs/>
                <w:sz w:val="20"/>
                <w:szCs w:val="20"/>
                <w:lang w:eastAsia="en-GB"/>
              </w:rPr>
              <w:t>Source</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60F06B" w14:textId="77777777" w:rsidR="00E86C5C" w:rsidRPr="004F6E55" w:rsidRDefault="00E86C5C">
            <w:pPr>
              <w:spacing w:after="0" w:line="240" w:lineRule="auto"/>
              <w:jc w:val="center"/>
              <w:rPr>
                <w:rFonts w:eastAsia="Times New Roman" w:cstheme="minorHAnsi"/>
                <w:b/>
                <w:bCs/>
                <w:sz w:val="20"/>
                <w:szCs w:val="20"/>
                <w:lang w:eastAsia="en-GB"/>
              </w:rPr>
            </w:pPr>
            <w:r w:rsidRPr="004F6E55">
              <w:rPr>
                <w:rFonts w:eastAsia="Times New Roman" w:cstheme="minorHAnsi"/>
                <w:b/>
                <w:bCs/>
                <w:sz w:val="20"/>
                <w:szCs w:val="20"/>
                <w:lang w:eastAsia="en-GB"/>
              </w:rPr>
              <w:t>Notes/Assumptions</w:t>
            </w:r>
          </w:p>
        </w:tc>
      </w:tr>
      <w:tr w:rsidR="00E86C5C" w:rsidRPr="004F6E55" w14:paraId="10096C19" w14:textId="77777777">
        <w:trPr>
          <w:trHeight w:val="630"/>
        </w:trPr>
        <w:tc>
          <w:tcPr>
            <w:tcW w:w="1388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C0612BA" w14:textId="3D714263" w:rsidR="00E86C5C" w:rsidRPr="004F6E55" w:rsidRDefault="00E86C5C">
            <w:pPr>
              <w:spacing w:after="0" w:line="240" w:lineRule="auto"/>
              <w:rPr>
                <w:rFonts w:eastAsia="Times New Roman" w:cstheme="minorHAnsi"/>
                <w:b/>
                <w:bCs/>
                <w:sz w:val="20"/>
                <w:szCs w:val="20"/>
                <w:lang w:eastAsia="en-GB"/>
              </w:rPr>
            </w:pPr>
            <w:r w:rsidRPr="004F6E55">
              <w:rPr>
                <w:rFonts w:eastAsia="Times New Roman" w:cstheme="minorHAnsi"/>
                <w:b/>
                <w:bCs/>
                <w:sz w:val="20"/>
                <w:szCs w:val="20"/>
                <w:lang w:eastAsia="en-GB"/>
              </w:rPr>
              <w:t>Procedure costs</w:t>
            </w:r>
          </w:p>
        </w:tc>
      </w:tr>
      <w:tr w:rsidR="00C837FE" w:rsidRPr="004F6E55" w14:paraId="1BF81226" w14:textId="77777777" w:rsidTr="00083CC0">
        <w:trPr>
          <w:trHeight w:val="63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5484BEBE" w14:textId="5720B3B2" w:rsidR="00C837FE" w:rsidRPr="004F6E55" w:rsidRDefault="003A133D" w:rsidP="00C837FE">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Laparoscopic</w:t>
            </w:r>
            <w:r w:rsidR="00C837FE" w:rsidRPr="004F6E55">
              <w:rPr>
                <w:rFonts w:eastAsia="Times New Roman" w:cstheme="minorHAnsi"/>
                <w:sz w:val="20"/>
                <w:szCs w:val="20"/>
                <w:lang w:eastAsia="en-GB"/>
              </w:rPr>
              <w:t xml:space="preserve"> surgery – no AL, stoma or </w:t>
            </w:r>
            <w:r w:rsidR="00A60CD9">
              <w:rPr>
                <w:rFonts w:eastAsia="Times New Roman" w:cstheme="minorHAnsi"/>
                <w:sz w:val="20"/>
                <w:szCs w:val="20"/>
                <w:lang w:eastAsia="en-GB"/>
              </w:rPr>
              <w:t xml:space="preserve">conversion or </w:t>
            </w:r>
            <w:r w:rsidR="00C837FE" w:rsidRPr="004F6E55">
              <w:rPr>
                <w:rFonts w:eastAsia="Times New Roman" w:cstheme="minorHAnsi"/>
                <w:sz w:val="20"/>
                <w:szCs w:val="20"/>
                <w:lang w:eastAsia="en-GB"/>
              </w:rPr>
              <w:t>complications</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039659B1" w14:textId="2CC12FEC" w:rsidR="00C837FE" w:rsidRPr="004F6E55" w:rsidRDefault="00A60CD9" w:rsidP="00C837FE">
            <w:pPr>
              <w:spacing w:after="0" w:line="240" w:lineRule="auto"/>
              <w:jc w:val="center"/>
              <w:rPr>
                <w:rFonts w:eastAsia="Times New Roman" w:cstheme="minorHAnsi"/>
                <w:sz w:val="20"/>
                <w:szCs w:val="20"/>
                <w:lang w:eastAsia="en-GB"/>
              </w:rPr>
            </w:pPr>
            <w:r w:rsidRPr="00A60CD9">
              <w:rPr>
                <w:rFonts w:cstheme="minorHAnsi"/>
                <w:sz w:val="20"/>
                <w:szCs w:val="20"/>
              </w:rPr>
              <w:t>£5,363.56</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FB8689" w14:textId="2D134D9D" w:rsidR="00C837FE" w:rsidRPr="004F6E55" w:rsidRDefault="00C837FE" w:rsidP="00C837FE">
            <w:pPr>
              <w:spacing w:after="0" w:line="240" w:lineRule="auto"/>
              <w:rPr>
                <w:rFonts w:eastAsia="Times New Roman" w:cstheme="minorHAnsi"/>
                <w:sz w:val="20"/>
                <w:szCs w:val="20"/>
                <w:lang w:eastAsia="en-GB"/>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74FC64E9" w14:textId="7287A515" w:rsidR="00C837FE" w:rsidRPr="004F6E55" w:rsidRDefault="00741FA7" w:rsidP="00C837FE">
            <w:pPr>
              <w:spacing w:after="0" w:line="240" w:lineRule="auto"/>
              <w:rPr>
                <w:rFonts w:eastAsia="Times New Roman" w:cstheme="minorHAnsi"/>
                <w:sz w:val="20"/>
                <w:szCs w:val="20"/>
                <w:lang w:eastAsia="en-GB"/>
              </w:rPr>
            </w:pPr>
            <w:r>
              <w:rPr>
                <w:rFonts w:eastAsia="Times New Roman" w:cstheme="minorHAnsi"/>
                <w:sz w:val="20"/>
                <w:szCs w:val="20"/>
                <w:lang w:eastAsia="en-GB"/>
              </w:rPr>
              <w:t>E</w:t>
            </w:r>
            <w:r w:rsidR="00A60CD9">
              <w:rPr>
                <w:rFonts w:eastAsia="Times New Roman" w:cstheme="minorHAnsi"/>
                <w:sz w:val="20"/>
                <w:szCs w:val="20"/>
                <w:lang w:eastAsia="en-GB"/>
              </w:rPr>
              <w:t xml:space="preserve">lective </w:t>
            </w:r>
            <w:r>
              <w:rPr>
                <w:rFonts w:eastAsia="Times New Roman" w:cstheme="minorHAnsi"/>
                <w:sz w:val="20"/>
                <w:szCs w:val="20"/>
                <w:lang w:eastAsia="en-GB"/>
              </w:rPr>
              <w:t>L</w:t>
            </w:r>
            <w:r w:rsidR="00A60CD9">
              <w:rPr>
                <w:rFonts w:eastAsia="Times New Roman" w:cstheme="minorHAnsi"/>
                <w:sz w:val="20"/>
                <w:szCs w:val="20"/>
                <w:lang w:eastAsia="en-GB"/>
              </w:rPr>
              <w:t>ong stay (EL)</w:t>
            </w:r>
            <w:r>
              <w:rPr>
                <w:rFonts w:eastAsia="Times New Roman" w:cstheme="minorHAnsi"/>
                <w:sz w:val="20"/>
                <w:szCs w:val="20"/>
                <w:lang w:eastAsia="en-GB"/>
              </w:rPr>
              <w:t xml:space="preserve"> </w:t>
            </w:r>
            <w:r w:rsidR="00BC6206" w:rsidRPr="004F6E55">
              <w:rPr>
                <w:rFonts w:eastAsia="Times New Roman" w:cstheme="minorHAnsi"/>
                <w:sz w:val="20"/>
                <w:szCs w:val="20"/>
                <w:lang w:eastAsia="en-GB"/>
              </w:rPr>
              <w:t>Malignant Gastrointestinal Tract Disorders with Single Intervention (with CC Score 0-2</w:t>
            </w:r>
            <w:r w:rsidR="00C37FF1" w:rsidRPr="004F6E55">
              <w:rPr>
                <w:rFonts w:eastAsia="Times New Roman" w:cstheme="minorHAnsi"/>
                <w:sz w:val="20"/>
                <w:szCs w:val="20"/>
                <w:lang w:eastAsia="en-GB"/>
              </w:rPr>
              <w:t>)</w:t>
            </w:r>
          </w:p>
          <w:p w14:paraId="01650832" w14:textId="143C6D42" w:rsidR="002D7E9E" w:rsidRPr="004F6E55" w:rsidRDefault="00741FA7" w:rsidP="00C837FE">
            <w:pPr>
              <w:spacing w:after="0" w:line="240" w:lineRule="auto"/>
              <w:rPr>
                <w:rFonts w:eastAsia="Times New Roman" w:cstheme="minorHAnsi"/>
                <w:sz w:val="20"/>
                <w:szCs w:val="20"/>
                <w:lang w:eastAsia="en-GB"/>
              </w:rPr>
            </w:pPr>
            <w:r>
              <w:rPr>
                <w:rFonts w:eastAsia="Times New Roman" w:cstheme="minorHAnsi"/>
                <w:sz w:val="20"/>
                <w:szCs w:val="20"/>
                <w:lang w:eastAsia="en-GB"/>
              </w:rPr>
              <w:t>B</w:t>
            </w:r>
            <w:r w:rsidR="002D7E9E"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002D7E9E" w:rsidRPr="004F6E55">
              <w:rPr>
                <w:rFonts w:eastAsia="Times New Roman" w:cstheme="minorHAnsi"/>
                <w:sz w:val="20"/>
                <w:szCs w:val="20"/>
                <w:lang w:eastAsia="en-GB"/>
              </w:rPr>
              <w:t xml:space="preserve"> = 1</w:t>
            </w:r>
            <w:r w:rsidR="00A60CD9">
              <w:rPr>
                <w:rFonts w:eastAsia="Times New Roman" w:cstheme="minorHAnsi"/>
                <w:sz w:val="20"/>
                <w:szCs w:val="20"/>
                <w:lang w:eastAsia="en-GB"/>
              </w:rPr>
              <w:t>0</w:t>
            </w:r>
          </w:p>
        </w:tc>
      </w:tr>
      <w:tr w:rsidR="00C837FE" w:rsidRPr="004F6E55" w14:paraId="78A6A660" w14:textId="77777777" w:rsidTr="00083CC0">
        <w:trPr>
          <w:trHeight w:val="54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16DD0730" w14:textId="0A582D81" w:rsidR="00C837FE" w:rsidRPr="004F6E55" w:rsidRDefault="003A133D" w:rsidP="00C837FE">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Laparoscopic</w:t>
            </w:r>
            <w:r w:rsidR="00C837FE" w:rsidRPr="004F6E55">
              <w:rPr>
                <w:rFonts w:eastAsia="Times New Roman" w:cstheme="minorHAnsi"/>
                <w:sz w:val="20"/>
                <w:szCs w:val="20"/>
                <w:lang w:eastAsia="en-GB"/>
              </w:rPr>
              <w:t xml:space="preserve"> surgery –complications only (including conversio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38697113" w14:textId="56D03121" w:rsidR="00C837FE" w:rsidRPr="004F6E55" w:rsidRDefault="00C837FE" w:rsidP="00C837FE">
            <w:pPr>
              <w:spacing w:after="0" w:line="240" w:lineRule="auto"/>
              <w:jc w:val="center"/>
              <w:rPr>
                <w:rFonts w:eastAsia="Times New Roman" w:cstheme="minorHAnsi"/>
                <w:sz w:val="20"/>
                <w:szCs w:val="20"/>
                <w:lang w:eastAsia="en-GB"/>
              </w:rPr>
            </w:pPr>
            <w:r w:rsidRPr="004F6E55">
              <w:rPr>
                <w:rFonts w:cstheme="minorHAnsi"/>
                <w:sz w:val="20"/>
                <w:szCs w:val="20"/>
              </w:rPr>
              <w:t xml:space="preserve"> </w:t>
            </w:r>
            <w:r w:rsidR="00A60CD9" w:rsidRPr="00A60CD9">
              <w:rPr>
                <w:rFonts w:cstheme="minorHAnsi"/>
                <w:sz w:val="20"/>
                <w:szCs w:val="20"/>
              </w:rPr>
              <w:t>£6,725.82</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23C3AD" w14:textId="58955B39" w:rsidR="00C837FE" w:rsidRPr="004F6E55" w:rsidRDefault="00C837FE" w:rsidP="00C837FE">
            <w:pPr>
              <w:spacing w:after="0" w:line="240" w:lineRule="auto"/>
              <w:rPr>
                <w:rFonts w:eastAsia="Times New Roman" w:cstheme="minorHAnsi"/>
                <w:sz w:val="20"/>
                <w:szCs w:val="20"/>
                <w:lang w:eastAsia="en-GB"/>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4F0B8904" w14:textId="26BD100E" w:rsidR="00C837FE" w:rsidRPr="004F6E55" w:rsidRDefault="00A60CD9" w:rsidP="00C837FE">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EL </w:t>
            </w:r>
            <w:r w:rsidR="00FA6056" w:rsidRPr="004F6E55">
              <w:rPr>
                <w:rFonts w:eastAsia="Times New Roman" w:cstheme="minorHAnsi"/>
                <w:sz w:val="20"/>
                <w:szCs w:val="20"/>
                <w:lang w:eastAsia="en-GB"/>
              </w:rPr>
              <w:t xml:space="preserve">Malignant Gastrointestinal Tract Disorders with Multiple Interventions, with CC Score </w:t>
            </w:r>
            <w:r>
              <w:rPr>
                <w:rFonts w:eastAsia="Times New Roman" w:cstheme="minorHAnsi"/>
                <w:sz w:val="20"/>
                <w:szCs w:val="20"/>
                <w:lang w:eastAsia="en-GB"/>
              </w:rPr>
              <w:t>3-5</w:t>
            </w:r>
          </w:p>
          <w:p w14:paraId="371696DE" w14:textId="33180B1F" w:rsidR="003E3DBF" w:rsidRPr="004F6E55" w:rsidRDefault="00A60CD9" w:rsidP="00C837FE">
            <w:pPr>
              <w:spacing w:after="0" w:line="240" w:lineRule="auto"/>
              <w:rPr>
                <w:rFonts w:eastAsia="Times New Roman" w:cstheme="minorHAnsi"/>
                <w:sz w:val="20"/>
                <w:szCs w:val="20"/>
                <w:lang w:eastAsia="en-GB"/>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1</w:t>
            </w:r>
            <w:r>
              <w:rPr>
                <w:rFonts w:eastAsia="Times New Roman" w:cstheme="minorHAnsi"/>
                <w:sz w:val="20"/>
                <w:szCs w:val="20"/>
                <w:lang w:eastAsia="en-GB"/>
              </w:rPr>
              <w:t>2</w:t>
            </w:r>
          </w:p>
        </w:tc>
      </w:tr>
      <w:tr w:rsidR="00C837FE" w:rsidRPr="004F6E55" w14:paraId="5FCFC0C8" w14:textId="77777777" w:rsidTr="00083CC0">
        <w:trPr>
          <w:trHeight w:val="69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2C49A803" w14:textId="762A72A4" w:rsidR="00C837FE" w:rsidRPr="004F6E55" w:rsidRDefault="003A133D" w:rsidP="00C837FE">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Laparoscopic</w:t>
            </w:r>
            <w:r w:rsidR="00D578A7" w:rsidRPr="004F6E55">
              <w:rPr>
                <w:rFonts w:eastAsia="Times New Roman" w:cstheme="minorHAnsi"/>
                <w:sz w:val="20"/>
                <w:szCs w:val="20"/>
                <w:lang w:eastAsia="en-GB"/>
              </w:rPr>
              <w:t xml:space="preserve"> surgery – </w:t>
            </w:r>
            <w:r w:rsidR="00E306F6" w:rsidRPr="004F6E55">
              <w:rPr>
                <w:rFonts w:eastAsia="Times New Roman" w:cstheme="minorHAnsi"/>
                <w:sz w:val="20"/>
                <w:szCs w:val="20"/>
                <w:lang w:eastAsia="en-GB"/>
              </w:rPr>
              <w:t xml:space="preserve">Stoma </w:t>
            </w:r>
            <w:r w:rsidR="00037F66">
              <w:rPr>
                <w:rFonts w:eastAsia="Times New Roman" w:cstheme="minorHAnsi"/>
                <w:sz w:val="20"/>
                <w:szCs w:val="20"/>
                <w:lang w:eastAsia="en-GB"/>
              </w:rPr>
              <w:t>no complications</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20BF4DBD" w14:textId="54455E63" w:rsidR="00C837FE" w:rsidRPr="004F6E55" w:rsidRDefault="00C837FE" w:rsidP="00C837FE">
            <w:pPr>
              <w:spacing w:after="0" w:line="240" w:lineRule="auto"/>
              <w:jc w:val="center"/>
              <w:rPr>
                <w:rFonts w:eastAsia="Times New Roman" w:cstheme="minorHAnsi"/>
                <w:sz w:val="20"/>
                <w:szCs w:val="20"/>
                <w:lang w:eastAsia="en-GB"/>
              </w:rPr>
            </w:pPr>
            <w:r w:rsidRPr="004F6E55">
              <w:rPr>
                <w:rFonts w:cstheme="minorHAnsi"/>
                <w:sz w:val="20"/>
                <w:szCs w:val="20"/>
              </w:rPr>
              <w:t xml:space="preserve"> </w:t>
            </w:r>
            <w:r w:rsidR="00037F66" w:rsidRPr="00037F66">
              <w:rPr>
                <w:rFonts w:cstheme="minorHAnsi"/>
                <w:sz w:val="20"/>
                <w:szCs w:val="20"/>
              </w:rPr>
              <w:t>£7,271.08</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160C8C" w14:textId="74D975B7" w:rsidR="00C837FE" w:rsidRPr="004F6E55" w:rsidRDefault="00C837FE" w:rsidP="00C837FE">
            <w:pPr>
              <w:spacing w:after="0" w:line="240" w:lineRule="auto"/>
              <w:rPr>
                <w:rFonts w:eastAsia="Times New Roman" w:cstheme="minorHAnsi"/>
                <w:sz w:val="20"/>
                <w:szCs w:val="20"/>
                <w:lang w:eastAsia="en-GB"/>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54B39E4C" w14:textId="6E2D07D8" w:rsidR="00C837FE" w:rsidRPr="004F6E55" w:rsidRDefault="0079017F" w:rsidP="00C837FE">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Malignant Gastrointestinal Tract Disorders with Multiple Interventions</w:t>
            </w:r>
            <w:r w:rsidR="00037F66">
              <w:rPr>
                <w:rFonts w:eastAsia="Times New Roman" w:cstheme="minorHAnsi"/>
                <w:sz w:val="20"/>
                <w:szCs w:val="20"/>
                <w:lang w:eastAsia="en-GB"/>
              </w:rPr>
              <w:t xml:space="preserve"> </w:t>
            </w:r>
            <w:r w:rsidR="00037F66" w:rsidRPr="004F6E55">
              <w:rPr>
                <w:rFonts w:eastAsia="Times New Roman" w:cstheme="minorHAnsi"/>
                <w:sz w:val="20"/>
                <w:szCs w:val="20"/>
                <w:lang w:eastAsia="en-GB"/>
              </w:rPr>
              <w:t>(with CC Score 0-2)</w:t>
            </w:r>
          </w:p>
          <w:p w14:paraId="76EC3C3C" w14:textId="0A333B1C" w:rsidR="00BE199A" w:rsidRPr="004F6E55" w:rsidRDefault="00037F66" w:rsidP="00C837FE">
            <w:pPr>
              <w:spacing w:after="0" w:line="240" w:lineRule="auto"/>
              <w:rPr>
                <w:rFonts w:eastAsia="Times New Roman" w:cstheme="minorHAnsi"/>
                <w:sz w:val="20"/>
                <w:szCs w:val="20"/>
                <w:lang w:eastAsia="en-GB"/>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1</w:t>
            </w:r>
            <w:r>
              <w:rPr>
                <w:rFonts w:eastAsia="Times New Roman" w:cstheme="minorHAnsi"/>
                <w:sz w:val="20"/>
                <w:szCs w:val="20"/>
                <w:lang w:eastAsia="en-GB"/>
              </w:rPr>
              <w:t>5</w:t>
            </w:r>
          </w:p>
        </w:tc>
      </w:tr>
      <w:tr w:rsidR="00037F66" w:rsidRPr="004F6E55" w14:paraId="6D5A90D0" w14:textId="77777777" w:rsidTr="00083CC0">
        <w:trPr>
          <w:trHeight w:val="69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6B26B370" w14:textId="3C0CD56E" w:rsidR="00037F66" w:rsidRPr="004F6E55" w:rsidRDefault="00037F66" w:rsidP="00037F66">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 xml:space="preserve">Laparoscopic surgery – Stoma </w:t>
            </w:r>
            <w:r>
              <w:rPr>
                <w:rFonts w:eastAsia="Times New Roman" w:cstheme="minorHAnsi"/>
                <w:sz w:val="20"/>
                <w:szCs w:val="20"/>
                <w:lang w:eastAsia="en-GB"/>
              </w:rPr>
              <w:t>and complications</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46BEB6B7" w14:textId="03A4560D" w:rsidR="00037F66" w:rsidRPr="004F6E55" w:rsidRDefault="00037F66" w:rsidP="00037F66">
            <w:pPr>
              <w:spacing w:after="0" w:line="240" w:lineRule="auto"/>
              <w:jc w:val="center"/>
              <w:rPr>
                <w:rFonts w:cstheme="minorHAnsi"/>
                <w:sz w:val="20"/>
                <w:szCs w:val="20"/>
              </w:rPr>
            </w:pPr>
            <w:r w:rsidRPr="00037F66">
              <w:rPr>
                <w:rFonts w:cstheme="minorHAnsi"/>
                <w:sz w:val="20"/>
                <w:szCs w:val="20"/>
              </w:rPr>
              <w:t>£10,432.81</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745B08" w14:textId="44E30D4B" w:rsidR="00037F66" w:rsidRPr="004F6E55" w:rsidRDefault="00037F66" w:rsidP="00037F66">
            <w:pPr>
              <w:spacing w:after="0" w:line="240" w:lineRule="auto"/>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5581DB79" w14:textId="0A5E9BBE" w:rsidR="00037F66" w:rsidRPr="004F6E55" w:rsidRDefault="00037F66" w:rsidP="00037F66">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Malignant Gastrointestinal Tract Disorders with Multiple Interventions</w:t>
            </w:r>
            <w:r>
              <w:rPr>
                <w:rFonts w:eastAsia="Times New Roman" w:cstheme="minorHAnsi"/>
                <w:sz w:val="20"/>
                <w:szCs w:val="20"/>
                <w:lang w:eastAsia="en-GB"/>
              </w:rPr>
              <w:t xml:space="preserve"> </w:t>
            </w:r>
            <w:r w:rsidRPr="004F6E55">
              <w:rPr>
                <w:rFonts w:eastAsia="Times New Roman" w:cstheme="minorHAnsi"/>
                <w:sz w:val="20"/>
                <w:szCs w:val="20"/>
                <w:lang w:eastAsia="en-GB"/>
              </w:rPr>
              <w:t xml:space="preserve">(with CC Score </w:t>
            </w:r>
            <w:r>
              <w:rPr>
                <w:rFonts w:eastAsia="Times New Roman" w:cstheme="minorHAnsi"/>
                <w:sz w:val="20"/>
                <w:szCs w:val="20"/>
                <w:lang w:eastAsia="en-GB"/>
              </w:rPr>
              <w:t>3-6</w:t>
            </w:r>
            <w:r w:rsidRPr="004F6E55">
              <w:rPr>
                <w:rFonts w:eastAsia="Times New Roman" w:cstheme="minorHAnsi"/>
                <w:sz w:val="20"/>
                <w:szCs w:val="20"/>
                <w:lang w:eastAsia="en-GB"/>
              </w:rPr>
              <w:t>)</w:t>
            </w:r>
          </w:p>
          <w:p w14:paraId="13D4FF80" w14:textId="51B64D98" w:rsidR="00037F66" w:rsidRPr="004F6E55" w:rsidRDefault="00037F66" w:rsidP="00037F66">
            <w:pPr>
              <w:spacing w:after="0" w:line="240" w:lineRule="auto"/>
              <w:rPr>
                <w:rFonts w:eastAsia="Times New Roman" w:cstheme="minorHAnsi"/>
                <w:sz w:val="20"/>
                <w:szCs w:val="20"/>
                <w:lang w:eastAsia="en-GB"/>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23</w:t>
            </w:r>
          </w:p>
        </w:tc>
      </w:tr>
      <w:tr w:rsidR="00E86C5C" w:rsidRPr="004F6E55" w14:paraId="2BEFD184" w14:textId="77777777" w:rsidTr="00083CC0">
        <w:trPr>
          <w:trHeight w:val="60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023A394" w14:textId="2579208C" w:rsidR="00E86C5C" w:rsidRPr="004F6E55" w:rsidRDefault="003A133D">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Robotic surger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32474653" w14:textId="02EEE1B3" w:rsidR="00E86C5C" w:rsidRPr="004F6E55" w:rsidRDefault="00F94439">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N/A</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61A4A8" w14:textId="5BAC3154" w:rsidR="00E86C5C" w:rsidRPr="004F6E55" w:rsidRDefault="00AD5B59">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 xml:space="preserve">Jayne D, </w:t>
            </w:r>
            <w:proofErr w:type="spellStart"/>
            <w:r w:rsidRPr="004F6E55">
              <w:rPr>
                <w:rFonts w:eastAsia="Times New Roman" w:cstheme="minorHAnsi"/>
                <w:sz w:val="20"/>
                <w:szCs w:val="20"/>
                <w:lang w:eastAsia="en-GB"/>
              </w:rPr>
              <w:t>Pigazzi</w:t>
            </w:r>
            <w:proofErr w:type="spellEnd"/>
            <w:r w:rsidRPr="004F6E55">
              <w:rPr>
                <w:rFonts w:eastAsia="Times New Roman" w:cstheme="minorHAnsi"/>
                <w:sz w:val="20"/>
                <w:szCs w:val="20"/>
                <w:lang w:eastAsia="en-GB"/>
              </w:rPr>
              <w:t xml:space="preserve"> A, Marshall H, Croft J, Corrigan N, Copeland J, Quirke P, West N, Rautio T, Thomassen N, Tilney H, </w:t>
            </w:r>
            <w:proofErr w:type="spellStart"/>
            <w:r w:rsidRPr="004F6E55">
              <w:rPr>
                <w:rFonts w:eastAsia="Times New Roman" w:cstheme="minorHAnsi"/>
                <w:sz w:val="20"/>
                <w:szCs w:val="20"/>
                <w:lang w:eastAsia="en-GB"/>
              </w:rPr>
              <w:t>Gudgeon</w:t>
            </w:r>
            <w:proofErr w:type="spellEnd"/>
            <w:r w:rsidRPr="004F6E55">
              <w:rPr>
                <w:rFonts w:eastAsia="Times New Roman" w:cstheme="minorHAnsi"/>
                <w:sz w:val="20"/>
                <w:szCs w:val="20"/>
                <w:lang w:eastAsia="en-GB"/>
              </w:rPr>
              <w:t xml:space="preserve"> M, Bianchi PP, Edlin R, Hulme C, Brown J. Effect of Robotic-Assisted vs Conventional Laparoscopic Surgery on Risk of Conversion to Open Laparotomy Among Patients Undergoing Resection for Rectal Cancer: The ROLARR Randomized Clinical Trial. JAMA. 2017 Oct 24;318(16):1569-1580</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7E255978" w14:textId="77777777" w:rsidR="00E86C5C" w:rsidRPr="004F6E55" w:rsidRDefault="00CC2D0F">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 xml:space="preserve">Costs as above with </w:t>
            </w:r>
            <w:r w:rsidR="001F49F4" w:rsidRPr="004F6E55">
              <w:rPr>
                <w:rFonts w:eastAsia="Times New Roman" w:cstheme="minorHAnsi"/>
                <w:sz w:val="20"/>
                <w:szCs w:val="20"/>
                <w:lang w:eastAsia="en-GB"/>
              </w:rPr>
              <w:t>1.13 multiplier vs Laparoscopic surgery</w:t>
            </w:r>
          </w:p>
          <w:p w14:paraId="03F6BE51" w14:textId="602E875E" w:rsidR="00770C01" w:rsidRPr="004F6E55" w:rsidRDefault="00770C01">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Bed days unchanged</w:t>
            </w:r>
          </w:p>
        </w:tc>
      </w:tr>
      <w:tr w:rsidR="00624712" w:rsidRPr="004F6E55" w14:paraId="7E4E1690"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093C977" w14:textId="1FEB2BEF" w:rsidR="00624712" w:rsidRPr="004F6E55" w:rsidRDefault="00C37FCE">
            <w:pPr>
              <w:spacing w:after="0" w:line="240" w:lineRule="auto"/>
              <w:rPr>
                <w:rFonts w:eastAsia="Times New Roman" w:cstheme="minorHAnsi"/>
                <w:sz w:val="20"/>
                <w:szCs w:val="20"/>
                <w:lang w:eastAsia="en-GB"/>
              </w:rPr>
            </w:pPr>
            <w:r w:rsidRPr="004F6E55">
              <w:rPr>
                <w:rFonts w:eastAsia="Times New Roman" w:cstheme="minorHAnsi"/>
                <w:sz w:val="20"/>
                <w:szCs w:val="20"/>
                <w:lang w:eastAsia="en-GB"/>
              </w:rPr>
              <w:t>Excess bed da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00A4B832" w14:textId="2424FF21" w:rsidR="00624712" w:rsidRPr="004F6E55" w:rsidRDefault="00083CC0" w:rsidP="00BB71F7">
            <w:pPr>
              <w:jc w:val="center"/>
              <w:rPr>
                <w:rFonts w:cstheme="minorHAnsi"/>
                <w:sz w:val="20"/>
                <w:szCs w:val="20"/>
              </w:rPr>
            </w:pPr>
            <w:r>
              <w:rPr>
                <w:rFonts w:cstheme="minorHAnsi"/>
                <w:sz w:val="20"/>
                <w:szCs w:val="20"/>
              </w:rPr>
              <w:t>£</w:t>
            </w:r>
            <w:r w:rsidR="00BB71F7" w:rsidRPr="004F6E55">
              <w:rPr>
                <w:rFonts w:cstheme="minorHAnsi"/>
                <w:sz w:val="20"/>
                <w:szCs w:val="20"/>
              </w:rPr>
              <w:t xml:space="preserve">331.98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3B0119" w14:textId="0505559C" w:rsidR="00624712" w:rsidRPr="004F6E55" w:rsidRDefault="009C0483" w:rsidP="00E205C6">
            <w:pPr>
              <w:rPr>
                <w:rFonts w:cstheme="minorHAnsi"/>
                <w:sz w:val="20"/>
                <w:szCs w:val="20"/>
              </w:rPr>
            </w:pPr>
            <w:r w:rsidRPr="004F6E55">
              <w:rPr>
                <w:rFonts w:cstheme="minorHAnsi"/>
                <w:sz w:val="20"/>
                <w:szCs w:val="20"/>
              </w:rPr>
              <w:t xml:space="preserve">For all interventions. 22-23 NT Annex </w:t>
            </w:r>
            <w:proofErr w:type="spellStart"/>
            <w:r w:rsidRPr="004F6E55">
              <w:rPr>
                <w:rFonts w:cstheme="minorHAnsi"/>
                <w:sz w:val="20"/>
                <w:szCs w:val="20"/>
              </w:rPr>
              <w:t>DtA</w:t>
            </w:r>
            <w:proofErr w:type="spellEnd"/>
            <w:r w:rsidRPr="004F6E55">
              <w:rPr>
                <w:rFonts w:cstheme="minorHAnsi"/>
                <w:sz w:val="20"/>
                <w:szCs w:val="20"/>
              </w:rPr>
              <w:t xml:space="preserve"> National </w:t>
            </w:r>
            <w:proofErr w:type="spellStart"/>
            <w:r w:rsidRPr="004F6E55">
              <w:rPr>
                <w:rFonts w:cstheme="minorHAnsi"/>
                <w:sz w:val="20"/>
                <w:szCs w:val="20"/>
              </w:rPr>
              <w:t>Tarrif</w:t>
            </w:r>
            <w:proofErr w:type="spellEnd"/>
            <w:r w:rsidRPr="004F6E55">
              <w:rPr>
                <w:rFonts w:cstheme="minorHAnsi"/>
                <w:sz w:val="20"/>
                <w:szCs w:val="20"/>
              </w:rPr>
              <w:t xml:space="preserve"> workbook.</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54A5F8FE" w14:textId="49BF8193" w:rsidR="00624712" w:rsidRPr="004F6E55" w:rsidRDefault="00BB71F7" w:rsidP="00E205C6">
            <w:pPr>
              <w:rPr>
                <w:rFonts w:cstheme="minorHAnsi"/>
                <w:sz w:val="20"/>
                <w:szCs w:val="20"/>
              </w:rPr>
            </w:pPr>
            <w:r w:rsidRPr="004F6E55">
              <w:rPr>
                <w:rFonts w:cstheme="minorHAnsi"/>
                <w:sz w:val="20"/>
                <w:szCs w:val="20"/>
              </w:rPr>
              <w:t>Cost of hospital stay per night beyond the trim point for the HRG co</w:t>
            </w:r>
            <w:r w:rsidR="006F7D9A">
              <w:rPr>
                <w:rFonts w:cstheme="minorHAnsi"/>
                <w:sz w:val="20"/>
                <w:szCs w:val="20"/>
              </w:rPr>
              <w:t>de</w:t>
            </w:r>
            <w:r w:rsidR="00530ED9" w:rsidRPr="004F6E55">
              <w:rPr>
                <w:rFonts w:cstheme="minorHAnsi"/>
                <w:sz w:val="20"/>
                <w:szCs w:val="20"/>
              </w:rPr>
              <w:t>.</w:t>
            </w:r>
          </w:p>
        </w:tc>
      </w:tr>
      <w:tr w:rsidR="00186D8E" w:rsidRPr="004F6E55" w14:paraId="7ADC6434" w14:textId="77777777">
        <w:trPr>
          <w:trHeight w:val="570"/>
        </w:trPr>
        <w:tc>
          <w:tcPr>
            <w:tcW w:w="1388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94A1A37" w14:textId="7A2B4813" w:rsidR="00186D8E" w:rsidRPr="004F6E55" w:rsidRDefault="00186D8E" w:rsidP="00E205C6">
            <w:pPr>
              <w:rPr>
                <w:rFonts w:cstheme="minorHAnsi"/>
                <w:b/>
                <w:bCs/>
                <w:sz w:val="20"/>
                <w:szCs w:val="20"/>
              </w:rPr>
            </w:pPr>
            <w:r w:rsidRPr="004F6E55">
              <w:rPr>
                <w:rFonts w:eastAsia="Times New Roman" w:cstheme="minorHAnsi"/>
                <w:b/>
                <w:bCs/>
                <w:sz w:val="20"/>
                <w:szCs w:val="20"/>
                <w:lang w:eastAsia="en-GB"/>
              </w:rPr>
              <w:t>IFA cost</w:t>
            </w:r>
          </w:p>
        </w:tc>
      </w:tr>
      <w:tr w:rsidR="00186D8E" w:rsidRPr="004F6E55" w14:paraId="3BE6FE32"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58E9D471" w14:textId="0AB5AAF5" w:rsidR="00186D8E" w:rsidRPr="004F6E55" w:rsidRDefault="003A00E5">
            <w:pPr>
              <w:spacing w:after="0" w:line="240" w:lineRule="auto"/>
              <w:rPr>
                <w:rFonts w:eastAsia="Times New Roman" w:cstheme="minorHAnsi"/>
                <w:sz w:val="20"/>
                <w:szCs w:val="20"/>
                <w:lang w:eastAsia="en-GB"/>
              </w:rPr>
            </w:pPr>
            <w:r>
              <w:rPr>
                <w:rFonts w:eastAsia="Times New Roman" w:cstheme="minorHAnsi"/>
                <w:sz w:val="20"/>
                <w:szCs w:val="20"/>
                <w:lang w:eastAsia="en-GB"/>
              </w:rPr>
              <w:t>Contrast cost (I</w:t>
            </w:r>
            <w:r w:rsidRPr="003A00E5">
              <w:rPr>
                <w:rFonts w:eastAsia="Times New Roman" w:cstheme="minorHAnsi"/>
                <w:sz w:val="20"/>
                <w:szCs w:val="20"/>
                <w:lang w:eastAsia="en-GB"/>
              </w:rPr>
              <w:t>ndocyanine green</w:t>
            </w:r>
            <w:r>
              <w:rPr>
                <w:rFonts w:eastAsia="Times New Roman" w:cstheme="minorHAnsi"/>
                <w:sz w:val="20"/>
                <w:szCs w:val="20"/>
                <w:lang w:eastAsia="en-GB"/>
              </w:rPr>
              <w:t>)</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1D87D97B" w14:textId="0A6A02D3" w:rsidR="00186D8E" w:rsidRPr="004F6E55" w:rsidRDefault="003A00E5" w:rsidP="00BB71F7">
            <w:pPr>
              <w:jc w:val="center"/>
              <w:rPr>
                <w:rFonts w:cstheme="minorHAnsi"/>
                <w:sz w:val="20"/>
                <w:szCs w:val="20"/>
              </w:rPr>
            </w:pPr>
            <w:r>
              <w:rPr>
                <w:rFonts w:cstheme="minorHAnsi"/>
                <w:sz w:val="20"/>
                <w:szCs w:val="20"/>
              </w:rPr>
              <w:t>£</w:t>
            </w:r>
            <w:r w:rsidR="00AA0BBC" w:rsidRPr="004F6E55">
              <w:rPr>
                <w:rFonts w:cstheme="minorHAnsi"/>
                <w:sz w:val="20"/>
                <w:szCs w:val="20"/>
              </w:rPr>
              <w:t>104</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AF02C5" w14:textId="337D438E" w:rsidR="00186D8E" w:rsidRPr="004F6E55" w:rsidRDefault="00AA0BBC" w:rsidP="00E205C6">
            <w:pPr>
              <w:rPr>
                <w:rFonts w:cstheme="minorHAnsi"/>
                <w:color w:val="0563C1"/>
                <w:sz w:val="20"/>
                <w:szCs w:val="20"/>
                <w:u w:val="single"/>
              </w:rPr>
            </w:pPr>
            <w:hyperlink r:id="rId12" w:history="1">
              <w:r w:rsidRPr="004F6E55">
                <w:rPr>
                  <w:rStyle w:val="Hyperlink"/>
                  <w:rFonts w:cstheme="minorHAnsi"/>
                  <w:sz w:val="20"/>
                  <w:szCs w:val="20"/>
                </w:rPr>
                <w:t>www.chelwest.nhs.uk/services/support-services/pharmacy/formulary/med-</w:t>
              </w:r>
              <w:r w:rsidRPr="004F6E55">
                <w:rPr>
                  <w:rStyle w:val="Hyperlink"/>
                  <w:rFonts w:cstheme="minorHAnsi"/>
                  <w:sz w:val="20"/>
                  <w:szCs w:val="20"/>
                </w:rPr>
                <w:lastRenderedPageBreak/>
                <w:t>committee/medicines-group-summary-notes-january-2023-4.pdf</w:t>
              </w:r>
            </w:hyperlink>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780A3D85" w14:textId="77777777" w:rsidR="00186D8E" w:rsidRPr="004F6E55" w:rsidRDefault="00186D8E" w:rsidP="00E205C6">
            <w:pPr>
              <w:rPr>
                <w:rFonts w:cstheme="minorHAnsi"/>
                <w:sz w:val="20"/>
                <w:szCs w:val="20"/>
              </w:rPr>
            </w:pPr>
          </w:p>
        </w:tc>
      </w:tr>
      <w:tr w:rsidR="00186D8E" w:rsidRPr="004F6E55" w14:paraId="5CF4D350"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38F8B3F" w14:textId="7B77DD65" w:rsidR="00186D8E" w:rsidRPr="004F6E55" w:rsidRDefault="003A00E5">
            <w:pPr>
              <w:spacing w:after="0" w:line="240" w:lineRule="auto"/>
              <w:rPr>
                <w:rFonts w:eastAsia="Times New Roman" w:cstheme="minorHAnsi"/>
                <w:sz w:val="20"/>
                <w:szCs w:val="20"/>
                <w:lang w:eastAsia="en-GB"/>
              </w:rPr>
            </w:pPr>
            <w:r w:rsidRPr="004F6E55">
              <w:rPr>
                <w:rFonts w:cstheme="minorHAnsi"/>
                <w:sz w:val="20"/>
                <w:szCs w:val="20"/>
              </w:rPr>
              <w:t>Cost per equipment use</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74DDD82F" w14:textId="70F191E8" w:rsidR="00186D8E" w:rsidRPr="004F6E55" w:rsidRDefault="003A00E5" w:rsidP="00BB71F7">
            <w:pPr>
              <w:jc w:val="center"/>
              <w:rPr>
                <w:rFonts w:cstheme="minorHAnsi"/>
                <w:sz w:val="20"/>
                <w:szCs w:val="20"/>
              </w:rPr>
            </w:pPr>
            <w:r>
              <w:rPr>
                <w:rFonts w:cstheme="minorHAnsi"/>
                <w:sz w:val="20"/>
                <w:szCs w:val="20"/>
              </w:rPr>
              <w:t>£</w:t>
            </w:r>
            <w:r w:rsidR="00D40248" w:rsidRPr="004F6E55">
              <w:rPr>
                <w:rFonts w:cstheme="minorHAnsi"/>
                <w:sz w:val="20"/>
                <w:szCs w:val="20"/>
              </w:rPr>
              <w:t>44.80</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BB7D47" w14:textId="5ED2FA83" w:rsidR="00186D8E" w:rsidRPr="004F6E55" w:rsidRDefault="00692E8A" w:rsidP="00E205C6">
            <w:pPr>
              <w:rPr>
                <w:rFonts w:cstheme="minorHAnsi"/>
                <w:sz w:val="20"/>
                <w:szCs w:val="20"/>
              </w:rPr>
            </w:pPr>
            <w:r w:rsidRPr="001E70E7">
              <w:rPr>
                <w:rFonts w:cstheme="minorHAnsi"/>
                <w:sz w:val="20"/>
                <w:szCs w:val="20"/>
                <w:lang w:val="es-MX"/>
              </w:rPr>
              <w:t xml:space="preserve">Liu RQ, </w:t>
            </w:r>
            <w:proofErr w:type="spellStart"/>
            <w:r w:rsidRPr="001E70E7">
              <w:rPr>
                <w:rFonts w:cstheme="minorHAnsi"/>
                <w:sz w:val="20"/>
                <w:szCs w:val="20"/>
                <w:lang w:val="es-MX"/>
              </w:rPr>
              <w:t>Elnahas</w:t>
            </w:r>
            <w:proofErr w:type="spellEnd"/>
            <w:r w:rsidRPr="001E70E7">
              <w:rPr>
                <w:rFonts w:cstheme="minorHAnsi"/>
                <w:sz w:val="20"/>
                <w:szCs w:val="20"/>
                <w:lang w:val="es-MX"/>
              </w:rPr>
              <w:t xml:space="preserve"> A, Tang E, </w:t>
            </w:r>
            <w:proofErr w:type="spellStart"/>
            <w:r w:rsidRPr="001E70E7">
              <w:rPr>
                <w:rFonts w:cstheme="minorHAnsi"/>
                <w:sz w:val="20"/>
                <w:szCs w:val="20"/>
                <w:lang w:val="es-MX"/>
              </w:rPr>
              <w:t>Alkhamesi</w:t>
            </w:r>
            <w:proofErr w:type="spellEnd"/>
            <w:r w:rsidRPr="001E70E7">
              <w:rPr>
                <w:rFonts w:cstheme="minorHAnsi"/>
                <w:sz w:val="20"/>
                <w:szCs w:val="20"/>
                <w:lang w:val="es-MX"/>
              </w:rPr>
              <w:t xml:space="preserve"> NA, </w:t>
            </w:r>
            <w:proofErr w:type="spellStart"/>
            <w:r w:rsidRPr="001E70E7">
              <w:rPr>
                <w:rFonts w:cstheme="minorHAnsi"/>
                <w:sz w:val="20"/>
                <w:szCs w:val="20"/>
                <w:lang w:val="es-MX"/>
              </w:rPr>
              <w:t>Hawel</w:t>
            </w:r>
            <w:proofErr w:type="spellEnd"/>
            <w:r w:rsidRPr="001E70E7">
              <w:rPr>
                <w:rFonts w:cstheme="minorHAnsi"/>
                <w:sz w:val="20"/>
                <w:szCs w:val="20"/>
                <w:lang w:val="es-MX"/>
              </w:rPr>
              <w:t xml:space="preserve"> J, </w:t>
            </w:r>
            <w:proofErr w:type="spellStart"/>
            <w:r w:rsidRPr="001E70E7">
              <w:rPr>
                <w:rFonts w:cstheme="minorHAnsi"/>
                <w:sz w:val="20"/>
                <w:szCs w:val="20"/>
                <w:lang w:val="es-MX"/>
              </w:rPr>
              <w:t>Alnumay</w:t>
            </w:r>
            <w:proofErr w:type="spellEnd"/>
            <w:r w:rsidRPr="001E70E7">
              <w:rPr>
                <w:rFonts w:cstheme="minorHAnsi"/>
                <w:sz w:val="20"/>
                <w:szCs w:val="20"/>
                <w:lang w:val="es-MX"/>
              </w:rPr>
              <w:t xml:space="preserve"> A, </w:t>
            </w:r>
            <w:proofErr w:type="spellStart"/>
            <w:r w:rsidRPr="001E70E7">
              <w:rPr>
                <w:rFonts w:cstheme="minorHAnsi"/>
                <w:sz w:val="20"/>
                <w:szCs w:val="20"/>
                <w:lang w:val="es-MX"/>
              </w:rPr>
              <w:t>Schlachta</w:t>
            </w:r>
            <w:proofErr w:type="spellEnd"/>
            <w:r w:rsidRPr="001E70E7">
              <w:rPr>
                <w:rFonts w:cstheme="minorHAnsi"/>
                <w:sz w:val="20"/>
                <w:szCs w:val="20"/>
                <w:lang w:val="es-MX"/>
              </w:rPr>
              <w:t xml:space="preserve"> CM. </w:t>
            </w:r>
            <w:r w:rsidRPr="004F6E55">
              <w:rPr>
                <w:rFonts w:cstheme="minorHAnsi"/>
                <w:sz w:val="20"/>
                <w:szCs w:val="20"/>
              </w:rPr>
              <w:t xml:space="preserve">Cost analysis of indocyanine green fluorescence angiography for prevention of anastomotic leakage in colorectal surgery. </w:t>
            </w:r>
            <w:proofErr w:type="spellStart"/>
            <w:r w:rsidRPr="004F6E55">
              <w:rPr>
                <w:rFonts w:cstheme="minorHAnsi"/>
                <w:sz w:val="20"/>
                <w:szCs w:val="20"/>
              </w:rPr>
              <w:t>Surg</w:t>
            </w:r>
            <w:proofErr w:type="spellEnd"/>
            <w:r w:rsidRPr="004F6E55">
              <w:rPr>
                <w:rFonts w:cstheme="minorHAnsi"/>
                <w:sz w:val="20"/>
                <w:szCs w:val="20"/>
              </w:rPr>
              <w:t xml:space="preserve"> </w:t>
            </w:r>
            <w:proofErr w:type="spellStart"/>
            <w:r w:rsidRPr="004F6E55">
              <w:rPr>
                <w:rFonts w:cstheme="minorHAnsi"/>
                <w:sz w:val="20"/>
                <w:szCs w:val="20"/>
              </w:rPr>
              <w:t>Endosc</w:t>
            </w:r>
            <w:proofErr w:type="spellEnd"/>
            <w:r w:rsidRPr="004F6E55">
              <w:rPr>
                <w:rFonts w:cstheme="minorHAnsi"/>
                <w:sz w:val="20"/>
                <w:szCs w:val="20"/>
              </w:rPr>
              <w:t>. 2022 Dec;36(12):9281-9287</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1CC216E3" w14:textId="40755959" w:rsidR="00186D8E" w:rsidRPr="004F6E55" w:rsidRDefault="00186D8E" w:rsidP="00E205C6">
            <w:pPr>
              <w:rPr>
                <w:rFonts w:cstheme="minorHAnsi"/>
                <w:sz w:val="20"/>
                <w:szCs w:val="20"/>
              </w:rPr>
            </w:pPr>
          </w:p>
        </w:tc>
      </w:tr>
      <w:tr w:rsidR="00293935" w:rsidRPr="004F6E55" w14:paraId="5F889EA3" w14:textId="77777777">
        <w:trPr>
          <w:trHeight w:val="570"/>
        </w:trPr>
        <w:tc>
          <w:tcPr>
            <w:tcW w:w="1388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8C242C7" w14:textId="2422AD8E" w:rsidR="00293935" w:rsidRPr="004F6E55" w:rsidRDefault="00293935" w:rsidP="00E205C6">
            <w:pPr>
              <w:rPr>
                <w:rFonts w:cstheme="minorHAnsi"/>
                <w:b/>
                <w:bCs/>
                <w:sz w:val="20"/>
                <w:szCs w:val="20"/>
              </w:rPr>
            </w:pPr>
            <w:r w:rsidRPr="004F6E55">
              <w:rPr>
                <w:rFonts w:cstheme="minorHAnsi"/>
                <w:b/>
                <w:bCs/>
                <w:sz w:val="20"/>
                <w:szCs w:val="20"/>
              </w:rPr>
              <w:t>Cost of complications and leak</w:t>
            </w:r>
            <w:r w:rsidR="00AA5E34">
              <w:rPr>
                <w:rFonts w:cstheme="minorHAnsi"/>
                <w:b/>
                <w:bCs/>
                <w:sz w:val="20"/>
                <w:szCs w:val="20"/>
              </w:rPr>
              <w:t xml:space="preserve"> treatment</w:t>
            </w:r>
          </w:p>
        </w:tc>
      </w:tr>
      <w:tr w:rsidR="002C57B6" w:rsidRPr="004F6E55" w14:paraId="53180941"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033D8922" w14:textId="4B29A246" w:rsidR="002C57B6" w:rsidRPr="004F6E55" w:rsidRDefault="002C57B6" w:rsidP="002C57B6">
            <w:pPr>
              <w:spacing w:after="0" w:line="240" w:lineRule="auto"/>
              <w:rPr>
                <w:rFonts w:eastAsia="Times New Roman" w:cstheme="minorHAnsi"/>
                <w:sz w:val="20"/>
                <w:szCs w:val="20"/>
                <w:highlight w:val="yellow"/>
                <w:lang w:eastAsia="en-GB"/>
              </w:rPr>
            </w:pPr>
            <w:r w:rsidRPr="00465ADA">
              <w:rPr>
                <w:rFonts w:cstheme="minorHAnsi"/>
                <w:sz w:val="20"/>
                <w:szCs w:val="20"/>
              </w:rPr>
              <w:t xml:space="preserve">Pharmacological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6AC29146" w14:textId="650AB540" w:rsidR="002C57B6" w:rsidRPr="004F6E55" w:rsidRDefault="00465ADA" w:rsidP="002C57B6">
            <w:pPr>
              <w:jc w:val="center"/>
              <w:rPr>
                <w:rFonts w:cstheme="minorHAnsi"/>
                <w:sz w:val="20"/>
                <w:szCs w:val="20"/>
                <w:highlight w:val="yellow"/>
              </w:rPr>
            </w:pPr>
            <w:r w:rsidRPr="00465ADA">
              <w:rPr>
                <w:rFonts w:cstheme="minorHAnsi"/>
                <w:sz w:val="20"/>
                <w:szCs w:val="20"/>
              </w:rPr>
              <w:t>£88.31</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C80945" w14:textId="77777777" w:rsidR="002C57B6" w:rsidRDefault="009747C0" w:rsidP="002C57B6">
            <w:pPr>
              <w:rPr>
                <w:rFonts w:cstheme="minorHAnsi"/>
                <w:sz w:val="20"/>
                <w:szCs w:val="20"/>
              </w:rPr>
            </w:pPr>
            <w:r>
              <w:rPr>
                <w:rFonts w:cstheme="minorHAnsi"/>
                <w:sz w:val="20"/>
                <w:szCs w:val="20"/>
              </w:rPr>
              <w:t>BNF</w:t>
            </w:r>
          </w:p>
          <w:p w14:paraId="454C25EA" w14:textId="47D1D553" w:rsidR="00865F11" w:rsidRPr="004F6E55" w:rsidRDefault="00865F11" w:rsidP="00865F11">
            <w:pPr>
              <w:rPr>
                <w:rFonts w:cstheme="minorHAnsi"/>
                <w:sz w:val="20"/>
                <w:szCs w:val="20"/>
              </w:rPr>
            </w:pPr>
            <w:hyperlink r:id="rId13" w:anchor="oral-capsule" w:history="1">
              <w:r w:rsidRPr="006D22F0">
                <w:rPr>
                  <w:rStyle w:val="Hyperlink"/>
                  <w:rFonts w:cstheme="minorHAnsi"/>
                  <w:sz w:val="20"/>
                  <w:szCs w:val="20"/>
                </w:rPr>
                <w:t>https://bnf.nice.org.uk/drugs/vancomycin/medicinal-forms/#oral-capsule</w:t>
              </w:r>
            </w:hyperlink>
            <w:r>
              <w:rPr>
                <w:rFonts w:cstheme="minorHAnsi"/>
                <w:sz w:val="20"/>
                <w:szCs w:val="20"/>
              </w:rPr>
              <w:t xml:space="preserve"> </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155759AD" w14:textId="64C09BF6" w:rsidR="002C57B6" w:rsidRPr="004F6E55" w:rsidRDefault="009747C0" w:rsidP="002C57B6">
            <w:pPr>
              <w:rPr>
                <w:rFonts w:cstheme="minorHAnsi"/>
                <w:sz w:val="20"/>
                <w:szCs w:val="20"/>
              </w:rPr>
            </w:pPr>
            <w:r>
              <w:rPr>
                <w:rFonts w:cstheme="minorHAnsi"/>
                <w:sz w:val="20"/>
                <w:szCs w:val="20"/>
              </w:rPr>
              <w:t xml:space="preserve">Assume course of </w:t>
            </w:r>
            <w:r w:rsidRPr="009747C0">
              <w:rPr>
                <w:rFonts w:cstheme="minorHAnsi"/>
                <w:sz w:val="20"/>
                <w:szCs w:val="20"/>
              </w:rPr>
              <w:t>Vancomycin</w:t>
            </w:r>
            <w:r>
              <w:rPr>
                <w:rFonts w:cstheme="minorHAnsi"/>
                <w:sz w:val="20"/>
                <w:szCs w:val="20"/>
              </w:rPr>
              <w:t xml:space="preserve"> 125mg</w:t>
            </w:r>
          </w:p>
        </w:tc>
      </w:tr>
      <w:tr w:rsidR="00361039" w:rsidRPr="004F6E55" w14:paraId="1EF2176E"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68BCE7D9" w14:textId="707D3B4C" w:rsidR="00361039" w:rsidRPr="004F6E55" w:rsidRDefault="00AA5E34" w:rsidP="00361039">
            <w:pPr>
              <w:spacing w:after="0" w:line="240" w:lineRule="auto"/>
              <w:rPr>
                <w:rFonts w:eastAsia="Times New Roman" w:cstheme="minorHAnsi"/>
                <w:sz w:val="20"/>
                <w:szCs w:val="20"/>
                <w:lang w:eastAsia="en-GB"/>
              </w:rPr>
            </w:pPr>
            <w:r w:rsidRPr="004F6E55">
              <w:rPr>
                <w:rFonts w:cstheme="minorHAnsi"/>
                <w:sz w:val="20"/>
                <w:szCs w:val="20"/>
              </w:rPr>
              <w:t>Radiological</w:t>
            </w:r>
            <w:r w:rsidR="00361039" w:rsidRPr="004F6E55">
              <w:rPr>
                <w:rFonts w:cstheme="minorHAnsi"/>
                <w:sz w:val="20"/>
                <w:szCs w:val="20"/>
              </w:rPr>
              <w:t xml:space="preserve"> drai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32177162" w14:textId="66D85394" w:rsidR="00361039" w:rsidRPr="004F6E55" w:rsidRDefault="00465ADA" w:rsidP="00361039">
            <w:pPr>
              <w:jc w:val="center"/>
              <w:rPr>
                <w:rFonts w:cstheme="minorHAnsi"/>
                <w:sz w:val="20"/>
                <w:szCs w:val="20"/>
              </w:rPr>
            </w:pPr>
            <w:r>
              <w:rPr>
                <w:rFonts w:cstheme="minorHAnsi"/>
                <w:sz w:val="20"/>
                <w:szCs w:val="20"/>
              </w:rPr>
              <w:t>£</w:t>
            </w:r>
            <w:r w:rsidR="00361039" w:rsidRPr="004F6E55">
              <w:rPr>
                <w:rFonts w:cstheme="minorHAnsi"/>
                <w:sz w:val="20"/>
                <w:szCs w:val="20"/>
              </w:rPr>
              <w:t xml:space="preserve">4,792.73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65989D" w14:textId="48C85841"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3FB90218" w14:textId="77777777" w:rsidR="00361039" w:rsidRDefault="00361039" w:rsidP="00361039">
            <w:pPr>
              <w:rPr>
                <w:rFonts w:cstheme="minorHAnsi"/>
                <w:sz w:val="20"/>
                <w:szCs w:val="20"/>
              </w:rPr>
            </w:pPr>
            <w:r w:rsidRPr="004F6E55">
              <w:rPr>
                <w:rFonts w:cstheme="minorHAnsi"/>
                <w:sz w:val="20"/>
                <w:szCs w:val="20"/>
              </w:rPr>
              <w:t>Percutaneous single drainage of abdominal abscess with CC score 0-1 YF04C</w:t>
            </w:r>
          </w:p>
          <w:p w14:paraId="7C9C9AF8" w14:textId="583AFEE9" w:rsidR="00B81965" w:rsidRPr="004F6E55" w:rsidRDefault="002059F0"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10</w:t>
            </w:r>
          </w:p>
        </w:tc>
      </w:tr>
      <w:tr w:rsidR="00361039" w:rsidRPr="004F6E55" w14:paraId="42D03FBB"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9477402" w14:textId="6EE00CA5"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Endoscopy therap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553A4D43" w14:textId="140B5439" w:rsidR="00361039" w:rsidRPr="004F6E55" w:rsidRDefault="00361039" w:rsidP="00361039">
            <w:pPr>
              <w:jc w:val="center"/>
              <w:rPr>
                <w:rFonts w:cstheme="minorHAnsi"/>
                <w:sz w:val="20"/>
                <w:szCs w:val="20"/>
              </w:rPr>
            </w:pPr>
            <w:r w:rsidRPr="004F6E55">
              <w:rPr>
                <w:rFonts w:cstheme="minorHAnsi"/>
                <w:sz w:val="20"/>
                <w:szCs w:val="20"/>
              </w:rPr>
              <w:t xml:space="preserve"> </w:t>
            </w:r>
            <w:r w:rsidR="00465ADA">
              <w:rPr>
                <w:rFonts w:cstheme="minorHAnsi"/>
                <w:sz w:val="20"/>
                <w:szCs w:val="20"/>
              </w:rPr>
              <w:t>£</w:t>
            </w:r>
            <w:r w:rsidRPr="004F6E55">
              <w:rPr>
                <w:rFonts w:cstheme="minorHAnsi"/>
                <w:sz w:val="20"/>
                <w:szCs w:val="20"/>
              </w:rPr>
              <w:t xml:space="preserve">2,374.48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2E9B1" w14:textId="48EE8842"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6860691B" w14:textId="77777777" w:rsidR="00361039" w:rsidRDefault="00361039" w:rsidP="00361039">
            <w:pPr>
              <w:rPr>
                <w:rFonts w:cstheme="minorHAnsi"/>
                <w:sz w:val="20"/>
                <w:szCs w:val="20"/>
              </w:rPr>
            </w:pPr>
            <w:r w:rsidRPr="004F6E55">
              <w:rPr>
                <w:rFonts w:cstheme="minorHAnsi"/>
                <w:sz w:val="20"/>
                <w:szCs w:val="20"/>
              </w:rPr>
              <w:t>FE03A Intermediate therapeutic Endoscopic Upper or lower gastrointestinal tract procedure 19 y and over</w:t>
            </w:r>
          </w:p>
          <w:p w14:paraId="42BC09C9" w14:textId="0B8BE3CE" w:rsidR="002059F0" w:rsidRPr="004F6E55" w:rsidRDefault="000036EF"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0</w:t>
            </w:r>
          </w:p>
        </w:tc>
      </w:tr>
      <w:tr w:rsidR="00361039" w:rsidRPr="004F6E55" w14:paraId="735C18EC"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7AED441E" w14:textId="2451F973"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EUA &amp; Wash out</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7B5B1CEB" w14:textId="11AAC110" w:rsidR="00361039" w:rsidRPr="004F6E55" w:rsidRDefault="00361039" w:rsidP="00361039">
            <w:pPr>
              <w:jc w:val="center"/>
              <w:rPr>
                <w:rFonts w:cstheme="minorHAnsi"/>
                <w:sz w:val="20"/>
                <w:szCs w:val="20"/>
              </w:rPr>
            </w:pPr>
            <w:r w:rsidRPr="004F6E55">
              <w:rPr>
                <w:rFonts w:cstheme="minorHAnsi"/>
                <w:sz w:val="20"/>
                <w:szCs w:val="20"/>
              </w:rPr>
              <w:t xml:space="preserve"> </w:t>
            </w:r>
            <w:r w:rsidR="00465ADA">
              <w:rPr>
                <w:rFonts w:cstheme="minorHAnsi"/>
                <w:sz w:val="20"/>
                <w:szCs w:val="20"/>
              </w:rPr>
              <w:t>£</w:t>
            </w:r>
            <w:r w:rsidRPr="004F6E55">
              <w:rPr>
                <w:rFonts w:cstheme="minorHAnsi"/>
                <w:sz w:val="20"/>
                <w:szCs w:val="20"/>
              </w:rPr>
              <w:t xml:space="preserve">1,299.37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716478" w14:textId="01EE333B"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8F631DA" w14:textId="77777777" w:rsidR="00361039" w:rsidRDefault="00361039" w:rsidP="00361039">
            <w:pPr>
              <w:rPr>
                <w:rFonts w:cstheme="minorHAnsi"/>
                <w:sz w:val="20"/>
                <w:szCs w:val="20"/>
              </w:rPr>
            </w:pPr>
            <w:r w:rsidRPr="004F6E55">
              <w:rPr>
                <w:rFonts w:cstheme="minorHAnsi"/>
                <w:sz w:val="20"/>
                <w:szCs w:val="20"/>
              </w:rPr>
              <w:t xml:space="preserve">Examination under </w:t>
            </w:r>
            <w:r w:rsidR="00A727E4" w:rsidRPr="004F6E55">
              <w:rPr>
                <w:rFonts w:cstheme="minorHAnsi"/>
                <w:sz w:val="20"/>
                <w:szCs w:val="20"/>
              </w:rPr>
              <w:t>anaesthetic</w:t>
            </w:r>
            <w:r w:rsidRPr="004F6E55">
              <w:rPr>
                <w:rFonts w:cstheme="minorHAnsi"/>
                <w:sz w:val="20"/>
                <w:szCs w:val="20"/>
              </w:rPr>
              <w:t xml:space="preserve"> (EUA): For </w:t>
            </w:r>
            <w:proofErr w:type="spellStart"/>
            <w:r w:rsidRPr="004F6E55">
              <w:rPr>
                <w:rFonts w:cstheme="minorHAnsi"/>
                <w:sz w:val="20"/>
                <w:szCs w:val="20"/>
              </w:rPr>
              <w:t>non surgical</w:t>
            </w:r>
            <w:proofErr w:type="spellEnd"/>
            <w:r w:rsidRPr="004F6E55">
              <w:rPr>
                <w:rFonts w:cstheme="minorHAnsi"/>
                <w:sz w:val="20"/>
                <w:szCs w:val="20"/>
              </w:rPr>
              <w:t xml:space="preserve"> EUA we assumed a therapeutic colonoscopy and </w:t>
            </w:r>
            <w:r w:rsidR="00A727E4" w:rsidRPr="004F6E55">
              <w:rPr>
                <w:rFonts w:cstheme="minorHAnsi"/>
                <w:sz w:val="20"/>
                <w:szCs w:val="20"/>
              </w:rPr>
              <w:t>sigmoidoscopy</w:t>
            </w:r>
            <w:r w:rsidRPr="004F6E55">
              <w:rPr>
                <w:rFonts w:cstheme="minorHAnsi"/>
                <w:sz w:val="20"/>
                <w:szCs w:val="20"/>
              </w:rPr>
              <w:t xml:space="preserve"> 19 y and over (FE30Z and FE33Z)</w:t>
            </w:r>
          </w:p>
          <w:p w14:paraId="26284E99" w14:textId="40B7F2A9" w:rsidR="000036EF" w:rsidRPr="004F6E55" w:rsidRDefault="00384FAB"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0</w:t>
            </w:r>
          </w:p>
        </w:tc>
      </w:tr>
      <w:tr w:rsidR="00361039" w:rsidRPr="004F6E55" w14:paraId="14EADBA8"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06A80478" w14:textId="77DB6CA4"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EUA &amp; Insertion of drai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76C02949" w14:textId="5EBD38AF" w:rsidR="00361039" w:rsidRPr="004F6E55" w:rsidRDefault="00361039" w:rsidP="00361039">
            <w:pPr>
              <w:jc w:val="center"/>
              <w:rPr>
                <w:rFonts w:cstheme="minorHAnsi"/>
                <w:sz w:val="20"/>
                <w:szCs w:val="20"/>
              </w:rPr>
            </w:pPr>
            <w:r w:rsidRPr="004F6E55">
              <w:rPr>
                <w:rFonts w:cstheme="minorHAnsi"/>
                <w:sz w:val="20"/>
                <w:szCs w:val="20"/>
              </w:rPr>
              <w:t xml:space="preserve"> </w:t>
            </w:r>
            <w:r w:rsidR="00465ADA">
              <w:rPr>
                <w:rFonts w:cstheme="minorHAnsi"/>
                <w:sz w:val="20"/>
                <w:szCs w:val="20"/>
              </w:rPr>
              <w:t>£</w:t>
            </w:r>
            <w:r w:rsidRPr="004F6E55">
              <w:rPr>
                <w:rFonts w:cstheme="minorHAnsi"/>
                <w:sz w:val="20"/>
                <w:szCs w:val="20"/>
              </w:rPr>
              <w:t xml:space="preserve">1,299.37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CD07A" w14:textId="2A301D73"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4C074982" w14:textId="77777777" w:rsidR="00361039" w:rsidRDefault="00361039" w:rsidP="00361039">
            <w:pPr>
              <w:rPr>
                <w:rFonts w:cstheme="minorHAnsi"/>
                <w:sz w:val="20"/>
                <w:szCs w:val="20"/>
              </w:rPr>
            </w:pPr>
            <w:r w:rsidRPr="004F6E55">
              <w:rPr>
                <w:rFonts w:cstheme="minorHAnsi"/>
                <w:sz w:val="20"/>
                <w:szCs w:val="20"/>
              </w:rPr>
              <w:t xml:space="preserve">Examination under </w:t>
            </w:r>
            <w:r w:rsidR="00A727E4" w:rsidRPr="004F6E55">
              <w:rPr>
                <w:rFonts w:cstheme="minorHAnsi"/>
                <w:sz w:val="20"/>
                <w:szCs w:val="20"/>
              </w:rPr>
              <w:t>anaesthetic</w:t>
            </w:r>
            <w:r w:rsidRPr="004F6E55">
              <w:rPr>
                <w:rFonts w:cstheme="minorHAnsi"/>
                <w:sz w:val="20"/>
                <w:szCs w:val="20"/>
              </w:rPr>
              <w:t xml:space="preserve"> (EUA): For </w:t>
            </w:r>
            <w:proofErr w:type="spellStart"/>
            <w:r w:rsidRPr="004F6E55">
              <w:rPr>
                <w:rFonts w:cstheme="minorHAnsi"/>
                <w:sz w:val="20"/>
                <w:szCs w:val="20"/>
              </w:rPr>
              <w:t>non surgical</w:t>
            </w:r>
            <w:proofErr w:type="spellEnd"/>
            <w:r w:rsidRPr="004F6E55">
              <w:rPr>
                <w:rFonts w:cstheme="minorHAnsi"/>
                <w:sz w:val="20"/>
                <w:szCs w:val="20"/>
              </w:rPr>
              <w:t xml:space="preserve"> EUA we assumed a therapeutic colonoscopy and </w:t>
            </w:r>
            <w:r w:rsidR="00A727E4" w:rsidRPr="004F6E55">
              <w:rPr>
                <w:rFonts w:cstheme="minorHAnsi"/>
                <w:sz w:val="20"/>
                <w:szCs w:val="20"/>
              </w:rPr>
              <w:t>sigmoidoscopy</w:t>
            </w:r>
            <w:r w:rsidRPr="004F6E55">
              <w:rPr>
                <w:rFonts w:cstheme="minorHAnsi"/>
                <w:sz w:val="20"/>
                <w:szCs w:val="20"/>
              </w:rPr>
              <w:t xml:space="preserve"> 19 y and over (FE30Z and FE33Z)</w:t>
            </w:r>
          </w:p>
          <w:p w14:paraId="31D6B502" w14:textId="4E9BD160" w:rsidR="00384FAB" w:rsidRPr="004F6E55" w:rsidRDefault="00384FAB" w:rsidP="00361039">
            <w:pPr>
              <w:rPr>
                <w:rFonts w:cstheme="minorHAnsi"/>
                <w:sz w:val="20"/>
                <w:szCs w:val="20"/>
              </w:rPr>
            </w:pPr>
            <w:r>
              <w:rPr>
                <w:rFonts w:eastAsia="Times New Roman" w:cstheme="minorHAnsi"/>
                <w:sz w:val="20"/>
                <w:szCs w:val="20"/>
                <w:lang w:eastAsia="en-GB"/>
              </w:rPr>
              <w:lastRenderedPageBreak/>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0</w:t>
            </w:r>
          </w:p>
        </w:tc>
      </w:tr>
      <w:tr w:rsidR="00361039" w:rsidRPr="004F6E55" w14:paraId="24E47393"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386B3502" w14:textId="37E3D4CD" w:rsidR="00361039" w:rsidRPr="004F6E55" w:rsidRDefault="00361039" w:rsidP="00361039">
            <w:pPr>
              <w:spacing w:after="0" w:line="240" w:lineRule="auto"/>
              <w:rPr>
                <w:rFonts w:eastAsia="Times New Roman" w:cstheme="minorHAnsi"/>
                <w:sz w:val="20"/>
                <w:szCs w:val="20"/>
                <w:lang w:val="it-IT" w:eastAsia="en-GB"/>
              </w:rPr>
            </w:pPr>
            <w:r w:rsidRPr="004F6E55">
              <w:rPr>
                <w:rFonts w:cstheme="minorHAnsi"/>
                <w:sz w:val="20"/>
                <w:szCs w:val="20"/>
                <w:lang w:val="it-IT"/>
              </w:rPr>
              <w:lastRenderedPageBreak/>
              <w:t>EUA &amp; re-</w:t>
            </w:r>
            <w:proofErr w:type="spellStart"/>
            <w:r w:rsidRPr="004F6E55">
              <w:rPr>
                <w:rFonts w:cstheme="minorHAnsi"/>
                <w:sz w:val="20"/>
                <w:szCs w:val="20"/>
                <w:lang w:val="it-IT"/>
              </w:rPr>
              <w:t>suturing</w:t>
            </w:r>
            <w:proofErr w:type="spellEnd"/>
            <w:r w:rsidRPr="004F6E55">
              <w:rPr>
                <w:rFonts w:cstheme="minorHAnsi"/>
                <w:sz w:val="20"/>
                <w:szCs w:val="20"/>
                <w:lang w:val="it-IT"/>
              </w:rPr>
              <w:t xml:space="preserve"> AL w/o drai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03DD5583" w14:textId="1C34826B" w:rsidR="00361039" w:rsidRPr="004F6E55" w:rsidRDefault="00361039" w:rsidP="00361039">
            <w:pPr>
              <w:jc w:val="center"/>
              <w:rPr>
                <w:rFonts w:cstheme="minorHAnsi"/>
                <w:sz w:val="20"/>
                <w:szCs w:val="20"/>
                <w:lang w:val="it-IT"/>
              </w:rPr>
            </w:pPr>
            <w:r w:rsidRPr="004F6E55">
              <w:rPr>
                <w:rFonts w:cstheme="minorHAnsi"/>
                <w:sz w:val="20"/>
                <w:szCs w:val="20"/>
                <w:lang w:val="it-IT"/>
              </w:rPr>
              <w:t xml:space="preserve"> </w:t>
            </w:r>
            <w:r w:rsidR="00465ADA">
              <w:rPr>
                <w:rFonts w:cstheme="minorHAnsi"/>
                <w:sz w:val="20"/>
                <w:szCs w:val="20"/>
                <w:lang w:val="it-IT"/>
              </w:rPr>
              <w:t>£</w:t>
            </w:r>
            <w:r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2644E6" w14:textId="12E69568"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419E536E" w14:textId="77777777" w:rsidR="00361039" w:rsidRDefault="00361039" w:rsidP="00361039">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202E223E" w14:textId="7D1E8599" w:rsidR="005B0E6A" w:rsidRPr="004F6E55" w:rsidRDefault="005B0E6A"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sidR="00E63A95">
              <w:rPr>
                <w:rFonts w:eastAsia="Times New Roman" w:cstheme="minorHAnsi"/>
                <w:sz w:val="20"/>
                <w:szCs w:val="20"/>
                <w:lang w:eastAsia="en-GB"/>
              </w:rPr>
              <w:t xml:space="preserve">7 (for </w:t>
            </w:r>
            <w:r w:rsidR="00E63A95" w:rsidRPr="004F6E55">
              <w:rPr>
                <w:rFonts w:cstheme="minorHAnsi"/>
                <w:sz w:val="20"/>
                <w:szCs w:val="20"/>
              </w:rPr>
              <w:t>FD10</w:t>
            </w:r>
            <w:r w:rsidR="0037127E">
              <w:rPr>
                <w:rFonts w:cstheme="minorHAnsi"/>
                <w:sz w:val="20"/>
                <w:szCs w:val="20"/>
              </w:rPr>
              <w:t>H</w:t>
            </w:r>
            <w:r w:rsidR="00E63A95">
              <w:rPr>
                <w:rFonts w:cstheme="minorHAnsi"/>
                <w:sz w:val="20"/>
                <w:szCs w:val="20"/>
              </w:rPr>
              <w:t>)</w:t>
            </w:r>
          </w:p>
        </w:tc>
      </w:tr>
      <w:tr w:rsidR="00361039" w:rsidRPr="004F6E55" w14:paraId="2C2BA2CF"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7F6C01FE" w14:textId="3A6794D0"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Laparoscopy &amp; Wash out w/o drai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6D95598B" w14:textId="5AA9F97A" w:rsidR="00361039" w:rsidRPr="004F6E55" w:rsidRDefault="00361039" w:rsidP="00361039">
            <w:pPr>
              <w:jc w:val="center"/>
              <w:rPr>
                <w:rFonts w:cstheme="minorHAnsi"/>
                <w:sz w:val="20"/>
                <w:szCs w:val="20"/>
              </w:rPr>
            </w:pPr>
            <w:r w:rsidRPr="004F6E55">
              <w:rPr>
                <w:rFonts w:cstheme="minorHAnsi"/>
                <w:sz w:val="20"/>
                <w:szCs w:val="20"/>
              </w:rPr>
              <w:t xml:space="preserve"> </w:t>
            </w:r>
            <w:r w:rsidR="002C1A68">
              <w:rPr>
                <w:rFonts w:cstheme="minorHAnsi"/>
                <w:sz w:val="20"/>
                <w:szCs w:val="20"/>
                <w:lang w:val="it-IT"/>
              </w:rPr>
              <w:t>£</w:t>
            </w:r>
            <w:r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991578" w14:textId="32FE6BFB"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4643CE5D" w14:textId="77777777" w:rsidR="00361039" w:rsidRDefault="00361039" w:rsidP="00361039">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2CD96CB2" w14:textId="66FABB4A" w:rsidR="005B0E6A" w:rsidRPr="004F6E55" w:rsidRDefault="005B0E6A"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sidR="00E63A95">
              <w:rPr>
                <w:rFonts w:eastAsia="Times New Roman" w:cstheme="minorHAnsi"/>
                <w:sz w:val="20"/>
                <w:szCs w:val="20"/>
                <w:lang w:eastAsia="en-GB"/>
              </w:rPr>
              <w:t xml:space="preserve">7 (for </w:t>
            </w:r>
            <w:r w:rsidR="00E63A95" w:rsidRPr="004F6E55">
              <w:rPr>
                <w:rFonts w:cstheme="minorHAnsi"/>
                <w:sz w:val="20"/>
                <w:szCs w:val="20"/>
              </w:rPr>
              <w:t>FD10</w:t>
            </w:r>
            <w:r w:rsidR="0037127E">
              <w:rPr>
                <w:rFonts w:cstheme="minorHAnsi"/>
                <w:sz w:val="20"/>
                <w:szCs w:val="20"/>
              </w:rPr>
              <w:t>H</w:t>
            </w:r>
            <w:r w:rsidR="00E63A95">
              <w:rPr>
                <w:rFonts w:cstheme="minorHAnsi"/>
                <w:sz w:val="20"/>
                <w:szCs w:val="20"/>
              </w:rPr>
              <w:t>)</w:t>
            </w:r>
          </w:p>
        </w:tc>
      </w:tr>
      <w:tr w:rsidR="00361039" w:rsidRPr="004F6E55" w14:paraId="7B3BE9A5"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694B1F08" w14:textId="0F1C4903"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Laparoscopy &amp; Wash out w/o drain + dysfunctional stoma</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01F27357" w14:textId="07F9EE98" w:rsidR="00361039" w:rsidRPr="004F6E55" w:rsidRDefault="002C1A68" w:rsidP="00361039">
            <w:pPr>
              <w:jc w:val="center"/>
              <w:rPr>
                <w:rFonts w:cstheme="minorHAnsi"/>
                <w:sz w:val="20"/>
                <w:szCs w:val="20"/>
              </w:rPr>
            </w:pPr>
            <w:r>
              <w:rPr>
                <w:rFonts w:cstheme="minorHAnsi"/>
                <w:sz w:val="20"/>
                <w:szCs w:val="20"/>
                <w:lang w:val="it-IT"/>
              </w:rPr>
              <w:t>£</w:t>
            </w:r>
            <w:r w:rsidR="00361039" w:rsidRPr="004F6E55">
              <w:rPr>
                <w:rFonts w:cstheme="minorHAnsi"/>
                <w:sz w:val="20"/>
                <w:szCs w:val="20"/>
              </w:rPr>
              <w:t xml:space="preserve">8,704.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F86A1" w14:textId="658154AC"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134F132E" w14:textId="77777777" w:rsidR="00361039" w:rsidRDefault="00361039" w:rsidP="00361039">
            <w:pPr>
              <w:rPr>
                <w:rFonts w:cstheme="minorHAnsi"/>
                <w:sz w:val="20"/>
                <w:szCs w:val="20"/>
              </w:rPr>
            </w:pPr>
            <w:r w:rsidRPr="004F6E55">
              <w:rPr>
                <w:rFonts w:cstheme="minorHAnsi"/>
                <w:sz w:val="20"/>
                <w:szCs w:val="20"/>
              </w:rPr>
              <w:t>Weighted average of FD10A, FD10B, FD10C, FD10D. Non-malignant gastrointestinal tract disorder with single intervention cc score 0 to 9+</w:t>
            </w:r>
          </w:p>
          <w:p w14:paraId="191CA6E9" w14:textId="6CCEA6FC" w:rsidR="0037127E" w:rsidRPr="004F6E55" w:rsidRDefault="0037127E"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sidR="008056A8">
              <w:rPr>
                <w:rFonts w:eastAsia="Times New Roman" w:cstheme="minorHAnsi"/>
                <w:sz w:val="20"/>
                <w:szCs w:val="20"/>
                <w:lang w:eastAsia="en-GB"/>
              </w:rPr>
              <w:t>10</w:t>
            </w:r>
            <w:r>
              <w:rPr>
                <w:rFonts w:eastAsia="Times New Roman" w:cstheme="minorHAnsi"/>
                <w:sz w:val="20"/>
                <w:szCs w:val="20"/>
                <w:lang w:eastAsia="en-GB"/>
              </w:rPr>
              <w:t xml:space="preserve"> (for </w:t>
            </w:r>
            <w:r w:rsidRPr="004F6E55">
              <w:rPr>
                <w:rFonts w:cstheme="minorHAnsi"/>
                <w:sz w:val="20"/>
                <w:szCs w:val="20"/>
              </w:rPr>
              <w:t>FD10</w:t>
            </w:r>
            <w:r w:rsidR="008056A8">
              <w:rPr>
                <w:rFonts w:cstheme="minorHAnsi"/>
                <w:sz w:val="20"/>
                <w:szCs w:val="20"/>
              </w:rPr>
              <w:t>D</w:t>
            </w:r>
            <w:r>
              <w:rPr>
                <w:rFonts w:cstheme="minorHAnsi"/>
                <w:sz w:val="20"/>
                <w:szCs w:val="20"/>
              </w:rPr>
              <w:t>)</w:t>
            </w:r>
          </w:p>
        </w:tc>
      </w:tr>
      <w:tr w:rsidR="00361039" w:rsidRPr="004F6E55" w14:paraId="77575B07"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453E385" w14:textId="43525BE0"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Laparoscopy &amp; Revision Anastomosis</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614C4081" w14:textId="1A43048E" w:rsidR="00361039" w:rsidRPr="004F6E55" w:rsidRDefault="00361039" w:rsidP="00361039">
            <w:pPr>
              <w:jc w:val="center"/>
              <w:rPr>
                <w:rFonts w:cstheme="minorHAnsi"/>
                <w:sz w:val="20"/>
                <w:szCs w:val="20"/>
              </w:rPr>
            </w:pPr>
            <w:r w:rsidRPr="004F6E55">
              <w:rPr>
                <w:rFonts w:cstheme="minorHAnsi"/>
                <w:sz w:val="20"/>
                <w:szCs w:val="20"/>
              </w:rPr>
              <w:t xml:space="preserve"> </w:t>
            </w:r>
            <w:r w:rsidR="002C1A68">
              <w:rPr>
                <w:rFonts w:cstheme="minorHAnsi"/>
                <w:sz w:val="20"/>
                <w:szCs w:val="20"/>
                <w:lang w:val="it-IT"/>
              </w:rPr>
              <w:t>£</w:t>
            </w:r>
            <w:r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5370E0" w14:textId="2D9A382E"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B94EFC1" w14:textId="77777777" w:rsidR="00361039" w:rsidRDefault="00361039" w:rsidP="00361039">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2D1E1D50" w14:textId="16FC9154" w:rsidR="00E63A95" w:rsidRPr="004F6E55" w:rsidRDefault="00E63A95"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 xml:space="preserve">7 (for </w:t>
            </w:r>
            <w:r w:rsidRPr="004F6E55">
              <w:rPr>
                <w:rFonts w:cstheme="minorHAnsi"/>
                <w:sz w:val="20"/>
                <w:szCs w:val="20"/>
              </w:rPr>
              <w:t>FD10</w:t>
            </w:r>
            <w:r w:rsidR="0037127E">
              <w:rPr>
                <w:rFonts w:cstheme="minorHAnsi"/>
                <w:sz w:val="20"/>
                <w:szCs w:val="20"/>
              </w:rPr>
              <w:t>H</w:t>
            </w:r>
            <w:r>
              <w:rPr>
                <w:rFonts w:cstheme="minorHAnsi"/>
                <w:sz w:val="20"/>
                <w:szCs w:val="20"/>
              </w:rPr>
              <w:t>)</w:t>
            </w:r>
          </w:p>
        </w:tc>
      </w:tr>
      <w:tr w:rsidR="00361039" w:rsidRPr="004F6E55" w14:paraId="5497BDF2"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E129DDC" w14:textId="499B671B"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Laparotomy &amp; Wash out w/o drai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3B3EDC69" w14:textId="18126C11" w:rsidR="00361039" w:rsidRPr="004F6E55" w:rsidRDefault="00361039" w:rsidP="00361039">
            <w:pPr>
              <w:jc w:val="center"/>
              <w:rPr>
                <w:rFonts w:cstheme="minorHAnsi"/>
                <w:sz w:val="20"/>
                <w:szCs w:val="20"/>
              </w:rPr>
            </w:pPr>
            <w:r w:rsidRPr="004F6E55">
              <w:rPr>
                <w:rFonts w:cstheme="minorHAnsi"/>
                <w:sz w:val="20"/>
                <w:szCs w:val="20"/>
              </w:rPr>
              <w:t xml:space="preserve"> </w:t>
            </w:r>
            <w:r w:rsidR="002C1A68">
              <w:rPr>
                <w:rFonts w:cstheme="minorHAnsi"/>
                <w:sz w:val="20"/>
                <w:szCs w:val="20"/>
                <w:lang w:val="it-IT"/>
              </w:rPr>
              <w:t>£</w:t>
            </w:r>
            <w:r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9A79AA" w14:textId="106A138E"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049B2DC6" w14:textId="77777777" w:rsidR="00361039" w:rsidRDefault="00361039" w:rsidP="00361039">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423A6093" w14:textId="3AF8A992" w:rsidR="00E63A95" w:rsidRPr="004F6E55" w:rsidRDefault="00E63A95"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 xml:space="preserve">7 (for </w:t>
            </w:r>
            <w:r w:rsidRPr="004F6E55">
              <w:rPr>
                <w:rFonts w:cstheme="minorHAnsi"/>
                <w:sz w:val="20"/>
                <w:szCs w:val="20"/>
              </w:rPr>
              <w:t>FD10</w:t>
            </w:r>
            <w:r w:rsidR="0037127E">
              <w:rPr>
                <w:rFonts w:cstheme="minorHAnsi"/>
                <w:sz w:val="20"/>
                <w:szCs w:val="20"/>
              </w:rPr>
              <w:t>H</w:t>
            </w:r>
            <w:r>
              <w:rPr>
                <w:rFonts w:cstheme="minorHAnsi"/>
                <w:sz w:val="20"/>
                <w:szCs w:val="20"/>
              </w:rPr>
              <w:t>)</w:t>
            </w:r>
          </w:p>
        </w:tc>
      </w:tr>
      <w:tr w:rsidR="00361039" w:rsidRPr="004F6E55" w14:paraId="7C7220FB"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1F175257" w14:textId="1305CD4C"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Laparotomy &amp; Wash out w/o drain + dysfunctional stoma</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5CBE9697" w14:textId="15C88FA9" w:rsidR="00361039" w:rsidRPr="004F6E55" w:rsidRDefault="00361039" w:rsidP="00361039">
            <w:pPr>
              <w:jc w:val="center"/>
              <w:rPr>
                <w:rFonts w:cstheme="minorHAnsi"/>
                <w:sz w:val="20"/>
                <w:szCs w:val="20"/>
              </w:rPr>
            </w:pPr>
            <w:r w:rsidRPr="004F6E55">
              <w:rPr>
                <w:rFonts w:cstheme="minorHAnsi"/>
                <w:sz w:val="20"/>
                <w:szCs w:val="20"/>
              </w:rPr>
              <w:t xml:space="preserve"> </w:t>
            </w:r>
            <w:r w:rsidR="002C1A68">
              <w:rPr>
                <w:rFonts w:cstheme="minorHAnsi"/>
                <w:sz w:val="20"/>
                <w:szCs w:val="20"/>
                <w:lang w:val="it-IT"/>
              </w:rPr>
              <w:t>£</w:t>
            </w:r>
            <w:r w:rsidRPr="004F6E55">
              <w:rPr>
                <w:rFonts w:cstheme="minorHAnsi"/>
                <w:sz w:val="20"/>
                <w:szCs w:val="20"/>
              </w:rPr>
              <w:t xml:space="preserve">8,704.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A40788" w14:textId="507CF611"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3F26FAEC" w14:textId="77777777" w:rsidR="00361039" w:rsidRDefault="00361039" w:rsidP="00361039">
            <w:pPr>
              <w:rPr>
                <w:rFonts w:cstheme="minorHAnsi"/>
                <w:sz w:val="20"/>
                <w:szCs w:val="20"/>
              </w:rPr>
            </w:pPr>
            <w:r w:rsidRPr="004F6E55">
              <w:rPr>
                <w:rFonts w:cstheme="minorHAnsi"/>
                <w:sz w:val="20"/>
                <w:szCs w:val="20"/>
              </w:rPr>
              <w:t>Weighted average of FD10A, FD10B, FD10C, FD10D. Non-malignant gastrointestinal tract disorder with single intervention cc score 0 to 9+</w:t>
            </w:r>
          </w:p>
          <w:p w14:paraId="2DC1BCBB" w14:textId="55750E25" w:rsidR="008056A8" w:rsidRPr="004F6E55" w:rsidRDefault="008056A8" w:rsidP="00361039">
            <w:pPr>
              <w:rPr>
                <w:rFonts w:cstheme="minorHAnsi"/>
                <w:sz w:val="20"/>
                <w:szCs w:val="20"/>
              </w:rPr>
            </w:pPr>
            <w:r>
              <w:rPr>
                <w:rFonts w:eastAsia="Times New Roman" w:cstheme="minorHAnsi"/>
                <w:sz w:val="20"/>
                <w:szCs w:val="20"/>
                <w:lang w:eastAsia="en-GB"/>
              </w:rPr>
              <w:lastRenderedPageBreak/>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 xml:space="preserve">10 (for </w:t>
            </w:r>
            <w:r w:rsidRPr="004F6E55">
              <w:rPr>
                <w:rFonts w:cstheme="minorHAnsi"/>
                <w:sz w:val="20"/>
                <w:szCs w:val="20"/>
              </w:rPr>
              <w:t>FD10</w:t>
            </w:r>
            <w:r>
              <w:rPr>
                <w:rFonts w:cstheme="minorHAnsi"/>
                <w:sz w:val="20"/>
                <w:szCs w:val="20"/>
              </w:rPr>
              <w:t>D)</w:t>
            </w:r>
          </w:p>
        </w:tc>
      </w:tr>
      <w:tr w:rsidR="00361039" w:rsidRPr="004F6E55" w14:paraId="26A76DFA"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6DD96D87" w14:textId="5407A2F0"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lastRenderedPageBreak/>
              <w:t>Laparotomy &amp; Revision Anastomosis</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494BBE71" w14:textId="4A3C04CF" w:rsidR="00361039" w:rsidRPr="004F6E55" w:rsidRDefault="00361039" w:rsidP="00361039">
            <w:pPr>
              <w:jc w:val="center"/>
              <w:rPr>
                <w:rFonts w:cstheme="minorHAnsi"/>
                <w:sz w:val="20"/>
                <w:szCs w:val="20"/>
              </w:rPr>
            </w:pPr>
            <w:r w:rsidRPr="004F6E55">
              <w:rPr>
                <w:rFonts w:cstheme="minorHAnsi"/>
                <w:sz w:val="20"/>
                <w:szCs w:val="20"/>
              </w:rPr>
              <w:t xml:space="preserve"> </w:t>
            </w:r>
            <w:r w:rsidR="002C1A68">
              <w:rPr>
                <w:rFonts w:cstheme="minorHAnsi"/>
                <w:sz w:val="20"/>
                <w:szCs w:val="20"/>
                <w:lang w:val="it-IT"/>
              </w:rPr>
              <w:t>£</w:t>
            </w:r>
            <w:r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D5CC30" w14:textId="64F8CEF4"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45F4541D" w14:textId="77777777" w:rsidR="00361039" w:rsidRDefault="00361039" w:rsidP="00361039">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1A075729" w14:textId="22923554" w:rsidR="00E63A95" w:rsidRPr="004F6E55" w:rsidRDefault="00E63A95"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 xml:space="preserve">7 (for </w:t>
            </w:r>
            <w:r w:rsidRPr="004F6E55">
              <w:rPr>
                <w:rFonts w:cstheme="minorHAnsi"/>
                <w:sz w:val="20"/>
                <w:szCs w:val="20"/>
              </w:rPr>
              <w:t>FD10</w:t>
            </w:r>
            <w:r w:rsidR="0037127E">
              <w:rPr>
                <w:rFonts w:cstheme="minorHAnsi"/>
                <w:sz w:val="20"/>
                <w:szCs w:val="20"/>
              </w:rPr>
              <w:t>H</w:t>
            </w:r>
            <w:r>
              <w:rPr>
                <w:rFonts w:cstheme="minorHAnsi"/>
                <w:sz w:val="20"/>
                <w:szCs w:val="20"/>
              </w:rPr>
              <w:t>)</w:t>
            </w:r>
          </w:p>
        </w:tc>
      </w:tr>
      <w:tr w:rsidR="00361039" w:rsidRPr="004F6E55" w14:paraId="75B6F1D1"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2AF86822" w14:textId="4402B2F8" w:rsidR="00361039" w:rsidRPr="004F6E55" w:rsidRDefault="00361039" w:rsidP="00361039">
            <w:pPr>
              <w:spacing w:after="0" w:line="240" w:lineRule="auto"/>
              <w:rPr>
                <w:rFonts w:eastAsia="Times New Roman" w:cstheme="minorHAnsi"/>
                <w:sz w:val="20"/>
                <w:szCs w:val="20"/>
                <w:lang w:eastAsia="en-GB"/>
              </w:rPr>
            </w:pPr>
            <w:r w:rsidRPr="004F6E55">
              <w:rPr>
                <w:rFonts w:cstheme="minorHAnsi"/>
                <w:sz w:val="20"/>
                <w:szCs w:val="20"/>
              </w:rPr>
              <w:t>Laparotomy &amp; take down anastomosis</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16BFA0CB" w14:textId="7B915ECC" w:rsidR="00361039" w:rsidRPr="004F6E55" w:rsidRDefault="00361039" w:rsidP="00361039">
            <w:pPr>
              <w:jc w:val="center"/>
              <w:rPr>
                <w:rFonts w:cstheme="minorHAnsi"/>
                <w:sz w:val="20"/>
                <w:szCs w:val="20"/>
              </w:rPr>
            </w:pPr>
            <w:r w:rsidRPr="004F6E55">
              <w:rPr>
                <w:rFonts w:cstheme="minorHAnsi"/>
                <w:sz w:val="20"/>
                <w:szCs w:val="20"/>
              </w:rPr>
              <w:t xml:space="preserve"> </w:t>
            </w:r>
            <w:r w:rsidR="002C1A68">
              <w:rPr>
                <w:rFonts w:cstheme="minorHAnsi"/>
                <w:sz w:val="20"/>
                <w:szCs w:val="20"/>
                <w:lang w:val="it-IT"/>
              </w:rPr>
              <w:t>£</w:t>
            </w:r>
            <w:r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884750" w14:textId="38284C3F" w:rsidR="00361039" w:rsidRPr="004F6E55" w:rsidRDefault="00361039" w:rsidP="00361039">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1075D7A" w14:textId="77777777" w:rsidR="00361039" w:rsidRDefault="00361039" w:rsidP="00361039">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1724B16A" w14:textId="579D677E" w:rsidR="00E63A95" w:rsidRPr="004F6E55" w:rsidRDefault="00E63A95" w:rsidP="00361039">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 xml:space="preserve">7 (for </w:t>
            </w:r>
            <w:r w:rsidRPr="004F6E55">
              <w:rPr>
                <w:rFonts w:cstheme="minorHAnsi"/>
                <w:sz w:val="20"/>
                <w:szCs w:val="20"/>
              </w:rPr>
              <w:t>FD10</w:t>
            </w:r>
            <w:r w:rsidR="0037127E">
              <w:rPr>
                <w:rFonts w:cstheme="minorHAnsi"/>
                <w:sz w:val="20"/>
                <w:szCs w:val="20"/>
              </w:rPr>
              <w:t>H</w:t>
            </w:r>
            <w:r>
              <w:rPr>
                <w:rFonts w:cstheme="minorHAnsi"/>
                <w:sz w:val="20"/>
                <w:szCs w:val="20"/>
              </w:rPr>
              <w:t>)</w:t>
            </w:r>
          </w:p>
        </w:tc>
      </w:tr>
      <w:tr w:rsidR="00A02611" w:rsidRPr="004F6E55" w14:paraId="17344B85"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0986100E" w14:textId="243F5AF0" w:rsidR="00A02611" w:rsidRPr="004F6E55" w:rsidRDefault="00A02611" w:rsidP="00A02611">
            <w:pPr>
              <w:spacing w:after="0" w:line="240" w:lineRule="auto"/>
              <w:rPr>
                <w:rFonts w:cstheme="minorHAnsi"/>
                <w:sz w:val="20"/>
                <w:szCs w:val="20"/>
              </w:rPr>
            </w:pPr>
            <w:r w:rsidRPr="004F6E55">
              <w:rPr>
                <w:rFonts w:cstheme="minorHAnsi"/>
                <w:sz w:val="20"/>
                <w:szCs w:val="20"/>
              </w:rPr>
              <w:t>Stoma removal</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7722A2ED" w14:textId="12EEC401" w:rsidR="00A02611" w:rsidRPr="004F6E55" w:rsidRDefault="002C1A68" w:rsidP="00A02611">
            <w:pPr>
              <w:jc w:val="center"/>
              <w:rPr>
                <w:rFonts w:cstheme="minorHAnsi"/>
                <w:sz w:val="20"/>
                <w:szCs w:val="20"/>
              </w:rPr>
            </w:pPr>
            <w:r>
              <w:rPr>
                <w:rFonts w:cstheme="minorHAnsi"/>
                <w:sz w:val="20"/>
                <w:szCs w:val="20"/>
                <w:lang w:val="it-IT"/>
              </w:rPr>
              <w:t>£</w:t>
            </w:r>
            <w:r w:rsidR="00A02611" w:rsidRPr="004F6E55">
              <w:rPr>
                <w:rFonts w:cstheme="minorHAnsi"/>
                <w:sz w:val="20"/>
                <w:szCs w:val="20"/>
              </w:rPr>
              <w:t xml:space="preserve">6,369.6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D166FF" w14:textId="7D01CC0C" w:rsidR="00A02611" w:rsidRPr="004F6E55" w:rsidRDefault="00A02611" w:rsidP="00A02611">
            <w:pPr>
              <w:rPr>
                <w:rFonts w:cstheme="minorHAnsi"/>
                <w:sz w:val="20"/>
                <w:szCs w:val="20"/>
              </w:rPr>
            </w:pPr>
            <w:r w:rsidRPr="004F6E55">
              <w:rPr>
                <w:rFonts w:cstheme="minorHAnsi"/>
                <w:sz w:val="20"/>
                <w:szCs w:val="20"/>
              </w:rPr>
              <w:t>National schedule of costs FY21-22</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35142150" w14:textId="77777777" w:rsidR="00A02611" w:rsidRDefault="00361039" w:rsidP="00A02611">
            <w:pPr>
              <w:rPr>
                <w:rFonts w:cstheme="minorHAnsi"/>
                <w:sz w:val="20"/>
                <w:szCs w:val="20"/>
              </w:rPr>
            </w:pPr>
            <w:r w:rsidRPr="004F6E55">
              <w:rPr>
                <w:rFonts w:cstheme="minorHAnsi"/>
                <w:sz w:val="20"/>
                <w:szCs w:val="20"/>
              </w:rPr>
              <w:t>Weighted average of FD10E, FD10F, FD10G, FD10H. Non-malignant gastrointestinal tract disorder with single intervention cc score 0 to 9+</w:t>
            </w:r>
          </w:p>
          <w:p w14:paraId="2A68F2B8" w14:textId="06194F2C" w:rsidR="00E63A95" w:rsidRPr="004F6E55" w:rsidRDefault="00E63A95" w:rsidP="00A02611">
            <w:pPr>
              <w:rPr>
                <w:rFonts w:cstheme="minorHAnsi"/>
                <w:sz w:val="20"/>
                <w:szCs w:val="20"/>
              </w:rPr>
            </w:pPr>
            <w:r>
              <w:rPr>
                <w:rFonts w:eastAsia="Times New Roman" w:cstheme="minorHAnsi"/>
                <w:sz w:val="20"/>
                <w:szCs w:val="20"/>
                <w:lang w:eastAsia="en-GB"/>
              </w:rPr>
              <w:t>B</w:t>
            </w:r>
            <w:r w:rsidRPr="004F6E55">
              <w:rPr>
                <w:rFonts w:eastAsia="Times New Roman" w:cstheme="minorHAnsi"/>
                <w:sz w:val="20"/>
                <w:szCs w:val="20"/>
                <w:lang w:eastAsia="en-GB"/>
              </w:rPr>
              <w:t>ed day</w:t>
            </w:r>
            <w:r>
              <w:rPr>
                <w:rFonts w:eastAsia="Times New Roman" w:cstheme="minorHAnsi"/>
                <w:sz w:val="20"/>
                <w:szCs w:val="20"/>
                <w:lang w:eastAsia="en-GB"/>
              </w:rPr>
              <w:t xml:space="preserve"> trim point</w:t>
            </w:r>
            <w:r w:rsidRPr="004F6E55">
              <w:rPr>
                <w:rFonts w:eastAsia="Times New Roman" w:cstheme="minorHAnsi"/>
                <w:sz w:val="20"/>
                <w:szCs w:val="20"/>
                <w:lang w:eastAsia="en-GB"/>
              </w:rPr>
              <w:t xml:space="preserve"> = </w:t>
            </w:r>
            <w:r>
              <w:rPr>
                <w:rFonts w:eastAsia="Times New Roman" w:cstheme="minorHAnsi"/>
                <w:sz w:val="20"/>
                <w:szCs w:val="20"/>
                <w:lang w:eastAsia="en-GB"/>
              </w:rPr>
              <w:t xml:space="preserve">7 (for </w:t>
            </w:r>
            <w:r w:rsidRPr="004F6E55">
              <w:rPr>
                <w:rFonts w:cstheme="minorHAnsi"/>
                <w:sz w:val="20"/>
                <w:szCs w:val="20"/>
              </w:rPr>
              <w:t>FD10</w:t>
            </w:r>
            <w:r w:rsidR="0037127E">
              <w:rPr>
                <w:rFonts w:cstheme="minorHAnsi"/>
                <w:sz w:val="20"/>
                <w:szCs w:val="20"/>
              </w:rPr>
              <w:t>H</w:t>
            </w:r>
            <w:r>
              <w:rPr>
                <w:rFonts w:cstheme="minorHAnsi"/>
                <w:sz w:val="20"/>
                <w:szCs w:val="20"/>
              </w:rPr>
              <w:t>)</w:t>
            </w:r>
          </w:p>
        </w:tc>
      </w:tr>
      <w:tr w:rsidR="00B07915" w:rsidRPr="004F6E55" w14:paraId="59D79B45" w14:textId="77777777">
        <w:trPr>
          <w:trHeight w:val="570"/>
        </w:trPr>
        <w:tc>
          <w:tcPr>
            <w:tcW w:w="1388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F988949" w14:textId="7571E2CC" w:rsidR="00B07915" w:rsidRPr="004F6E55" w:rsidRDefault="00B07915" w:rsidP="00A02611">
            <w:pPr>
              <w:rPr>
                <w:rFonts w:cstheme="minorHAnsi"/>
                <w:b/>
                <w:bCs/>
                <w:sz w:val="20"/>
                <w:szCs w:val="20"/>
              </w:rPr>
            </w:pPr>
            <w:r w:rsidRPr="004F6E55">
              <w:rPr>
                <w:rFonts w:cstheme="minorHAnsi"/>
                <w:b/>
                <w:bCs/>
                <w:sz w:val="20"/>
                <w:szCs w:val="20"/>
              </w:rPr>
              <w:t xml:space="preserve">Other </w:t>
            </w:r>
            <w:r w:rsidR="00536243" w:rsidRPr="004F6E55">
              <w:rPr>
                <w:rFonts w:cstheme="minorHAnsi"/>
                <w:b/>
                <w:bCs/>
                <w:sz w:val="20"/>
                <w:szCs w:val="20"/>
              </w:rPr>
              <w:t xml:space="preserve">care </w:t>
            </w:r>
            <w:r w:rsidRPr="004F6E55">
              <w:rPr>
                <w:rFonts w:cstheme="minorHAnsi"/>
                <w:b/>
                <w:bCs/>
                <w:sz w:val="20"/>
                <w:szCs w:val="20"/>
              </w:rPr>
              <w:t>cost</w:t>
            </w:r>
          </w:p>
        </w:tc>
      </w:tr>
      <w:tr w:rsidR="00D55113" w:rsidRPr="004F6E55" w14:paraId="37330F2A"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773B1444" w14:textId="7C4F50FC" w:rsidR="00D55113" w:rsidRPr="004F6E55" w:rsidRDefault="00D55113" w:rsidP="00D55113">
            <w:pPr>
              <w:spacing w:after="0" w:line="240" w:lineRule="auto"/>
              <w:rPr>
                <w:rFonts w:cstheme="minorHAnsi"/>
                <w:sz w:val="20"/>
                <w:szCs w:val="20"/>
              </w:rPr>
            </w:pPr>
            <w:r w:rsidRPr="004F6E55">
              <w:rPr>
                <w:rFonts w:cstheme="minorHAnsi"/>
                <w:sz w:val="20"/>
                <w:szCs w:val="20"/>
              </w:rPr>
              <w:t>A+E</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30855DAE" w14:textId="2C433DCC" w:rsidR="00D55113" w:rsidRPr="004F6E55" w:rsidRDefault="00D55113" w:rsidP="00D55113">
            <w:pPr>
              <w:jc w:val="center"/>
              <w:rPr>
                <w:rFonts w:cstheme="minorHAnsi"/>
                <w:sz w:val="20"/>
                <w:szCs w:val="20"/>
              </w:rPr>
            </w:pPr>
            <w:r w:rsidRPr="004F6E55">
              <w:rPr>
                <w:rFonts w:cstheme="minorHAnsi"/>
                <w:color w:val="000000"/>
                <w:sz w:val="20"/>
                <w:szCs w:val="20"/>
              </w:rPr>
              <w:t>£86.88</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90DCE8" w14:textId="77777777" w:rsidR="00BD4F04" w:rsidRPr="004F6E55" w:rsidRDefault="00BD4F04" w:rsidP="00097CAE">
            <w:pPr>
              <w:rPr>
                <w:rFonts w:cstheme="minorHAnsi"/>
                <w:color w:val="000000"/>
                <w:sz w:val="20"/>
                <w:szCs w:val="20"/>
              </w:rPr>
            </w:pPr>
            <w:r w:rsidRPr="004F6E55">
              <w:rPr>
                <w:rFonts w:cstheme="minorHAnsi"/>
                <w:color w:val="000000"/>
                <w:sz w:val="20"/>
                <w:szCs w:val="20"/>
              </w:rPr>
              <w:t xml:space="preserve">NHS reference costs 2021/22 </w:t>
            </w:r>
          </w:p>
          <w:p w14:paraId="0767A21F" w14:textId="733C4E33" w:rsidR="00D55113" w:rsidRPr="004F6E55" w:rsidRDefault="00097CAE" w:rsidP="00097CAE">
            <w:pPr>
              <w:rPr>
                <w:rFonts w:cstheme="minorHAnsi"/>
                <w:sz w:val="20"/>
                <w:szCs w:val="20"/>
              </w:rPr>
            </w:pPr>
            <w:r w:rsidRPr="004F6E55">
              <w:rPr>
                <w:rFonts w:cstheme="minorHAnsi"/>
                <w:color w:val="000000"/>
                <w:sz w:val="20"/>
                <w:szCs w:val="20"/>
              </w:rPr>
              <w:t xml:space="preserve">Emergency Medicine, No Investigation with No Significant Treatment, Other type of A&amp;E/minor injury activity with designated accommodation for the reception of accident and emergency patients. </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DC344CC" w14:textId="231B9E6B" w:rsidR="00D55113" w:rsidRPr="004F6E55" w:rsidRDefault="00634384" w:rsidP="00D55113">
            <w:pPr>
              <w:rPr>
                <w:rFonts w:cstheme="minorHAnsi"/>
                <w:color w:val="000000"/>
                <w:sz w:val="20"/>
                <w:szCs w:val="20"/>
              </w:rPr>
            </w:pPr>
            <w:r w:rsidRPr="004F6E55">
              <w:rPr>
                <w:rFonts w:cstheme="minorHAnsi"/>
                <w:color w:val="000000"/>
                <w:sz w:val="20"/>
                <w:szCs w:val="20"/>
              </w:rPr>
              <w:t xml:space="preserve">Assumed ratio </w:t>
            </w:r>
            <w:proofErr w:type="spellStart"/>
            <w:r w:rsidRPr="004F6E55">
              <w:rPr>
                <w:rFonts w:cstheme="minorHAnsi"/>
                <w:color w:val="000000"/>
                <w:sz w:val="20"/>
                <w:szCs w:val="20"/>
              </w:rPr>
              <w:t>visit:Tel</w:t>
            </w:r>
            <w:proofErr w:type="spellEnd"/>
            <w:r w:rsidRPr="004F6E55">
              <w:rPr>
                <w:rFonts w:cstheme="minorHAnsi"/>
                <w:color w:val="000000"/>
                <w:sz w:val="20"/>
                <w:szCs w:val="20"/>
              </w:rPr>
              <w:t xml:space="preserve"> cost from District nurse</w:t>
            </w:r>
          </w:p>
        </w:tc>
      </w:tr>
      <w:tr w:rsidR="00D55113" w:rsidRPr="004F6E55" w14:paraId="15576B0C"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21E43DA2" w14:textId="09E61025" w:rsidR="00D55113" w:rsidRPr="004F6E55" w:rsidRDefault="00D55113" w:rsidP="00D55113">
            <w:pPr>
              <w:spacing w:after="0" w:line="240" w:lineRule="auto"/>
              <w:rPr>
                <w:rFonts w:cstheme="minorHAnsi"/>
                <w:sz w:val="20"/>
                <w:szCs w:val="20"/>
              </w:rPr>
            </w:pPr>
            <w:r w:rsidRPr="004F6E55">
              <w:rPr>
                <w:rFonts w:cstheme="minorHAnsi"/>
                <w:sz w:val="20"/>
                <w:szCs w:val="20"/>
              </w:rPr>
              <w:t>A+E (</w:t>
            </w:r>
            <w:proofErr w:type="spellStart"/>
            <w:r w:rsidRPr="004F6E55">
              <w:rPr>
                <w:rFonts w:cstheme="minorHAnsi"/>
                <w:sz w:val="20"/>
                <w:szCs w:val="20"/>
              </w:rPr>
              <w:t>tel</w:t>
            </w:r>
            <w:proofErr w:type="spellEnd"/>
            <w:r w:rsidRPr="004F6E55">
              <w:rPr>
                <w:rFonts w:cstheme="minorHAnsi"/>
                <w:sz w:val="20"/>
                <w:szCs w:val="20"/>
              </w:rPr>
              <w:t>/email)</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4C1D28CC" w14:textId="6A57C993" w:rsidR="00D55113" w:rsidRPr="004F6E55" w:rsidRDefault="00D55113" w:rsidP="00634384">
            <w:pPr>
              <w:jc w:val="center"/>
              <w:rPr>
                <w:rFonts w:cstheme="minorHAnsi"/>
                <w:sz w:val="20"/>
                <w:szCs w:val="20"/>
              </w:rPr>
            </w:pPr>
            <w:r w:rsidRPr="004F6E55">
              <w:rPr>
                <w:rFonts w:cstheme="minorHAnsi"/>
                <w:color w:val="000000"/>
                <w:sz w:val="20"/>
                <w:szCs w:val="20"/>
              </w:rPr>
              <w:t>£17.96</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8284EA" w14:textId="77777777" w:rsidR="00BD4F04" w:rsidRPr="004F6E55" w:rsidRDefault="00BD4F04" w:rsidP="00BD4F04">
            <w:pPr>
              <w:rPr>
                <w:rFonts w:cstheme="minorHAnsi"/>
                <w:color w:val="000000"/>
                <w:sz w:val="20"/>
                <w:szCs w:val="20"/>
              </w:rPr>
            </w:pPr>
            <w:r w:rsidRPr="004F6E55">
              <w:rPr>
                <w:rFonts w:cstheme="minorHAnsi"/>
                <w:color w:val="000000"/>
                <w:sz w:val="20"/>
                <w:szCs w:val="20"/>
              </w:rPr>
              <w:t xml:space="preserve">NHS reference costs 2021/22 </w:t>
            </w:r>
          </w:p>
          <w:p w14:paraId="15B2F5C0" w14:textId="77777777" w:rsidR="00D55113" w:rsidRPr="004F6E55" w:rsidRDefault="00D55113" w:rsidP="00D55113">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0D8A7FD9" w14:textId="77777777" w:rsidR="00D55113" w:rsidRPr="004F6E55" w:rsidRDefault="00D55113" w:rsidP="00D55113">
            <w:pPr>
              <w:rPr>
                <w:rFonts w:cstheme="minorHAnsi"/>
                <w:sz w:val="20"/>
                <w:szCs w:val="20"/>
              </w:rPr>
            </w:pPr>
          </w:p>
        </w:tc>
      </w:tr>
      <w:tr w:rsidR="00536243" w:rsidRPr="004F6E55" w14:paraId="67B37A96"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33073B52" w14:textId="2D384F12" w:rsidR="00536243" w:rsidRPr="004F6E55" w:rsidRDefault="002B68AB" w:rsidP="00A02611">
            <w:pPr>
              <w:spacing w:after="0" w:line="240" w:lineRule="auto"/>
              <w:rPr>
                <w:rFonts w:cstheme="minorHAnsi"/>
                <w:sz w:val="20"/>
                <w:szCs w:val="20"/>
              </w:rPr>
            </w:pPr>
            <w:r w:rsidRPr="004F6E55">
              <w:rPr>
                <w:rFonts w:cstheme="minorHAnsi"/>
                <w:sz w:val="20"/>
                <w:szCs w:val="20"/>
              </w:rPr>
              <w:t xml:space="preserve">Allied health professional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377B78B4" w14:textId="08BDB662" w:rsidR="00536243" w:rsidRPr="004F6E55" w:rsidRDefault="00D55113" w:rsidP="00A02611">
            <w:pPr>
              <w:jc w:val="center"/>
              <w:rPr>
                <w:rFonts w:cstheme="minorHAnsi"/>
                <w:sz w:val="20"/>
                <w:szCs w:val="20"/>
              </w:rPr>
            </w:pPr>
            <w:r w:rsidRPr="004F6E55">
              <w:rPr>
                <w:rFonts w:cstheme="minorHAnsi"/>
                <w:color w:val="000000"/>
                <w:sz w:val="20"/>
                <w:szCs w:val="20"/>
              </w:rPr>
              <w:t>£174.02</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31DE06" w14:textId="77777777" w:rsidR="00BD4F04" w:rsidRPr="004F6E55" w:rsidRDefault="00BD4F04" w:rsidP="00BD4F04">
            <w:pPr>
              <w:rPr>
                <w:rFonts w:cstheme="minorHAnsi"/>
                <w:color w:val="000000"/>
                <w:sz w:val="20"/>
                <w:szCs w:val="20"/>
              </w:rPr>
            </w:pPr>
            <w:r w:rsidRPr="004F6E55">
              <w:rPr>
                <w:rFonts w:cstheme="minorHAnsi"/>
                <w:color w:val="000000"/>
                <w:sz w:val="20"/>
                <w:szCs w:val="20"/>
              </w:rPr>
              <w:t xml:space="preserve">NHS reference costs 2021/22 </w:t>
            </w:r>
          </w:p>
          <w:p w14:paraId="16D268E9" w14:textId="77777777" w:rsidR="00536243" w:rsidRPr="004F6E55" w:rsidRDefault="00536243" w:rsidP="00A0261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10F6C1E" w14:textId="497E8E2D" w:rsidR="00536243" w:rsidRPr="004F6E55" w:rsidRDefault="00CD2B98" w:rsidP="00A02611">
            <w:pPr>
              <w:rPr>
                <w:rFonts w:cstheme="minorHAnsi"/>
                <w:color w:val="000000"/>
                <w:sz w:val="20"/>
                <w:szCs w:val="20"/>
              </w:rPr>
            </w:pPr>
            <w:r w:rsidRPr="004F6E55">
              <w:rPr>
                <w:rFonts w:cstheme="minorHAnsi"/>
                <w:color w:val="000000"/>
                <w:sz w:val="20"/>
                <w:szCs w:val="20"/>
              </w:rPr>
              <w:t>WF01A, Non-Admitted Face-to-Face Attendance, Follow-up, Outpatient ,Consultant Led, Dietetics Service</w:t>
            </w:r>
          </w:p>
        </w:tc>
      </w:tr>
      <w:tr w:rsidR="00536243" w:rsidRPr="004F6E55" w14:paraId="0917AF30"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38CB33A8" w14:textId="28E686BB" w:rsidR="00536243" w:rsidRPr="004F6E55" w:rsidRDefault="002B68AB" w:rsidP="00A02611">
            <w:pPr>
              <w:spacing w:after="0" w:line="240" w:lineRule="auto"/>
              <w:rPr>
                <w:rFonts w:cstheme="minorHAnsi"/>
                <w:sz w:val="20"/>
                <w:szCs w:val="20"/>
              </w:rPr>
            </w:pPr>
            <w:r w:rsidRPr="004F6E55">
              <w:rPr>
                <w:rFonts w:cstheme="minorHAnsi"/>
                <w:sz w:val="20"/>
                <w:szCs w:val="20"/>
              </w:rPr>
              <w:lastRenderedPageBreak/>
              <w:t>Allied health professional (</w:t>
            </w:r>
            <w:proofErr w:type="spellStart"/>
            <w:r w:rsidRPr="004F6E55">
              <w:rPr>
                <w:rFonts w:cstheme="minorHAnsi"/>
                <w:sz w:val="20"/>
                <w:szCs w:val="20"/>
              </w:rPr>
              <w:t>tel</w:t>
            </w:r>
            <w:proofErr w:type="spellEnd"/>
            <w:r w:rsidRPr="004F6E55">
              <w:rPr>
                <w:rFonts w:cstheme="minorHAnsi"/>
                <w:sz w:val="20"/>
                <w:szCs w:val="20"/>
              </w:rPr>
              <w:t>/email)</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66897E6F" w14:textId="2460F2EF" w:rsidR="00536243" w:rsidRPr="004F6E55" w:rsidRDefault="00634384" w:rsidP="00634384">
            <w:pPr>
              <w:jc w:val="center"/>
              <w:rPr>
                <w:rFonts w:cstheme="minorHAnsi"/>
                <w:color w:val="000000"/>
                <w:sz w:val="20"/>
                <w:szCs w:val="20"/>
              </w:rPr>
            </w:pPr>
            <w:r w:rsidRPr="004F6E55">
              <w:rPr>
                <w:rFonts w:cstheme="minorHAnsi"/>
                <w:color w:val="000000"/>
                <w:sz w:val="20"/>
                <w:szCs w:val="20"/>
              </w:rPr>
              <w:t>£35.98</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1F5DEE" w14:textId="77777777" w:rsidR="00BD4F04" w:rsidRPr="004F6E55" w:rsidRDefault="00BD4F04" w:rsidP="00BD4F04">
            <w:pPr>
              <w:rPr>
                <w:rFonts w:cstheme="minorHAnsi"/>
                <w:color w:val="000000"/>
                <w:sz w:val="20"/>
                <w:szCs w:val="20"/>
              </w:rPr>
            </w:pPr>
            <w:r w:rsidRPr="004F6E55">
              <w:rPr>
                <w:rFonts w:cstheme="minorHAnsi"/>
                <w:color w:val="000000"/>
                <w:sz w:val="20"/>
                <w:szCs w:val="20"/>
              </w:rPr>
              <w:t xml:space="preserve">NHS reference costs 2021/22 </w:t>
            </w:r>
          </w:p>
          <w:p w14:paraId="43C45053" w14:textId="77777777" w:rsidR="00536243" w:rsidRPr="004F6E55" w:rsidRDefault="00536243" w:rsidP="00A0261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5D4A5E7C" w14:textId="6E7FDE69" w:rsidR="00536243" w:rsidRPr="004F6E55" w:rsidRDefault="00CD2B98" w:rsidP="00A02611">
            <w:pPr>
              <w:rPr>
                <w:rFonts w:cstheme="minorHAnsi"/>
                <w:sz w:val="20"/>
                <w:szCs w:val="20"/>
              </w:rPr>
            </w:pPr>
            <w:r w:rsidRPr="004F6E55">
              <w:rPr>
                <w:rFonts w:cstheme="minorHAnsi"/>
                <w:color w:val="000000"/>
                <w:sz w:val="20"/>
                <w:szCs w:val="20"/>
              </w:rPr>
              <w:t>WF01A, Non-Admitted Face-to-Face Attendance, Follow-up, Outpatient ,Consultant Led, Dietetics Service</w:t>
            </w:r>
          </w:p>
        </w:tc>
      </w:tr>
      <w:tr w:rsidR="001A2AD1" w:rsidRPr="004F6E55" w14:paraId="620C3CDC"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772983BB" w14:textId="3D22520B"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Ambulance</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0EAF883C" w14:textId="68B256DF" w:rsidR="001A2AD1" w:rsidRPr="004F6E55" w:rsidRDefault="001A2AD1" w:rsidP="001A2AD1">
            <w:pPr>
              <w:jc w:val="center"/>
              <w:rPr>
                <w:rFonts w:cstheme="minorHAnsi"/>
                <w:sz w:val="20"/>
                <w:szCs w:val="20"/>
              </w:rPr>
            </w:pPr>
            <w:r w:rsidRPr="004F6E55">
              <w:rPr>
                <w:rFonts w:cstheme="minorHAnsi"/>
                <w:color w:val="000000"/>
                <w:sz w:val="20"/>
                <w:szCs w:val="20"/>
              </w:rPr>
              <w:t>£446.19</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62459C"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7F0A1D77"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4F9DDB8" w14:textId="77777777" w:rsidR="004A08A2" w:rsidRPr="004F6E55" w:rsidRDefault="004A08A2" w:rsidP="004A08A2">
            <w:pPr>
              <w:rPr>
                <w:rFonts w:cstheme="minorHAnsi"/>
                <w:sz w:val="20"/>
                <w:szCs w:val="20"/>
              </w:rPr>
            </w:pPr>
          </w:p>
          <w:p w14:paraId="42195CDC" w14:textId="3B6FEA5B" w:rsidR="001A2AD1" w:rsidRPr="004F6E55" w:rsidRDefault="004A08A2" w:rsidP="001A2AD1">
            <w:pPr>
              <w:rPr>
                <w:rFonts w:cstheme="minorHAnsi"/>
                <w:sz w:val="20"/>
                <w:szCs w:val="20"/>
              </w:rPr>
            </w:pPr>
            <w:r w:rsidRPr="004F6E55">
              <w:rPr>
                <w:rFonts w:cstheme="minorHAnsi"/>
                <w:sz w:val="20"/>
                <w:szCs w:val="20"/>
              </w:rPr>
              <w:t>See and convey</w:t>
            </w:r>
          </w:p>
        </w:tc>
      </w:tr>
      <w:tr w:rsidR="001A2AD1" w:rsidRPr="004F6E55" w14:paraId="2CF2FF4E"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4673BDD6" w14:textId="1CBB91EA"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Blood Test</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6146A810" w14:textId="62D97CDF" w:rsidR="001A2AD1" w:rsidRPr="004F6E55" w:rsidRDefault="001A2AD1" w:rsidP="001A2AD1">
            <w:pPr>
              <w:jc w:val="center"/>
              <w:rPr>
                <w:rFonts w:cstheme="minorHAnsi"/>
                <w:sz w:val="20"/>
                <w:szCs w:val="20"/>
              </w:rPr>
            </w:pPr>
            <w:r w:rsidRPr="004F6E55">
              <w:rPr>
                <w:rFonts w:cstheme="minorHAnsi"/>
                <w:color w:val="000000"/>
                <w:sz w:val="20"/>
                <w:szCs w:val="20"/>
              </w:rPr>
              <w:t>£3.39</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56644"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6EAA482C"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734CECF9" w14:textId="0342CA99" w:rsidR="004A08A2" w:rsidRPr="004F6E55" w:rsidRDefault="004A08A2" w:rsidP="004A08A2">
            <w:pPr>
              <w:rPr>
                <w:rFonts w:cstheme="minorHAnsi"/>
                <w:color w:val="000000"/>
                <w:sz w:val="20"/>
                <w:szCs w:val="20"/>
              </w:rPr>
            </w:pPr>
            <w:r w:rsidRPr="004F6E55">
              <w:rPr>
                <w:rFonts w:cstheme="minorHAnsi"/>
                <w:color w:val="000000"/>
                <w:sz w:val="20"/>
                <w:szCs w:val="20"/>
              </w:rPr>
              <w:t>DAPS05, Haematology</w:t>
            </w:r>
          </w:p>
          <w:p w14:paraId="159FC270" w14:textId="77777777" w:rsidR="001A2AD1" w:rsidRPr="004F6E55" w:rsidRDefault="001A2AD1" w:rsidP="001A2AD1">
            <w:pPr>
              <w:rPr>
                <w:rFonts w:cstheme="minorHAnsi"/>
                <w:sz w:val="20"/>
                <w:szCs w:val="20"/>
              </w:rPr>
            </w:pPr>
          </w:p>
        </w:tc>
      </w:tr>
      <w:tr w:rsidR="001A2AD1" w:rsidRPr="004F6E55" w14:paraId="260D0B53"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175C0A87" w14:textId="4C986010"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Colonoscop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410CA426" w14:textId="0CAA129E" w:rsidR="001A2AD1" w:rsidRPr="004F6E55" w:rsidRDefault="001A2AD1" w:rsidP="001A2AD1">
            <w:pPr>
              <w:jc w:val="center"/>
              <w:rPr>
                <w:rFonts w:cstheme="minorHAnsi"/>
                <w:sz w:val="20"/>
                <w:szCs w:val="20"/>
              </w:rPr>
            </w:pPr>
            <w:r w:rsidRPr="004F6E55">
              <w:rPr>
                <w:rFonts w:cstheme="minorHAnsi"/>
                <w:color w:val="000000"/>
                <w:sz w:val="20"/>
                <w:szCs w:val="20"/>
              </w:rPr>
              <w:t>£675.25</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00E418"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1D022E1B"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77AF95A6" w14:textId="02E9D6B1" w:rsidR="001A2AD1" w:rsidRPr="004F6E55" w:rsidRDefault="004A08A2" w:rsidP="001A2AD1">
            <w:pPr>
              <w:rPr>
                <w:rFonts w:cstheme="minorHAnsi"/>
                <w:color w:val="000000"/>
                <w:sz w:val="20"/>
                <w:szCs w:val="20"/>
              </w:rPr>
            </w:pPr>
            <w:r w:rsidRPr="004F6E55">
              <w:rPr>
                <w:rFonts w:cstheme="minorHAnsi"/>
                <w:color w:val="000000"/>
                <w:sz w:val="20"/>
                <w:szCs w:val="20"/>
              </w:rPr>
              <w:t>Therapeutic Colonoscopy, 19 years and over, General Surgery Service</w:t>
            </w:r>
          </w:p>
        </w:tc>
      </w:tr>
      <w:tr w:rsidR="001A2AD1" w:rsidRPr="004F6E55" w14:paraId="00B951C7"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3F915E37" w14:textId="2960D6C8"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CT sca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46D83846" w14:textId="031C84E3" w:rsidR="001A2AD1" w:rsidRPr="004F6E55" w:rsidRDefault="001A2AD1" w:rsidP="001A2AD1">
            <w:pPr>
              <w:jc w:val="center"/>
              <w:rPr>
                <w:rFonts w:cstheme="minorHAnsi"/>
                <w:sz w:val="20"/>
                <w:szCs w:val="20"/>
              </w:rPr>
            </w:pPr>
            <w:r w:rsidRPr="004F6E55">
              <w:rPr>
                <w:rFonts w:cstheme="minorHAnsi"/>
                <w:color w:val="000000"/>
                <w:sz w:val="20"/>
                <w:szCs w:val="20"/>
              </w:rPr>
              <w:t>£103.08</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3B38B2"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6FF3BC87"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749484D8" w14:textId="19E0B23E" w:rsidR="001A2AD1" w:rsidRPr="004F6E55" w:rsidRDefault="00D203CC" w:rsidP="001A2AD1">
            <w:pPr>
              <w:rPr>
                <w:rFonts w:cstheme="minorHAnsi"/>
                <w:color w:val="000000"/>
                <w:sz w:val="20"/>
                <w:szCs w:val="20"/>
              </w:rPr>
            </w:pPr>
            <w:r w:rsidRPr="004F6E55">
              <w:rPr>
                <w:rFonts w:cstheme="minorHAnsi"/>
                <w:color w:val="000000"/>
                <w:sz w:val="20"/>
                <w:szCs w:val="20"/>
              </w:rPr>
              <w:t>RD20A, Computerised Tomography Scan of One Area, without Contrast, 19 years and over,  Imaging: Direct Access</w:t>
            </w:r>
          </w:p>
        </w:tc>
      </w:tr>
      <w:tr w:rsidR="001A2AD1" w:rsidRPr="004F6E55" w14:paraId="66093902"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56B62FF2" w14:textId="78229DDA"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Endoscop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265A3746" w14:textId="630EA689" w:rsidR="001A2AD1" w:rsidRPr="004F6E55" w:rsidRDefault="001A2AD1" w:rsidP="001A2AD1">
            <w:pPr>
              <w:jc w:val="center"/>
              <w:rPr>
                <w:rFonts w:cstheme="minorHAnsi"/>
                <w:sz w:val="20"/>
                <w:szCs w:val="20"/>
              </w:rPr>
            </w:pPr>
            <w:r w:rsidRPr="004F6E55">
              <w:rPr>
                <w:rFonts w:cstheme="minorHAnsi"/>
                <w:color w:val="000000"/>
                <w:sz w:val="20"/>
                <w:szCs w:val="20"/>
              </w:rPr>
              <w:t>£784.68</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FAE58D"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6E074288"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4DAE5F9F" w14:textId="77777777" w:rsidR="002215E2" w:rsidRPr="004F6E55" w:rsidRDefault="002215E2" w:rsidP="002215E2">
            <w:pPr>
              <w:rPr>
                <w:rFonts w:cstheme="minorHAnsi"/>
                <w:color w:val="000000"/>
                <w:sz w:val="20"/>
                <w:szCs w:val="20"/>
              </w:rPr>
            </w:pPr>
            <w:r w:rsidRPr="004F6E55">
              <w:rPr>
                <w:rFonts w:cstheme="minorHAnsi"/>
                <w:color w:val="000000"/>
                <w:sz w:val="20"/>
                <w:szCs w:val="20"/>
              </w:rPr>
              <w:t>Wireless Capsule Endoscopy, 19 years and over</w:t>
            </w:r>
          </w:p>
          <w:p w14:paraId="27904DE6" w14:textId="181B0938" w:rsidR="001A2AD1" w:rsidRPr="004F6E55" w:rsidRDefault="00D203CC" w:rsidP="001A2AD1">
            <w:pPr>
              <w:rPr>
                <w:rFonts w:cstheme="minorHAnsi"/>
                <w:sz w:val="20"/>
                <w:szCs w:val="20"/>
              </w:rPr>
            </w:pPr>
            <w:r w:rsidRPr="004F6E55">
              <w:rPr>
                <w:rFonts w:cstheme="minorHAnsi"/>
                <w:sz w:val="20"/>
                <w:szCs w:val="20"/>
              </w:rPr>
              <w:t>FE50A</w:t>
            </w:r>
          </w:p>
        </w:tc>
      </w:tr>
      <w:tr w:rsidR="001A2AD1" w:rsidRPr="004F6E55" w14:paraId="47F49012"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517C9F73" w14:textId="4417CDBB"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MRI scan</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34FDEDD2" w14:textId="603C515A" w:rsidR="001A2AD1" w:rsidRPr="004F6E55" w:rsidRDefault="001A2AD1" w:rsidP="001A2AD1">
            <w:pPr>
              <w:jc w:val="center"/>
              <w:rPr>
                <w:rFonts w:cstheme="minorHAnsi"/>
                <w:sz w:val="20"/>
                <w:szCs w:val="20"/>
              </w:rPr>
            </w:pPr>
            <w:r w:rsidRPr="004F6E55">
              <w:rPr>
                <w:rFonts w:cstheme="minorHAnsi"/>
                <w:color w:val="000000"/>
                <w:sz w:val="20"/>
                <w:szCs w:val="20"/>
              </w:rPr>
              <w:t>£178.49</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450074"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0C997279"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0854BFBD" w14:textId="77777777" w:rsidR="002215E2" w:rsidRPr="004F6E55" w:rsidRDefault="002215E2" w:rsidP="002215E2">
            <w:pPr>
              <w:rPr>
                <w:rFonts w:cstheme="minorHAnsi"/>
                <w:color w:val="000000"/>
                <w:sz w:val="20"/>
                <w:szCs w:val="20"/>
              </w:rPr>
            </w:pPr>
            <w:r w:rsidRPr="004F6E55">
              <w:rPr>
                <w:rFonts w:cstheme="minorHAnsi"/>
                <w:color w:val="000000"/>
                <w:sz w:val="20"/>
                <w:szCs w:val="20"/>
              </w:rPr>
              <w:t>RD01A, Magnetic Resonance Imaging Scan of One Area, without Contrast, 19 years and over, Imaging: Direct Access</w:t>
            </w:r>
          </w:p>
          <w:p w14:paraId="75C955FC" w14:textId="77777777" w:rsidR="001A2AD1" w:rsidRPr="004F6E55" w:rsidRDefault="001A2AD1" w:rsidP="001A2AD1">
            <w:pPr>
              <w:rPr>
                <w:rFonts w:cstheme="minorHAnsi"/>
                <w:sz w:val="20"/>
                <w:szCs w:val="20"/>
              </w:rPr>
            </w:pPr>
          </w:p>
        </w:tc>
      </w:tr>
      <w:tr w:rsidR="001A2AD1" w:rsidRPr="004F6E55" w14:paraId="2612D57E"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227AD6F8" w14:textId="0509E269"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MRI and sigmoidoscop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5D95A768" w14:textId="673F7B28" w:rsidR="001A2AD1" w:rsidRPr="004F6E55" w:rsidRDefault="001A2AD1" w:rsidP="001A2AD1">
            <w:pPr>
              <w:jc w:val="center"/>
              <w:rPr>
                <w:rFonts w:cstheme="minorHAnsi"/>
                <w:sz w:val="20"/>
                <w:szCs w:val="20"/>
              </w:rPr>
            </w:pPr>
            <w:r w:rsidRPr="004F6E55">
              <w:rPr>
                <w:rFonts w:cstheme="minorHAnsi"/>
                <w:color w:val="000000"/>
                <w:sz w:val="20"/>
                <w:szCs w:val="20"/>
              </w:rPr>
              <w:t>£646.19</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2F3EC0"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51442D47"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3F89D73B" w14:textId="1FFE4284" w:rsidR="001A2AD1" w:rsidRPr="004F6E55" w:rsidRDefault="00D15D6F" w:rsidP="001A2AD1">
            <w:pPr>
              <w:rPr>
                <w:rFonts w:cstheme="minorHAnsi"/>
                <w:color w:val="000000"/>
                <w:sz w:val="20"/>
                <w:szCs w:val="20"/>
              </w:rPr>
            </w:pPr>
            <w:r w:rsidRPr="004F6E55">
              <w:rPr>
                <w:rFonts w:cstheme="minorHAnsi"/>
                <w:color w:val="000000"/>
                <w:sz w:val="20"/>
                <w:szCs w:val="20"/>
              </w:rPr>
              <w:t>Diagnostic Flexible Sigmoidoscopy, 19 years and over, General Surgery Service + MRI</w:t>
            </w:r>
          </w:p>
        </w:tc>
      </w:tr>
      <w:tr w:rsidR="001A2AD1" w:rsidRPr="004F6E55" w14:paraId="6FF0C034"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1998326B" w14:textId="6373AC92"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PET</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7ED2F0FC" w14:textId="67B0445D" w:rsidR="001A2AD1" w:rsidRPr="004F6E55" w:rsidRDefault="001A2AD1" w:rsidP="001A2AD1">
            <w:pPr>
              <w:jc w:val="center"/>
              <w:rPr>
                <w:rFonts w:cstheme="minorHAnsi"/>
                <w:sz w:val="20"/>
                <w:szCs w:val="20"/>
              </w:rPr>
            </w:pPr>
            <w:r w:rsidRPr="004F6E55">
              <w:rPr>
                <w:rFonts w:cstheme="minorHAnsi"/>
                <w:color w:val="000000"/>
                <w:sz w:val="20"/>
                <w:szCs w:val="20"/>
              </w:rPr>
              <w:t>£735.35</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873913"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7D73E3A3"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61F0DA3A" w14:textId="6E341DCA" w:rsidR="001A2AD1" w:rsidRPr="004F6E55" w:rsidRDefault="00D15D6F" w:rsidP="001A2AD1">
            <w:pPr>
              <w:rPr>
                <w:rFonts w:cstheme="minorHAnsi"/>
                <w:color w:val="000000"/>
                <w:sz w:val="20"/>
                <w:szCs w:val="20"/>
              </w:rPr>
            </w:pPr>
            <w:r w:rsidRPr="004F6E55">
              <w:rPr>
                <w:rFonts w:cstheme="minorHAnsi"/>
                <w:color w:val="000000"/>
                <w:sz w:val="20"/>
                <w:szCs w:val="20"/>
              </w:rPr>
              <w:t>Positron Emission Tomography with Computed Tomography (PET-CT) of One Area, 19 years and over</w:t>
            </w:r>
          </w:p>
        </w:tc>
      </w:tr>
      <w:tr w:rsidR="001A2AD1" w:rsidRPr="004F6E55" w14:paraId="685BF86B"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1F0D3A32" w14:textId="703B9021" w:rsidR="001A2AD1" w:rsidRPr="004F6E55" w:rsidRDefault="001A2AD1" w:rsidP="001A2AD1">
            <w:pPr>
              <w:spacing w:after="0" w:line="240" w:lineRule="auto"/>
              <w:rPr>
                <w:rFonts w:cstheme="minorHAnsi"/>
                <w:sz w:val="20"/>
                <w:szCs w:val="20"/>
              </w:rPr>
            </w:pPr>
            <w:r w:rsidRPr="004F6E55">
              <w:rPr>
                <w:rFonts w:cstheme="minorHAnsi"/>
                <w:color w:val="000000"/>
                <w:sz w:val="20"/>
                <w:szCs w:val="20"/>
              </w:rPr>
              <w:t>Radiography</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597E5F36" w14:textId="381534DB" w:rsidR="001A2AD1" w:rsidRPr="004F6E55" w:rsidRDefault="001A2AD1" w:rsidP="001A2AD1">
            <w:pPr>
              <w:jc w:val="center"/>
              <w:rPr>
                <w:rFonts w:cstheme="minorHAnsi"/>
                <w:sz w:val="20"/>
                <w:szCs w:val="20"/>
              </w:rPr>
            </w:pPr>
            <w:r w:rsidRPr="004F6E55">
              <w:rPr>
                <w:rFonts w:cstheme="minorHAnsi"/>
                <w:color w:val="000000"/>
                <w:sz w:val="20"/>
                <w:szCs w:val="20"/>
              </w:rPr>
              <w:t>£178.49</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A541E7" w14:textId="77777777" w:rsidR="0035692F" w:rsidRPr="004F6E55" w:rsidRDefault="0035692F" w:rsidP="0035692F">
            <w:pPr>
              <w:rPr>
                <w:rFonts w:cstheme="minorHAnsi"/>
                <w:color w:val="000000"/>
                <w:sz w:val="20"/>
                <w:szCs w:val="20"/>
              </w:rPr>
            </w:pPr>
            <w:r w:rsidRPr="004F6E55">
              <w:rPr>
                <w:rFonts w:cstheme="minorHAnsi"/>
                <w:color w:val="000000"/>
                <w:sz w:val="20"/>
                <w:szCs w:val="20"/>
              </w:rPr>
              <w:t xml:space="preserve">NHS reference costs 2021/22 </w:t>
            </w:r>
          </w:p>
          <w:p w14:paraId="60178CA8" w14:textId="77777777" w:rsidR="001A2AD1" w:rsidRPr="004F6E55" w:rsidRDefault="001A2AD1" w:rsidP="001A2AD1">
            <w:pPr>
              <w:rPr>
                <w:rFonts w:cstheme="minorHAnsi"/>
                <w:sz w:val="20"/>
                <w:szCs w:val="20"/>
              </w:rPr>
            </w:pP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0865A3F2" w14:textId="77777777" w:rsidR="00D15D6F" w:rsidRPr="004F6E55" w:rsidRDefault="00D15D6F" w:rsidP="00D15D6F">
            <w:pPr>
              <w:rPr>
                <w:rFonts w:cstheme="minorHAnsi"/>
                <w:color w:val="000000"/>
                <w:sz w:val="20"/>
                <w:szCs w:val="20"/>
              </w:rPr>
            </w:pPr>
            <w:r w:rsidRPr="004F6E55">
              <w:rPr>
                <w:rFonts w:cstheme="minorHAnsi"/>
                <w:color w:val="000000"/>
                <w:sz w:val="20"/>
                <w:szCs w:val="20"/>
              </w:rPr>
              <w:lastRenderedPageBreak/>
              <w:t>Assumed to be MRI scan</w:t>
            </w:r>
          </w:p>
          <w:p w14:paraId="027BF468" w14:textId="77777777" w:rsidR="001A2AD1" w:rsidRPr="004F6E55" w:rsidRDefault="001A2AD1" w:rsidP="001A2AD1">
            <w:pPr>
              <w:rPr>
                <w:rFonts w:cstheme="minorHAnsi"/>
                <w:sz w:val="20"/>
                <w:szCs w:val="20"/>
              </w:rPr>
            </w:pPr>
          </w:p>
        </w:tc>
      </w:tr>
      <w:tr w:rsidR="00A26060" w:rsidRPr="004F6E55" w14:paraId="7A107F8C"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bottom"/>
          </w:tcPr>
          <w:p w14:paraId="34D757E9" w14:textId="72DEE278" w:rsidR="00A26060" w:rsidRPr="004F6E55" w:rsidRDefault="00A26060" w:rsidP="00A26060">
            <w:pPr>
              <w:spacing w:after="0" w:line="240" w:lineRule="auto"/>
              <w:rPr>
                <w:rFonts w:cstheme="minorHAnsi"/>
                <w:sz w:val="20"/>
                <w:szCs w:val="20"/>
              </w:rPr>
            </w:pPr>
            <w:r w:rsidRPr="004F6E55">
              <w:rPr>
                <w:rFonts w:cstheme="minorHAnsi"/>
                <w:color w:val="000000"/>
                <w:sz w:val="20"/>
                <w:szCs w:val="20"/>
              </w:rPr>
              <w:lastRenderedPageBreak/>
              <w:t>Specialist nurse</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bottom"/>
          </w:tcPr>
          <w:p w14:paraId="4454560B" w14:textId="6BA2FF77" w:rsidR="00A26060" w:rsidRPr="004F6E55" w:rsidRDefault="00A26060" w:rsidP="00A26060">
            <w:pPr>
              <w:jc w:val="center"/>
              <w:rPr>
                <w:rFonts w:cstheme="minorHAnsi"/>
                <w:sz w:val="20"/>
                <w:szCs w:val="20"/>
              </w:rPr>
            </w:pPr>
            <w:r w:rsidRPr="004F6E55">
              <w:rPr>
                <w:rFonts w:cstheme="minorHAnsi"/>
                <w:color w:val="000000"/>
                <w:sz w:val="20"/>
                <w:szCs w:val="20"/>
              </w:rPr>
              <w:t>£35.13</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75BA03" w14:textId="59BEF832" w:rsidR="00A26060" w:rsidRPr="004F6E55" w:rsidRDefault="00365748" w:rsidP="00A26060">
            <w:pPr>
              <w:rPr>
                <w:rFonts w:cstheme="minorHAnsi"/>
                <w:sz w:val="20"/>
                <w:szCs w:val="20"/>
              </w:rPr>
            </w:pPr>
            <w:r w:rsidRPr="004F6E55">
              <w:rPr>
                <w:rFonts w:eastAsia="Times New Roman" w:cstheme="minorHAnsi"/>
                <w:sz w:val="20"/>
                <w:szCs w:val="20"/>
                <w:lang w:eastAsia="en-GB"/>
              </w:rPr>
              <w:t>PSSRU 2015</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96DF303" w14:textId="321C2EB2" w:rsidR="00A26060" w:rsidRPr="004F6E55" w:rsidRDefault="00D15D6F" w:rsidP="00A26060">
            <w:pPr>
              <w:rPr>
                <w:rFonts w:cstheme="minorHAnsi"/>
                <w:color w:val="000000"/>
                <w:sz w:val="20"/>
                <w:szCs w:val="20"/>
              </w:rPr>
            </w:pPr>
            <w:r w:rsidRPr="004F6E55">
              <w:rPr>
                <w:rFonts w:cstheme="minorHAnsi"/>
                <w:color w:val="000000"/>
                <w:sz w:val="20"/>
                <w:szCs w:val="20"/>
              </w:rPr>
              <w:t xml:space="preserve">Assumed </w:t>
            </w:r>
            <w:r w:rsidR="00BC4D41" w:rsidRPr="004F6E55">
              <w:rPr>
                <w:rFonts w:cstheme="minorHAnsi"/>
                <w:color w:val="000000"/>
                <w:sz w:val="20"/>
                <w:szCs w:val="20"/>
              </w:rPr>
              <w:t xml:space="preserve">same as allied health professional </w:t>
            </w:r>
          </w:p>
        </w:tc>
      </w:tr>
      <w:tr w:rsidR="006F74B4" w:rsidRPr="004F6E55" w14:paraId="21AAF326" w14:textId="77777777" w:rsidTr="00083CC0">
        <w:trPr>
          <w:trHeight w:val="570"/>
        </w:trPr>
        <w:tc>
          <w:tcPr>
            <w:tcW w:w="2481" w:type="dxa"/>
            <w:tcBorders>
              <w:top w:val="single" w:sz="4" w:space="0" w:color="auto"/>
              <w:left w:val="single" w:sz="4" w:space="0" w:color="auto"/>
              <w:bottom w:val="single" w:sz="4" w:space="0" w:color="auto"/>
              <w:right w:val="single" w:sz="4" w:space="0" w:color="auto"/>
            </w:tcBorders>
            <w:shd w:val="clear" w:color="auto" w:fill="auto"/>
            <w:vAlign w:val="center"/>
          </w:tcPr>
          <w:p w14:paraId="4BB608B6" w14:textId="33E4BD20" w:rsidR="006F74B4" w:rsidRPr="004F6E55" w:rsidRDefault="00A26060" w:rsidP="00A02611">
            <w:pPr>
              <w:spacing w:after="0" w:line="240" w:lineRule="auto"/>
              <w:rPr>
                <w:rFonts w:cstheme="minorHAnsi"/>
                <w:sz w:val="20"/>
                <w:szCs w:val="20"/>
              </w:rPr>
            </w:pPr>
            <w:r w:rsidRPr="004F6E55">
              <w:rPr>
                <w:rFonts w:cstheme="minorHAnsi"/>
                <w:color w:val="000000"/>
                <w:sz w:val="20"/>
                <w:szCs w:val="20"/>
              </w:rPr>
              <w:t>Specialist nurse (</w:t>
            </w:r>
            <w:proofErr w:type="spellStart"/>
            <w:r w:rsidRPr="004F6E55">
              <w:rPr>
                <w:rFonts w:cstheme="minorHAnsi"/>
                <w:color w:val="000000"/>
                <w:sz w:val="20"/>
                <w:szCs w:val="20"/>
              </w:rPr>
              <w:t>tel</w:t>
            </w:r>
            <w:proofErr w:type="spellEnd"/>
            <w:r w:rsidRPr="004F6E55">
              <w:rPr>
                <w:rFonts w:cstheme="minorHAnsi"/>
                <w:color w:val="000000"/>
                <w:sz w:val="20"/>
                <w:szCs w:val="20"/>
              </w:rPr>
              <w:t>/email)</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3C891B31" w14:textId="77777777" w:rsidR="00A26060" w:rsidRPr="004F6E55" w:rsidRDefault="00A26060" w:rsidP="00A26060">
            <w:pPr>
              <w:jc w:val="center"/>
              <w:rPr>
                <w:rFonts w:cstheme="minorHAnsi"/>
                <w:color w:val="000000"/>
                <w:sz w:val="20"/>
                <w:szCs w:val="20"/>
              </w:rPr>
            </w:pPr>
            <w:r w:rsidRPr="004F6E55">
              <w:rPr>
                <w:rFonts w:cstheme="minorHAnsi"/>
                <w:color w:val="000000"/>
                <w:sz w:val="20"/>
                <w:szCs w:val="20"/>
              </w:rPr>
              <w:t>£7.26</w:t>
            </w:r>
          </w:p>
          <w:p w14:paraId="21791C90" w14:textId="77777777" w:rsidR="006F74B4" w:rsidRPr="004F6E55" w:rsidRDefault="006F74B4" w:rsidP="00A02611">
            <w:pPr>
              <w:jc w:val="center"/>
              <w:rPr>
                <w:rFonts w:cstheme="minorHAnsi"/>
                <w:sz w:val="20"/>
                <w:szCs w:val="20"/>
              </w:rPr>
            </w:pP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49901D" w14:textId="62DC22AF" w:rsidR="006F74B4" w:rsidRPr="004F6E55" w:rsidRDefault="00365748" w:rsidP="00A02611">
            <w:pPr>
              <w:rPr>
                <w:rFonts w:cstheme="minorHAnsi"/>
                <w:sz w:val="20"/>
                <w:szCs w:val="20"/>
              </w:rPr>
            </w:pPr>
            <w:r w:rsidRPr="004F6E55">
              <w:rPr>
                <w:rFonts w:eastAsia="Times New Roman" w:cstheme="minorHAnsi"/>
                <w:sz w:val="20"/>
                <w:szCs w:val="20"/>
                <w:lang w:eastAsia="en-GB"/>
              </w:rPr>
              <w:t>Estimated</w:t>
            </w:r>
          </w:p>
        </w:tc>
        <w:tc>
          <w:tcPr>
            <w:tcW w:w="5458" w:type="dxa"/>
            <w:tcBorders>
              <w:top w:val="single" w:sz="4" w:space="0" w:color="auto"/>
              <w:left w:val="single" w:sz="4" w:space="0" w:color="auto"/>
              <w:bottom w:val="single" w:sz="4" w:space="0" w:color="auto"/>
              <w:right w:val="single" w:sz="4" w:space="0" w:color="auto"/>
            </w:tcBorders>
            <w:shd w:val="clear" w:color="auto" w:fill="auto"/>
            <w:vAlign w:val="center"/>
          </w:tcPr>
          <w:p w14:paraId="272A6D2C" w14:textId="4D580030" w:rsidR="006F74B4" w:rsidRPr="004F6E55" w:rsidRDefault="00BC4D41" w:rsidP="00A02611">
            <w:pPr>
              <w:rPr>
                <w:rFonts w:cstheme="minorHAnsi"/>
                <w:color w:val="000000"/>
                <w:sz w:val="20"/>
                <w:szCs w:val="20"/>
              </w:rPr>
            </w:pPr>
            <w:r w:rsidRPr="004F6E55">
              <w:rPr>
                <w:rFonts w:cstheme="minorHAnsi"/>
                <w:color w:val="000000"/>
                <w:sz w:val="20"/>
                <w:szCs w:val="20"/>
              </w:rPr>
              <w:t>Assumed same as allied health professional</w:t>
            </w:r>
          </w:p>
        </w:tc>
      </w:tr>
    </w:tbl>
    <w:p w14:paraId="47B358E2" w14:textId="77777777" w:rsidR="00532BB0" w:rsidRPr="00173968" w:rsidRDefault="00532BB0"/>
    <w:p w14:paraId="47CAAED3" w14:textId="77777777" w:rsidR="00532BB0" w:rsidRPr="00F82704" w:rsidRDefault="00532BB0">
      <w:pPr>
        <w:rPr>
          <w:rFonts w:cstheme="minorHAnsi"/>
          <w:sz w:val="20"/>
          <w:szCs w:val="20"/>
        </w:rPr>
      </w:pPr>
    </w:p>
    <w:p w14:paraId="74011ACC" w14:textId="0CC9185E" w:rsidR="00532BB0" w:rsidRPr="00C122C9" w:rsidRDefault="00532BB0" w:rsidP="00532BB0">
      <w:pPr>
        <w:rPr>
          <w:rFonts w:cstheme="minorHAnsi"/>
        </w:rPr>
      </w:pPr>
      <w:r w:rsidRPr="00C122C9">
        <w:rPr>
          <w:rFonts w:cstheme="minorHAnsi"/>
        </w:rPr>
        <w:t xml:space="preserve">Table </w:t>
      </w:r>
      <w:r w:rsidR="00C122C9">
        <w:rPr>
          <w:rFonts w:cstheme="minorHAnsi"/>
        </w:rPr>
        <w:t>S3</w:t>
      </w:r>
      <w:r w:rsidRPr="00C122C9">
        <w:rPr>
          <w:rFonts w:cstheme="minorHAnsi"/>
        </w:rPr>
        <w:t xml:space="preserve">: Unit costs and costing assumptions – </w:t>
      </w:r>
      <w:r w:rsidR="00464080" w:rsidRPr="00C122C9">
        <w:rPr>
          <w:rFonts w:cstheme="minorHAnsi"/>
        </w:rPr>
        <w:t>patient-reported health care use</w:t>
      </w:r>
    </w:p>
    <w:tbl>
      <w:tblPr>
        <w:tblW w:w="13887" w:type="dxa"/>
        <w:tblCellMar>
          <w:top w:w="15" w:type="dxa"/>
          <w:bottom w:w="15" w:type="dxa"/>
        </w:tblCellMar>
        <w:tblLook w:val="04A0" w:firstRow="1" w:lastRow="0" w:firstColumn="1" w:lastColumn="0" w:noHBand="0" w:noVBand="1"/>
      </w:tblPr>
      <w:tblGrid>
        <w:gridCol w:w="2546"/>
        <w:gridCol w:w="875"/>
        <w:gridCol w:w="4820"/>
        <w:gridCol w:w="5646"/>
      </w:tblGrid>
      <w:tr w:rsidR="00BC4018" w:rsidRPr="00F82704" w14:paraId="7E976E79" w14:textId="77777777" w:rsidTr="00621E83">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68CC6D" w14:textId="77777777" w:rsidR="00616194" w:rsidRPr="00F82704" w:rsidRDefault="00616194" w:rsidP="00532BB0">
            <w:pPr>
              <w:spacing w:after="0" w:line="240" w:lineRule="auto"/>
              <w:jc w:val="center"/>
              <w:rPr>
                <w:rFonts w:eastAsia="Times New Roman" w:cstheme="minorHAnsi"/>
                <w:b/>
                <w:bCs/>
                <w:sz w:val="20"/>
                <w:szCs w:val="20"/>
                <w:lang w:eastAsia="en-GB"/>
              </w:rPr>
            </w:pPr>
            <w:r w:rsidRPr="00F82704">
              <w:rPr>
                <w:rFonts w:eastAsia="Times New Roman" w:cstheme="minorHAnsi"/>
                <w:b/>
                <w:bCs/>
                <w:sz w:val="20"/>
                <w:szCs w:val="20"/>
                <w:lang w:eastAsia="en-GB"/>
              </w:rPr>
              <w:t>Service Typ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774CB" w14:textId="77777777" w:rsidR="00616194" w:rsidRPr="00F82704" w:rsidRDefault="00616194" w:rsidP="00532BB0">
            <w:pPr>
              <w:spacing w:after="0" w:line="240" w:lineRule="auto"/>
              <w:jc w:val="center"/>
              <w:rPr>
                <w:rFonts w:eastAsia="Times New Roman" w:cstheme="minorHAnsi"/>
                <w:b/>
                <w:bCs/>
                <w:sz w:val="20"/>
                <w:szCs w:val="20"/>
                <w:lang w:eastAsia="en-GB"/>
              </w:rPr>
            </w:pPr>
            <w:r w:rsidRPr="00F82704">
              <w:rPr>
                <w:rFonts w:eastAsia="Times New Roman" w:cstheme="minorHAnsi"/>
                <w:b/>
                <w:bCs/>
                <w:sz w:val="20"/>
                <w:szCs w:val="20"/>
                <w:lang w:eastAsia="en-GB"/>
              </w:rPr>
              <w:t>Unit cost</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C8920C" w14:textId="77777777" w:rsidR="00616194" w:rsidRPr="00F82704" w:rsidRDefault="00616194" w:rsidP="00532BB0">
            <w:pPr>
              <w:spacing w:after="0" w:line="240" w:lineRule="auto"/>
              <w:jc w:val="center"/>
              <w:rPr>
                <w:rFonts w:eastAsia="Times New Roman" w:cstheme="minorHAnsi"/>
                <w:b/>
                <w:bCs/>
                <w:sz w:val="20"/>
                <w:szCs w:val="20"/>
                <w:lang w:eastAsia="en-GB"/>
              </w:rPr>
            </w:pPr>
            <w:r w:rsidRPr="00F82704">
              <w:rPr>
                <w:rFonts w:eastAsia="Times New Roman" w:cstheme="minorHAnsi"/>
                <w:b/>
                <w:bCs/>
                <w:sz w:val="20"/>
                <w:szCs w:val="20"/>
                <w:lang w:eastAsia="en-GB"/>
              </w:rPr>
              <w:t>Source</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97AB67" w14:textId="77777777" w:rsidR="00616194" w:rsidRPr="00F82704" w:rsidRDefault="00616194" w:rsidP="00532BB0">
            <w:pPr>
              <w:spacing w:after="0" w:line="240" w:lineRule="auto"/>
              <w:jc w:val="center"/>
              <w:rPr>
                <w:rFonts w:eastAsia="Times New Roman" w:cstheme="minorHAnsi"/>
                <w:b/>
                <w:bCs/>
                <w:sz w:val="20"/>
                <w:szCs w:val="20"/>
                <w:lang w:eastAsia="en-GB"/>
              </w:rPr>
            </w:pPr>
            <w:r w:rsidRPr="00F82704">
              <w:rPr>
                <w:rFonts w:eastAsia="Times New Roman" w:cstheme="minorHAnsi"/>
                <w:b/>
                <w:bCs/>
                <w:sz w:val="20"/>
                <w:szCs w:val="20"/>
                <w:lang w:eastAsia="en-GB"/>
              </w:rPr>
              <w:t>Notes/Assumptions</w:t>
            </w:r>
          </w:p>
        </w:tc>
      </w:tr>
      <w:tr w:rsidR="00D52DCF" w:rsidRPr="00F82704" w14:paraId="07B81AAA" w14:textId="77777777">
        <w:trPr>
          <w:trHeight w:val="630"/>
        </w:trPr>
        <w:tc>
          <w:tcPr>
            <w:tcW w:w="1388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1E5609B" w14:textId="49015993" w:rsidR="00D52DCF" w:rsidRPr="00F82704" w:rsidRDefault="00D52DCF" w:rsidP="00532BB0">
            <w:pPr>
              <w:spacing w:after="0" w:line="240" w:lineRule="auto"/>
              <w:rPr>
                <w:rFonts w:eastAsia="Times New Roman" w:cstheme="minorHAnsi"/>
                <w:b/>
                <w:bCs/>
                <w:sz w:val="20"/>
                <w:szCs w:val="20"/>
                <w:lang w:eastAsia="en-GB"/>
              </w:rPr>
            </w:pPr>
            <w:r w:rsidRPr="00F82704">
              <w:rPr>
                <w:rFonts w:eastAsia="Times New Roman" w:cstheme="minorHAnsi"/>
                <w:b/>
                <w:bCs/>
                <w:sz w:val="20"/>
                <w:szCs w:val="20"/>
                <w:lang w:eastAsia="en-GB"/>
              </w:rPr>
              <w:t>Secondary care costs</w:t>
            </w:r>
          </w:p>
        </w:tc>
      </w:tr>
      <w:tr w:rsidR="00616194" w:rsidRPr="00F82704" w14:paraId="5B67F38B" w14:textId="77777777" w:rsidTr="00621E83">
        <w:trPr>
          <w:trHeight w:val="63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612EB"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Hospital outpatient clinic (Consultant/D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C077B1" w14:textId="704CC63D"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88.09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BCB597"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8F3819"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utpatient, medical specialist palliative care attendance (19 years and over)</w:t>
            </w:r>
          </w:p>
        </w:tc>
      </w:tr>
      <w:tr w:rsidR="00616194" w:rsidRPr="00F82704" w14:paraId="63E67536" w14:textId="77777777" w:rsidTr="00621E83">
        <w:trPr>
          <w:trHeight w:val="54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6FAE1"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Hospital outpatient clinic </w:t>
            </w:r>
            <w:r w:rsidRPr="00F82704">
              <w:rPr>
                <w:rFonts w:eastAsia="Times New Roman" w:cstheme="minorHAnsi"/>
                <w:sz w:val="20"/>
                <w:szCs w:val="20"/>
                <w:lang w:eastAsia="en-GB"/>
              </w:rPr>
              <w:br/>
              <w:t>(Nurse/Other healthcare professiona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036C58" w14:textId="4C5E119D"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50.7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60474E"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9C6549"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utpatient non-medical specialist palliative care attendance</w:t>
            </w:r>
          </w:p>
        </w:tc>
      </w:tr>
      <w:tr w:rsidR="00616194" w:rsidRPr="00F82704" w14:paraId="20200A98" w14:textId="77777777" w:rsidTr="00621E83">
        <w:trPr>
          <w:trHeight w:val="69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B94B3"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Hospital phone contacts (Consultant/D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F46912" w14:textId="4FD68CD3"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21.76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FD3C5"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1C0CB4"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BAND 8d;  Per surgery consultation lasting 9.22 minutes (PSSRU)</w:t>
            </w:r>
          </w:p>
        </w:tc>
      </w:tr>
      <w:tr w:rsidR="00616194" w:rsidRPr="00F82704" w14:paraId="079B3562" w14:textId="77777777" w:rsidTr="00621E83">
        <w:trPr>
          <w:trHeight w:val="60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431B59"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Hospital phone contacts</w:t>
            </w:r>
            <w:r w:rsidRPr="00F82704">
              <w:rPr>
                <w:rFonts w:eastAsia="Times New Roman" w:cstheme="minorHAnsi"/>
                <w:sz w:val="20"/>
                <w:szCs w:val="20"/>
                <w:lang w:eastAsia="en-GB"/>
              </w:rPr>
              <w:br/>
              <w:t>(Nurse/Other healthcare professiona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CECAB" w14:textId="74E55DDB"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5.41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00C9B"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73: Nurse-led triage</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40376E"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5.32 min for telephone consultations</w:t>
            </w:r>
          </w:p>
        </w:tc>
      </w:tr>
      <w:tr w:rsidR="00616194" w:rsidRPr="00F82704" w14:paraId="1E32FF32" w14:textId="77777777" w:rsidTr="00621E83">
        <w:trPr>
          <w:trHeight w:val="57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5B94FA"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Hospital phone contacts (Administrator/Secretar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6F2F00" w14:textId="1E4E8748"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3.56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ACBA5"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35F11"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br/>
              <w:t>Assumption based on 5 minutes for Band 3 (2+ yrs)</w:t>
            </w:r>
          </w:p>
        </w:tc>
      </w:tr>
      <w:tr w:rsidR="00464080" w:rsidRPr="00F82704" w14:paraId="7252AF2E" w14:textId="77777777">
        <w:trPr>
          <w:trHeight w:val="570"/>
        </w:trPr>
        <w:tc>
          <w:tcPr>
            <w:tcW w:w="1388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85B5181" w14:textId="7D0D0BF6" w:rsidR="00464080" w:rsidRPr="00F82704" w:rsidRDefault="00464080" w:rsidP="00532BB0">
            <w:pPr>
              <w:spacing w:after="0" w:line="240" w:lineRule="auto"/>
              <w:rPr>
                <w:rFonts w:eastAsia="Times New Roman" w:cstheme="minorHAnsi"/>
                <w:b/>
                <w:bCs/>
                <w:sz w:val="20"/>
                <w:szCs w:val="20"/>
                <w:lang w:eastAsia="en-GB"/>
              </w:rPr>
            </w:pPr>
            <w:r w:rsidRPr="00F82704">
              <w:rPr>
                <w:rFonts w:eastAsia="Times New Roman" w:cstheme="minorHAnsi"/>
                <w:b/>
                <w:bCs/>
                <w:sz w:val="20"/>
                <w:szCs w:val="20"/>
                <w:lang w:eastAsia="en-GB"/>
              </w:rPr>
              <w:t>Primary, community and social care costs</w:t>
            </w:r>
          </w:p>
        </w:tc>
      </w:tr>
      <w:tr w:rsidR="00616194" w:rsidRPr="00F82704" w14:paraId="5091FA03" w14:textId="77777777" w:rsidTr="00621E83">
        <w:trPr>
          <w:trHeight w:val="615"/>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74E9D9" w14:textId="2091E9E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lastRenderedPageBreak/>
              <w:t>Doctor GP surgery</w:t>
            </w:r>
            <w:r w:rsidR="00161B1B" w:rsidRPr="00F82704">
              <w:rPr>
                <w:rFonts w:eastAsia="Times New Roman" w:cstheme="minorHAnsi"/>
                <w:sz w:val="20"/>
                <w:szCs w:val="20"/>
                <w:lang w:eastAsia="en-GB"/>
              </w:rPr>
              <w:t xml:space="preserve"> </w:t>
            </w:r>
            <w:r w:rsidR="00AE6DCF" w:rsidRPr="00F82704">
              <w:rPr>
                <w:rFonts w:eastAsia="Times New Roman" w:cstheme="minorHAnsi"/>
                <w:sz w:val="20"/>
                <w:szCs w:val="20"/>
                <w:lang w:eastAsia="en-GB"/>
              </w:rPr>
              <w:t>(visi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3BE4A7" w14:textId="45A89E36"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46.45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BFA4B3"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7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1E2C2F"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Per surgery consultation lasting 9.22 minutes </w:t>
            </w:r>
            <w:r w:rsidRPr="00F82704">
              <w:rPr>
                <w:rFonts w:eastAsia="Times New Roman" w:cstheme="minorHAnsi"/>
                <w:sz w:val="20"/>
                <w:szCs w:val="20"/>
                <w:lang w:eastAsia="en-GB"/>
              </w:rPr>
              <w:br/>
              <w:t>- including direct care, with qualification costs</w:t>
            </w:r>
          </w:p>
        </w:tc>
      </w:tr>
      <w:tr w:rsidR="00616194" w:rsidRPr="00F82704" w14:paraId="29B721E8" w14:textId="77777777" w:rsidTr="00621E83">
        <w:trPr>
          <w:trHeight w:val="108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13782" w14:textId="438938B4"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Doctor GP surgery</w:t>
            </w:r>
            <w:r w:rsidR="00161B1B" w:rsidRPr="00F82704">
              <w:rPr>
                <w:rFonts w:eastAsia="Times New Roman" w:cstheme="minorHAnsi"/>
                <w:sz w:val="20"/>
                <w:szCs w:val="20"/>
                <w:lang w:eastAsia="en-GB"/>
              </w:rPr>
              <w:t>(</w:t>
            </w:r>
            <w:proofErr w:type="spellStart"/>
            <w:r w:rsidR="00161B1B" w:rsidRPr="00F82704">
              <w:rPr>
                <w:rFonts w:eastAsia="Times New Roman" w:cstheme="minorHAnsi"/>
                <w:sz w:val="20"/>
                <w:szCs w:val="20"/>
                <w:lang w:eastAsia="en-GB"/>
              </w:rPr>
              <w:t>tel</w:t>
            </w:r>
            <w:proofErr w:type="spellEnd"/>
            <w:r w:rsidR="00161B1B"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B37B6" w14:textId="1E1C8E95"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27.21 </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0537E0"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70 &amp; Clinical workload in UK primary care: a retrospective analysis of 100 million consultations in England, 2007–14 Hobbs R 2016 The lancet 387, 10035</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3D88D5" w14:textId="330C3088"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Assumption: consultation lasting 5.4 minutes, based on </w:t>
            </w:r>
            <w:r w:rsidR="001E2AC9" w:rsidRPr="00F82704">
              <w:rPr>
                <w:rFonts w:eastAsia="Times New Roman" w:cstheme="minorHAnsi"/>
                <w:sz w:val="20"/>
                <w:szCs w:val="20"/>
                <w:lang w:eastAsia="en-GB"/>
              </w:rPr>
              <w:t>£</w:t>
            </w:r>
            <w:r w:rsidRPr="00F82704">
              <w:rPr>
                <w:rFonts w:eastAsia="Times New Roman" w:cstheme="minorHAnsi"/>
                <w:sz w:val="20"/>
                <w:szCs w:val="20"/>
                <w:lang w:eastAsia="en-GB"/>
              </w:rPr>
              <w:t>41 per 9.22 minutes consultation (cost per minute £4.45. Same cost for e-mail consultation</w:t>
            </w:r>
            <w:r w:rsidR="001E2AC9" w:rsidRPr="00F82704">
              <w:rPr>
                <w:rFonts w:eastAsia="Times New Roman" w:cstheme="minorHAnsi"/>
                <w:sz w:val="20"/>
                <w:szCs w:val="20"/>
                <w:lang w:eastAsia="en-GB"/>
              </w:rPr>
              <w:t>)</w:t>
            </w:r>
          </w:p>
        </w:tc>
      </w:tr>
      <w:tr w:rsidR="00616194" w:rsidRPr="00F82704" w14:paraId="1D714EC2" w14:textId="77777777" w:rsidTr="00621E83">
        <w:trPr>
          <w:trHeight w:val="108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9C828B" w14:textId="00CEF3CD"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Doctor GP surgery </w:t>
            </w:r>
            <w:r w:rsidR="00AE6DCF" w:rsidRPr="00F82704">
              <w:rPr>
                <w:rFonts w:eastAsia="Times New Roman" w:cstheme="minorHAnsi"/>
                <w:sz w:val="20"/>
                <w:szCs w:val="20"/>
                <w:lang w:eastAsia="en-GB"/>
              </w:rPr>
              <w:t>(home visi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48F05B" w14:textId="4896B13C" w:rsidR="00616194" w:rsidRPr="00F82704" w:rsidRDefault="00616194" w:rsidP="00532BB0">
            <w:pPr>
              <w:spacing w:after="0" w:line="240" w:lineRule="auto"/>
              <w:jc w:val="center"/>
              <w:rPr>
                <w:rFonts w:eastAsia="Times New Roman" w:cstheme="minorHAnsi"/>
                <w:sz w:val="20"/>
                <w:szCs w:val="20"/>
                <w:lang w:eastAsia="en-GB"/>
              </w:rPr>
            </w:pPr>
            <w:r w:rsidRPr="00F82704">
              <w:rPr>
                <w:rFonts w:eastAsia="Times New Roman" w:cstheme="minorHAnsi"/>
                <w:sz w:val="20"/>
                <w:szCs w:val="20"/>
                <w:lang w:eastAsia="en-GB"/>
              </w:rPr>
              <w:t xml:space="preserve"> </w:t>
            </w:r>
            <w:r w:rsidR="009F5F32">
              <w:rPr>
                <w:rFonts w:eastAsia="Times New Roman" w:cstheme="minorHAnsi"/>
                <w:sz w:val="20"/>
                <w:szCs w:val="20"/>
                <w:lang w:eastAsia="en-GB"/>
              </w:rPr>
              <w:t>£</w:t>
            </w:r>
            <w:r w:rsidRPr="00F82704">
              <w:rPr>
                <w:rFonts w:eastAsia="Times New Roman" w:cstheme="minorHAnsi"/>
                <w:sz w:val="20"/>
                <w:szCs w:val="20"/>
                <w:lang w:eastAsia="en-GB"/>
              </w:rPr>
              <w:t xml:space="preserve">117.9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98F3A"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15, pg176 &amp; Unit Costs of Health and Social Care 2022, pg7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387870" w14:textId="680B3EE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Home visit duration 11.4 minutes plus 12 minutes travel time. We assume travel time at not f2f contact</w:t>
            </w:r>
            <w:r w:rsidR="00670902" w:rsidRPr="00F82704">
              <w:rPr>
                <w:rFonts w:eastAsia="Times New Roman" w:cstheme="minorHAnsi"/>
                <w:sz w:val="20"/>
                <w:szCs w:val="20"/>
                <w:lang w:eastAsia="en-GB"/>
              </w:rPr>
              <w:t xml:space="preserve"> rate</w:t>
            </w:r>
            <w:r w:rsidRPr="00F82704">
              <w:rPr>
                <w:rFonts w:eastAsia="Times New Roman" w:cstheme="minorHAnsi"/>
                <w:sz w:val="20"/>
                <w:szCs w:val="20"/>
                <w:lang w:eastAsia="en-GB"/>
              </w:rPr>
              <w:br/>
              <w:t>- including direct care, with qualification costs</w:t>
            </w:r>
          </w:p>
        </w:tc>
      </w:tr>
      <w:tr w:rsidR="00616194" w:rsidRPr="00F82704" w14:paraId="3767B018" w14:textId="77777777" w:rsidTr="00621E83">
        <w:trPr>
          <w:trHeight w:val="66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E73BE0"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GP administrator/receptionis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F0BA39" w14:textId="581A3319"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3.56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4D8E0"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A0DDBE" w14:textId="127985C1"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based on 5 minutes for Band 3 (2+ yrs)</w:t>
            </w:r>
          </w:p>
        </w:tc>
      </w:tr>
      <w:tr w:rsidR="00616194" w:rsidRPr="00F82704" w14:paraId="2E6EF4B6" w14:textId="77777777" w:rsidTr="00621E83">
        <w:trPr>
          <w:trHeight w:val="132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DB5C1E"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ractice nurs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69A4BE" w14:textId="002719EE"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9.79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E1EF8F"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8</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AFEEF5" w14:textId="1E382F20"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52 per hour with qualifications. Assumption:</w:t>
            </w:r>
            <w:r w:rsidR="00670902" w:rsidRPr="00F82704">
              <w:rPr>
                <w:rFonts w:eastAsia="Times New Roman" w:cstheme="minorHAnsi"/>
                <w:sz w:val="20"/>
                <w:szCs w:val="20"/>
                <w:lang w:eastAsia="en-GB"/>
              </w:rPr>
              <w:t xml:space="preserve"> </w:t>
            </w:r>
            <w:r w:rsidRPr="00F82704">
              <w:rPr>
                <w:rFonts w:eastAsia="Times New Roman" w:cstheme="minorHAnsi"/>
                <w:sz w:val="20"/>
                <w:szCs w:val="20"/>
                <w:lang w:eastAsia="en-GB"/>
              </w:rPr>
              <w:t>Per surgery consultation lasting 15.5 minutes. (from PSSRU 2015)</w:t>
            </w:r>
            <w:r w:rsidRPr="00F82704">
              <w:rPr>
                <w:rFonts w:eastAsia="Times New Roman" w:cstheme="minorHAnsi"/>
                <w:sz w:val="20"/>
                <w:szCs w:val="20"/>
                <w:lang w:eastAsia="en-GB"/>
              </w:rPr>
              <w:br/>
              <w:t xml:space="preserve">- including direct care, with qualification costs. </w:t>
            </w:r>
          </w:p>
        </w:tc>
      </w:tr>
      <w:tr w:rsidR="00616194" w:rsidRPr="00F82704" w14:paraId="5F971581" w14:textId="77777777" w:rsidTr="00621E83">
        <w:trPr>
          <w:trHeight w:val="10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AEBD6F" w14:textId="253C87F3"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ractice nurse</w:t>
            </w:r>
            <w:r w:rsidR="00CA6BE8" w:rsidRPr="00F82704">
              <w:rPr>
                <w:rFonts w:eastAsia="Times New Roman" w:cstheme="minorHAnsi"/>
                <w:sz w:val="20"/>
                <w:szCs w:val="20"/>
                <w:lang w:eastAsia="en-GB"/>
              </w:rPr>
              <w:t xml:space="preserve"> (</w:t>
            </w:r>
            <w:proofErr w:type="spellStart"/>
            <w:r w:rsidR="00CA6BE8" w:rsidRPr="00F82704">
              <w:rPr>
                <w:rFonts w:eastAsia="Times New Roman" w:cstheme="minorHAnsi"/>
                <w:sz w:val="20"/>
                <w:szCs w:val="20"/>
                <w:lang w:eastAsia="en-GB"/>
              </w:rPr>
              <w:t>tel</w:t>
            </w:r>
            <w:proofErr w:type="spellEnd"/>
            <w:r w:rsidR="00CA6BE8"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64AED" w14:textId="771A7CC0"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7.26 </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954CD4"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8 &amp; Clinical workload in UK primary care: a retrospective analysis of 100 million consultations in England, 2007–14 Hobbs R 2016 The lancet 387, 10035</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B1159D" w14:textId="0B8AD9BF"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consultation lastin</w:t>
            </w:r>
            <w:r w:rsidR="00CA6BE8" w:rsidRPr="00F82704">
              <w:rPr>
                <w:rFonts w:eastAsia="Times New Roman" w:cstheme="minorHAnsi"/>
                <w:sz w:val="20"/>
                <w:szCs w:val="20"/>
                <w:lang w:eastAsia="en-GB"/>
              </w:rPr>
              <w:t>g</w:t>
            </w:r>
            <w:r w:rsidRPr="00F82704">
              <w:rPr>
                <w:rFonts w:eastAsia="Times New Roman" w:cstheme="minorHAnsi"/>
                <w:sz w:val="20"/>
                <w:szCs w:val="20"/>
                <w:lang w:eastAsia="en-GB"/>
              </w:rPr>
              <w:t xml:space="preserve"> 5.69 minutes assuming a ratio of 1:030 f2f contact. We assumed that e-mail consultation has the same cost as telephone consultation</w:t>
            </w:r>
          </w:p>
        </w:tc>
      </w:tr>
      <w:tr w:rsidR="00BC4018" w:rsidRPr="00F82704" w14:paraId="0712993C" w14:textId="77777777" w:rsidTr="00621E83">
        <w:trPr>
          <w:trHeight w:val="1050"/>
        </w:trPr>
        <w:tc>
          <w:tcPr>
            <w:tcW w:w="2547" w:type="dxa"/>
            <w:tcBorders>
              <w:top w:val="single" w:sz="4" w:space="0" w:color="auto"/>
              <w:left w:val="single" w:sz="4" w:space="0" w:color="auto"/>
              <w:bottom w:val="nil"/>
              <w:right w:val="single" w:sz="4" w:space="0" w:color="auto"/>
            </w:tcBorders>
            <w:shd w:val="clear" w:color="auto" w:fill="auto"/>
            <w:vAlign w:val="center"/>
            <w:hideMark/>
          </w:tcPr>
          <w:p w14:paraId="4220DE3D" w14:textId="333FA50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District nurse</w:t>
            </w:r>
            <w:r w:rsidR="008E7970" w:rsidRPr="00F82704">
              <w:rPr>
                <w:rFonts w:eastAsia="Times New Roman" w:cstheme="minorHAnsi"/>
                <w:sz w:val="20"/>
                <w:szCs w:val="20"/>
                <w:lang w:eastAsia="en-GB"/>
              </w:rPr>
              <w:t xml:space="preserve"> (hom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AA4FA" w14:textId="4E30C1EB"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40.58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7C3FF" w14:textId="09305A9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SSRU 2015</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46B174" w14:textId="1F106F9C"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Assumes district nurse will only visit patients homes: based on PSRRU 2015 15.5 minutes per </w:t>
            </w:r>
            <w:proofErr w:type="spellStart"/>
            <w:r w:rsidRPr="00F82704">
              <w:rPr>
                <w:rFonts w:eastAsia="Times New Roman" w:cstheme="minorHAnsi"/>
                <w:sz w:val="20"/>
                <w:szCs w:val="20"/>
                <w:lang w:eastAsia="en-GB"/>
              </w:rPr>
              <w:t>vist</w:t>
            </w:r>
            <w:proofErr w:type="spellEnd"/>
            <w:r w:rsidRPr="00F82704">
              <w:rPr>
                <w:rFonts w:eastAsia="Times New Roman" w:cstheme="minorHAnsi"/>
                <w:sz w:val="20"/>
                <w:szCs w:val="20"/>
                <w:lang w:eastAsia="en-GB"/>
              </w:rPr>
              <w:t xml:space="preserve"> at £67 per hour of patient related work, plus travel time assumed at 12 minutes</w:t>
            </w:r>
          </w:p>
        </w:tc>
      </w:tr>
      <w:tr w:rsidR="00BC4018" w:rsidRPr="00F82704" w14:paraId="4B698AE1" w14:textId="77777777" w:rsidTr="00621E83">
        <w:trPr>
          <w:trHeight w:val="1050"/>
        </w:trPr>
        <w:tc>
          <w:tcPr>
            <w:tcW w:w="2547" w:type="dxa"/>
            <w:tcBorders>
              <w:top w:val="single" w:sz="4" w:space="0" w:color="auto"/>
              <w:left w:val="single" w:sz="4" w:space="0" w:color="auto"/>
              <w:bottom w:val="nil"/>
              <w:right w:val="single" w:sz="4" w:space="0" w:color="auto"/>
            </w:tcBorders>
            <w:shd w:val="clear" w:color="auto" w:fill="auto"/>
            <w:vAlign w:val="center"/>
            <w:hideMark/>
          </w:tcPr>
          <w:p w14:paraId="6F8D3EC7" w14:textId="49FF609C" w:rsidR="00616194" w:rsidRPr="00F82704" w:rsidRDefault="00D96ECA"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District nurse (</w:t>
            </w:r>
            <w:proofErr w:type="spellStart"/>
            <w:r w:rsidRPr="00F82704">
              <w:rPr>
                <w:rFonts w:eastAsia="Times New Roman" w:cstheme="minorHAnsi"/>
                <w:sz w:val="20"/>
                <w:szCs w:val="20"/>
                <w:lang w:eastAsia="en-GB"/>
              </w:rPr>
              <w:t>tel</w:t>
            </w:r>
            <w:proofErr w:type="spellEnd"/>
            <w:r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E4A09" w14:textId="3F8C3973"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7.20 </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5B0AEA"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8 &amp; Clinical workload in UK primary care: a retrospective analysis of 100 million consultations in England, 2007–14 Hobbs R 2016 The lancet 387, 10035</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BEB66E"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5.69 minutes per consultation assuming same cost as f2f patient related work </w:t>
            </w:r>
          </w:p>
        </w:tc>
      </w:tr>
      <w:tr w:rsidR="00616194" w:rsidRPr="00F82704" w14:paraId="7C6534F8" w14:textId="77777777" w:rsidTr="00621E83">
        <w:trPr>
          <w:trHeight w:val="10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1A950"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lastRenderedPageBreak/>
              <w:t>NHS 24 or NHS 1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C93827" w14:textId="0184CBE5"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3.14 </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7C250F" w14:textId="77777777" w:rsidR="00616194" w:rsidRPr="00F82704" w:rsidRDefault="00616194" w:rsidP="00532BB0">
            <w:pPr>
              <w:spacing w:after="0" w:line="240" w:lineRule="auto"/>
              <w:rPr>
                <w:rFonts w:eastAsia="Times New Roman" w:cstheme="minorHAnsi"/>
                <w:color w:val="000000"/>
                <w:sz w:val="20"/>
                <w:szCs w:val="20"/>
                <w:lang w:eastAsia="en-GB"/>
              </w:rPr>
            </w:pPr>
            <w:r w:rsidRPr="00F82704">
              <w:rPr>
                <w:rFonts w:eastAsia="Times New Roman" w:cstheme="minorHAnsi"/>
                <w:color w:val="000000"/>
                <w:sz w:val="20"/>
                <w:szCs w:val="20"/>
                <w:lang w:eastAsia="en-GB"/>
              </w:rPr>
              <w:t xml:space="preserve">Turner J, Knowles E, Simpson R, Sampson F, Dixon S, Long J, et al. Impact of NHS 111 Online on the NHS 111 telephone service and urgent care system: a mixed-methods study. Health </w:t>
            </w:r>
            <w:proofErr w:type="spellStart"/>
            <w:r w:rsidRPr="00F82704">
              <w:rPr>
                <w:rFonts w:eastAsia="Times New Roman" w:cstheme="minorHAnsi"/>
                <w:color w:val="000000"/>
                <w:sz w:val="20"/>
                <w:szCs w:val="20"/>
                <w:lang w:eastAsia="en-GB"/>
              </w:rPr>
              <w:t>Serv</w:t>
            </w:r>
            <w:proofErr w:type="spellEnd"/>
            <w:r w:rsidRPr="00F82704">
              <w:rPr>
                <w:rFonts w:eastAsia="Times New Roman" w:cstheme="minorHAnsi"/>
                <w:color w:val="000000"/>
                <w:sz w:val="20"/>
                <w:szCs w:val="20"/>
                <w:lang w:eastAsia="en-GB"/>
              </w:rPr>
              <w:t xml:space="preserve"> Deliv Res 2021;9(21).</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A671B7"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Inflated from £11.40 in 2021. </w:t>
            </w:r>
          </w:p>
        </w:tc>
      </w:tr>
      <w:tr w:rsidR="00BC4018" w:rsidRPr="00F82704" w14:paraId="5D9AC703" w14:textId="77777777" w:rsidTr="00621E83">
        <w:trPr>
          <w:trHeight w:val="720"/>
        </w:trPr>
        <w:tc>
          <w:tcPr>
            <w:tcW w:w="2547" w:type="dxa"/>
            <w:tcBorders>
              <w:top w:val="single" w:sz="4" w:space="0" w:color="auto"/>
              <w:left w:val="single" w:sz="4" w:space="0" w:color="auto"/>
              <w:bottom w:val="nil"/>
              <w:right w:val="single" w:sz="4" w:space="0" w:color="auto"/>
            </w:tcBorders>
            <w:shd w:val="clear" w:color="auto" w:fill="auto"/>
            <w:vAlign w:val="center"/>
            <w:hideMark/>
          </w:tcPr>
          <w:p w14:paraId="51AE16D6"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ut of hours G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AEFC9E" w14:textId="5E8EBEDF"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94.50 </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1DE9F4" w14:textId="1841369D"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Department of Health and NHS England, Out of hours GP </w:t>
            </w:r>
            <w:r w:rsidR="00621E83" w:rsidRPr="00F82704">
              <w:rPr>
                <w:rFonts w:eastAsia="Times New Roman" w:cstheme="minorHAnsi"/>
                <w:sz w:val="20"/>
                <w:szCs w:val="20"/>
                <w:lang w:eastAsia="en-GB"/>
              </w:rPr>
              <w:t>services</w:t>
            </w:r>
            <w:r w:rsidRPr="00F82704">
              <w:rPr>
                <w:rFonts w:eastAsia="Times New Roman" w:cstheme="minorHAnsi"/>
                <w:sz w:val="20"/>
                <w:szCs w:val="20"/>
                <w:lang w:eastAsia="en-GB"/>
              </w:rPr>
              <w:t xml:space="preserve"> in England</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A50418"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Based on a cost of £68.30 (2013-14) from Out of Hours GP service in England </w:t>
            </w:r>
            <w:proofErr w:type="spellStart"/>
            <w:r w:rsidRPr="00F82704">
              <w:rPr>
                <w:rFonts w:eastAsia="Times New Roman" w:cstheme="minorHAnsi"/>
                <w:sz w:val="20"/>
                <w:szCs w:val="20"/>
                <w:lang w:eastAsia="en-GB"/>
              </w:rPr>
              <w:t>pg</w:t>
            </w:r>
            <w:proofErr w:type="spellEnd"/>
            <w:r w:rsidRPr="00F82704">
              <w:rPr>
                <w:rFonts w:eastAsia="Times New Roman" w:cstheme="minorHAnsi"/>
                <w:sz w:val="20"/>
                <w:szCs w:val="20"/>
                <w:lang w:eastAsia="en-GB"/>
              </w:rPr>
              <w:t xml:space="preserve"> 15. </w:t>
            </w:r>
            <w:r w:rsidRPr="00F82704">
              <w:rPr>
                <w:rFonts w:eastAsia="Times New Roman" w:cstheme="minorHAnsi"/>
                <w:sz w:val="20"/>
                <w:szCs w:val="20"/>
                <w:lang w:eastAsia="en-GB"/>
              </w:rPr>
              <w:br/>
              <w:t>- including direct care, with qualification costs</w:t>
            </w:r>
          </w:p>
        </w:tc>
      </w:tr>
      <w:tr w:rsidR="00616194" w:rsidRPr="00F82704" w14:paraId="3B1A63EE" w14:textId="77777777" w:rsidTr="00621E83">
        <w:trPr>
          <w:trHeight w:val="660"/>
        </w:trPr>
        <w:tc>
          <w:tcPr>
            <w:tcW w:w="2547" w:type="dxa"/>
            <w:tcBorders>
              <w:top w:val="single" w:sz="4" w:space="0" w:color="auto"/>
              <w:left w:val="single" w:sz="4" w:space="0" w:color="auto"/>
              <w:bottom w:val="nil"/>
              <w:right w:val="single" w:sz="4" w:space="0" w:color="auto"/>
            </w:tcBorders>
            <w:shd w:val="clear" w:color="auto" w:fill="auto"/>
            <w:vAlign w:val="center"/>
            <w:hideMark/>
          </w:tcPr>
          <w:p w14:paraId="15D1A412" w14:textId="7034A377" w:rsidR="00616194" w:rsidRPr="00F82704" w:rsidRDefault="00621E83"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ut of hours GP (</w:t>
            </w:r>
            <w:proofErr w:type="spellStart"/>
            <w:r w:rsidRPr="00F82704">
              <w:rPr>
                <w:rFonts w:eastAsia="Times New Roman" w:cstheme="minorHAnsi"/>
                <w:sz w:val="20"/>
                <w:szCs w:val="20"/>
                <w:lang w:eastAsia="en-GB"/>
              </w:rPr>
              <w:t>tel</w:t>
            </w:r>
            <w:proofErr w:type="spellEnd"/>
            <w:r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90022F" w14:textId="253D5113"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7.56 </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B08F06"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73</w:t>
            </w:r>
            <w:r w:rsidRPr="00F82704">
              <w:rPr>
                <w:rFonts w:eastAsia="Times New Roman" w:cstheme="minorHAnsi"/>
                <w:sz w:val="20"/>
                <w:szCs w:val="20"/>
                <w:lang w:eastAsia="en-GB"/>
              </w:rPr>
              <w:br/>
              <w:t>GP-led triage</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6BE418"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 xml:space="preserve">Cost of telephone triage by a GP </w:t>
            </w:r>
          </w:p>
        </w:tc>
      </w:tr>
      <w:tr w:rsidR="00616194" w:rsidRPr="00F82704" w14:paraId="647949BC" w14:textId="77777777" w:rsidTr="00621E83">
        <w:trPr>
          <w:trHeight w:val="525"/>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023F3C" w14:textId="77777777" w:rsidR="00621E83"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sychiatrist/Psychologist/</w:t>
            </w:r>
          </w:p>
          <w:p w14:paraId="7E787AFF" w14:textId="18D8DF7B"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Counsello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138B29" w14:textId="3C5BFF99"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67.99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E8DEB"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274B1D"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Band 6: 1 hour ratio 1:091 (page 58)</w:t>
            </w:r>
          </w:p>
        </w:tc>
      </w:tr>
      <w:tr w:rsidR="00616194" w:rsidRPr="00F82704" w14:paraId="64FF093E" w14:textId="77777777" w:rsidTr="00621E83">
        <w:trPr>
          <w:trHeight w:val="63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D03523" w14:textId="77777777" w:rsidR="00A957BB" w:rsidRPr="00F82704" w:rsidRDefault="00A957BB"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sychiatrist/Psychologist/</w:t>
            </w:r>
          </w:p>
          <w:p w14:paraId="1C0EA5F6" w14:textId="2A7395BA" w:rsidR="00616194" w:rsidRPr="00F82704" w:rsidRDefault="00A957BB"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Counsellor (hom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01A116" w14:textId="3069652D"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81.59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DB736"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BA73F3" w14:textId="79568D5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w:t>
            </w:r>
            <w:r w:rsidR="009A66BB" w:rsidRPr="00F82704">
              <w:rPr>
                <w:rFonts w:eastAsia="Times New Roman" w:cstheme="minorHAnsi"/>
                <w:sz w:val="20"/>
                <w:szCs w:val="20"/>
                <w:lang w:eastAsia="en-GB"/>
              </w:rPr>
              <w:t>:</w:t>
            </w:r>
            <w:r w:rsidRPr="00F82704">
              <w:rPr>
                <w:rFonts w:eastAsia="Times New Roman" w:cstheme="minorHAnsi"/>
                <w:sz w:val="20"/>
                <w:szCs w:val="20"/>
                <w:lang w:eastAsia="en-GB"/>
              </w:rPr>
              <w:t xml:space="preserve"> One hour consultation plus 12 minutes travel time at f2f cost</w:t>
            </w:r>
          </w:p>
        </w:tc>
      </w:tr>
      <w:tr w:rsidR="00BC4018" w:rsidRPr="00F82704" w14:paraId="440ABF1E" w14:textId="77777777" w:rsidTr="00621E83">
        <w:trPr>
          <w:trHeight w:val="96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1F9D76" w14:textId="77777777" w:rsidR="00A957BB" w:rsidRPr="00F82704" w:rsidRDefault="00A957BB"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sychiatrist/Psychologist/</w:t>
            </w:r>
          </w:p>
          <w:p w14:paraId="271272CE" w14:textId="7009E50B" w:rsidR="00616194" w:rsidRPr="00F82704" w:rsidRDefault="00A957BB"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Counsellor (</w:t>
            </w:r>
            <w:proofErr w:type="spellStart"/>
            <w:r w:rsidR="0019443E" w:rsidRPr="00F82704">
              <w:rPr>
                <w:rFonts w:eastAsia="Times New Roman" w:cstheme="minorHAnsi"/>
                <w:sz w:val="20"/>
                <w:szCs w:val="20"/>
                <w:lang w:eastAsia="en-GB"/>
              </w:rPr>
              <w:t>t</w:t>
            </w:r>
            <w:r w:rsidRPr="00F82704">
              <w:rPr>
                <w:rFonts w:eastAsia="Times New Roman" w:cstheme="minorHAnsi"/>
                <w:sz w:val="20"/>
                <w:szCs w:val="20"/>
                <w:lang w:eastAsia="en-GB"/>
              </w:rPr>
              <w:t>el</w:t>
            </w:r>
            <w:proofErr w:type="spellEnd"/>
            <w:r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CB162A" w14:textId="565B4BF5"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0.45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E0E1E"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6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106BF7"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Band 6: 1 hour as a f2f consultation Ratio 1:091 Assuming same duration as specialist consultation 9.22 minutes</w:t>
            </w:r>
          </w:p>
        </w:tc>
      </w:tr>
      <w:tr w:rsidR="00616194" w:rsidRPr="00F82704" w14:paraId="06DF0CE2" w14:textId="77777777" w:rsidTr="00621E83">
        <w:trPr>
          <w:trHeight w:val="36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52BA50"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hysiotherapis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C275CA" w14:textId="077DE354"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63.16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DA16C"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967A4F" w14:textId="7C190002" w:rsidR="00616194" w:rsidRPr="00F82704" w:rsidRDefault="00BF3263"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w:t>
            </w:r>
            <w:r w:rsidR="00616194" w:rsidRPr="00F82704">
              <w:rPr>
                <w:rFonts w:eastAsia="Times New Roman" w:cstheme="minorHAnsi"/>
                <w:sz w:val="20"/>
                <w:szCs w:val="20"/>
                <w:lang w:eastAsia="en-GB"/>
              </w:rPr>
              <w:t>verage cost per session (one-to-one)</w:t>
            </w:r>
          </w:p>
        </w:tc>
      </w:tr>
      <w:tr w:rsidR="00616194" w:rsidRPr="00F82704" w14:paraId="513B8F5F" w14:textId="77777777" w:rsidTr="00621E83">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FDE809" w14:textId="18EDD061" w:rsidR="00616194"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hysiotherapist (hom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BB6201" w14:textId="0386C185"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95.79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BBE2A"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AB507D" w14:textId="6A799B2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average cost per session (one-to-one) plus travel time 12 minutes</w:t>
            </w:r>
          </w:p>
        </w:tc>
      </w:tr>
      <w:tr w:rsidR="00616194" w:rsidRPr="00F82704" w14:paraId="4A110A77" w14:textId="77777777" w:rsidTr="00621E83">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F7FFAF" w14:textId="15399EB7" w:rsidR="00616194"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Physiotherapist (</w:t>
            </w:r>
            <w:proofErr w:type="spellStart"/>
            <w:r w:rsidRPr="00F82704">
              <w:rPr>
                <w:rFonts w:eastAsia="Times New Roman" w:cstheme="minorHAnsi"/>
                <w:sz w:val="20"/>
                <w:szCs w:val="20"/>
                <w:lang w:eastAsia="en-GB"/>
              </w:rPr>
              <w:t>tel</w:t>
            </w:r>
            <w:proofErr w:type="spellEnd"/>
            <w:r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18C40C" w14:textId="63BAC10A"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5.47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25FAB7"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103013"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5.69 min for telephone consultations (£144/60*5.69)</w:t>
            </w:r>
          </w:p>
        </w:tc>
      </w:tr>
      <w:tr w:rsidR="00616194" w:rsidRPr="00F82704" w14:paraId="3E73F937" w14:textId="77777777" w:rsidTr="00621E83">
        <w:trPr>
          <w:trHeight w:val="33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CB4E9A"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Dietitia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93157B" w14:textId="0E8C7F8B"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13.3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BD79E"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B8A43" w14:textId="35ECC4E4" w:rsidR="00616194" w:rsidRPr="00F82704" w:rsidRDefault="004F688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w:t>
            </w:r>
            <w:r w:rsidR="00616194" w:rsidRPr="00F82704">
              <w:rPr>
                <w:rFonts w:eastAsia="Times New Roman" w:cstheme="minorHAnsi"/>
                <w:sz w:val="20"/>
                <w:szCs w:val="20"/>
                <w:lang w:eastAsia="en-GB"/>
              </w:rPr>
              <w:t>verage cost per session (one-to-one)</w:t>
            </w:r>
          </w:p>
        </w:tc>
      </w:tr>
      <w:tr w:rsidR="00616194" w:rsidRPr="00F82704" w14:paraId="5AEA5B0F" w14:textId="77777777" w:rsidTr="00621E83">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C9AC3" w14:textId="1EA1C448" w:rsidR="00616194"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Dietitian (hom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39CDE9" w14:textId="3F05A1FB"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135.97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9D176C"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986868" w14:textId="5B7E1A75" w:rsidR="00616194" w:rsidRPr="00F82704" w:rsidRDefault="004F688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w:t>
            </w:r>
            <w:r w:rsidR="00616194" w:rsidRPr="00F82704">
              <w:rPr>
                <w:rFonts w:eastAsia="Times New Roman" w:cstheme="minorHAnsi"/>
                <w:sz w:val="20"/>
                <w:szCs w:val="20"/>
                <w:lang w:eastAsia="en-GB"/>
              </w:rPr>
              <w:t>verage cost per session (one-to-one), plus 12 minutes transfer time</w:t>
            </w:r>
          </w:p>
        </w:tc>
      </w:tr>
      <w:tr w:rsidR="00616194" w:rsidRPr="00F82704" w14:paraId="579D89AD" w14:textId="77777777" w:rsidTr="0019443E">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44343" w14:textId="1F661CFC" w:rsidR="00616194"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Dietitian (</w:t>
            </w:r>
            <w:proofErr w:type="spellStart"/>
            <w:r w:rsidRPr="00F82704">
              <w:rPr>
                <w:rFonts w:eastAsia="Times New Roman" w:cstheme="minorHAnsi"/>
                <w:sz w:val="20"/>
                <w:szCs w:val="20"/>
                <w:lang w:eastAsia="en-GB"/>
              </w:rPr>
              <w:t>tel</w:t>
            </w:r>
            <w:proofErr w:type="spellEnd"/>
            <w:r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541FE" w14:textId="5623F3A6" w:rsidR="00616194"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616194" w:rsidRPr="00F82704">
              <w:rPr>
                <w:rFonts w:eastAsia="Times New Roman" w:cstheme="minorHAnsi"/>
                <w:sz w:val="20"/>
                <w:szCs w:val="20"/>
                <w:lang w:eastAsia="en-GB"/>
              </w:rPr>
              <w:t xml:space="preserve">37.77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1B9C3" w14:textId="77777777"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805DDD" w14:textId="07E6F57A" w:rsidR="00616194" w:rsidRPr="00F82704" w:rsidRDefault="00616194"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20 min for telephone consultations (£100/60*</w:t>
            </w:r>
            <w:r w:rsidR="00D31103" w:rsidRPr="00F82704">
              <w:rPr>
                <w:rFonts w:eastAsia="Times New Roman" w:cstheme="minorHAnsi"/>
                <w:sz w:val="20"/>
                <w:szCs w:val="20"/>
                <w:lang w:eastAsia="en-GB"/>
              </w:rPr>
              <w:t>20</w:t>
            </w:r>
            <w:r w:rsidRPr="00F82704">
              <w:rPr>
                <w:rFonts w:eastAsia="Times New Roman" w:cstheme="minorHAnsi"/>
                <w:sz w:val="20"/>
                <w:szCs w:val="20"/>
                <w:lang w:eastAsia="en-GB"/>
              </w:rPr>
              <w:t>)</w:t>
            </w:r>
          </w:p>
        </w:tc>
      </w:tr>
      <w:tr w:rsidR="0019443E" w:rsidRPr="00F82704" w14:paraId="68FDC7E2" w14:textId="77777777" w:rsidTr="0019443E">
        <w:trPr>
          <w:trHeight w:val="255"/>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B79A00" w14:textId="77777777"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ccupational therapis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9BC360" w14:textId="3C46FC80" w:rsidR="0019443E"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19443E" w:rsidRPr="00F82704">
              <w:rPr>
                <w:rFonts w:eastAsia="Times New Roman" w:cstheme="minorHAnsi"/>
                <w:sz w:val="20"/>
                <w:szCs w:val="20"/>
                <w:lang w:eastAsia="en-GB"/>
              </w:rPr>
              <w:t xml:space="preserve">133.70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2F763" w14:textId="77777777"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F9960A" w14:textId="1967A856" w:rsidR="0019443E" w:rsidRPr="00F82704" w:rsidRDefault="00D31103"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w:t>
            </w:r>
            <w:r w:rsidR="0019443E" w:rsidRPr="00F82704">
              <w:rPr>
                <w:rFonts w:eastAsia="Times New Roman" w:cstheme="minorHAnsi"/>
                <w:sz w:val="20"/>
                <w:szCs w:val="20"/>
                <w:lang w:eastAsia="en-GB"/>
              </w:rPr>
              <w:t>verage cost per session (one-to-one)</w:t>
            </w:r>
          </w:p>
        </w:tc>
      </w:tr>
      <w:tr w:rsidR="0019443E" w:rsidRPr="00F82704" w14:paraId="43075960" w14:textId="77777777" w:rsidTr="0019443E">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EA2987" w14:textId="62EF1A93"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ccupational therapist (hom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48069F" w14:textId="0A518223" w:rsidR="0019443E"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19443E" w:rsidRPr="00F82704">
              <w:rPr>
                <w:rFonts w:eastAsia="Times New Roman" w:cstheme="minorHAnsi"/>
                <w:sz w:val="20"/>
                <w:szCs w:val="20"/>
                <w:lang w:eastAsia="en-GB"/>
              </w:rPr>
              <w:t xml:space="preserve">160.44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2CEDD" w14:textId="77777777"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36CA9B" w14:textId="38B1B400" w:rsidR="0019443E" w:rsidRPr="00F82704" w:rsidRDefault="00D31103"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w:t>
            </w:r>
            <w:r w:rsidR="0019443E" w:rsidRPr="00F82704">
              <w:rPr>
                <w:rFonts w:eastAsia="Times New Roman" w:cstheme="minorHAnsi"/>
                <w:sz w:val="20"/>
                <w:szCs w:val="20"/>
                <w:lang w:eastAsia="en-GB"/>
              </w:rPr>
              <w:t>verage cost per session (one-to-one) plus 12 minutes transfer time</w:t>
            </w:r>
          </w:p>
        </w:tc>
      </w:tr>
      <w:tr w:rsidR="0019443E" w:rsidRPr="00F82704" w14:paraId="4077E21D" w14:textId="77777777" w:rsidTr="0019443E">
        <w:trPr>
          <w:trHeight w:val="450"/>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FC9324" w14:textId="108D959A"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Occupational therapist (</w:t>
            </w:r>
            <w:proofErr w:type="spellStart"/>
            <w:r w:rsidRPr="00F82704">
              <w:rPr>
                <w:rFonts w:eastAsia="Times New Roman" w:cstheme="minorHAnsi"/>
                <w:sz w:val="20"/>
                <w:szCs w:val="20"/>
                <w:lang w:eastAsia="en-GB"/>
              </w:rPr>
              <w:t>tel</w:t>
            </w:r>
            <w:proofErr w:type="spellEnd"/>
            <w:r w:rsidRPr="00F82704">
              <w:rPr>
                <w:rFonts w:eastAsia="Times New Roman" w:cstheme="minorHAnsi"/>
                <w:sz w:val="20"/>
                <w:szCs w:val="20"/>
                <w:lang w:eastAsia="en-GB"/>
              </w:rPr>
              <w:t>/emai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588B1" w14:textId="73FA1EB3" w:rsidR="0019443E" w:rsidRPr="00F82704" w:rsidRDefault="009F5F32" w:rsidP="00532BB0">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r w:rsidR="0019443E" w:rsidRPr="00F82704">
              <w:rPr>
                <w:rFonts w:eastAsia="Times New Roman" w:cstheme="minorHAnsi"/>
                <w:sz w:val="20"/>
                <w:szCs w:val="20"/>
                <w:lang w:eastAsia="en-GB"/>
              </w:rPr>
              <w:t xml:space="preserve">11.94 </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9EC7B" w14:textId="77777777"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Unit Costs of Health and Social Care 2022, pg40</w:t>
            </w:r>
          </w:p>
        </w:tc>
        <w:tc>
          <w:tcPr>
            <w:tcW w:w="56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720007" w14:textId="0D3ABEFF" w:rsidR="0019443E" w:rsidRPr="00F82704" w:rsidRDefault="0019443E" w:rsidP="00532BB0">
            <w:pPr>
              <w:spacing w:after="0" w:line="240" w:lineRule="auto"/>
              <w:rPr>
                <w:rFonts w:eastAsia="Times New Roman" w:cstheme="minorHAnsi"/>
                <w:sz w:val="20"/>
                <w:szCs w:val="20"/>
                <w:lang w:eastAsia="en-GB"/>
              </w:rPr>
            </w:pPr>
            <w:r w:rsidRPr="00F82704">
              <w:rPr>
                <w:rFonts w:eastAsia="Times New Roman" w:cstheme="minorHAnsi"/>
                <w:sz w:val="20"/>
                <w:szCs w:val="20"/>
                <w:lang w:eastAsia="en-GB"/>
              </w:rPr>
              <w:t>Assumption: 5.32 min for telephone consultations (£118/60*5.</w:t>
            </w:r>
            <w:r w:rsidR="0075507B" w:rsidRPr="00F82704">
              <w:rPr>
                <w:rFonts w:eastAsia="Times New Roman" w:cstheme="minorHAnsi"/>
                <w:sz w:val="20"/>
                <w:szCs w:val="20"/>
                <w:lang w:eastAsia="en-GB"/>
              </w:rPr>
              <w:t>32</w:t>
            </w:r>
            <w:r w:rsidRPr="00F82704">
              <w:rPr>
                <w:rFonts w:eastAsia="Times New Roman" w:cstheme="minorHAnsi"/>
                <w:sz w:val="20"/>
                <w:szCs w:val="20"/>
                <w:lang w:eastAsia="en-GB"/>
              </w:rPr>
              <w:t>)</w:t>
            </w:r>
          </w:p>
        </w:tc>
      </w:tr>
    </w:tbl>
    <w:p w14:paraId="6A975D30" w14:textId="77777777" w:rsidR="009E5145" w:rsidRDefault="009E5145">
      <w:pPr>
        <w:rPr>
          <w:rFonts w:cstheme="minorHAnsi"/>
          <w:sz w:val="20"/>
          <w:szCs w:val="20"/>
        </w:rPr>
        <w:sectPr w:rsidR="009E5145" w:rsidSect="00A55B7C">
          <w:pgSz w:w="16838" w:h="11906" w:orient="landscape"/>
          <w:pgMar w:top="1440" w:right="1440" w:bottom="1440" w:left="1134" w:header="708" w:footer="708" w:gutter="0"/>
          <w:cols w:space="708"/>
          <w:docGrid w:linePitch="360"/>
        </w:sectPr>
      </w:pPr>
    </w:p>
    <w:p w14:paraId="2A6B296C" w14:textId="4DBFCBCC" w:rsidR="0097632F" w:rsidRPr="00C122C9" w:rsidRDefault="009E5145">
      <w:pPr>
        <w:rPr>
          <w:rFonts w:cstheme="minorHAnsi"/>
        </w:rPr>
      </w:pPr>
      <w:r w:rsidRPr="00C122C9">
        <w:rPr>
          <w:rFonts w:cstheme="minorHAnsi"/>
        </w:rPr>
        <w:lastRenderedPageBreak/>
        <w:t xml:space="preserve">Table </w:t>
      </w:r>
      <w:r w:rsidR="00C122C9" w:rsidRPr="00C122C9">
        <w:rPr>
          <w:rFonts w:cstheme="minorHAnsi"/>
        </w:rPr>
        <w:t>S4</w:t>
      </w:r>
      <w:r w:rsidRPr="00C122C9">
        <w:rPr>
          <w:rFonts w:cstheme="minorHAnsi"/>
        </w:rPr>
        <w:t xml:space="preserve">: Impact of ALs on Costs and </w:t>
      </w:r>
      <w:proofErr w:type="spellStart"/>
      <w:r w:rsidRPr="00C122C9">
        <w:rPr>
          <w:rFonts w:cstheme="minorHAnsi"/>
        </w:rPr>
        <w:t>HRQoL</w:t>
      </w:r>
      <w:proofErr w:type="spellEnd"/>
    </w:p>
    <w:tbl>
      <w:tblPr>
        <w:tblStyle w:val="TableGrid"/>
        <w:tblW w:w="0" w:type="auto"/>
        <w:tblLook w:val="04A0" w:firstRow="1" w:lastRow="0" w:firstColumn="1" w:lastColumn="0" w:noHBand="0" w:noVBand="1"/>
      </w:tblPr>
      <w:tblGrid>
        <w:gridCol w:w="3538"/>
        <w:gridCol w:w="709"/>
        <w:gridCol w:w="1418"/>
        <w:gridCol w:w="1134"/>
        <w:gridCol w:w="1134"/>
        <w:gridCol w:w="1083"/>
      </w:tblGrid>
      <w:tr w:rsidR="009451F4" w:rsidRPr="00F01D2E" w14:paraId="1AC77729" w14:textId="77777777" w:rsidTr="00E315DA">
        <w:tc>
          <w:tcPr>
            <w:tcW w:w="3539" w:type="dxa"/>
          </w:tcPr>
          <w:p w14:paraId="60A9E91C" w14:textId="77777777" w:rsidR="009451F4" w:rsidRPr="00F01D2E" w:rsidRDefault="009451F4" w:rsidP="00F01D2E">
            <w:pPr>
              <w:jc w:val="center"/>
              <w:rPr>
                <w:rFonts w:cstheme="minorHAnsi"/>
                <w:b/>
                <w:bCs/>
                <w:sz w:val="20"/>
                <w:szCs w:val="20"/>
              </w:rPr>
            </w:pPr>
            <w:r w:rsidRPr="00F01D2E">
              <w:rPr>
                <w:rFonts w:cstheme="minorHAnsi"/>
                <w:b/>
                <w:bCs/>
                <w:sz w:val="20"/>
                <w:szCs w:val="20"/>
              </w:rPr>
              <w:t>Parameter</w:t>
            </w:r>
          </w:p>
          <w:p w14:paraId="58132A88" w14:textId="3DD22391" w:rsidR="009451F4" w:rsidRPr="00F01D2E" w:rsidRDefault="009451F4" w:rsidP="00F01D2E">
            <w:pPr>
              <w:jc w:val="center"/>
              <w:rPr>
                <w:rFonts w:cstheme="minorHAnsi"/>
                <w:b/>
                <w:bCs/>
                <w:sz w:val="20"/>
                <w:szCs w:val="20"/>
              </w:rPr>
            </w:pPr>
          </w:p>
        </w:tc>
        <w:tc>
          <w:tcPr>
            <w:tcW w:w="709" w:type="dxa"/>
          </w:tcPr>
          <w:p w14:paraId="280D13AD" w14:textId="1EAD10FF" w:rsidR="009451F4" w:rsidRPr="00F01D2E" w:rsidRDefault="009451F4" w:rsidP="00F01D2E">
            <w:pPr>
              <w:jc w:val="center"/>
              <w:rPr>
                <w:rFonts w:cstheme="minorHAnsi"/>
                <w:b/>
                <w:bCs/>
                <w:sz w:val="20"/>
                <w:szCs w:val="20"/>
              </w:rPr>
            </w:pPr>
            <w:r w:rsidRPr="00F01D2E">
              <w:rPr>
                <w:rFonts w:cstheme="minorHAnsi"/>
                <w:b/>
                <w:bCs/>
                <w:sz w:val="20"/>
                <w:szCs w:val="20"/>
              </w:rPr>
              <w:t>N</w:t>
            </w:r>
          </w:p>
        </w:tc>
        <w:tc>
          <w:tcPr>
            <w:tcW w:w="1417" w:type="dxa"/>
          </w:tcPr>
          <w:p w14:paraId="7253899B" w14:textId="01A4BDAC" w:rsidR="009451F4" w:rsidRPr="00F01D2E" w:rsidRDefault="009451F4" w:rsidP="00F01D2E">
            <w:pPr>
              <w:jc w:val="center"/>
              <w:rPr>
                <w:rFonts w:cstheme="minorHAnsi"/>
                <w:b/>
                <w:bCs/>
                <w:sz w:val="20"/>
                <w:szCs w:val="20"/>
              </w:rPr>
            </w:pPr>
            <w:r w:rsidRPr="00F01D2E">
              <w:rPr>
                <w:rFonts w:cstheme="minorHAnsi"/>
                <w:b/>
                <w:bCs/>
                <w:sz w:val="20"/>
                <w:szCs w:val="20"/>
              </w:rPr>
              <w:t>Mean impact of AL</w:t>
            </w:r>
          </w:p>
        </w:tc>
        <w:tc>
          <w:tcPr>
            <w:tcW w:w="1134" w:type="dxa"/>
          </w:tcPr>
          <w:p w14:paraId="09D2F639" w14:textId="4422C088" w:rsidR="009451F4" w:rsidRPr="00F01D2E" w:rsidRDefault="009451F4" w:rsidP="00F01D2E">
            <w:pPr>
              <w:jc w:val="center"/>
              <w:rPr>
                <w:rFonts w:cstheme="minorHAnsi"/>
                <w:b/>
                <w:bCs/>
                <w:sz w:val="20"/>
                <w:szCs w:val="20"/>
              </w:rPr>
            </w:pPr>
            <w:r w:rsidRPr="00F01D2E">
              <w:rPr>
                <w:rFonts w:cstheme="minorHAnsi"/>
                <w:b/>
                <w:bCs/>
                <w:sz w:val="20"/>
                <w:szCs w:val="20"/>
              </w:rPr>
              <w:t>P value</w:t>
            </w:r>
          </w:p>
        </w:tc>
        <w:tc>
          <w:tcPr>
            <w:tcW w:w="1134" w:type="dxa"/>
          </w:tcPr>
          <w:p w14:paraId="5DA97357" w14:textId="24237881" w:rsidR="009451F4" w:rsidRPr="00F01D2E" w:rsidRDefault="009451F4" w:rsidP="00F01D2E">
            <w:pPr>
              <w:jc w:val="center"/>
              <w:rPr>
                <w:rFonts w:cstheme="minorHAnsi"/>
                <w:b/>
                <w:bCs/>
                <w:sz w:val="20"/>
                <w:szCs w:val="20"/>
              </w:rPr>
            </w:pPr>
            <w:r w:rsidRPr="00F01D2E">
              <w:rPr>
                <w:rFonts w:cstheme="minorHAnsi"/>
                <w:b/>
                <w:bCs/>
                <w:sz w:val="20"/>
                <w:szCs w:val="20"/>
              </w:rPr>
              <w:t>Lower CI</w:t>
            </w:r>
          </w:p>
        </w:tc>
        <w:tc>
          <w:tcPr>
            <w:tcW w:w="1083" w:type="dxa"/>
          </w:tcPr>
          <w:p w14:paraId="7D3CA65F" w14:textId="17FC924F" w:rsidR="009451F4" w:rsidRPr="00F01D2E" w:rsidRDefault="009451F4" w:rsidP="00F01D2E">
            <w:pPr>
              <w:jc w:val="center"/>
              <w:rPr>
                <w:rFonts w:cstheme="minorHAnsi"/>
                <w:b/>
                <w:bCs/>
                <w:sz w:val="20"/>
                <w:szCs w:val="20"/>
              </w:rPr>
            </w:pPr>
            <w:r w:rsidRPr="00F01D2E">
              <w:rPr>
                <w:rFonts w:cstheme="minorHAnsi"/>
                <w:b/>
                <w:bCs/>
                <w:sz w:val="20"/>
                <w:szCs w:val="20"/>
              </w:rPr>
              <w:t>Upper CI</w:t>
            </w:r>
          </w:p>
        </w:tc>
      </w:tr>
      <w:tr w:rsidR="00EE5F88" w:rsidRPr="00F01D2E" w14:paraId="7455D70D" w14:textId="77777777" w:rsidTr="00E315DA">
        <w:tc>
          <w:tcPr>
            <w:tcW w:w="3539" w:type="dxa"/>
          </w:tcPr>
          <w:p w14:paraId="165387C6" w14:textId="67E57F33" w:rsidR="00EE5F88" w:rsidRPr="00F01D2E" w:rsidRDefault="00720745" w:rsidP="00720745">
            <w:pPr>
              <w:rPr>
                <w:rFonts w:cstheme="minorHAnsi"/>
                <w:b/>
                <w:bCs/>
                <w:sz w:val="20"/>
                <w:szCs w:val="20"/>
              </w:rPr>
            </w:pPr>
            <w:r>
              <w:rPr>
                <w:rFonts w:cstheme="minorHAnsi"/>
                <w:b/>
                <w:bCs/>
                <w:sz w:val="20"/>
                <w:szCs w:val="20"/>
              </w:rPr>
              <w:t>Procedural resource use</w:t>
            </w:r>
          </w:p>
        </w:tc>
        <w:tc>
          <w:tcPr>
            <w:tcW w:w="709" w:type="dxa"/>
          </w:tcPr>
          <w:p w14:paraId="1D8C7100" w14:textId="77777777" w:rsidR="00EE5F88" w:rsidRPr="00F01D2E" w:rsidRDefault="00EE5F88" w:rsidP="00F01D2E">
            <w:pPr>
              <w:jc w:val="center"/>
              <w:rPr>
                <w:rFonts w:cstheme="minorHAnsi"/>
                <w:b/>
                <w:bCs/>
                <w:sz w:val="20"/>
                <w:szCs w:val="20"/>
              </w:rPr>
            </w:pPr>
          </w:p>
        </w:tc>
        <w:tc>
          <w:tcPr>
            <w:tcW w:w="1417" w:type="dxa"/>
          </w:tcPr>
          <w:p w14:paraId="2FD7DE13" w14:textId="77777777" w:rsidR="00EE5F88" w:rsidRPr="00F01D2E" w:rsidRDefault="00EE5F88" w:rsidP="00F01D2E">
            <w:pPr>
              <w:jc w:val="center"/>
              <w:rPr>
                <w:rFonts w:cstheme="minorHAnsi"/>
                <w:b/>
                <w:bCs/>
                <w:sz w:val="20"/>
                <w:szCs w:val="20"/>
              </w:rPr>
            </w:pPr>
          </w:p>
        </w:tc>
        <w:tc>
          <w:tcPr>
            <w:tcW w:w="1134" w:type="dxa"/>
          </w:tcPr>
          <w:p w14:paraId="076F46EA" w14:textId="77777777" w:rsidR="00EE5F88" w:rsidRPr="00F01D2E" w:rsidRDefault="00EE5F88" w:rsidP="00F01D2E">
            <w:pPr>
              <w:jc w:val="center"/>
              <w:rPr>
                <w:rFonts w:cstheme="minorHAnsi"/>
                <w:b/>
                <w:bCs/>
                <w:sz w:val="20"/>
                <w:szCs w:val="20"/>
              </w:rPr>
            </w:pPr>
          </w:p>
        </w:tc>
        <w:tc>
          <w:tcPr>
            <w:tcW w:w="1134" w:type="dxa"/>
          </w:tcPr>
          <w:p w14:paraId="53002179" w14:textId="77777777" w:rsidR="00EE5F88" w:rsidRPr="00F01D2E" w:rsidRDefault="00EE5F88" w:rsidP="00F01D2E">
            <w:pPr>
              <w:jc w:val="center"/>
              <w:rPr>
                <w:rFonts w:cstheme="minorHAnsi"/>
                <w:b/>
                <w:bCs/>
                <w:sz w:val="20"/>
                <w:szCs w:val="20"/>
              </w:rPr>
            </w:pPr>
          </w:p>
        </w:tc>
        <w:tc>
          <w:tcPr>
            <w:tcW w:w="1083" w:type="dxa"/>
          </w:tcPr>
          <w:p w14:paraId="47110E13" w14:textId="77777777" w:rsidR="00EE5F88" w:rsidRPr="00F01D2E" w:rsidRDefault="00EE5F88" w:rsidP="00F01D2E">
            <w:pPr>
              <w:jc w:val="center"/>
              <w:rPr>
                <w:rFonts w:cstheme="minorHAnsi"/>
                <w:b/>
                <w:bCs/>
                <w:sz w:val="20"/>
                <w:szCs w:val="20"/>
              </w:rPr>
            </w:pPr>
          </w:p>
        </w:tc>
      </w:tr>
      <w:tr w:rsidR="00EE5F88" w:rsidRPr="00F01D2E" w14:paraId="3339F967" w14:textId="77777777" w:rsidTr="00E315DA">
        <w:tc>
          <w:tcPr>
            <w:tcW w:w="3539" w:type="dxa"/>
          </w:tcPr>
          <w:p w14:paraId="46A49718" w14:textId="26CFADF1" w:rsidR="00EE5F88" w:rsidRPr="002F0627" w:rsidRDefault="00720745" w:rsidP="00E315DA">
            <w:pPr>
              <w:jc w:val="right"/>
              <w:rPr>
                <w:rFonts w:cstheme="minorHAnsi"/>
                <w:sz w:val="20"/>
                <w:szCs w:val="20"/>
              </w:rPr>
            </w:pPr>
            <w:r w:rsidRPr="002F0627">
              <w:rPr>
                <w:rFonts w:cstheme="minorHAnsi"/>
                <w:sz w:val="20"/>
                <w:szCs w:val="20"/>
              </w:rPr>
              <w:t>Time in theatre</w:t>
            </w:r>
            <w:r w:rsidR="00E417F6">
              <w:rPr>
                <w:rFonts w:cstheme="minorHAnsi"/>
                <w:sz w:val="20"/>
                <w:szCs w:val="20"/>
              </w:rPr>
              <w:t xml:space="preserve"> (minutes)</w:t>
            </w:r>
          </w:p>
        </w:tc>
        <w:tc>
          <w:tcPr>
            <w:tcW w:w="709" w:type="dxa"/>
          </w:tcPr>
          <w:p w14:paraId="33453E93" w14:textId="1C3F61B1" w:rsidR="00EE5F88" w:rsidRPr="00E417F6" w:rsidRDefault="00511EA4" w:rsidP="004D672D">
            <w:pPr>
              <w:jc w:val="right"/>
              <w:rPr>
                <w:rFonts w:cstheme="minorHAnsi"/>
                <w:sz w:val="20"/>
                <w:szCs w:val="20"/>
              </w:rPr>
            </w:pPr>
            <w:r>
              <w:rPr>
                <w:rFonts w:cstheme="minorHAnsi"/>
                <w:sz w:val="20"/>
                <w:szCs w:val="20"/>
              </w:rPr>
              <w:t>324</w:t>
            </w:r>
          </w:p>
        </w:tc>
        <w:tc>
          <w:tcPr>
            <w:tcW w:w="1417" w:type="dxa"/>
          </w:tcPr>
          <w:p w14:paraId="027E527E" w14:textId="09221FF3" w:rsidR="00EE5F88" w:rsidRPr="00E417F6" w:rsidRDefault="00E417F6" w:rsidP="004D672D">
            <w:pPr>
              <w:jc w:val="right"/>
              <w:rPr>
                <w:rFonts w:cstheme="minorHAnsi"/>
                <w:sz w:val="20"/>
                <w:szCs w:val="20"/>
              </w:rPr>
            </w:pPr>
            <w:r w:rsidRPr="00E417F6">
              <w:rPr>
                <w:rFonts w:cstheme="minorHAnsi"/>
                <w:sz w:val="20"/>
                <w:szCs w:val="20"/>
              </w:rPr>
              <w:t>41.84</w:t>
            </w:r>
          </w:p>
        </w:tc>
        <w:tc>
          <w:tcPr>
            <w:tcW w:w="1134" w:type="dxa"/>
          </w:tcPr>
          <w:p w14:paraId="432F4B05" w14:textId="4DEF95AF" w:rsidR="00EE5F88" w:rsidRPr="002F355A" w:rsidRDefault="002F355A" w:rsidP="004D672D">
            <w:pPr>
              <w:jc w:val="right"/>
              <w:rPr>
                <w:rFonts w:cstheme="minorHAnsi"/>
                <w:b/>
                <w:bCs/>
                <w:sz w:val="20"/>
                <w:szCs w:val="20"/>
              </w:rPr>
            </w:pPr>
            <w:r w:rsidRPr="002F355A">
              <w:rPr>
                <w:rFonts w:cstheme="minorHAnsi"/>
                <w:b/>
                <w:bCs/>
                <w:sz w:val="20"/>
                <w:szCs w:val="20"/>
              </w:rPr>
              <w:t>0.013</w:t>
            </w:r>
          </w:p>
        </w:tc>
        <w:tc>
          <w:tcPr>
            <w:tcW w:w="1134" w:type="dxa"/>
          </w:tcPr>
          <w:p w14:paraId="085DCED9" w14:textId="481F4D23" w:rsidR="00EE5F88" w:rsidRPr="00E417F6" w:rsidRDefault="002F355A" w:rsidP="004D672D">
            <w:pPr>
              <w:jc w:val="right"/>
              <w:rPr>
                <w:rFonts w:cstheme="minorHAnsi"/>
                <w:sz w:val="20"/>
                <w:szCs w:val="20"/>
              </w:rPr>
            </w:pPr>
            <w:r>
              <w:rPr>
                <w:rFonts w:cstheme="minorHAnsi"/>
                <w:sz w:val="20"/>
                <w:szCs w:val="20"/>
              </w:rPr>
              <w:t>8.86</w:t>
            </w:r>
          </w:p>
        </w:tc>
        <w:tc>
          <w:tcPr>
            <w:tcW w:w="1083" w:type="dxa"/>
          </w:tcPr>
          <w:p w14:paraId="11D4FEA7" w14:textId="71F2C80E" w:rsidR="00EE5F88" w:rsidRPr="00E417F6" w:rsidRDefault="00964646" w:rsidP="004D672D">
            <w:pPr>
              <w:jc w:val="right"/>
              <w:rPr>
                <w:rFonts w:cstheme="minorHAnsi"/>
                <w:sz w:val="20"/>
                <w:szCs w:val="20"/>
              </w:rPr>
            </w:pPr>
            <w:r>
              <w:rPr>
                <w:rFonts w:cstheme="minorHAnsi"/>
                <w:sz w:val="20"/>
                <w:szCs w:val="20"/>
              </w:rPr>
              <w:t>74.81</w:t>
            </w:r>
          </w:p>
        </w:tc>
      </w:tr>
      <w:tr w:rsidR="00EE5F88" w:rsidRPr="00F01D2E" w14:paraId="2329D7BD" w14:textId="77777777" w:rsidTr="00E315DA">
        <w:tc>
          <w:tcPr>
            <w:tcW w:w="3539" w:type="dxa"/>
          </w:tcPr>
          <w:p w14:paraId="442A34C2" w14:textId="4FBE5CB5" w:rsidR="00EE5F88" w:rsidRPr="002F0627" w:rsidRDefault="00720745" w:rsidP="00E315DA">
            <w:pPr>
              <w:jc w:val="right"/>
              <w:rPr>
                <w:rFonts w:cstheme="minorHAnsi"/>
                <w:sz w:val="20"/>
                <w:szCs w:val="20"/>
              </w:rPr>
            </w:pPr>
            <w:r w:rsidRPr="002F0627">
              <w:rPr>
                <w:rFonts w:cstheme="minorHAnsi"/>
                <w:sz w:val="20"/>
                <w:szCs w:val="20"/>
              </w:rPr>
              <w:t>Length of stay</w:t>
            </w:r>
            <w:r w:rsidR="00E417F6">
              <w:rPr>
                <w:rFonts w:cstheme="minorHAnsi"/>
                <w:sz w:val="20"/>
                <w:szCs w:val="20"/>
              </w:rPr>
              <w:t xml:space="preserve"> (days)</w:t>
            </w:r>
          </w:p>
        </w:tc>
        <w:tc>
          <w:tcPr>
            <w:tcW w:w="709" w:type="dxa"/>
          </w:tcPr>
          <w:p w14:paraId="2236CD52" w14:textId="26D524EB" w:rsidR="00EE5F88" w:rsidRPr="00286856" w:rsidRDefault="00286856" w:rsidP="00286856">
            <w:pPr>
              <w:jc w:val="right"/>
              <w:rPr>
                <w:rFonts w:cstheme="minorHAnsi"/>
                <w:sz w:val="20"/>
                <w:szCs w:val="20"/>
              </w:rPr>
            </w:pPr>
            <w:r w:rsidRPr="00286856">
              <w:rPr>
                <w:rFonts w:cstheme="minorHAnsi"/>
                <w:sz w:val="20"/>
                <w:szCs w:val="20"/>
              </w:rPr>
              <w:t>342</w:t>
            </w:r>
          </w:p>
        </w:tc>
        <w:tc>
          <w:tcPr>
            <w:tcW w:w="1417" w:type="dxa"/>
          </w:tcPr>
          <w:p w14:paraId="2B6F8A46" w14:textId="2938EF55" w:rsidR="00EE5F88" w:rsidRPr="00286856" w:rsidRDefault="00286856" w:rsidP="00286856">
            <w:pPr>
              <w:jc w:val="right"/>
              <w:rPr>
                <w:rFonts w:cstheme="minorHAnsi"/>
                <w:sz w:val="20"/>
                <w:szCs w:val="20"/>
              </w:rPr>
            </w:pPr>
            <w:r>
              <w:rPr>
                <w:rFonts w:cstheme="minorHAnsi"/>
                <w:sz w:val="20"/>
                <w:szCs w:val="20"/>
              </w:rPr>
              <w:t>7.85</w:t>
            </w:r>
          </w:p>
        </w:tc>
        <w:tc>
          <w:tcPr>
            <w:tcW w:w="1134" w:type="dxa"/>
          </w:tcPr>
          <w:p w14:paraId="71185DD8" w14:textId="5D2CE8B4" w:rsidR="00EE5F88" w:rsidRPr="00842C61" w:rsidRDefault="00842C61" w:rsidP="00286856">
            <w:pPr>
              <w:jc w:val="right"/>
              <w:rPr>
                <w:rFonts w:cstheme="minorHAnsi"/>
                <w:b/>
                <w:bCs/>
                <w:sz w:val="20"/>
                <w:szCs w:val="20"/>
              </w:rPr>
            </w:pPr>
            <w:r w:rsidRPr="00842C61">
              <w:rPr>
                <w:rFonts w:cstheme="minorHAnsi"/>
                <w:b/>
                <w:bCs/>
                <w:sz w:val="20"/>
                <w:szCs w:val="20"/>
              </w:rPr>
              <w:t>0.000</w:t>
            </w:r>
          </w:p>
        </w:tc>
        <w:tc>
          <w:tcPr>
            <w:tcW w:w="1134" w:type="dxa"/>
          </w:tcPr>
          <w:p w14:paraId="4ED50D12" w14:textId="515668F1" w:rsidR="00EE5F88" w:rsidRPr="00286856" w:rsidRDefault="004D672D" w:rsidP="00286856">
            <w:pPr>
              <w:jc w:val="right"/>
              <w:rPr>
                <w:rFonts w:cstheme="minorHAnsi"/>
                <w:sz w:val="20"/>
                <w:szCs w:val="20"/>
              </w:rPr>
            </w:pPr>
            <w:r>
              <w:rPr>
                <w:rFonts w:cstheme="minorHAnsi"/>
                <w:sz w:val="20"/>
                <w:szCs w:val="20"/>
              </w:rPr>
              <w:t>4.72</w:t>
            </w:r>
          </w:p>
        </w:tc>
        <w:tc>
          <w:tcPr>
            <w:tcW w:w="1083" w:type="dxa"/>
          </w:tcPr>
          <w:p w14:paraId="5E635111" w14:textId="77C95129" w:rsidR="00EE5F88" w:rsidRPr="00286856" w:rsidRDefault="004D672D" w:rsidP="00286856">
            <w:pPr>
              <w:jc w:val="right"/>
              <w:rPr>
                <w:rFonts w:cstheme="minorHAnsi"/>
                <w:sz w:val="20"/>
                <w:szCs w:val="20"/>
              </w:rPr>
            </w:pPr>
            <w:r>
              <w:rPr>
                <w:rFonts w:cstheme="minorHAnsi"/>
                <w:sz w:val="20"/>
                <w:szCs w:val="20"/>
              </w:rPr>
              <w:t>10.31</w:t>
            </w:r>
          </w:p>
        </w:tc>
      </w:tr>
      <w:tr w:rsidR="00012525" w:rsidRPr="00F01D2E" w14:paraId="580A97D3" w14:textId="77777777" w:rsidTr="00E315DA">
        <w:tc>
          <w:tcPr>
            <w:tcW w:w="3539" w:type="dxa"/>
          </w:tcPr>
          <w:p w14:paraId="46AF739C" w14:textId="4A014883" w:rsidR="00012525" w:rsidRPr="00F01D2E" w:rsidRDefault="004311B6" w:rsidP="004311B6">
            <w:pPr>
              <w:rPr>
                <w:rFonts w:cstheme="minorHAnsi"/>
                <w:b/>
                <w:bCs/>
                <w:sz w:val="20"/>
                <w:szCs w:val="20"/>
              </w:rPr>
            </w:pPr>
            <w:r>
              <w:rPr>
                <w:rFonts w:cstheme="minorHAnsi"/>
                <w:b/>
                <w:bCs/>
                <w:sz w:val="20"/>
                <w:szCs w:val="20"/>
              </w:rPr>
              <w:t>Costs</w:t>
            </w:r>
            <w:r w:rsidR="000F3210">
              <w:rPr>
                <w:rFonts w:cstheme="minorHAnsi"/>
                <w:b/>
                <w:bCs/>
                <w:sz w:val="20"/>
                <w:szCs w:val="20"/>
              </w:rPr>
              <w:t>*</w:t>
            </w:r>
          </w:p>
        </w:tc>
        <w:tc>
          <w:tcPr>
            <w:tcW w:w="709" w:type="dxa"/>
          </w:tcPr>
          <w:p w14:paraId="53F306AE" w14:textId="77777777" w:rsidR="00012525" w:rsidRPr="00F01D2E" w:rsidRDefault="00012525" w:rsidP="00F01D2E">
            <w:pPr>
              <w:jc w:val="center"/>
              <w:rPr>
                <w:rFonts w:cstheme="minorHAnsi"/>
                <w:b/>
                <w:bCs/>
                <w:sz w:val="20"/>
                <w:szCs w:val="20"/>
              </w:rPr>
            </w:pPr>
          </w:p>
        </w:tc>
        <w:tc>
          <w:tcPr>
            <w:tcW w:w="1417" w:type="dxa"/>
          </w:tcPr>
          <w:p w14:paraId="2D542757" w14:textId="77777777" w:rsidR="00012525" w:rsidRPr="00F01D2E" w:rsidRDefault="00012525" w:rsidP="00F01D2E">
            <w:pPr>
              <w:jc w:val="center"/>
              <w:rPr>
                <w:rFonts w:cstheme="minorHAnsi"/>
                <w:b/>
                <w:bCs/>
                <w:sz w:val="20"/>
                <w:szCs w:val="20"/>
              </w:rPr>
            </w:pPr>
          </w:p>
        </w:tc>
        <w:tc>
          <w:tcPr>
            <w:tcW w:w="1134" w:type="dxa"/>
          </w:tcPr>
          <w:p w14:paraId="1075FE30" w14:textId="77777777" w:rsidR="00012525" w:rsidRPr="00F01D2E" w:rsidRDefault="00012525" w:rsidP="00F01D2E">
            <w:pPr>
              <w:jc w:val="center"/>
              <w:rPr>
                <w:rFonts w:cstheme="minorHAnsi"/>
                <w:b/>
                <w:bCs/>
                <w:sz w:val="20"/>
                <w:szCs w:val="20"/>
              </w:rPr>
            </w:pPr>
          </w:p>
        </w:tc>
        <w:tc>
          <w:tcPr>
            <w:tcW w:w="1134" w:type="dxa"/>
          </w:tcPr>
          <w:p w14:paraId="19A53927" w14:textId="77777777" w:rsidR="00012525" w:rsidRPr="00F01D2E" w:rsidRDefault="00012525" w:rsidP="00F01D2E">
            <w:pPr>
              <w:jc w:val="center"/>
              <w:rPr>
                <w:rFonts w:cstheme="minorHAnsi"/>
                <w:b/>
                <w:bCs/>
                <w:sz w:val="20"/>
                <w:szCs w:val="20"/>
              </w:rPr>
            </w:pPr>
          </w:p>
        </w:tc>
        <w:tc>
          <w:tcPr>
            <w:tcW w:w="1083" w:type="dxa"/>
          </w:tcPr>
          <w:p w14:paraId="728E4C1B" w14:textId="77777777" w:rsidR="00012525" w:rsidRPr="00F01D2E" w:rsidRDefault="00012525" w:rsidP="00F01D2E">
            <w:pPr>
              <w:jc w:val="center"/>
              <w:rPr>
                <w:rFonts w:cstheme="minorHAnsi"/>
                <w:b/>
                <w:bCs/>
                <w:sz w:val="20"/>
                <w:szCs w:val="20"/>
              </w:rPr>
            </w:pPr>
          </w:p>
        </w:tc>
      </w:tr>
      <w:tr w:rsidR="004121B5" w14:paraId="2BD9E8E9" w14:textId="77777777" w:rsidTr="00E315DA">
        <w:tc>
          <w:tcPr>
            <w:tcW w:w="3539" w:type="dxa"/>
          </w:tcPr>
          <w:p w14:paraId="753C47ED" w14:textId="077CED68" w:rsidR="004121B5" w:rsidRDefault="0064498E" w:rsidP="00012525">
            <w:pPr>
              <w:jc w:val="right"/>
              <w:rPr>
                <w:rFonts w:cstheme="minorHAnsi"/>
                <w:sz w:val="20"/>
                <w:szCs w:val="20"/>
              </w:rPr>
            </w:pPr>
            <w:r>
              <w:rPr>
                <w:rFonts w:cstheme="minorHAnsi"/>
                <w:sz w:val="20"/>
                <w:szCs w:val="20"/>
              </w:rPr>
              <w:t xml:space="preserve">Total costs – 90 </w:t>
            </w:r>
            <w:r w:rsidR="00D12353">
              <w:rPr>
                <w:rFonts w:cstheme="minorHAnsi"/>
                <w:sz w:val="20"/>
                <w:szCs w:val="20"/>
              </w:rPr>
              <w:t>d</w:t>
            </w:r>
            <w:r>
              <w:rPr>
                <w:rFonts w:cstheme="minorHAnsi"/>
                <w:sz w:val="20"/>
                <w:szCs w:val="20"/>
              </w:rPr>
              <w:t>ay</w:t>
            </w:r>
          </w:p>
        </w:tc>
        <w:tc>
          <w:tcPr>
            <w:tcW w:w="709" w:type="dxa"/>
          </w:tcPr>
          <w:p w14:paraId="24A04064" w14:textId="3C8F133A" w:rsidR="004121B5" w:rsidRDefault="00B770B6" w:rsidP="00A51F1F">
            <w:pPr>
              <w:jc w:val="right"/>
              <w:rPr>
                <w:rFonts w:cstheme="minorHAnsi"/>
                <w:sz w:val="20"/>
                <w:szCs w:val="20"/>
              </w:rPr>
            </w:pPr>
            <w:r>
              <w:rPr>
                <w:rFonts w:cstheme="minorHAnsi"/>
                <w:sz w:val="20"/>
                <w:szCs w:val="20"/>
              </w:rPr>
              <w:t>93</w:t>
            </w:r>
          </w:p>
        </w:tc>
        <w:tc>
          <w:tcPr>
            <w:tcW w:w="1417" w:type="dxa"/>
          </w:tcPr>
          <w:p w14:paraId="32D30862" w14:textId="19D3C193" w:rsidR="004121B5" w:rsidRDefault="002D0F01" w:rsidP="00A51F1F">
            <w:pPr>
              <w:jc w:val="right"/>
              <w:rPr>
                <w:rFonts w:cstheme="minorHAnsi"/>
                <w:sz w:val="20"/>
                <w:szCs w:val="20"/>
              </w:rPr>
            </w:pPr>
            <w:r>
              <w:rPr>
                <w:rFonts w:cstheme="minorHAnsi"/>
                <w:sz w:val="20"/>
                <w:szCs w:val="20"/>
              </w:rPr>
              <w:t>£4330.07</w:t>
            </w:r>
          </w:p>
        </w:tc>
        <w:tc>
          <w:tcPr>
            <w:tcW w:w="1134" w:type="dxa"/>
          </w:tcPr>
          <w:p w14:paraId="64F55916" w14:textId="0D1F6E09" w:rsidR="004121B5" w:rsidRPr="0083418A" w:rsidRDefault="002D0F01" w:rsidP="00A51F1F">
            <w:pPr>
              <w:jc w:val="right"/>
              <w:rPr>
                <w:rFonts w:cstheme="minorHAnsi"/>
                <w:b/>
                <w:bCs/>
                <w:sz w:val="20"/>
                <w:szCs w:val="20"/>
              </w:rPr>
            </w:pPr>
            <w:r w:rsidRPr="0083418A">
              <w:rPr>
                <w:rFonts w:cstheme="minorHAnsi"/>
                <w:b/>
                <w:bCs/>
                <w:sz w:val="20"/>
                <w:szCs w:val="20"/>
              </w:rPr>
              <w:t>0.001</w:t>
            </w:r>
          </w:p>
        </w:tc>
        <w:tc>
          <w:tcPr>
            <w:tcW w:w="1134" w:type="dxa"/>
          </w:tcPr>
          <w:p w14:paraId="336797C1" w14:textId="7EE9707B" w:rsidR="004121B5" w:rsidRDefault="00D52E44" w:rsidP="00A51F1F">
            <w:pPr>
              <w:jc w:val="right"/>
              <w:rPr>
                <w:rFonts w:cstheme="minorHAnsi"/>
                <w:sz w:val="20"/>
                <w:szCs w:val="20"/>
              </w:rPr>
            </w:pPr>
            <w:r>
              <w:rPr>
                <w:rFonts w:cstheme="minorHAnsi"/>
                <w:sz w:val="20"/>
                <w:szCs w:val="20"/>
              </w:rPr>
              <w:t>£1683.88</w:t>
            </w:r>
          </w:p>
        </w:tc>
        <w:tc>
          <w:tcPr>
            <w:tcW w:w="1083" w:type="dxa"/>
          </w:tcPr>
          <w:p w14:paraId="28359D22" w14:textId="1A578B2E" w:rsidR="004121B5" w:rsidRDefault="00D52E44" w:rsidP="00A51F1F">
            <w:pPr>
              <w:jc w:val="right"/>
              <w:rPr>
                <w:rFonts w:cstheme="minorHAnsi"/>
                <w:sz w:val="20"/>
                <w:szCs w:val="20"/>
              </w:rPr>
            </w:pPr>
            <w:r>
              <w:rPr>
                <w:rFonts w:cstheme="minorHAnsi"/>
                <w:sz w:val="20"/>
                <w:szCs w:val="20"/>
              </w:rPr>
              <w:t>£6976.27</w:t>
            </w:r>
          </w:p>
        </w:tc>
      </w:tr>
      <w:tr w:rsidR="00750613" w14:paraId="767DF635" w14:textId="77777777" w:rsidTr="00E315DA">
        <w:tc>
          <w:tcPr>
            <w:tcW w:w="3539" w:type="dxa"/>
          </w:tcPr>
          <w:p w14:paraId="71F8E64B" w14:textId="4E7033FD" w:rsidR="00750613" w:rsidRDefault="00750613" w:rsidP="00012525">
            <w:pPr>
              <w:jc w:val="right"/>
              <w:rPr>
                <w:rFonts w:cstheme="minorHAnsi"/>
                <w:sz w:val="20"/>
                <w:szCs w:val="20"/>
              </w:rPr>
            </w:pPr>
            <w:r>
              <w:rPr>
                <w:rFonts w:cstheme="minorHAnsi"/>
                <w:sz w:val="20"/>
                <w:szCs w:val="20"/>
              </w:rPr>
              <w:t>Surgery costs</w:t>
            </w:r>
            <w:r w:rsidR="00453811">
              <w:rPr>
                <w:rFonts w:cstheme="minorHAnsi"/>
                <w:sz w:val="20"/>
                <w:szCs w:val="20"/>
              </w:rPr>
              <w:t xml:space="preserve"> – 90 day</w:t>
            </w:r>
          </w:p>
        </w:tc>
        <w:tc>
          <w:tcPr>
            <w:tcW w:w="709" w:type="dxa"/>
          </w:tcPr>
          <w:p w14:paraId="74A7BE8F" w14:textId="7A2EDDD4" w:rsidR="00750613" w:rsidRDefault="00C76EBB" w:rsidP="00A51F1F">
            <w:pPr>
              <w:jc w:val="right"/>
              <w:rPr>
                <w:rFonts w:cstheme="minorHAnsi"/>
                <w:sz w:val="20"/>
                <w:szCs w:val="20"/>
              </w:rPr>
            </w:pPr>
            <w:r>
              <w:rPr>
                <w:rFonts w:cstheme="minorHAnsi"/>
                <w:sz w:val="20"/>
                <w:szCs w:val="20"/>
              </w:rPr>
              <w:t>285</w:t>
            </w:r>
          </w:p>
        </w:tc>
        <w:tc>
          <w:tcPr>
            <w:tcW w:w="1417" w:type="dxa"/>
          </w:tcPr>
          <w:p w14:paraId="624662C4" w14:textId="50FE2015" w:rsidR="00750613" w:rsidRDefault="00360BE3" w:rsidP="00360BE3">
            <w:pPr>
              <w:tabs>
                <w:tab w:val="right" w:pos="1201"/>
              </w:tabs>
              <w:rPr>
                <w:rFonts w:cstheme="minorHAnsi"/>
                <w:sz w:val="20"/>
                <w:szCs w:val="20"/>
              </w:rPr>
            </w:pPr>
            <w:r>
              <w:rPr>
                <w:rFonts w:cstheme="minorHAnsi"/>
                <w:sz w:val="20"/>
                <w:szCs w:val="20"/>
              </w:rPr>
              <w:tab/>
            </w:r>
            <w:r w:rsidR="00C76EBB">
              <w:rPr>
                <w:rFonts w:cstheme="minorHAnsi"/>
                <w:sz w:val="20"/>
                <w:szCs w:val="20"/>
              </w:rPr>
              <w:t>£878.58</w:t>
            </w:r>
          </w:p>
        </w:tc>
        <w:tc>
          <w:tcPr>
            <w:tcW w:w="1134" w:type="dxa"/>
          </w:tcPr>
          <w:p w14:paraId="4147EBEB" w14:textId="25359D32" w:rsidR="00750613" w:rsidRDefault="00137DBC" w:rsidP="00A51F1F">
            <w:pPr>
              <w:jc w:val="right"/>
              <w:rPr>
                <w:rFonts w:cstheme="minorHAnsi"/>
                <w:sz w:val="20"/>
                <w:szCs w:val="20"/>
              </w:rPr>
            </w:pPr>
            <w:r>
              <w:rPr>
                <w:rFonts w:cstheme="minorHAnsi"/>
                <w:sz w:val="20"/>
                <w:szCs w:val="20"/>
              </w:rPr>
              <w:t>0.351</w:t>
            </w:r>
          </w:p>
        </w:tc>
        <w:tc>
          <w:tcPr>
            <w:tcW w:w="1134" w:type="dxa"/>
          </w:tcPr>
          <w:p w14:paraId="7F3273BA" w14:textId="39F68B7F" w:rsidR="00750613" w:rsidRDefault="00137DBC" w:rsidP="00A51F1F">
            <w:pPr>
              <w:jc w:val="right"/>
              <w:rPr>
                <w:rFonts w:cstheme="minorHAnsi"/>
                <w:sz w:val="20"/>
                <w:szCs w:val="20"/>
              </w:rPr>
            </w:pPr>
            <w:r>
              <w:rPr>
                <w:rFonts w:cstheme="minorHAnsi"/>
                <w:sz w:val="20"/>
                <w:szCs w:val="20"/>
              </w:rPr>
              <w:t>-£967.31</w:t>
            </w:r>
          </w:p>
        </w:tc>
        <w:tc>
          <w:tcPr>
            <w:tcW w:w="1083" w:type="dxa"/>
          </w:tcPr>
          <w:p w14:paraId="4D8EB336" w14:textId="6A4A1CD0" w:rsidR="00750613" w:rsidRDefault="00137DBC" w:rsidP="00A51F1F">
            <w:pPr>
              <w:jc w:val="right"/>
              <w:rPr>
                <w:rFonts w:cstheme="minorHAnsi"/>
                <w:sz w:val="20"/>
                <w:szCs w:val="20"/>
              </w:rPr>
            </w:pPr>
            <w:r>
              <w:rPr>
                <w:rFonts w:cstheme="minorHAnsi"/>
                <w:sz w:val="20"/>
                <w:szCs w:val="20"/>
              </w:rPr>
              <w:t>£2724.48</w:t>
            </w:r>
          </w:p>
        </w:tc>
      </w:tr>
      <w:tr w:rsidR="00750613" w14:paraId="37A4D8EE" w14:textId="77777777" w:rsidTr="00E315DA">
        <w:tc>
          <w:tcPr>
            <w:tcW w:w="3539" w:type="dxa"/>
          </w:tcPr>
          <w:p w14:paraId="546AC569" w14:textId="38375A21" w:rsidR="00750613" w:rsidRDefault="0083613E" w:rsidP="00012525">
            <w:pPr>
              <w:jc w:val="right"/>
              <w:rPr>
                <w:rFonts w:cstheme="minorHAnsi"/>
                <w:sz w:val="20"/>
                <w:szCs w:val="20"/>
              </w:rPr>
            </w:pPr>
            <w:r>
              <w:rPr>
                <w:rFonts w:cstheme="minorHAnsi"/>
                <w:sz w:val="20"/>
                <w:szCs w:val="20"/>
              </w:rPr>
              <w:t>Inpatient costs – 90 day</w:t>
            </w:r>
          </w:p>
        </w:tc>
        <w:tc>
          <w:tcPr>
            <w:tcW w:w="709" w:type="dxa"/>
          </w:tcPr>
          <w:p w14:paraId="1F243419" w14:textId="5C3FC3D4" w:rsidR="00750613" w:rsidRDefault="004C4F65" w:rsidP="00A51F1F">
            <w:pPr>
              <w:jc w:val="right"/>
              <w:rPr>
                <w:rFonts w:cstheme="minorHAnsi"/>
                <w:sz w:val="20"/>
                <w:szCs w:val="20"/>
              </w:rPr>
            </w:pPr>
            <w:r>
              <w:rPr>
                <w:rFonts w:cstheme="minorHAnsi"/>
                <w:sz w:val="20"/>
                <w:szCs w:val="20"/>
              </w:rPr>
              <w:t>142</w:t>
            </w:r>
          </w:p>
        </w:tc>
        <w:tc>
          <w:tcPr>
            <w:tcW w:w="1417" w:type="dxa"/>
          </w:tcPr>
          <w:p w14:paraId="4AEF6C96" w14:textId="25FD0FA7" w:rsidR="00750613" w:rsidRDefault="00EB5500" w:rsidP="00A51F1F">
            <w:pPr>
              <w:jc w:val="right"/>
              <w:rPr>
                <w:rFonts w:cstheme="minorHAnsi"/>
                <w:sz w:val="20"/>
                <w:szCs w:val="20"/>
              </w:rPr>
            </w:pPr>
            <w:r>
              <w:rPr>
                <w:rFonts w:cstheme="minorHAnsi"/>
                <w:sz w:val="20"/>
                <w:szCs w:val="20"/>
              </w:rPr>
              <w:t>£1086.04</w:t>
            </w:r>
          </w:p>
        </w:tc>
        <w:tc>
          <w:tcPr>
            <w:tcW w:w="1134" w:type="dxa"/>
          </w:tcPr>
          <w:p w14:paraId="5E259799" w14:textId="466219D6" w:rsidR="00750613" w:rsidRDefault="00EB5500" w:rsidP="00A51F1F">
            <w:pPr>
              <w:jc w:val="right"/>
              <w:rPr>
                <w:rFonts w:cstheme="minorHAnsi"/>
                <w:sz w:val="20"/>
                <w:szCs w:val="20"/>
              </w:rPr>
            </w:pPr>
            <w:r>
              <w:rPr>
                <w:rFonts w:cstheme="minorHAnsi"/>
                <w:sz w:val="20"/>
                <w:szCs w:val="20"/>
              </w:rPr>
              <w:t>0.338</w:t>
            </w:r>
          </w:p>
        </w:tc>
        <w:tc>
          <w:tcPr>
            <w:tcW w:w="1134" w:type="dxa"/>
          </w:tcPr>
          <w:p w14:paraId="6335B201" w14:textId="719D709B" w:rsidR="00750613" w:rsidRDefault="00EB5500" w:rsidP="00A51F1F">
            <w:pPr>
              <w:jc w:val="right"/>
              <w:rPr>
                <w:rFonts w:cstheme="minorHAnsi"/>
                <w:sz w:val="20"/>
                <w:szCs w:val="20"/>
              </w:rPr>
            </w:pPr>
            <w:r>
              <w:rPr>
                <w:rFonts w:cstheme="minorHAnsi"/>
                <w:sz w:val="20"/>
                <w:szCs w:val="20"/>
              </w:rPr>
              <w:t>-£1135.14</w:t>
            </w:r>
          </w:p>
        </w:tc>
        <w:tc>
          <w:tcPr>
            <w:tcW w:w="1083" w:type="dxa"/>
          </w:tcPr>
          <w:p w14:paraId="1DFAC002" w14:textId="048073BC" w:rsidR="00750613" w:rsidRDefault="00EB5500" w:rsidP="00A51F1F">
            <w:pPr>
              <w:jc w:val="right"/>
              <w:rPr>
                <w:rFonts w:cstheme="minorHAnsi"/>
                <w:sz w:val="20"/>
                <w:szCs w:val="20"/>
              </w:rPr>
            </w:pPr>
            <w:r>
              <w:rPr>
                <w:rFonts w:cstheme="minorHAnsi"/>
                <w:sz w:val="20"/>
                <w:szCs w:val="20"/>
              </w:rPr>
              <w:t>£3307.22</w:t>
            </w:r>
          </w:p>
        </w:tc>
      </w:tr>
      <w:tr w:rsidR="00750613" w14:paraId="056944B5" w14:textId="77777777" w:rsidTr="00E315DA">
        <w:tc>
          <w:tcPr>
            <w:tcW w:w="3539" w:type="dxa"/>
          </w:tcPr>
          <w:p w14:paraId="163E236E" w14:textId="3638C563" w:rsidR="00750613" w:rsidRDefault="0083613E" w:rsidP="00012525">
            <w:pPr>
              <w:jc w:val="right"/>
              <w:rPr>
                <w:rFonts w:cstheme="minorHAnsi"/>
                <w:sz w:val="20"/>
                <w:szCs w:val="20"/>
              </w:rPr>
            </w:pPr>
            <w:r>
              <w:rPr>
                <w:rFonts w:cstheme="minorHAnsi"/>
                <w:sz w:val="20"/>
                <w:szCs w:val="20"/>
              </w:rPr>
              <w:t>Outpatient costs</w:t>
            </w:r>
            <w:r w:rsidR="00D12353">
              <w:rPr>
                <w:rFonts w:cstheme="minorHAnsi"/>
                <w:sz w:val="20"/>
                <w:szCs w:val="20"/>
              </w:rPr>
              <w:t xml:space="preserve"> – 90 day</w:t>
            </w:r>
          </w:p>
        </w:tc>
        <w:tc>
          <w:tcPr>
            <w:tcW w:w="709" w:type="dxa"/>
          </w:tcPr>
          <w:p w14:paraId="68E1EB3B" w14:textId="1B399414" w:rsidR="00750613" w:rsidRDefault="00855F4E" w:rsidP="00A51F1F">
            <w:pPr>
              <w:jc w:val="right"/>
              <w:rPr>
                <w:rFonts w:cstheme="minorHAnsi"/>
                <w:sz w:val="20"/>
                <w:szCs w:val="20"/>
              </w:rPr>
            </w:pPr>
            <w:r>
              <w:rPr>
                <w:rFonts w:cstheme="minorHAnsi"/>
                <w:sz w:val="20"/>
                <w:szCs w:val="20"/>
              </w:rPr>
              <w:t>155</w:t>
            </w:r>
          </w:p>
        </w:tc>
        <w:tc>
          <w:tcPr>
            <w:tcW w:w="1417" w:type="dxa"/>
          </w:tcPr>
          <w:p w14:paraId="3E0A2015" w14:textId="589B35A9" w:rsidR="00750613" w:rsidRDefault="00855F4E" w:rsidP="00A51F1F">
            <w:pPr>
              <w:jc w:val="right"/>
              <w:rPr>
                <w:rFonts w:cstheme="minorHAnsi"/>
                <w:sz w:val="20"/>
                <w:szCs w:val="20"/>
              </w:rPr>
            </w:pPr>
            <w:r>
              <w:rPr>
                <w:rFonts w:cstheme="minorHAnsi"/>
                <w:sz w:val="20"/>
                <w:szCs w:val="20"/>
              </w:rPr>
              <w:t>-£290.80</w:t>
            </w:r>
          </w:p>
        </w:tc>
        <w:tc>
          <w:tcPr>
            <w:tcW w:w="1134" w:type="dxa"/>
          </w:tcPr>
          <w:p w14:paraId="257DA3D1" w14:textId="1DA34210" w:rsidR="00750613" w:rsidRDefault="00855F4E" w:rsidP="00A51F1F">
            <w:pPr>
              <w:jc w:val="right"/>
              <w:rPr>
                <w:rFonts w:cstheme="minorHAnsi"/>
                <w:sz w:val="20"/>
                <w:szCs w:val="20"/>
              </w:rPr>
            </w:pPr>
            <w:r>
              <w:rPr>
                <w:rFonts w:cstheme="minorHAnsi"/>
                <w:sz w:val="20"/>
                <w:szCs w:val="20"/>
              </w:rPr>
              <w:t>0.411</w:t>
            </w:r>
          </w:p>
        </w:tc>
        <w:tc>
          <w:tcPr>
            <w:tcW w:w="1134" w:type="dxa"/>
          </w:tcPr>
          <w:p w14:paraId="600248C3" w14:textId="282C23AA" w:rsidR="00750613" w:rsidRDefault="004C4F65" w:rsidP="00A51F1F">
            <w:pPr>
              <w:jc w:val="right"/>
              <w:rPr>
                <w:rFonts w:cstheme="minorHAnsi"/>
                <w:sz w:val="20"/>
                <w:szCs w:val="20"/>
              </w:rPr>
            </w:pPr>
            <w:r>
              <w:rPr>
                <w:rFonts w:cstheme="minorHAnsi"/>
                <w:sz w:val="20"/>
                <w:szCs w:val="20"/>
              </w:rPr>
              <w:t>-£984.30</w:t>
            </w:r>
          </w:p>
        </w:tc>
        <w:tc>
          <w:tcPr>
            <w:tcW w:w="1083" w:type="dxa"/>
          </w:tcPr>
          <w:p w14:paraId="52AE57C0" w14:textId="6AC5FB51" w:rsidR="00750613" w:rsidRDefault="004C4F65" w:rsidP="00A51F1F">
            <w:pPr>
              <w:jc w:val="right"/>
              <w:rPr>
                <w:rFonts w:cstheme="minorHAnsi"/>
                <w:sz w:val="20"/>
                <w:szCs w:val="20"/>
              </w:rPr>
            </w:pPr>
            <w:r>
              <w:rPr>
                <w:rFonts w:cstheme="minorHAnsi"/>
                <w:sz w:val="20"/>
                <w:szCs w:val="20"/>
              </w:rPr>
              <w:t>£402.70</w:t>
            </w:r>
          </w:p>
        </w:tc>
      </w:tr>
      <w:tr w:rsidR="00012525" w14:paraId="67DA135D" w14:textId="77777777" w:rsidTr="00E315DA">
        <w:tc>
          <w:tcPr>
            <w:tcW w:w="3539" w:type="dxa"/>
          </w:tcPr>
          <w:p w14:paraId="1F669055" w14:textId="07ED5DE2" w:rsidR="00012525" w:rsidRDefault="00012525" w:rsidP="00012525">
            <w:pPr>
              <w:jc w:val="right"/>
              <w:rPr>
                <w:rFonts w:cstheme="minorHAnsi"/>
                <w:sz w:val="20"/>
                <w:szCs w:val="20"/>
              </w:rPr>
            </w:pPr>
            <w:r>
              <w:rPr>
                <w:rFonts w:cstheme="minorHAnsi"/>
                <w:sz w:val="20"/>
                <w:szCs w:val="20"/>
              </w:rPr>
              <w:t>Primary care costs – 90 day</w:t>
            </w:r>
          </w:p>
        </w:tc>
        <w:tc>
          <w:tcPr>
            <w:tcW w:w="709" w:type="dxa"/>
          </w:tcPr>
          <w:p w14:paraId="3CBBE119" w14:textId="5C2FB373" w:rsidR="00012525" w:rsidRDefault="00E64839" w:rsidP="00A51F1F">
            <w:pPr>
              <w:jc w:val="right"/>
              <w:rPr>
                <w:rFonts w:cstheme="minorHAnsi"/>
                <w:sz w:val="20"/>
                <w:szCs w:val="20"/>
              </w:rPr>
            </w:pPr>
            <w:r>
              <w:rPr>
                <w:rFonts w:cstheme="minorHAnsi"/>
                <w:sz w:val="20"/>
                <w:szCs w:val="20"/>
              </w:rPr>
              <w:t>153</w:t>
            </w:r>
          </w:p>
        </w:tc>
        <w:tc>
          <w:tcPr>
            <w:tcW w:w="1417" w:type="dxa"/>
          </w:tcPr>
          <w:p w14:paraId="0EB75C38" w14:textId="02D48926" w:rsidR="00012525" w:rsidRDefault="00E64839" w:rsidP="00A51F1F">
            <w:pPr>
              <w:jc w:val="right"/>
              <w:rPr>
                <w:rFonts w:cstheme="minorHAnsi"/>
                <w:sz w:val="20"/>
                <w:szCs w:val="20"/>
              </w:rPr>
            </w:pPr>
            <w:r>
              <w:rPr>
                <w:rFonts w:cstheme="minorHAnsi"/>
                <w:sz w:val="20"/>
                <w:szCs w:val="20"/>
              </w:rPr>
              <w:t>-£16.79</w:t>
            </w:r>
          </w:p>
        </w:tc>
        <w:tc>
          <w:tcPr>
            <w:tcW w:w="1134" w:type="dxa"/>
          </w:tcPr>
          <w:p w14:paraId="2B59858B" w14:textId="7B95FC2E" w:rsidR="00012525" w:rsidRDefault="00736DCA" w:rsidP="00A51F1F">
            <w:pPr>
              <w:jc w:val="right"/>
              <w:rPr>
                <w:rFonts w:cstheme="minorHAnsi"/>
                <w:sz w:val="20"/>
                <w:szCs w:val="20"/>
              </w:rPr>
            </w:pPr>
            <w:r>
              <w:rPr>
                <w:rFonts w:cstheme="minorHAnsi"/>
                <w:sz w:val="20"/>
                <w:szCs w:val="20"/>
              </w:rPr>
              <w:t>0.789</w:t>
            </w:r>
          </w:p>
        </w:tc>
        <w:tc>
          <w:tcPr>
            <w:tcW w:w="1134" w:type="dxa"/>
          </w:tcPr>
          <w:p w14:paraId="2464FDFD" w14:textId="0921793C" w:rsidR="00012525" w:rsidRDefault="00736DCA" w:rsidP="00A51F1F">
            <w:pPr>
              <w:jc w:val="right"/>
              <w:rPr>
                <w:rFonts w:cstheme="minorHAnsi"/>
                <w:sz w:val="20"/>
                <w:szCs w:val="20"/>
              </w:rPr>
            </w:pPr>
            <w:r>
              <w:rPr>
                <w:rFonts w:cstheme="minorHAnsi"/>
                <w:sz w:val="20"/>
                <w:szCs w:val="20"/>
              </w:rPr>
              <w:t>-£139.64</w:t>
            </w:r>
          </w:p>
        </w:tc>
        <w:tc>
          <w:tcPr>
            <w:tcW w:w="1083" w:type="dxa"/>
          </w:tcPr>
          <w:p w14:paraId="51709A3E" w14:textId="34988E88" w:rsidR="00012525" w:rsidRDefault="00736DCA" w:rsidP="00A51F1F">
            <w:pPr>
              <w:jc w:val="right"/>
              <w:rPr>
                <w:rFonts w:cstheme="minorHAnsi"/>
                <w:sz w:val="20"/>
                <w:szCs w:val="20"/>
              </w:rPr>
            </w:pPr>
            <w:r>
              <w:rPr>
                <w:rFonts w:cstheme="minorHAnsi"/>
                <w:sz w:val="20"/>
                <w:szCs w:val="20"/>
              </w:rPr>
              <w:t>£106.07</w:t>
            </w:r>
          </w:p>
        </w:tc>
      </w:tr>
      <w:tr w:rsidR="00012525" w14:paraId="4BB427D6" w14:textId="77777777" w:rsidTr="00E315DA">
        <w:tc>
          <w:tcPr>
            <w:tcW w:w="3539" w:type="dxa"/>
          </w:tcPr>
          <w:p w14:paraId="5CCD2476" w14:textId="4A390122" w:rsidR="00012525" w:rsidRDefault="00012525" w:rsidP="00012525">
            <w:pPr>
              <w:jc w:val="right"/>
              <w:rPr>
                <w:rFonts w:cstheme="minorHAnsi"/>
                <w:sz w:val="20"/>
                <w:szCs w:val="20"/>
              </w:rPr>
            </w:pPr>
            <w:r>
              <w:rPr>
                <w:rFonts w:cstheme="minorHAnsi"/>
                <w:sz w:val="20"/>
                <w:szCs w:val="20"/>
              </w:rPr>
              <w:t>Medication costs – 90 day</w:t>
            </w:r>
          </w:p>
        </w:tc>
        <w:tc>
          <w:tcPr>
            <w:tcW w:w="709" w:type="dxa"/>
          </w:tcPr>
          <w:p w14:paraId="44FCBBBA" w14:textId="20745E6D" w:rsidR="00012525" w:rsidRDefault="00DC0831" w:rsidP="00A51F1F">
            <w:pPr>
              <w:jc w:val="right"/>
              <w:rPr>
                <w:rFonts w:cstheme="minorHAnsi"/>
                <w:sz w:val="20"/>
                <w:szCs w:val="20"/>
              </w:rPr>
            </w:pPr>
            <w:r>
              <w:rPr>
                <w:rFonts w:cstheme="minorHAnsi"/>
                <w:sz w:val="20"/>
                <w:szCs w:val="20"/>
              </w:rPr>
              <w:t>110</w:t>
            </w:r>
          </w:p>
        </w:tc>
        <w:tc>
          <w:tcPr>
            <w:tcW w:w="1417" w:type="dxa"/>
          </w:tcPr>
          <w:p w14:paraId="2EBAA7E3" w14:textId="0B8417BB" w:rsidR="00012525" w:rsidRDefault="00DC0831" w:rsidP="00A51F1F">
            <w:pPr>
              <w:jc w:val="right"/>
              <w:rPr>
                <w:rFonts w:cstheme="minorHAnsi"/>
                <w:sz w:val="20"/>
                <w:szCs w:val="20"/>
              </w:rPr>
            </w:pPr>
            <w:r>
              <w:rPr>
                <w:rFonts w:cstheme="minorHAnsi"/>
                <w:sz w:val="20"/>
                <w:szCs w:val="20"/>
              </w:rPr>
              <w:t>£27.12</w:t>
            </w:r>
          </w:p>
        </w:tc>
        <w:tc>
          <w:tcPr>
            <w:tcW w:w="1134" w:type="dxa"/>
          </w:tcPr>
          <w:p w14:paraId="49C776B9" w14:textId="0F9AA71B" w:rsidR="00012525" w:rsidRDefault="00DC0831" w:rsidP="00A51F1F">
            <w:pPr>
              <w:jc w:val="right"/>
              <w:rPr>
                <w:rFonts w:cstheme="minorHAnsi"/>
                <w:sz w:val="20"/>
                <w:szCs w:val="20"/>
              </w:rPr>
            </w:pPr>
            <w:r>
              <w:rPr>
                <w:rFonts w:cstheme="minorHAnsi"/>
                <w:sz w:val="20"/>
                <w:szCs w:val="20"/>
              </w:rPr>
              <w:t>0.609</w:t>
            </w:r>
          </w:p>
        </w:tc>
        <w:tc>
          <w:tcPr>
            <w:tcW w:w="1134" w:type="dxa"/>
          </w:tcPr>
          <w:p w14:paraId="04226716" w14:textId="2CCED431" w:rsidR="00012525" w:rsidRDefault="00DC0831" w:rsidP="00A51F1F">
            <w:pPr>
              <w:jc w:val="right"/>
              <w:rPr>
                <w:rFonts w:cstheme="minorHAnsi"/>
                <w:sz w:val="20"/>
                <w:szCs w:val="20"/>
              </w:rPr>
            </w:pPr>
            <w:r>
              <w:rPr>
                <w:rFonts w:cstheme="minorHAnsi"/>
                <w:sz w:val="20"/>
                <w:szCs w:val="20"/>
              </w:rPr>
              <w:t>-£76.68</w:t>
            </w:r>
          </w:p>
        </w:tc>
        <w:tc>
          <w:tcPr>
            <w:tcW w:w="1083" w:type="dxa"/>
          </w:tcPr>
          <w:p w14:paraId="36D95C3C" w14:textId="55496CBF" w:rsidR="00012525" w:rsidRDefault="00A51F1F" w:rsidP="00A51F1F">
            <w:pPr>
              <w:jc w:val="right"/>
              <w:rPr>
                <w:rFonts w:cstheme="minorHAnsi"/>
                <w:sz w:val="20"/>
                <w:szCs w:val="20"/>
              </w:rPr>
            </w:pPr>
            <w:r>
              <w:rPr>
                <w:rFonts w:cstheme="minorHAnsi"/>
                <w:sz w:val="20"/>
                <w:szCs w:val="20"/>
              </w:rPr>
              <w:t>£130.92</w:t>
            </w:r>
          </w:p>
        </w:tc>
      </w:tr>
      <w:tr w:rsidR="004121B5" w14:paraId="64E46CE0" w14:textId="77777777" w:rsidTr="00E315DA">
        <w:tc>
          <w:tcPr>
            <w:tcW w:w="3539" w:type="dxa"/>
          </w:tcPr>
          <w:p w14:paraId="293A82AF" w14:textId="4F920AB7" w:rsidR="004121B5" w:rsidRPr="004311B6" w:rsidRDefault="004311B6">
            <w:pPr>
              <w:rPr>
                <w:rFonts w:cstheme="minorHAnsi"/>
                <w:b/>
                <w:bCs/>
                <w:sz w:val="20"/>
                <w:szCs w:val="20"/>
              </w:rPr>
            </w:pPr>
            <w:proofErr w:type="spellStart"/>
            <w:r w:rsidRPr="004311B6">
              <w:rPr>
                <w:rFonts w:cstheme="minorHAnsi"/>
                <w:b/>
                <w:bCs/>
                <w:sz w:val="20"/>
                <w:szCs w:val="20"/>
              </w:rPr>
              <w:t>HRQoL</w:t>
            </w:r>
            <w:proofErr w:type="spellEnd"/>
          </w:p>
        </w:tc>
        <w:tc>
          <w:tcPr>
            <w:tcW w:w="709" w:type="dxa"/>
          </w:tcPr>
          <w:p w14:paraId="44B43F1A" w14:textId="77777777" w:rsidR="004121B5" w:rsidRDefault="004121B5" w:rsidP="00A51F1F">
            <w:pPr>
              <w:jc w:val="right"/>
              <w:rPr>
                <w:rFonts w:cstheme="minorHAnsi"/>
                <w:sz w:val="20"/>
                <w:szCs w:val="20"/>
              </w:rPr>
            </w:pPr>
          </w:p>
        </w:tc>
        <w:tc>
          <w:tcPr>
            <w:tcW w:w="1417" w:type="dxa"/>
          </w:tcPr>
          <w:p w14:paraId="51E5A5E1" w14:textId="77777777" w:rsidR="004121B5" w:rsidRDefault="004121B5" w:rsidP="00A51F1F">
            <w:pPr>
              <w:jc w:val="right"/>
              <w:rPr>
                <w:rFonts w:cstheme="minorHAnsi"/>
                <w:sz w:val="20"/>
                <w:szCs w:val="20"/>
              </w:rPr>
            </w:pPr>
          </w:p>
        </w:tc>
        <w:tc>
          <w:tcPr>
            <w:tcW w:w="1134" w:type="dxa"/>
          </w:tcPr>
          <w:p w14:paraId="721995FB" w14:textId="77777777" w:rsidR="004121B5" w:rsidRDefault="004121B5" w:rsidP="00A51F1F">
            <w:pPr>
              <w:jc w:val="right"/>
              <w:rPr>
                <w:rFonts w:cstheme="minorHAnsi"/>
                <w:sz w:val="20"/>
                <w:szCs w:val="20"/>
              </w:rPr>
            </w:pPr>
          </w:p>
        </w:tc>
        <w:tc>
          <w:tcPr>
            <w:tcW w:w="1134" w:type="dxa"/>
          </w:tcPr>
          <w:p w14:paraId="5A9BB7F1" w14:textId="77777777" w:rsidR="004121B5" w:rsidRDefault="004121B5" w:rsidP="00A51F1F">
            <w:pPr>
              <w:jc w:val="right"/>
              <w:rPr>
                <w:rFonts w:cstheme="minorHAnsi"/>
                <w:sz w:val="20"/>
                <w:szCs w:val="20"/>
              </w:rPr>
            </w:pPr>
          </w:p>
        </w:tc>
        <w:tc>
          <w:tcPr>
            <w:tcW w:w="1083" w:type="dxa"/>
          </w:tcPr>
          <w:p w14:paraId="22EC78D6" w14:textId="77777777" w:rsidR="004121B5" w:rsidRDefault="004121B5" w:rsidP="00A51F1F">
            <w:pPr>
              <w:jc w:val="right"/>
              <w:rPr>
                <w:rFonts w:cstheme="minorHAnsi"/>
                <w:sz w:val="20"/>
                <w:szCs w:val="20"/>
              </w:rPr>
            </w:pPr>
          </w:p>
        </w:tc>
      </w:tr>
      <w:tr w:rsidR="009451F4" w14:paraId="0AE4105D" w14:textId="77777777" w:rsidTr="00E315DA">
        <w:tc>
          <w:tcPr>
            <w:tcW w:w="3539" w:type="dxa"/>
          </w:tcPr>
          <w:p w14:paraId="7133220E" w14:textId="40DF991E" w:rsidR="009451F4" w:rsidRDefault="0074003A" w:rsidP="004311B6">
            <w:pPr>
              <w:jc w:val="right"/>
              <w:rPr>
                <w:rFonts w:cstheme="minorHAnsi"/>
                <w:sz w:val="20"/>
                <w:szCs w:val="20"/>
              </w:rPr>
            </w:pPr>
            <w:r>
              <w:rPr>
                <w:rFonts w:cstheme="minorHAnsi"/>
                <w:sz w:val="20"/>
                <w:szCs w:val="20"/>
              </w:rPr>
              <w:t xml:space="preserve">EQ-5D-5L - </w:t>
            </w:r>
            <w:r w:rsidR="004E6906">
              <w:rPr>
                <w:rFonts w:cstheme="minorHAnsi"/>
                <w:sz w:val="20"/>
                <w:szCs w:val="20"/>
              </w:rPr>
              <w:t>90</w:t>
            </w:r>
            <w:r w:rsidR="004121B5">
              <w:rPr>
                <w:rFonts w:cstheme="minorHAnsi"/>
                <w:sz w:val="20"/>
                <w:szCs w:val="20"/>
              </w:rPr>
              <w:t xml:space="preserve"> day</w:t>
            </w:r>
            <w:r w:rsidR="004E6906">
              <w:rPr>
                <w:rFonts w:cstheme="minorHAnsi"/>
                <w:sz w:val="20"/>
                <w:szCs w:val="20"/>
              </w:rPr>
              <w:t xml:space="preserve"> </w:t>
            </w:r>
          </w:p>
        </w:tc>
        <w:tc>
          <w:tcPr>
            <w:tcW w:w="709" w:type="dxa"/>
          </w:tcPr>
          <w:p w14:paraId="5CEBB283" w14:textId="669CCD64" w:rsidR="009451F4" w:rsidRDefault="00462FFA" w:rsidP="00A51F1F">
            <w:pPr>
              <w:jc w:val="right"/>
              <w:rPr>
                <w:rFonts w:cstheme="minorHAnsi"/>
                <w:sz w:val="20"/>
                <w:szCs w:val="20"/>
              </w:rPr>
            </w:pPr>
            <w:r>
              <w:rPr>
                <w:rFonts w:cstheme="minorHAnsi"/>
                <w:sz w:val="20"/>
                <w:szCs w:val="20"/>
              </w:rPr>
              <w:t>255</w:t>
            </w:r>
          </w:p>
        </w:tc>
        <w:tc>
          <w:tcPr>
            <w:tcW w:w="1417" w:type="dxa"/>
          </w:tcPr>
          <w:p w14:paraId="51AE5BD6" w14:textId="22B0EFD5" w:rsidR="009451F4" w:rsidRDefault="00462FFA" w:rsidP="00A51F1F">
            <w:pPr>
              <w:jc w:val="right"/>
              <w:rPr>
                <w:rFonts w:cstheme="minorHAnsi"/>
                <w:sz w:val="20"/>
                <w:szCs w:val="20"/>
              </w:rPr>
            </w:pPr>
            <w:r>
              <w:rPr>
                <w:rFonts w:cstheme="minorHAnsi"/>
                <w:sz w:val="20"/>
                <w:szCs w:val="20"/>
              </w:rPr>
              <w:t>-0.084</w:t>
            </w:r>
          </w:p>
        </w:tc>
        <w:tc>
          <w:tcPr>
            <w:tcW w:w="1134" w:type="dxa"/>
          </w:tcPr>
          <w:p w14:paraId="2905F82F" w14:textId="0AED90C0" w:rsidR="009451F4" w:rsidRPr="00B41797" w:rsidRDefault="00462FFA" w:rsidP="00A51F1F">
            <w:pPr>
              <w:jc w:val="right"/>
              <w:rPr>
                <w:rFonts w:cstheme="minorHAnsi"/>
                <w:b/>
                <w:bCs/>
                <w:sz w:val="20"/>
                <w:szCs w:val="20"/>
              </w:rPr>
            </w:pPr>
            <w:r w:rsidRPr="00B41797">
              <w:rPr>
                <w:rFonts w:cstheme="minorHAnsi"/>
                <w:b/>
                <w:bCs/>
                <w:sz w:val="20"/>
                <w:szCs w:val="20"/>
              </w:rPr>
              <w:t>0.011</w:t>
            </w:r>
          </w:p>
        </w:tc>
        <w:tc>
          <w:tcPr>
            <w:tcW w:w="1134" w:type="dxa"/>
          </w:tcPr>
          <w:p w14:paraId="10EE811F" w14:textId="4DA90E48" w:rsidR="009451F4" w:rsidRDefault="00462FFA" w:rsidP="00A51F1F">
            <w:pPr>
              <w:jc w:val="right"/>
              <w:rPr>
                <w:rFonts w:cstheme="minorHAnsi"/>
                <w:sz w:val="20"/>
                <w:szCs w:val="20"/>
              </w:rPr>
            </w:pPr>
            <w:r>
              <w:rPr>
                <w:rFonts w:cstheme="minorHAnsi"/>
                <w:sz w:val="20"/>
                <w:szCs w:val="20"/>
              </w:rPr>
              <w:t>-0.149</w:t>
            </w:r>
          </w:p>
        </w:tc>
        <w:tc>
          <w:tcPr>
            <w:tcW w:w="1083" w:type="dxa"/>
          </w:tcPr>
          <w:p w14:paraId="650EFBF0" w14:textId="451ABE8A" w:rsidR="009451F4" w:rsidRDefault="00462FFA" w:rsidP="00A51F1F">
            <w:pPr>
              <w:jc w:val="right"/>
              <w:rPr>
                <w:rFonts w:cstheme="minorHAnsi"/>
                <w:sz w:val="20"/>
                <w:szCs w:val="20"/>
              </w:rPr>
            </w:pPr>
            <w:r>
              <w:rPr>
                <w:rFonts w:cstheme="minorHAnsi"/>
                <w:sz w:val="20"/>
                <w:szCs w:val="20"/>
              </w:rPr>
              <w:t>-0.019</w:t>
            </w:r>
          </w:p>
        </w:tc>
      </w:tr>
      <w:tr w:rsidR="009451F4" w14:paraId="554C1917" w14:textId="77777777" w:rsidTr="00E315DA">
        <w:tc>
          <w:tcPr>
            <w:tcW w:w="3539" w:type="dxa"/>
          </w:tcPr>
          <w:p w14:paraId="6A548205" w14:textId="18DA4FF4" w:rsidR="009451F4" w:rsidRDefault="004121B5" w:rsidP="004311B6">
            <w:pPr>
              <w:jc w:val="right"/>
              <w:rPr>
                <w:rFonts w:cstheme="minorHAnsi"/>
                <w:sz w:val="20"/>
                <w:szCs w:val="20"/>
              </w:rPr>
            </w:pPr>
            <w:r>
              <w:rPr>
                <w:rFonts w:cstheme="minorHAnsi"/>
                <w:sz w:val="20"/>
                <w:szCs w:val="20"/>
              </w:rPr>
              <w:t>EQ-5D-5L</w:t>
            </w:r>
            <w:r w:rsidR="0074003A">
              <w:rPr>
                <w:rFonts w:cstheme="minorHAnsi"/>
                <w:sz w:val="20"/>
                <w:szCs w:val="20"/>
              </w:rPr>
              <w:t xml:space="preserve"> – 12 month</w:t>
            </w:r>
          </w:p>
        </w:tc>
        <w:tc>
          <w:tcPr>
            <w:tcW w:w="709" w:type="dxa"/>
          </w:tcPr>
          <w:p w14:paraId="0B8DD5C6" w14:textId="71D29E48" w:rsidR="009451F4" w:rsidRDefault="0071786F" w:rsidP="00A51F1F">
            <w:pPr>
              <w:jc w:val="right"/>
              <w:rPr>
                <w:rFonts w:cstheme="minorHAnsi"/>
                <w:sz w:val="20"/>
                <w:szCs w:val="20"/>
              </w:rPr>
            </w:pPr>
            <w:r>
              <w:rPr>
                <w:rFonts w:cstheme="minorHAnsi"/>
                <w:sz w:val="20"/>
                <w:szCs w:val="20"/>
              </w:rPr>
              <w:t>199</w:t>
            </w:r>
          </w:p>
        </w:tc>
        <w:tc>
          <w:tcPr>
            <w:tcW w:w="1417" w:type="dxa"/>
          </w:tcPr>
          <w:p w14:paraId="470CE989" w14:textId="0016BE9D" w:rsidR="009451F4" w:rsidRDefault="0071786F" w:rsidP="00A51F1F">
            <w:pPr>
              <w:jc w:val="right"/>
              <w:rPr>
                <w:rFonts w:cstheme="minorHAnsi"/>
                <w:sz w:val="20"/>
                <w:szCs w:val="20"/>
              </w:rPr>
            </w:pPr>
            <w:r>
              <w:rPr>
                <w:rFonts w:cstheme="minorHAnsi"/>
                <w:sz w:val="20"/>
                <w:szCs w:val="20"/>
              </w:rPr>
              <w:t>-0.046</w:t>
            </w:r>
          </w:p>
        </w:tc>
        <w:tc>
          <w:tcPr>
            <w:tcW w:w="1134" w:type="dxa"/>
          </w:tcPr>
          <w:p w14:paraId="5567FFF0" w14:textId="6DE5C595" w:rsidR="009451F4" w:rsidRDefault="0071786F" w:rsidP="00A51F1F">
            <w:pPr>
              <w:jc w:val="right"/>
              <w:rPr>
                <w:rFonts w:cstheme="minorHAnsi"/>
                <w:sz w:val="20"/>
                <w:szCs w:val="20"/>
              </w:rPr>
            </w:pPr>
            <w:r>
              <w:rPr>
                <w:rFonts w:cstheme="minorHAnsi"/>
                <w:sz w:val="20"/>
                <w:szCs w:val="20"/>
              </w:rPr>
              <w:t>0.297</w:t>
            </w:r>
          </w:p>
        </w:tc>
        <w:tc>
          <w:tcPr>
            <w:tcW w:w="1134" w:type="dxa"/>
          </w:tcPr>
          <w:p w14:paraId="5090D7FF" w14:textId="303B48B5" w:rsidR="009451F4" w:rsidRDefault="0071786F" w:rsidP="00A51F1F">
            <w:pPr>
              <w:jc w:val="right"/>
              <w:rPr>
                <w:rFonts w:cstheme="minorHAnsi"/>
                <w:sz w:val="20"/>
                <w:szCs w:val="20"/>
              </w:rPr>
            </w:pPr>
            <w:r>
              <w:rPr>
                <w:rFonts w:cstheme="minorHAnsi"/>
                <w:sz w:val="20"/>
                <w:szCs w:val="20"/>
              </w:rPr>
              <w:t>-0.134</w:t>
            </w:r>
          </w:p>
        </w:tc>
        <w:tc>
          <w:tcPr>
            <w:tcW w:w="1083" w:type="dxa"/>
          </w:tcPr>
          <w:p w14:paraId="11D28BDB" w14:textId="6AD02A36" w:rsidR="009451F4" w:rsidRDefault="0071786F" w:rsidP="00A51F1F">
            <w:pPr>
              <w:jc w:val="right"/>
              <w:rPr>
                <w:rFonts w:cstheme="minorHAnsi"/>
                <w:sz w:val="20"/>
                <w:szCs w:val="20"/>
              </w:rPr>
            </w:pPr>
            <w:r>
              <w:rPr>
                <w:rFonts w:cstheme="minorHAnsi"/>
                <w:sz w:val="20"/>
                <w:szCs w:val="20"/>
              </w:rPr>
              <w:t>0.0</w:t>
            </w:r>
            <w:r w:rsidR="00706468">
              <w:rPr>
                <w:rFonts w:cstheme="minorHAnsi"/>
                <w:sz w:val="20"/>
                <w:szCs w:val="20"/>
              </w:rPr>
              <w:t>41</w:t>
            </w:r>
          </w:p>
        </w:tc>
      </w:tr>
      <w:tr w:rsidR="004121B5" w:rsidRPr="004311B6" w14:paraId="3A4F5C74" w14:textId="77777777" w:rsidTr="00E315DA">
        <w:tc>
          <w:tcPr>
            <w:tcW w:w="3539" w:type="dxa"/>
          </w:tcPr>
          <w:p w14:paraId="56B274DC" w14:textId="544A58DC" w:rsidR="004121B5" w:rsidRPr="004311B6" w:rsidRDefault="004311B6">
            <w:pPr>
              <w:rPr>
                <w:rFonts w:cstheme="minorHAnsi"/>
                <w:b/>
                <w:bCs/>
                <w:sz w:val="20"/>
                <w:szCs w:val="20"/>
              </w:rPr>
            </w:pPr>
            <w:r w:rsidRPr="004311B6">
              <w:rPr>
                <w:rFonts w:cstheme="minorHAnsi"/>
                <w:b/>
                <w:bCs/>
                <w:sz w:val="20"/>
                <w:szCs w:val="20"/>
              </w:rPr>
              <w:t>QALYs</w:t>
            </w:r>
          </w:p>
        </w:tc>
        <w:tc>
          <w:tcPr>
            <w:tcW w:w="709" w:type="dxa"/>
          </w:tcPr>
          <w:p w14:paraId="173A0772" w14:textId="77777777" w:rsidR="004121B5" w:rsidRPr="004311B6" w:rsidRDefault="004121B5" w:rsidP="00A51F1F">
            <w:pPr>
              <w:jc w:val="right"/>
              <w:rPr>
                <w:rFonts w:cstheme="minorHAnsi"/>
                <w:b/>
                <w:bCs/>
                <w:sz w:val="20"/>
                <w:szCs w:val="20"/>
              </w:rPr>
            </w:pPr>
          </w:p>
        </w:tc>
        <w:tc>
          <w:tcPr>
            <w:tcW w:w="1417" w:type="dxa"/>
          </w:tcPr>
          <w:p w14:paraId="283C6CFE" w14:textId="77777777" w:rsidR="004121B5" w:rsidRPr="004311B6" w:rsidRDefault="004121B5" w:rsidP="00A51F1F">
            <w:pPr>
              <w:jc w:val="right"/>
              <w:rPr>
                <w:rFonts w:cstheme="minorHAnsi"/>
                <w:b/>
                <w:bCs/>
                <w:sz w:val="20"/>
                <w:szCs w:val="20"/>
              </w:rPr>
            </w:pPr>
          </w:p>
        </w:tc>
        <w:tc>
          <w:tcPr>
            <w:tcW w:w="1134" w:type="dxa"/>
          </w:tcPr>
          <w:p w14:paraId="312E182D" w14:textId="77777777" w:rsidR="004121B5" w:rsidRPr="004311B6" w:rsidRDefault="004121B5" w:rsidP="00A51F1F">
            <w:pPr>
              <w:jc w:val="right"/>
              <w:rPr>
                <w:rFonts w:cstheme="minorHAnsi"/>
                <w:b/>
                <w:bCs/>
                <w:sz w:val="20"/>
                <w:szCs w:val="20"/>
              </w:rPr>
            </w:pPr>
          </w:p>
        </w:tc>
        <w:tc>
          <w:tcPr>
            <w:tcW w:w="1134" w:type="dxa"/>
          </w:tcPr>
          <w:p w14:paraId="50625043" w14:textId="77777777" w:rsidR="004121B5" w:rsidRPr="004311B6" w:rsidRDefault="004121B5" w:rsidP="00A51F1F">
            <w:pPr>
              <w:jc w:val="right"/>
              <w:rPr>
                <w:rFonts w:cstheme="minorHAnsi"/>
                <w:b/>
                <w:bCs/>
                <w:sz w:val="20"/>
                <w:szCs w:val="20"/>
              </w:rPr>
            </w:pPr>
          </w:p>
        </w:tc>
        <w:tc>
          <w:tcPr>
            <w:tcW w:w="1083" w:type="dxa"/>
          </w:tcPr>
          <w:p w14:paraId="66ADF2FA" w14:textId="77777777" w:rsidR="004121B5" w:rsidRPr="004311B6" w:rsidRDefault="004121B5" w:rsidP="00A51F1F">
            <w:pPr>
              <w:jc w:val="right"/>
              <w:rPr>
                <w:rFonts w:cstheme="minorHAnsi"/>
                <w:b/>
                <w:bCs/>
                <w:sz w:val="20"/>
                <w:szCs w:val="20"/>
              </w:rPr>
            </w:pPr>
          </w:p>
        </w:tc>
      </w:tr>
      <w:tr w:rsidR="004121B5" w14:paraId="01E5B1C8" w14:textId="77777777" w:rsidTr="00E315DA">
        <w:tc>
          <w:tcPr>
            <w:tcW w:w="3539" w:type="dxa"/>
          </w:tcPr>
          <w:p w14:paraId="250B5B6D" w14:textId="6D7FFCE8" w:rsidR="004121B5" w:rsidRDefault="00F01D2E" w:rsidP="004311B6">
            <w:pPr>
              <w:jc w:val="right"/>
              <w:rPr>
                <w:rFonts w:cstheme="minorHAnsi"/>
                <w:sz w:val="20"/>
                <w:szCs w:val="20"/>
              </w:rPr>
            </w:pPr>
            <w:r>
              <w:rPr>
                <w:rFonts w:cstheme="minorHAnsi"/>
                <w:sz w:val="20"/>
                <w:szCs w:val="20"/>
              </w:rPr>
              <w:t>QALYs – 90 day</w:t>
            </w:r>
          </w:p>
        </w:tc>
        <w:tc>
          <w:tcPr>
            <w:tcW w:w="709" w:type="dxa"/>
          </w:tcPr>
          <w:p w14:paraId="3FBF2F27" w14:textId="76548494" w:rsidR="004121B5" w:rsidRDefault="00B10910" w:rsidP="00A51F1F">
            <w:pPr>
              <w:jc w:val="right"/>
              <w:rPr>
                <w:rFonts w:cstheme="minorHAnsi"/>
                <w:sz w:val="20"/>
                <w:szCs w:val="20"/>
              </w:rPr>
            </w:pPr>
            <w:r>
              <w:rPr>
                <w:rFonts w:cstheme="minorHAnsi"/>
                <w:sz w:val="20"/>
                <w:szCs w:val="20"/>
              </w:rPr>
              <w:t>255</w:t>
            </w:r>
          </w:p>
        </w:tc>
        <w:tc>
          <w:tcPr>
            <w:tcW w:w="1417" w:type="dxa"/>
          </w:tcPr>
          <w:p w14:paraId="2480BABE" w14:textId="3620076D" w:rsidR="004121B5" w:rsidRDefault="00B10910" w:rsidP="00A51F1F">
            <w:pPr>
              <w:jc w:val="right"/>
              <w:rPr>
                <w:rFonts w:cstheme="minorHAnsi"/>
                <w:sz w:val="20"/>
                <w:szCs w:val="20"/>
              </w:rPr>
            </w:pPr>
            <w:r>
              <w:rPr>
                <w:rFonts w:cstheme="minorHAnsi"/>
                <w:sz w:val="20"/>
                <w:szCs w:val="20"/>
              </w:rPr>
              <w:t>-0.013</w:t>
            </w:r>
          </w:p>
        </w:tc>
        <w:tc>
          <w:tcPr>
            <w:tcW w:w="1134" w:type="dxa"/>
          </w:tcPr>
          <w:p w14:paraId="7988E11D" w14:textId="1807E4A9" w:rsidR="004121B5" w:rsidRPr="00B41797" w:rsidRDefault="00B10910" w:rsidP="00A51F1F">
            <w:pPr>
              <w:jc w:val="right"/>
              <w:rPr>
                <w:rFonts w:cstheme="minorHAnsi"/>
                <w:b/>
                <w:bCs/>
                <w:sz w:val="20"/>
                <w:szCs w:val="20"/>
              </w:rPr>
            </w:pPr>
            <w:r w:rsidRPr="00B41797">
              <w:rPr>
                <w:rFonts w:cstheme="minorHAnsi"/>
                <w:b/>
                <w:bCs/>
                <w:sz w:val="20"/>
                <w:szCs w:val="20"/>
              </w:rPr>
              <w:t>0.023</w:t>
            </w:r>
          </w:p>
        </w:tc>
        <w:tc>
          <w:tcPr>
            <w:tcW w:w="1134" w:type="dxa"/>
          </w:tcPr>
          <w:p w14:paraId="13310A6D" w14:textId="2A8EFF1F" w:rsidR="004121B5" w:rsidRDefault="00B10910" w:rsidP="00A51F1F">
            <w:pPr>
              <w:jc w:val="right"/>
              <w:rPr>
                <w:rFonts w:cstheme="minorHAnsi"/>
                <w:sz w:val="20"/>
                <w:szCs w:val="20"/>
              </w:rPr>
            </w:pPr>
            <w:r>
              <w:rPr>
                <w:rFonts w:cstheme="minorHAnsi"/>
                <w:sz w:val="20"/>
                <w:szCs w:val="20"/>
              </w:rPr>
              <w:t>-0.024</w:t>
            </w:r>
          </w:p>
        </w:tc>
        <w:tc>
          <w:tcPr>
            <w:tcW w:w="1083" w:type="dxa"/>
          </w:tcPr>
          <w:p w14:paraId="5B69B8DC" w14:textId="421407F6" w:rsidR="004121B5" w:rsidRDefault="00B10910" w:rsidP="00A51F1F">
            <w:pPr>
              <w:jc w:val="right"/>
              <w:rPr>
                <w:rFonts w:cstheme="minorHAnsi"/>
                <w:sz w:val="20"/>
                <w:szCs w:val="20"/>
              </w:rPr>
            </w:pPr>
            <w:r>
              <w:rPr>
                <w:rFonts w:cstheme="minorHAnsi"/>
                <w:sz w:val="20"/>
                <w:szCs w:val="20"/>
              </w:rPr>
              <w:t>-0.</w:t>
            </w:r>
            <w:r w:rsidR="00B41797">
              <w:rPr>
                <w:rFonts w:cstheme="minorHAnsi"/>
                <w:sz w:val="20"/>
                <w:szCs w:val="20"/>
              </w:rPr>
              <w:t>001</w:t>
            </w:r>
          </w:p>
        </w:tc>
      </w:tr>
      <w:tr w:rsidR="004121B5" w14:paraId="383299C5" w14:textId="77777777" w:rsidTr="00E315DA">
        <w:tc>
          <w:tcPr>
            <w:tcW w:w="3539" w:type="dxa"/>
          </w:tcPr>
          <w:p w14:paraId="1DB4CC66" w14:textId="03F08757" w:rsidR="004121B5" w:rsidRDefault="00F01D2E" w:rsidP="004311B6">
            <w:pPr>
              <w:jc w:val="right"/>
              <w:rPr>
                <w:rFonts w:cstheme="minorHAnsi"/>
                <w:sz w:val="20"/>
                <w:szCs w:val="20"/>
              </w:rPr>
            </w:pPr>
            <w:r>
              <w:rPr>
                <w:rFonts w:cstheme="minorHAnsi"/>
                <w:sz w:val="20"/>
                <w:szCs w:val="20"/>
              </w:rPr>
              <w:t>QALYs – 12 month</w:t>
            </w:r>
          </w:p>
        </w:tc>
        <w:tc>
          <w:tcPr>
            <w:tcW w:w="709" w:type="dxa"/>
          </w:tcPr>
          <w:p w14:paraId="3C1213F6" w14:textId="52C4E3B3" w:rsidR="004121B5" w:rsidRDefault="00B41797" w:rsidP="00A51F1F">
            <w:pPr>
              <w:jc w:val="right"/>
              <w:rPr>
                <w:rFonts w:cstheme="minorHAnsi"/>
                <w:sz w:val="20"/>
                <w:szCs w:val="20"/>
              </w:rPr>
            </w:pPr>
            <w:r>
              <w:rPr>
                <w:rFonts w:cstheme="minorHAnsi"/>
                <w:sz w:val="20"/>
                <w:szCs w:val="20"/>
              </w:rPr>
              <w:t>194</w:t>
            </w:r>
          </w:p>
        </w:tc>
        <w:tc>
          <w:tcPr>
            <w:tcW w:w="1417" w:type="dxa"/>
          </w:tcPr>
          <w:p w14:paraId="1C9492F8" w14:textId="6D136E09" w:rsidR="004121B5" w:rsidRDefault="00B41797" w:rsidP="00A51F1F">
            <w:pPr>
              <w:jc w:val="right"/>
              <w:rPr>
                <w:rFonts w:cstheme="minorHAnsi"/>
                <w:sz w:val="20"/>
                <w:szCs w:val="20"/>
              </w:rPr>
            </w:pPr>
            <w:r>
              <w:rPr>
                <w:rFonts w:cstheme="minorHAnsi"/>
                <w:sz w:val="20"/>
                <w:szCs w:val="20"/>
              </w:rPr>
              <w:t>-0.066</w:t>
            </w:r>
          </w:p>
        </w:tc>
        <w:tc>
          <w:tcPr>
            <w:tcW w:w="1134" w:type="dxa"/>
          </w:tcPr>
          <w:p w14:paraId="0AD6FC54" w14:textId="578F08FC" w:rsidR="004121B5" w:rsidRDefault="00383D9F" w:rsidP="00A51F1F">
            <w:pPr>
              <w:jc w:val="right"/>
              <w:rPr>
                <w:rFonts w:cstheme="minorHAnsi"/>
                <w:sz w:val="20"/>
                <w:szCs w:val="20"/>
              </w:rPr>
            </w:pPr>
            <w:r>
              <w:rPr>
                <w:rFonts w:cstheme="minorHAnsi"/>
                <w:sz w:val="20"/>
                <w:szCs w:val="20"/>
              </w:rPr>
              <w:t>0.052</w:t>
            </w:r>
          </w:p>
        </w:tc>
        <w:tc>
          <w:tcPr>
            <w:tcW w:w="1134" w:type="dxa"/>
          </w:tcPr>
          <w:p w14:paraId="749AD9E2" w14:textId="0281DF51" w:rsidR="004121B5" w:rsidRDefault="00383D9F" w:rsidP="00A51F1F">
            <w:pPr>
              <w:jc w:val="right"/>
              <w:rPr>
                <w:rFonts w:cstheme="minorHAnsi"/>
                <w:sz w:val="20"/>
                <w:szCs w:val="20"/>
              </w:rPr>
            </w:pPr>
            <w:r>
              <w:rPr>
                <w:rFonts w:cstheme="minorHAnsi"/>
                <w:sz w:val="20"/>
                <w:szCs w:val="20"/>
              </w:rPr>
              <w:t>-0.133</w:t>
            </w:r>
          </w:p>
        </w:tc>
        <w:tc>
          <w:tcPr>
            <w:tcW w:w="1083" w:type="dxa"/>
          </w:tcPr>
          <w:p w14:paraId="73A5BC38" w14:textId="116AEBE4" w:rsidR="004121B5" w:rsidRDefault="00383D9F" w:rsidP="00A51F1F">
            <w:pPr>
              <w:jc w:val="right"/>
              <w:rPr>
                <w:rFonts w:cstheme="minorHAnsi"/>
                <w:sz w:val="20"/>
                <w:szCs w:val="20"/>
              </w:rPr>
            </w:pPr>
            <w:r>
              <w:rPr>
                <w:rFonts w:cstheme="minorHAnsi"/>
                <w:sz w:val="20"/>
                <w:szCs w:val="20"/>
              </w:rPr>
              <w:t>0.001</w:t>
            </w:r>
          </w:p>
        </w:tc>
      </w:tr>
      <w:tr w:rsidR="00E774CB" w14:paraId="4F4FEE9C" w14:textId="77777777" w:rsidTr="00E315DA">
        <w:tc>
          <w:tcPr>
            <w:tcW w:w="3539" w:type="dxa"/>
          </w:tcPr>
          <w:p w14:paraId="774D9652" w14:textId="703EA49D" w:rsidR="00E774CB" w:rsidRPr="00E774CB" w:rsidRDefault="00E774CB" w:rsidP="00E774CB">
            <w:pPr>
              <w:rPr>
                <w:rFonts w:cstheme="minorHAnsi"/>
                <w:b/>
                <w:bCs/>
                <w:sz w:val="20"/>
                <w:szCs w:val="20"/>
              </w:rPr>
            </w:pPr>
            <w:r w:rsidRPr="00E774CB">
              <w:rPr>
                <w:rFonts w:cstheme="minorHAnsi"/>
                <w:b/>
                <w:bCs/>
                <w:sz w:val="20"/>
                <w:szCs w:val="20"/>
              </w:rPr>
              <w:t>Net Health Benefit</w:t>
            </w:r>
            <w:r w:rsidR="00DB4680">
              <w:rPr>
                <w:rFonts w:cstheme="minorHAnsi"/>
                <w:b/>
                <w:bCs/>
                <w:sz w:val="20"/>
                <w:szCs w:val="20"/>
              </w:rPr>
              <w:t>**</w:t>
            </w:r>
          </w:p>
        </w:tc>
        <w:tc>
          <w:tcPr>
            <w:tcW w:w="709" w:type="dxa"/>
          </w:tcPr>
          <w:p w14:paraId="768CAE83" w14:textId="7C4C9C6E" w:rsidR="00E774CB" w:rsidRDefault="00E774CB" w:rsidP="00A51F1F">
            <w:pPr>
              <w:jc w:val="right"/>
              <w:rPr>
                <w:rFonts w:cstheme="minorHAnsi"/>
                <w:sz w:val="20"/>
                <w:szCs w:val="20"/>
              </w:rPr>
            </w:pPr>
          </w:p>
        </w:tc>
        <w:tc>
          <w:tcPr>
            <w:tcW w:w="1417" w:type="dxa"/>
          </w:tcPr>
          <w:p w14:paraId="0E0FD8FF" w14:textId="77777777" w:rsidR="00E774CB" w:rsidRDefault="00E774CB" w:rsidP="00A51F1F">
            <w:pPr>
              <w:jc w:val="right"/>
              <w:rPr>
                <w:rFonts w:cstheme="minorHAnsi"/>
                <w:sz w:val="20"/>
                <w:szCs w:val="20"/>
              </w:rPr>
            </w:pPr>
          </w:p>
        </w:tc>
        <w:tc>
          <w:tcPr>
            <w:tcW w:w="1134" w:type="dxa"/>
          </w:tcPr>
          <w:p w14:paraId="1104566D" w14:textId="77777777" w:rsidR="00E774CB" w:rsidRDefault="00E774CB" w:rsidP="00A51F1F">
            <w:pPr>
              <w:jc w:val="right"/>
              <w:rPr>
                <w:rFonts w:cstheme="minorHAnsi"/>
                <w:sz w:val="20"/>
                <w:szCs w:val="20"/>
              </w:rPr>
            </w:pPr>
          </w:p>
        </w:tc>
        <w:tc>
          <w:tcPr>
            <w:tcW w:w="1134" w:type="dxa"/>
          </w:tcPr>
          <w:p w14:paraId="6E745861" w14:textId="77777777" w:rsidR="00E774CB" w:rsidRDefault="00E774CB" w:rsidP="00A51F1F">
            <w:pPr>
              <w:jc w:val="right"/>
              <w:rPr>
                <w:rFonts w:cstheme="minorHAnsi"/>
                <w:sz w:val="20"/>
                <w:szCs w:val="20"/>
              </w:rPr>
            </w:pPr>
          </w:p>
        </w:tc>
        <w:tc>
          <w:tcPr>
            <w:tcW w:w="1083" w:type="dxa"/>
          </w:tcPr>
          <w:p w14:paraId="006F77B4" w14:textId="77777777" w:rsidR="00E774CB" w:rsidRDefault="00E774CB" w:rsidP="00A51F1F">
            <w:pPr>
              <w:jc w:val="right"/>
              <w:rPr>
                <w:rFonts w:cstheme="minorHAnsi"/>
                <w:sz w:val="20"/>
                <w:szCs w:val="20"/>
              </w:rPr>
            </w:pPr>
          </w:p>
        </w:tc>
      </w:tr>
      <w:tr w:rsidR="00E774CB" w14:paraId="15944215" w14:textId="77777777" w:rsidTr="00E315DA">
        <w:tc>
          <w:tcPr>
            <w:tcW w:w="3539" w:type="dxa"/>
          </w:tcPr>
          <w:p w14:paraId="0B3A9A11" w14:textId="102AF517" w:rsidR="00E774CB" w:rsidRDefault="00272DDA" w:rsidP="004311B6">
            <w:pPr>
              <w:jc w:val="right"/>
              <w:rPr>
                <w:rFonts w:cstheme="minorHAnsi"/>
                <w:sz w:val="20"/>
                <w:szCs w:val="20"/>
              </w:rPr>
            </w:pPr>
            <w:r>
              <w:rPr>
                <w:rFonts w:cstheme="minorHAnsi"/>
                <w:sz w:val="20"/>
                <w:szCs w:val="20"/>
              </w:rPr>
              <w:t>NHB</w:t>
            </w:r>
            <w:r w:rsidR="00DB4680">
              <w:rPr>
                <w:rFonts w:cstheme="minorHAnsi"/>
                <w:sz w:val="20"/>
                <w:szCs w:val="20"/>
              </w:rPr>
              <w:t xml:space="preserve"> – 90 day</w:t>
            </w:r>
          </w:p>
        </w:tc>
        <w:tc>
          <w:tcPr>
            <w:tcW w:w="709" w:type="dxa"/>
          </w:tcPr>
          <w:p w14:paraId="62353146" w14:textId="5DAF4598" w:rsidR="00E774CB" w:rsidRDefault="00E774CB" w:rsidP="00A51F1F">
            <w:pPr>
              <w:jc w:val="right"/>
              <w:rPr>
                <w:rFonts w:cstheme="minorHAnsi"/>
                <w:sz w:val="20"/>
                <w:szCs w:val="20"/>
              </w:rPr>
            </w:pPr>
            <w:r>
              <w:rPr>
                <w:rFonts w:cstheme="minorHAnsi"/>
                <w:sz w:val="20"/>
                <w:szCs w:val="20"/>
              </w:rPr>
              <w:t>93</w:t>
            </w:r>
          </w:p>
        </w:tc>
        <w:tc>
          <w:tcPr>
            <w:tcW w:w="1417" w:type="dxa"/>
          </w:tcPr>
          <w:p w14:paraId="2DB045FD" w14:textId="5640DE86" w:rsidR="00E774CB" w:rsidRDefault="00272DDA" w:rsidP="00A51F1F">
            <w:pPr>
              <w:jc w:val="right"/>
              <w:rPr>
                <w:rFonts w:cstheme="minorHAnsi"/>
                <w:sz w:val="20"/>
                <w:szCs w:val="20"/>
              </w:rPr>
            </w:pPr>
            <w:r>
              <w:rPr>
                <w:rFonts w:cstheme="minorHAnsi"/>
                <w:sz w:val="20"/>
                <w:szCs w:val="20"/>
              </w:rPr>
              <w:t>-0.257</w:t>
            </w:r>
          </w:p>
        </w:tc>
        <w:tc>
          <w:tcPr>
            <w:tcW w:w="1134" w:type="dxa"/>
          </w:tcPr>
          <w:p w14:paraId="5E79C28A" w14:textId="7FA5C104" w:rsidR="00E774CB" w:rsidRPr="00272DDA" w:rsidRDefault="00272DDA" w:rsidP="00A51F1F">
            <w:pPr>
              <w:jc w:val="right"/>
              <w:rPr>
                <w:rFonts w:cstheme="minorHAnsi"/>
                <w:b/>
                <w:bCs/>
                <w:sz w:val="20"/>
                <w:szCs w:val="20"/>
              </w:rPr>
            </w:pPr>
            <w:r w:rsidRPr="00272DDA">
              <w:rPr>
                <w:rFonts w:cstheme="minorHAnsi"/>
                <w:b/>
                <w:bCs/>
                <w:sz w:val="20"/>
                <w:szCs w:val="20"/>
              </w:rPr>
              <w:t>0.000</w:t>
            </w:r>
          </w:p>
        </w:tc>
        <w:tc>
          <w:tcPr>
            <w:tcW w:w="1134" w:type="dxa"/>
          </w:tcPr>
          <w:p w14:paraId="00291ADA" w14:textId="4756734B" w:rsidR="00E774CB" w:rsidRDefault="00DB4680" w:rsidP="00A51F1F">
            <w:pPr>
              <w:jc w:val="right"/>
              <w:rPr>
                <w:rFonts w:cstheme="minorHAnsi"/>
                <w:sz w:val="20"/>
                <w:szCs w:val="20"/>
              </w:rPr>
            </w:pPr>
            <w:r>
              <w:rPr>
                <w:rFonts w:cstheme="minorHAnsi"/>
                <w:sz w:val="20"/>
                <w:szCs w:val="20"/>
              </w:rPr>
              <w:t>-0.401</w:t>
            </w:r>
          </w:p>
        </w:tc>
        <w:tc>
          <w:tcPr>
            <w:tcW w:w="1083" w:type="dxa"/>
          </w:tcPr>
          <w:p w14:paraId="43F7D431" w14:textId="547E8053" w:rsidR="00E774CB" w:rsidRDefault="00DB4680" w:rsidP="00A51F1F">
            <w:pPr>
              <w:jc w:val="right"/>
              <w:rPr>
                <w:rFonts w:cstheme="minorHAnsi"/>
                <w:sz w:val="20"/>
                <w:szCs w:val="20"/>
              </w:rPr>
            </w:pPr>
            <w:r>
              <w:rPr>
                <w:rFonts w:cstheme="minorHAnsi"/>
                <w:sz w:val="20"/>
                <w:szCs w:val="20"/>
              </w:rPr>
              <w:t>-0.113</w:t>
            </w:r>
          </w:p>
        </w:tc>
      </w:tr>
    </w:tbl>
    <w:p w14:paraId="376B8DF9" w14:textId="41BFF6AB" w:rsidR="009E5145" w:rsidRDefault="005D2BF5">
      <w:pPr>
        <w:rPr>
          <w:rFonts w:cstheme="minorHAnsi"/>
          <w:sz w:val="20"/>
          <w:szCs w:val="20"/>
        </w:rPr>
      </w:pPr>
      <w:r>
        <w:rPr>
          <w:rFonts w:cstheme="minorHAnsi"/>
          <w:sz w:val="20"/>
          <w:szCs w:val="20"/>
        </w:rPr>
        <w:t>*</w:t>
      </w:r>
      <w:r w:rsidR="000F3210">
        <w:rPr>
          <w:rFonts w:cstheme="minorHAnsi"/>
          <w:sz w:val="20"/>
          <w:szCs w:val="20"/>
        </w:rPr>
        <w:t xml:space="preserve">Not all categories of cost are included (e.g. cost of </w:t>
      </w:r>
      <w:r>
        <w:rPr>
          <w:rFonts w:cstheme="minorHAnsi"/>
          <w:sz w:val="20"/>
          <w:szCs w:val="20"/>
        </w:rPr>
        <w:t xml:space="preserve">diagnosing and </w:t>
      </w:r>
      <w:r w:rsidR="000F3210">
        <w:rPr>
          <w:rFonts w:cstheme="minorHAnsi"/>
          <w:sz w:val="20"/>
          <w:szCs w:val="20"/>
        </w:rPr>
        <w:t>treating AL</w:t>
      </w:r>
      <w:r>
        <w:rPr>
          <w:rFonts w:cstheme="minorHAnsi"/>
          <w:sz w:val="20"/>
          <w:szCs w:val="20"/>
        </w:rPr>
        <w:t>s)</w:t>
      </w:r>
      <w:r w:rsidR="00DB4680">
        <w:rPr>
          <w:rFonts w:cstheme="minorHAnsi"/>
          <w:sz w:val="20"/>
          <w:szCs w:val="20"/>
        </w:rPr>
        <w:t xml:space="preserve">; </w:t>
      </w:r>
      <w:r w:rsidR="002147D4">
        <w:rPr>
          <w:rFonts w:cstheme="minorHAnsi"/>
          <w:sz w:val="20"/>
          <w:szCs w:val="20"/>
        </w:rPr>
        <w:t>**Willingness to pay per QALY = £20,000</w:t>
      </w:r>
    </w:p>
    <w:p w14:paraId="50F4E6FC" w14:textId="77777777" w:rsidR="003C624B" w:rsidRDefault="003C624B" w:rsidP="003C624B"/>
    <w:p w14:paraId="5E4E2205" w14:textId="3CD97A9B" w:rsidR="003C624B" w:rsidRPr="006C1E73" w:rsidRDefault="003C624B" w:rsidP="003C624B">
      <w:pPr>
        <w:pStyle w:val="Caption"/>
        <w:rPr>
          <w:i w:val="0"/>
          <w:iCs w:val="0"/>
          <w:color w:val="auto"/>
          <w:sz w:val="22"/>
          <w:szCs w:val="22"/>
        </w:rPr>
      </w:pPr>
      <w:bookmarkStart w:id="0" w:name="_Ref184388645"/>
      <w:bookmarkStart w:id="1" w:name="_Ref183178785"/>
      <w:r w:rsidRPr="006C1E73">
        <w:rPr>
          <w:i w:val="0"/>
          <w:iCs w:val="0"/>
          <w:color w:val="auto"/>
          <w:sz w:val="22"/>
          <w:szCs w:val="22"/>
        </w:rPr>
        <w:t xml:space="preserve">Figure </w:t>
      </w:r>
      <w:bookmarkEnd w:id="0"/>
      <w:r w:rsidR="00C122C9">
        <w:rPr>
          <w:i w:val="0"/>
          <w:iCs w:val="0"/>
          <w:color w:val="auto"/>
          <w:sz w:val="22"/>
          <w:szCs w:val="22"/>
        </w:rPr>
        <w:t>S1</w:t>
      </w:r>
      <w:r w:rsidRPr="006C1E73">
        <w:rPr>
          <w:i w:val="0"/>
          <w:iCs w:val="0"/>
          <w:color w:val="auto"/>
          <w:sz w:val="22"/>
          <w:szCs w:val="22"/>
        </w:rPr>
        <w:t xml:space="preserve"> Cost-effectiveness acceptability curve</w:t>
      </w:r>
      <w:bookmarkEnd w:id="1"/>
    </w:p>
    <w:p w14:paraId="767BF6CD" w14:textId="77777777" w:rsidR="003C624B" w:rsidRPr="00497F0D" w:rsidRDefault="003C624B" w:rsidP="003C624B">
      <w:pPr>
        <w:spacing w:line="360" w:lineRule="auto"/>
      </w:pPr>
      <w:r w:rsidRPr="00301432">
        <w:rPr>
          <w:noProof/>
          <w:lang w:eastAsia="en-GB"/>
        </w:rPr>
        <w:drawing>
          <wp:inline distT="0" distB="0" distL="0" distR="0" wp14:anchorId="3AF16666" wp14:editId="3A02E19B">
            <wp:extent cx="5731510" cy="3411220"/>
            <wp:effectExtent l="0" t="0" r="2540" b="0"/>
            <wp:docPr id="983765701" name="Picture 1" descr="A graph of a cost-effective capability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765701" name="Picture 1" descr="A graph of a cost-effective capability curve&#10;&#10;Description automatically generated"/>
                    <pic:cNvPicPr/>
                  </pic:nvPicPr>
                  <pic:blipFill>
                    <a:blip r:embed="rId14"/>
                    <a:stretch>
                      <a:fillRect/>
                    </a:stretch>
                  </pic:blipFill>
                  <pic:spPr>
                    <a:xfrm>
                      <a:off x="0" y="0"/>
                      <a:ext cx="5731510" cy="3411220"/>
                    </a:xfrm>
                    <a:prstGeom prst="rect">
                      <a:avLst/>
                    </a:prstGeom>
                  </pic:spPr>
                </pic:pic>
              </a:graphicData>
            </a:graphic>
          </wp:inline>
        </w:drawing>
      </w:r>
    </w:p>
    <w:p w14:paraId="32B40396" w14:textId="77777777" w:rsidR="0097632F" w:rsidRDefault="0097632F"/>
    <w:p w14:paraId="3F570556" w14:textId="77777777" w:rsidR="003E5A40" w:rsidRDefault="003E5A40"/>
    <w:p w14:paraId="7B02A738" w14:textId="77777777" w:rsidR="003E5A40" w:rsidRDefault="003E5A40"/>
    <w:p w14:paraId="41C6238A" w14:textId="5ED02052" w:rsidR="003E5A40" w:rsidRPr="00857398" w:rsidRDefault="003E5A40">
      <w:pPr>
        <w:rPr>
          <w:b/>
          <w:bCs/>
        </w:rPr>
      </w:pPr>
      <w:r w:rsidRPr="00857398">
        <w:rPr>
          <w:b/>
          <w:bCs/>
        </w:rPr>
        <w:lastRenderedPageBreak/>
        <w:t>Refer</w:t>
      </w:r>
      <w:r w:rsidR="00CD3930" w:rsidRPr="00857398">
        <w:rPr>
          <w:b/>
          <w:bCs/>
        </w:rPr>
        <w:t>ences</w:t>
      </w:r>
    </w:p>
    <w:p w14:paraId="28875D65" w14:textId="77777777" w:rsidR="00CD3930" w:rsidRDefault="00CD3930"/>
    <w:p w14:paraId="3C213811" w14:textId="39FE8E72" w:rsidR="00CD3930" w:rsidRDefault="00857398" w:rsidP="00857398">
      <w:pPr>
        <w:pStyle w:val="ListParagraph"/>
        <w:numPr>
          <w:ilvl w:val="0"/>
          <w:numId w:val="6"/>
        </w:numPr>
      </w:pPr>
      <w:hyperlink r:id="rId15" w:history="1">
        <w:r w:rsidRPr="000873EE">
          <w:rPr>
            <w:rStyle w:val="Hyperlink"/>
          </w:rPr>
          <w:t>www.chelwest.nhs.uk/services/support-services/pharmacy/formulary/med-committee/medicines-group-summary-notes-january-2023-4.pdf Last accessed 26/04/2025</w:t>
        </w:r>
      </w:hyperlink>
    </w:p>
    <w:p w14:paraId="210C38E1" w14:textId="77777777" w:rsidR="00857398" w:rsidRDefault="00857398"/>
    <w:p w14:paraId="6EBBCAE6" w14:textId="77777777" w:rsidR="00857398" w:rsidRPr="00857398" w:rsidRDefault="00857398" w:rsidP="00857398">
      <w:pPr>
        <w:pStyle w:val="ListParagraph"/>
        <w:numPr>
          <w:ilvl w:val="0"/>
          <w:numId w:val="6"/>
        </w:numPr>
      </w:pPr>
      <w:r w:rsidRPr="00857398">
        <w:t xml:space="preserve">Liu RQ, </w:t>
      </w:r>
      <w:proofErr w:type="spellStart"/>
      <w:r w:rsidRPr="00857398">
        <w:t>Elnahas</w:t>
      </w:r>
      <w:proofErr w:type="spellEnd"/>
      <w:r w:rsidRPr="00857398">
        <w:t xml:space="preserve"> A, Tang E, </w:t>
      </w:r>
      <w:proofErr w:type="spellStart"/>
      <w:r w:rsidRPr="00857398">
        <w:t>Alkhamesi</w:t>
      </w:r>
      <w:proofErr w:type="spellEnd"/>
      <w:r w:rsidRPr="00857398">
        <w:t xml:space="preserve"> NA, Hawel J, </w:t>
      </w:r>
      <w:proofErr w:type="spellStart"/>
      <w:r w:rsidRPr="00857398">
        <w:t>Alnumay</w:t>
      </w:r>
      <w:proofErr w:type="spellEnd"/>
      <w:r w:rsidRPr="00857398">
        <w:t xml:space="preserve"> A, </w:t>
      </w:r>
      <w:proofErr w:type="spellStart"/>
      <w:r w:rsidRPr="00857398">
        <w:t>Schlachta</w:t>
      </w:r>
      <w:proofErr w:type="spellEnd"/>
      <w:r w:rsidRPr="00857398">
        <w:t xml:space="preserve"> CM. Cost analysis of indocyanine green fluorescence angiography for prevention of anastomotic leakage in colorectal surgery. </w:t>
      </w:r>
      <w:proofErr w:type="spellStart"/>
      <w:r w:rsidRPr="00857398">
        <w:t>Surg</w:t>
      </w:r>
      <w:proofErr w:type="spellEnd"/>
      <w:r w:rsidRPr="00857398">
        <w:t xml:space="preserve"> </w:t>
      </w:r>
      <w:proofErr w:type="spellStart"/>
      <w:r w:rsidRPr="00857398">
        <w:t>Endosc</w:t>
      </w:r>
      <w:proofErr w:type="spellEnd"/>
      <w:r w:rsidRPr="00857398">
        <w:t>. 2022 Dec;36(12):9281-9287</w:t>
      </w:r>
    </w:p>
    <w:p w14:paraId="0D03AB60" w14:textId="77777777" w:rsidR="00857398" w:rsidRDefault="00857398"/>
    <w:p w14:paraId="71E6CA20" w14:textId="7BFA8E98" w:rsidR="00857398" w:rsidRDefault="00857398" w:rsidP="00857398">
      <w:pPr>
        <w:pStyle w:val="ListParagraph"/>
        <w:numPr>
          <w:ilvl w:val="0"/>
          <w:numId w:val="6"/>
        </w:numPr>
      </w:pPr>
      <w:r w:rsidRPr="00857398">
        <w:t xml:space="preserve">Jayne D, </w:t>
      </w:r>
      <w:proofErr w:type="spellStart"/>
      <w:r w:rsidRPr="00857398">
        <w:t>Pigazzi</w:t>
      </w:r>
      <w:proofErr w:type="spellEnd"/>
      <w:r w:rsidRPr="00857398">
        <w:t xml:space="preserve"> A, Marshall H, Croft J, Corrigan N, Copeland J, Quirke P, West N, Rautio T, Thomassen N, Tilney H, </w:t>
      </w:r>
      <w:proofErr w:type="spellStart"/>
      <w:r w:rsidRPr="00857398">
        <w:t>Gudgeon</w:t>
      </w:r>
      <w:proofErr w:type="spellEnd"/>
      <w:r w:rsidRPr="00857398">
        <w:t xml:space="preserve"> M, Bianchi PP, Edlin R, Hulme C, Brown J. Effect of Robotic-Assisted vs Conventional Laparoscopic Surgery on Risk of Conversion to Open Laparotomy Among Patients Undergoing Resection for Rectal Cancer: The ROLARR Randomized Clinical Trial. JAMA. 2017 Oct 24;318(16):1569-1580</w:t>
      </w:r>
    </w:p>
    <w:sectPr w:rsidR="00857398" w:rsidSect="003C624B">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9DF57" w14:textId="77777777" w:rsidR="00E92519" w:rsidRDefault="00E92519" w:rsidP="00FD7D19">
      <w:pPr>
        <w:spacing w:after="0" w:line="240" w:lineRule="auto"/>
      </w:pPr>
      <w:r>
        <w:separator/>
      </w:r>
    </w:p>
  </w:endnote>
  <w:endnote w:type="continuationSeparator" w:id="0">
    <w:p w14:paraId="4BA6263B" w14:textId="77777777" w:rsidR="00E92519" w:rsidRDefault="00E92519" w:rsidP="00FD7D19">
      <w:pPr>
        <w:spacing w:after="0" w:line="240" w:lineRule="auto"/>
      </w:pPr>
      <w:r>
        <w:continuationSeparator/>
      </w:r>
    </w:p>
  </w:endnote>
  <w:endnote w:type="continuationNotice" w:id="1">
    <w:p w14:paraId="12AC7E85" w14:textId="77777777" w:rsidR="00E92519" w:rsidRDefault="00E925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6713194"/>
      <w:docPartObj>
        <w:docPartGallery w:val="Page Numbers (Bottom of Page)"/>
        <w:docPartUnique/>
      </w:docPartObj>
    </w:sdtPr>
    <w:sdtEndPr>
      <w:rPr>
        <w:noProof/>
      </w:rPr>
    </w:sdtEndPr>
    <w:sdtContent>
      <w:p w14:paraId="5BF683C4" w14:textId="6629A5F3" w:rsidR="003C4FBA" w:rsidRDefault="003C4FBA">
        <w:pPr>
          <w:pStyle w:val="Footer"/>
          <w:jc w:val="right"/>
        </w:pPr>
        <w:r>
          <w:fldChar w:fldCharType="begin"/>
        </w:r>
        <w:r>
          <w:instrText xml:space="preserve"> PAGE   \* MERGEFORMAT </w:instrText>
        </w:r>
        <w:r>
          <w:fldChar w:fldCharType="separate"/>
        </w:r>
        <w:r w:rsidR="005C1DF9">
          <w:rPr>
            <w:noProof/>
          </w:rPr>
          <w:t>15</w:t>
        </w:r>
        <w:r>
          <w:rPr>
            <w:noProof/>
          </w:rPr>
          <w:fldChar w:fldCharType="end"/>
        </w:r>
      </w:p>
    </w:sdtContent>
  </w:sdt>
  <w:p w14:paraId="4AB90943" w14:textId="77777777" w:rsidR="003C4FBA" w:rsidRDefault="003C4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6E298" w14:textId="77777777" w:rsidR="00E92519" w:rsidRDefault="00E92519" w:rsidP="00FD7D19">
      <w:pPr>
        <w:spacing w:after="0" w:line="240" w:lineRule="auto"/>
      </w:pPr>
      <w:r>
        <w:separator/>
      </w:r>
    </w:p>
  </w:footnote>
  <w:footnote w:type="continuationSeparator" w:id="0">
    <w:p w14:paraId="4AFA4281" w14:textId="77777777" w:rsidR="00E92519" w:rsidRDefault="00E92519" w:rsidP="00FD7D19">
      <w:pPr>
        <w:spacing w:after="0" w:line="240" w:lineRule="auto"/>
      </w:pPr>
      <w:r>
        <w:continuationSeparator/>
      </w:r>
    </w:p>
  </w:footnote>
  <w:footnote w:type="continuationNotice" w:id="1">
    <w:p w14:paraId="1E205954" w14:textId="77777777" w:rsidR="00E92519" w:rsidRDefault="00E9251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F7FE3"/>
    <w:multiLevelType w:val="hybridMultilevel"/>
    <w:tmpl w:val="F624597C"/>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0EBA33D2"/>
    <w:multiLevelType w:val="hybridMultilevel"/>
    <w:tmpl w:val="5B227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CA0358"/>
    <w:multiLevelType w:val="hybridMultilevel"/>
    <w:tmpl w:val="FB0A7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7F0F1D"/>
    <w:multiLevelType w:val="hybridMultilevel"/>
    <w:tmpl w:val="EB861D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6A7346"/>
    <w:multiLevelType w:val="hybridMultilevel"/>
    <w:tmpl w:val="2F067A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AD29D5"/>
    <w:multiLevelType w:val="hybridMultilevel"/>
    <w:tmpl w:val="2BA47B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3728396">
    <w:abstractNumId w:val="0"/>
  </w:num>
  <w:num w:numId="2" w16cid:durableId="374354718">
    <w:abstractNumId w:val="4"/>
  </w:num>
  <w:num w:numId="3" w16cid:durableId="1737430724">
    <w:abstractNumId w:val="2"/>
  </w:num>
  <w:num w:numId="4" w16cid:durableId="518082919">
    <w:abstractNumId w:val="1"/>
  </w:num>
  <w:num w:numId="5" w16cid:durableId="1233855597">
    <w:abstractNumId w:val="5"/>
  </w:num>
  <w:num w:numId="6" w16cid:durableId="3666093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es-MX"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649"/>
    <w:rsid w:val="000008B9"/>
    <w:rsid w:val="0000316D"/>
    <w:rsid w:val="000036EF"/>
    <w:rsid w:val="000048E7"/>
    <w:rsid w:val="00004E64"/>
    <w:rsid w:val="00005366"/>
    <w:rsid w:val="000069E2"/>
    <w:rsid w:val="000101E8"/>
    <w:rsid w:val="00012525"/>
    <w:rsid w:val="00016F82"/>
    <w:rsid w:val="000242C5"/>
    <w:rsid w:val="000246D6"/>
    <w:rsid w:val="00025B64"/>
    <w:rsid w:val="00026ABE"/>
    <w:rsid w:val="000304A6"/>
    <w:rsid w:val="0003054A"/>
    <w:rsid w:val="0003213B"/>
    <w:rsid w:val="00033CB1"/>
    <w:rsid w:val="000344D7"/>
    <w:rsid w:val="00034AA3"/>
    <w:rsid w:val="000356EF"/>
    <w:rsid w:val="0003578E"/>
    <w:rsid w:val="00035B67"/>
    <w:rsid w:val="00036D49"/>
    <w:rsid w:val="00037B51"/>
    <w:rsid w:val="00037F66"/>
    <w:rsid w:val="00043502"/>
    <w:rsid w:val="00043C63"/>
    <w:rsid w:val="00043D9A"/>
    <w:rsid w:val="0004671B"/>
    <w:rsid w:val="000471DB"/>
    <w:rsid w:val="000506D0"/>
    <w:rsid w:val="0005119F"/>
    <w:rsid w:val="00051666"/>
    <w:rsid w:val="00054084"/>
    <w:rsid w:val="00056481"/>
    <w:rsid w:val="00057B40"/>
    <w:rsid w:val="00063154"/>
    <w:rsid w:val="00063797"/>
    <w:rsid w:val="00063ED9"/>
    <w:rsid w:val="00066545"/>
    <w:rsid w:val="0006667F"/>
    <w:rsid w:val="000671C7"/>
    <w:rsid w:val="0006756D"/>
    <w:rsid w:val="00071256"/>
    <w:rsid w:val="00071A78"/>
    <w:rsid w:val="00072025"/>
    <w:rsid w:val="00072B48"/>
    <w:rsid w:val="00072EBB"/>
    <w:rsid w:val="00073BC3"/>
    <w:rsid w:val="00073E39"/>
    <w:rsid w:val="00074010"/>
    <w:rsid w:val="00074B61"/>
    <w:rsid w:val="00077902"/>
    <w:rsid w:val="00077CD2"/>
    <w:rsid w:val="00083A04"/>
    <w:rsid w:val="00083CC0"/>
    <w:rsid w:val="00085779"/>
    <w:rsid w:val="00085B3F"/>
    <w:rsid w:val="000861BD"/>
    <w:rsid w:val="0009143B"/>
    <w:rsid w:val="00092151"/>
    <w:rsid w:val="00092342"/>
    <w:rsid w:val="000961F7"/>
    <w:rsid w:val="00096C63"/>
    <w:rsid w:val="00097CAE"/>
    <w:rsid w:val="000A1586"/>
    <w:rsid w:val="000A489C"/>
    <w:rsid w:val="000A4E93"/>
    <w:rsid w:val="000A59E5"/>
    <w:rsid w:val="000B27BF"/>
    <w:rsid w:val="000B413B"/>
    <w:rsid w:val="000C15EB"/>
    <w:rsid w:val="000C2834"/>
    <w:rsid w:val="000C28E2"/>
    <w:rsid w:val="000C4A9D"/>
    <w:rsid w:val="000C4D90"/>
    <w:rsid w:val="000C5BA1"/>
    <w:rsid w:val="000C634A"/>
    <w:rsid w:val="000C6B5C"/>
    <w:rsid w:val="000D3466"/>
    <w:rsid w:val="000D5788"/>
    <w:rsid w:val="000D61B9"/>
    <w:rsid w:val="000D713B"/>
    <w:rsid w:val="000E109A"/>
    <w:rsid w:val="000E268A"/>
    <w:rsid w:val="000E2ED1"/>
    <w:rsid w:val="000E3CB1"/>
    <w:rsid w:val="000E4FBF"/>
    <w:rsid w:val="000E50BB"/>
    <w:rsid w:val="000E5308"/>
    <w:rsid w:val="000E572A"/>
    <w:rsid w:val="000E5B3B"/>
    <w:rsid w:val="000E7783"/>
    <w:rsid w:val="000F0458"/>
    <w:rsid w:val="000F3210"/>
    <w:rsid w:val="000F3C70"/>
    <w:rsid w:val="0010743E"/>
    <w:rsid w:val="00110089"/>
    <w:rsid w:val="00110D00"/>
    <w:rsid w:val="0011284B"/>
    <w:rsid w:val="0011324A"/>
    <w:rsid w:val="00114ADE"/>
    <w:rsid w:val="00114FE9"/>
    <w:rsid w:val="0011501D"/>
    <w:rsid w:val="0011687B"/>
    <w:rsid w:val="0011732F"/>
    <w:rsid w:val="00117A11"/>
    <w:rsid w:val="00117CA8"/>
    <w:rsid w:val="00117E6C"/>
    <w:rsid w:val="00120856"/>
    <w:rsid w:val="00120B04"/>
    <w:rsid w:val="0012183A"/>
    <w:rsid w:val="00121917"/>
    <w:rsid w:val="00121F91"/>
    <w:rsid w:val="0012579A"/>
    <w:rsid w:val="00125AFD"/>
    <w:rsid w:val="001305DF"/>
    <w:rsid w:val="00130CDC"/>
    <w:rsid w:val="001316F1"/>
    <w:rsid w:val="00132013"/>
    <w:rsid w:val="00132C5C"/>
    <w:rsid w:val="0013790A"/>
    <w:rsid w:val="00137DBC"/>
    <w:rsid w:val="00137F14"/>
    <w:rsid w:val="0014020C"/>
    <w:rsid w:val="001407BB"/>
    <w:rsid w:val="0014387E"/>
    <w:rsid w:val="00143D47"/>
    <w:rsid w:val="00144F00"/>
    <w:rsid w:val="0015092C"/>
    <w:rsid w:val="0015191E"/>
    <w:rsid w:val="00154790"/>
    <w:rsid w:val="00155466"/>
    <w:rsid w:val="00156395"/>
    <w:rsid w:val="00157FC1"/>
    <w:rsid w:val="001616C5"/>
    <w:rsid w:val="00161B1B"/>
    <w:rsid w:val="00162712"/>
    <w:rsid w:val="001648FC"/>
    <w:rsid w:val="001654D3"/>
    <w:rsid w:val="00166423"/>
    <w:rsid w:val="00167BFF"/>
    <w:rsid w:val="00171D64"/>
    <w:rsid w:val="0017276C"/>
    <w:rsid w:val="00173968"/>
    <w:rsid w:val="001741A3"/>
    <w:rsid w:val="00174783"/>
    <w:rsid w:val="00175A79"/>
    <w:rsid w:val="00176323"/>
    <w:rsid w:val="001773BE"/>
    <w:rsid w:val="00177D3E"/>
    <w:rsid w:val="00180D31"/>
    <w:rsid w:val="00181A61"/>
    <w:rsid w:val="001820ED"/>
    <w:rsid w:val="001823EA"/>
    <w:rsid w:val="001823F1"/>
    <w:rsid w:val="00183241"/>
    <w:rsid w:val="00184E80"/>
    <w:rsid w:val="00186D8E"/>
    <w:rsid w:val="00187DDA"/>
    <w:rsid w:val="001900E1"/>
    <w:rsid w:val="0019443E"/>
    <w:rsid w:val="00197168"/>
    <w:rsid w:val="001A07CB"/>
    <w:rsid w:val="001A280C"/>
    <w:rsid w:val="001A293B"/>
    <w:rsid w:val="001A2AD1"/>
    <w:rsid w:val="001A313C"/>
    <w:rsid w:val="001A3420"/>
    <w:rsid w:val="001A48C7"/>
    <w:rsid w:val="001A4B07"/>
    <w:rsid w:val="001A5E1B"/>
    <w:rsid w:val="001B0AD1"/>
    <w:rsid w:val="001B2DCD"/>
    <w:rsid w:val="001B59A1"/>
    <w:rsid w:val="001B6332"/>
    <w:rsid w:val="001B734E"/>
    <w:rsid w:val="001B7BDF"/>
    <w:rsid w:val="001C3007"/>
    <w:rsid w:val="001C43AB"/>
    <w:rsid w:val="001C506A"/>
    <w:rsid w:val="001C6A2A"/>
    <w:rsid w:val="001C7DA1"/>
    <w:rsid w:val="001D05E1"/>
    <w:rsid w:val="001D2AF9"/>
    <w:rsid w:val="001D4CFE"/>
    <w:rsid w:val="001D5A28"/>
    <w:rsid w:val="001D5C9E"/>
    <w:rsid w:val="001D659C"/>
    <w:rsid w:val="001E0EF8"/>
    <w:rsid w:val="001E16D9"/>
    <w:rsid w:val="001E2AC9"/>
    <w:rsid w:val="001E2D76"/>
    <w:rsid w:val="001E337B"/>
    <w:rsid w:val="001E572A"/>
    <w:rsid w:val="001E5DF9"/>
    <w:rsid w:val="001E70E7"/>
    <w:rsid w:val="001F0218"/>
    <w:rsid w:val="001F1718"/>
    <w:rsid w:val="001F1CC5"/>
    <w:rsid w:val="001F2DC2"/>
    <w:rsid w:val="001F471E"/>
    <w:rsid w:val="001F49F4"/>
    <w:rsid w:val="001F510B"/>
    <w:rsid w:val="002021A0"/>
    <w:rsid w:val="00202847"/>
    <w:rsid w:val="00203D2A"/>
    <w:rsid w:val="002059F0"/>
    <w:rsid w:val="00207B22"/>
    <w:rsid w:val="00211511"/>
    <w:rsid w:val="002121AB"/>
    <w:rsid w:val="00212C75"/>
    <w:rsid w:val="00213A8F"/>
    <w:rsid w:val="002147D4"/>
    <w:rsid w:val="00217791"/>
    <w:rsid w:val="00217873"/>
    <w:rsid w:val="002215E2"/>
    <w:rsid w:val="002216C1"/>
    <w:rsid w:val="00222488"/>
    <w:rsid w:val="00222999"/>
    <w:rsid w:val="0022445D"/>
    <w:rsid w:val="00227946"/>
    <w:rsid w:val="00227FBA"/>
    <w:rsid w:val="00232277"/>
    <w:rsid w:val="0023262C"/>
    <w:rsid w:val="00232767"/>
    <w:rsid w:val="00236207"/>
    <w:rsid w:val="00237089"/>
    <w:rsid w:val="00244A46"/>
    <w:rsid w:val="0024505C"/>
    <w:rsid w:val="002456D0"/>
    <w:rsid w:val="00245D93"/>
    <w:rsid w:val="00245E1A"/>
    <w:rsid w:val="00253F6E"/>
    <w:rsid w:val="002542BC"/>
    <w:rsid w:val="00256F6F"/>
    <w:rsid w:val="00260E3E"/>
    <w:rsid w:val="00262DB3"/>
    <w:rsid w:val="0026344D"/>
    <w:rsid w:val="00264F4F"/>
    <w:rsid w:val="002650AC"/>
    <w:rsid w:val="0026511B"/>
    <w:rsid w:val="002651A7"/>
    <w:rsid w:val="002652D3"/>
    <w:rsid w:val="002660AF"/>
    <w:rsid w:val="00267322"/>
    <w:rsid w:val="00267EE9"/>
    <w:rsid w:val="00272DDA"/>
    <w:rsid w:val="00273C05"/>
    <w:rsid w:val="00273D74"/>
    <w:rsid w:val="0027434D"/>
    <w:rsid w:val="002744B6"/>
    <w:rsid w:val="00275F94"/>
    <w:rsid w:val="002774D2"/>
    <w:rsid w:val="00277CED"/>
    <w:rsid w:val="00277F5C"/>
    <w:rsid w:val="002835E0"/>
    <w:rsid w:val="00286856"/>
    <w:rsid w:val="00286860"/>
    <w:rsid w:val="00287DFB"/>
    <w:rsid w:val="0029074B"/>
    <w:rsid w:val="00290EC4"/>
    <w:rsid w:val="00291387"/>
    <w:rsid w:val="00291634"/>
    <w:rsid w:val="00293286"/>
    <w:rsid w:val="00293935"/>
    <w:rsid w:val="00296144"/>
    <w:rsid w:val="002A205E"/>
    <w:rsid w:val="002A245D"/>
    <w:rsid w:val="002A698D"/>
    <w:rsid w:val="002B0CB4"/>
    <w:rsid w:val="002B18DF"/>
    <w:rsid w:val="002B2088"/>
    <w:rsid w:val="002B5957"/>
    <w:rsid w:val="002B68AB"/>
    <w:rsid w:val="002C0306"/>
    <w:rsid w:val="002C0DE3"/>
    <w:rsid w:val="002C1A68"/>
    <w:rsid w:val="002C1EA0"/>
    <w:rsid w:val="002C2118"/>
    <w:rsid w:val="002C29B3"/>
    <w:rsid w:val="002C57B6"/>
    <w:rsid w:val="002C68B8"/>
    <w:rsid w:val="002C6939"/>
    <w:rsid w:val="002C6D8E"/>
    <w:rsid w:val="002D0F01"/>
    <w:rsid w:val="002D1200"/>
    <w:rsid w:val="002D1F2F"/>
    <w:rsid w:val="002D60A8"/>
    <w:rsid w:val="002D6860"/>
    <w:rsid w:val="002D7E9E"/>
    <w:rsid w:val="002E001D"/>
    <w:rsid w:val="002E408F"/>
    <w:rsid w:val="002E7053"/>
    <w:rsid w:val="002F0627"/>
    <w:rsid w:val="002F355A"/>
    <w:rsid w:val="002F3B91"/>
    <w:rsid w:val="002F3E46"/>
    <w:rsid w:val="002F4809"/>
    <w:rsid w:val="002F4D22"/>
    <w:rsid w:val="002F66B0"/>
    <w:rsid w:val="002F7D7D"/>
    <w:rsid w:val="00301432"/>
    <w:rsid w:val="00301A8F"/>
    <w:rsid w:val="00302F70"/>
    <w:rsid w:val="00304720"/>
    <w:rsid w:val="00305A64"/>
    <w:rsid w:val="00306111"/>
    <w:rsid w:val="00310204"/>
    <w:rsid w:val="003113DC"/>
    <w:rsid w:val="00313D56"/>
    <w:rsid w:val="003142CF"/>
    <w:rsid w:val="003142DA"/>
    <w:rsid w:val="003144EC"/>
    <w:rsid w:val="00315466"/>
    <w:rsid w:val="0031561B"/>
    <w:rsid w:val="00316F91"/>
    <w:rsid w:val="00321589"/>
    <w:rsid w:val="003216B1"/>
    <w:rsid w:val="003220B0"/>
    <w:rsid w:val="003248D1"/>
    <w:rsid w:val="003255F6"/>
    <w:rsid w:val="00327E6E"/>
    <w:rsid w:val="003302B2"/>
    <w:rsid w:val="0033100E"/>
    <w:rsid w:val="00332A87"/>
    <w:rsid w:val="0033725B"/>
    <w:rsid w:val="00337A06"/>
    <w:rsid w:val="0034179E"/>
    <w:rsid w:val="0034251C"/>
    <w:rsid w:val="00345352"/>
    <w:rsid w:val="003453B5"/>
    <w:rsid w:val="00346BB1"/>
    <w:rsid w:val="00346DB9"/>
    <w:rsid w:val="00350E4E"/>
    <w:rsid w:val="00351A8B"/>
    <w:rsid w:val="0035287F"/>
    <w:rsid w:val="0035370F"/>
    <w:rsid w:val="00356168"/>
    <w:rsid w:val="00356614"/>
    <w:rsid w:val="0035692F"/>
    <w:rsid w:val="00357090"/>
    <w:rsid w:val="00360958"/>
    <w:rsid w:val="00360BE3"/>
    <w:rsid w:val="00361039"/>
    <w:rsid w:val="00361B94"/>
    <w:rsid w:val="003621E0"/>
    <w:rsid w:val="00363198"/>
    <w:rsid w:val="00363A27"/>
    <w:rsid w:val="0036428B"/>
    <w:rsid w:val="00365748"/>
    <w:rsid w:val="00366143"/>
    <w:rsid w:val="00370477"/>
    <w:rsid w:val="0037053F"/>
    <w:rsid w:val="0037127E"/>
    <w:rsid w:val="00372EF0"/>
    <w:rsid w:val="00373F15"/>
    <w:rsid w:val="00377B0E"/>
    <w:rsid w:val="00377CE2"/>
    <w:rsid w:val="003816D9"/>
    <w:rsid w:val="00383D9F"/>
    <w:rsid w:val="00384FAB"/>
    <w:rsid w:val="00385B03"/>
    <w:rsid w:val="00386B66"/>
    <w:rsid w:val="003962C9"/>
    <w:rsid w:val="003A0060"/>
    <w:rsid w:val="003A00E5"/>
    <w:rsid w:val="003A133D"/>
    <w:rsid w:val="003A1FCE"/>
    <w:rsid w:val="003A3C43"/>
    <w:rsid w:val="003B0EE8"/>
    <w:rsid w:val="003B1EAE"/>
    <w:rsid w:val="003B1EBC"/>
    <w:rsid w:val="003B279C"/>
    <w:rsid w:val="003B419A"/>
    <w:rsid w:val="003B4A69"/>
    <w:rsid w:val="003B52AB"/>
    <w:rsid w:val="003B6A5A"/>
    <w:rsid w:val="003B7E3F"/>
    <w:rsid w:val="003C073A"/>
    <w:rsid w:val="003C1200"/>
    <w:rsid w:val="003C4FBA"/>
    <w:rsid w:val="003C5BDC"/>
    <w:rsid w:val="003C60CA"/>
    <w:rsid w:val="003C624B"/>
    <w:rsid w:val="003C635C"/>
    <w:rsid w:val="003C7AA1"/>
    <w:rsid w:val="003D1059"/>
    <w:rsid w:val="003D5233"/>
    <w:rsid w:val="003D741B"/>
    <w:rsid w:val="003D77C3"/>
    <w:rsid w:val="003D7DB9"/>
    <w:rsid w:val="003E1068"/>
    <w:rsid w:val="003E3DBF"/>
    <w:rsid w:val="003E48B5"/>
    <w:rsid w:val="003E4C81"/>
    <w:rsid w:val="003E5A40"/>
    <w:rsid w:val="003E5C1E"/>
    <w:rsid w:val="003E5DB7"/>
    <w:rsid w:val="003F2391"/>
    <w:rsid w:val="003F397A"/>
    <w:rsid w:val="003F6ABA"/>
    <w:rsid w:val="004048AD"/>
    <w:rsid w:val="004055DB"/>
    <w:rsid w:val="00405D78"/>
    <w:rsid w:val="00410C42"/>
    <w:rsid w:val="00411093"/>
    <w:rsid w:val="00411620"/>
    <w:rsid w:val="0041178A"/>
    <w:rsid w:val="00411898"/>
    <w:rsid w:val="00411A94"/>
    <w:rsid w:val="004121B5"/>
    <w:rsid w:val="0041401F"/>
    <w:rsid w:val="004168D1"/>
    <w:rsid w:val="00417677"/>
    <w:rsid w:val="00420013"/>
    <w:rsid w:val="0042033E"/>
    <w:rsid w:val="00421234"/>
    <w:rsid w:val="00423479"/>
    <w:rsid w:val="00423CF6"/>
    <w:rsid w:val="00424563"/>
    <w:rsid w:val="00425D77"/>
    <w:rsid w:val="004305DB"/>
    <w:rsid w:val="00430BB4"/>
    <w:rsid w:val="004311B6"/>
    <w:rsid w:val="00432E17"/>
    <w:rsid w:val="004338B1"/>
    <w:rsid w:val="00436BCC"/>
    <w:rsid w:val="00437E21"/>
    <w:rsid w:val="00440F01"/>
    <w:rsid w:val="00443013"/>
    <w:rsid w:val="00443069"/>
    <w:rsid w:val="004430A2"/>
    <w:rsid w:val="004432A3"/>
    <w:rsid w:val="004433BB"/>
    <w:rsid w:val="0044632F"/>
    <w:rsid w:val="00446502"/>
    <w:rsid w:val="00447C38"/>
    <w:rsid w:val="00450735"/>
    <w:rsid w:val="00453811"/>
    <w:rsid w:val="00461ECF"/>
    <w:rsid w:val="00462FFA"/>
    <w:rsid w:val="004635D7"/>
    <w:rsid w:val="004637FA"/>
    <w:rsid w:val="00464080"/>
    <w:rsid w:val="00464EC4"/>
    <w:rsid w:val="00465ADA"/>
    <w:rsid w:val="0046614C"/>
    <w:rsid w:val="00467140"/>
    <w:rsid w:val="004720E3"/>
    <w:rsid w:val="00473E11"/>
    <w:rsid w:val="00476128"/>
    <w:rsid w:val="00476DE5"/>
    <w:rsid w:val="004775AD"/>
    <w:rsid w:val="00485A71"/>
    <w:rsid w:val="004865BE"/>
    <w:rsid w:val="00486D0B"/>
    <w:rsid w:val="00487F5F"/>
    <w:rsid w:val="004908F1"/>
    <w:rsid w:val="004910B6"/>
    <w:rsid w:val="004931FB"/>
    <w:rsid w:val="004939F7"/>
    <w:rsid w:val="0049468A"/>
    <w:rsid w:val="00495AEA"/>
    <w:rsid w:val="004964DB"/>
    <w:rsid w:val="004965AC"/>
    <w:rsid w:val="00497CA7"/>
    <w:rsid w:val="00497F0D"/>
    <w:rsid w:val="004A06E4"/>
    <w:rsid w:val="004A08A2"/>
    <w:rsid w:val="004A0EB5"/>
    <w:rsid w:val="004A3A79"/>
    <w:rsid w:val="004A3B03"/>
    <w:rsid w:val="004A4C7A"/>
    <w:rsid w:val="004A5593"/>
    <w:rsid w:val="004B0DB6"/>
    <w:rsid w:val="004B11EF"/>
    <w:rsid w:val="004B2E97"/>
    <w:rsid w:val="004B334E"/>
    <w:rsid w:val="004B4FE8"/>
    <w:rsid w:val="004B5260"/>
    <w:rsid w:val="004B57E9"/>
    <w:rsid w:val="004C1946"/>
    <w:rsid w:val="004C2C49"/>
    <w:rsid w:val="004C35F9"/>
    <w:rsid w:val="004C4F65"/>
    <w:rsid w:val="004C5606"/>
    <w:rsid w:val="004D157F"/>
    <w:rsid w:val="004D260C"/>
    <w:rsid w:val="004D497C"/>
    <w:rsid w:val="004D672D"/>
    <w:rsid w:val="004D6A6B"/>
    <w:rsid w:val="004E3723"/>
    <w:rsid w:val="004E3F4F"/>
    <w:rsid w:val="004E6906"/>
    <w:rsid w:val="004E6CF6"/>
    <w:rsid w:val="004F688E"/>
    <w:rsid w:val="004F6E55"/>
    <w:rsid w:val="0050200C"/>
    <w:rsid w:val="005043F4"/>
    <w:rsid w:val="00505603"/>
    <w:rsid w:val="00511404"/>
    <w:rsid w:val="00511EA4"/>
    <w:rsid w:val="0051238F"/>
    <w:rsid w:val="00513BFD"/>
    <w:rsid w:val="00517801"/>
    <w:rsid w:val="00517BAE"/>
    <w:rsid w:val="00521759"/>
    <w:rsid w:val="00524090"/>
    <w:rsid w:val="0052421D"/>
    <w:rsid w:val="005252B2"/>
    <w:rsid w:val="00526AF3"/>
    <w:rsid w:val="00527C6C"/>
    <w:rsid w:val="00530ED9"/>
    <w:rsid w:val="005329BF"/>
    <w:rsid w:val="00532BB0"/>
    <w:rsid w:val="00536243"/>
    <w:rsid w:val="00536384"/>
    <w:rsid w:val="005375D2"/>
    <w:rsid w:val="00537FC1"/>
    <w:rsid w:val="005409DA"/>
    <w:rsid w:val="00542FBF"/>
    <w:rsid w:val="00543886"/>
    <w:rsid w:val="00544A15"/>
    <w:rsid w:val="005450F3"/>
    <w:rsid w:val="00545F6A"/>
    <w:rsid w:val="00545FF7"/>
    <w:rsid w:val="005460D9"/>
    <w:rsid w:val="00552825"/>
    <w:rsid w:val="005556ED"/>
    <w:rsid w:val="00561B61"/>
    <w:rsid w:val="00562855"/>
    <w:rsid w:val="00566355"/>
    <w:rsid w:val="005674B6"/>
    <w:rsid w:val="00570C59"/>
    <w:rsid w:val="00571745"/>
    <w:rsid w:val="00571ED1"/>
    <w:rsid w:val="00572112"/>
    <w:rsid w:val="00573BF8"/>
    <w:rsid w:val="00577500"/>
    <w:rsid w:val="005777B2"/>
    <w:rsid w:val="00582499"/>
    <w:rsid w:val="005841D6"/>
    <w:rsid w:val="005842B1"/>
    <w:rsid w:val="0058531F"/>
    <w:rsid w:val="005858BB"/>
    <w:rsid w:val="005874F4"/>
    <w:rsid w:val="005901D9"/>
    <w:rsid w:val="0059173B"/>
    <w:rsid w:val="005928AD"/>
    <w:rsid w:val="00596E0A"/>
    <w:rsid w:val="0059763A"/>
    <w:rsid w:val="005A0526"/>
    <w:rsid w:val="005A36A3"/>
    <w:rsid w:val="005A3700"/>
    <w:rsid w:val="005A60AB"/>
    <w:rsid w:val="005A7B04"/>
    <w:rsid w:val="005B0E6A"/>
    <w:rsid w:val="005B1E5E"/>
    <w:rsid w:val="005B2AD9"/>
    <w:rsid w:val="005B34A8"/>
    <w:rsid w:val="005B5C02"/>
    <w:rsid w:val="005B6AAD"/>
    <w:rsid w:val="005B7136"/>
    <w:rsid w:val="005B7277"/>
    <w:rsid w:val="005C1DF9"/>
    <w:rsid w:val="005C1E4F"/>
    <w:rsid w:val="005C2C3C"/>
    <w:rsid w:val="005C2D9A"/>
    <w:rsid w:val="005C36ED"/>
    <w:rsid w:val="005C3C15"/>
    <w:rsid w:val="005D25CC"/>
    <w:rsid w:val="005D2BF5"/>
    <w:rsid w:val="005D4CD1"/>
    <w:rsid w:val="005D5528"/>
    <w:rsid w:val="005D5900"/>
    <w:rsid w:val="005D62F2"/>
    <w:rsid w:val="005D7C23"/>
    <w:rsid w:val="005E0552"/>
    <w:rsid w:val="005E1F74"/>
    <w:rsid w:val="005E2723"/>
    <w:rsid w:val="005E29EC"/>
    <w:rsid w:val="005E4635"/>
    <w:rsid w:val="005E495E"/>
    <w:rsid w:val="005E4BFC"/>
    <w:rsid w:val="005E764B"/>
    <w:rsid w:val="005E7A45"/>
    <w:rsid w:val="005F106E"/>
    <w:rsid w:val="005F10F7"/>
    <w:rsid w:val="005F243B"/>
    <w:rsid w:val="005F30EE"/>
    <w:rsid w:val="005F3506"/>
    <w:rsid w:val="005F35C2"/>
    <w:rsid w:val="005F73F2"/>
    <w:rsid w:val="005F7B32"/>
    <w:rsid w:val="006020C9"/>
    <w:rsid w:val="006034A9"/>
    <w:rsid w:val="00603DFF"/>
    <w:rsid w:val="00605113"/>
    <w:rsid w:val="006053B6"/>
    <w:rsid w:val="006064B8"/>
    <w:rsid w:val="0060719E"/>
    <w:rsid w:val="006076E7"/>
    <w:rsid w:val="00611849"/>
    <w:rsid w:val="00611911"/>
    <w:rsid w:val="00612391"/>
    <w:rsid w:val="006127C1"/>
    <w:rsid w:val="00616194"/>
    <w:rsid w:val="00617C12"/>
    <w:rsid w:val="00621E83"/>
    <w:rsid w:val="0062303D"/>
    <w:rsid w:val="00623F17"/>
    <w:rsid w:val="00624583"/>
    <w:rsid w:val="00624712"/>
    <w:rsid w:val="00627D48"/>
    <w:rsid w:val="00630ACE"/>
    <w:rsid w:val="006327CF"/>
    <w:rsid w:val="00634384"/>
    <w:rsid w:val="006353BB"/>
    <w:rsid w:val="0064150B"/>
    <w:rsid w:val="00641F5C"/>
    <w:rsid w:val="00642265"/>
    <w:rsid w:val="006435B0"/>
    <w:rsid w:val="00643672"/>
    <w:rsid w:val="00643894"/>
    <w:rsid w:val="0064498E"/>
    <w:rsid w:val="0065186C"/>
    <w:rsid w:val="006524BC"/>
    <w:rsid w:val="00655802"/>
    <w:rsid w:val="00655CC5"/>
    <w:rsid w:val="006578BF"/>
    <w:rsid w:val="00660432"/>
    <w:rsid w:val="00660818"/>
    <w:rsid w:val="006613CE"/>
    <w:rsid w:val="00661471"/>
    <w:rsid w:val="006637B3"/>
    <w:rsid w:val="00664A9E"/>
    <w:rsid w:val="00666253"/>
    <w:rsid w:val="00666A5B"/>
    <w:rsid w:val="00670902"/>
    <w:rsid w:val="006723FE"/>
    <w:rsid w:val="00674FC2"/>
    <w:rsid w:val="006754FA"/>
    <w:rsid w:val="00675649"/>
    <w:rsid w:val="00676C1F"/>
    <w:rsid w:val="00676D0A"/>
    <w:rsid w:val="00677B31"/>
    <w:rsid w:val="00681169"/>
    <w:rsid w:val="00681AE7"/>
    <w:rsid w:val="00681D00"/>
    <w:rsid w:val="006850E0"/>
    <w:rsid w:val="00685FF0"/>
    <w:rsid w:val="00687952"/>
    <w:rsid w:val="00687BCB"/>
    <w:rsid w:val="0069110F"/>
    <w:rsid w:val="00692E8A"/>
    <w:rsid w:val="006939DA"/>
    <w:rsid w:val="00696F32"/>
    <w:rsid w:val="00697910"/>
    <w:rsid w:val="006A0795"/>
    <w:rsid w:val="006A0B58"/>
    <w:rsid w:val="006A403F"/>
    <w:rsid w:val="006A6BC2"/>
    <w:rsid w:val="006B0411"/>
    <w:rsid w:val="006B151B"/>
    <w:rsid w:val="006B1E41"/>
    <w:rsid w:val="006B2743"/>
    <w:rsid w:val="006B30CC"/>
    <w:rsid w:val="006B375D"/>
    <w:rsid w:val="006B5656"/>
    <w:rsid w:val="006B7557"/>
    <w:rsid w:val="006B7DEB"/>
    <w:rsid w:val="006C0D21"/>
    <w:rsid w:val="006C1E73"/>
    <w:rsid w:val="006C242D"/>
    <w:rsid w:val="006C42DE"/>
    <w:rsid w:val="006C74B8"/>
    <w:rsid w:val="006D133A"/>
    <w:rsid w:val="006E4BC3"/>
    <w:rsid w:val="006E6604"/>
    <w:rsid w:val="006F0918"/>
    <w:rsid w:val="006F0C65"/>
    <w:rsid w:val="006F2903"/>
    <w:rsid w:val="006F5138"/>
    <w:rsid w:val="006F6D4C"/>
    <w:rsid w:val="006F74B4"/>
    <w:rsid w:val="006F7D9A"/>
    <w:rsid w:val="00703620"/>
    <w:rsid w:val="007055BF"/>
    <w:rsid w:val="00706468"/>
    <w:rsid w:val="00706C11"/>
    <w:rsid w:val="007078D9"/>
    <w:rsid w:val="00707D8F"/>
    <w:rsid w:val="0071005A"/>
    <w:rsid w:val="0071144D"/>
    <w:rsid w:val="00711509"/>
    <w:rsid w:val="00714593"/>
    <w:rsid w:val="0071751F"/>
    <w:rsid w:val="0071786F"/>
    <w:rsid w:val="00720745"/>
    <w:rsid w:val="0072159A"/>
    <w:rsid w:val="00722AE8"/>
    <w:rsid w:val="00724DF5"/>
    <w:rsid w:val="007269DE"/>
    <w:rsid w:val="00727824"/>
    <w:rsid w:val="00727AB3"/>
    <w:rsid w:val="0073219F"/>
    <w:rsid w:val="00732B8F"/>
    <w:rsid w:val="007368E5"/>
    <w:rsid w:val="00736DCA"/>
    <w:rsid w:val="007370D4"/>
    <w:rsid w:val="0074003A"/>
    <w:rsid w:val="00741110"/>
    <w:rsid w:val="00741A92"/>
    <w:rsid w:val="00741FA7"/>
    <w:rsid w:val="0074268D"/>
    <w:rsid w:val="00746C25"/>
    <w:rsid w:val="00750613"/>
    <w:rsid w:val="00751000"/>
    <w:rsid w:val="007516CE"/>
    <w:rsid w:val="00751737"/>
    <w:rsid w:val="007544FB"/>
    <w:rsid w:val="0075507B"/>
    <w:rsid w:val="007564A4"/>
    <w:rsid w:val="00757A4B"/>
    <w:rsid w:val="00757DAF"/>
    <w:rsid w:val="007608D1"/>
    <w:rsid w:val="00763483"/>
    <w:rsid w:val="007645AA"/>
    <w:rsid w:val="007671AC"/>
    <w:rsid w:val="00770798"/>
    <w:rsid w:val="00770AEA"/>
    <w:rsid w:val="00770C01"/>
    <w:rsid w:val="007723EF"/>
    <w:rsid w:val="0077321C"/>
    <w:rsid w:val="00775BF3"/>
    <w:rsid w:val="0077783D"/>
    <w:rsid w:val="00777BDD"/>
    <w:rsid w:val="00781611"/>
    <w:rsid w:val="007832AF"/>
    <w:rsid w:val="007844A6"/>
    <w:rsid w:val="00785DC7"/>
    <w:rsid w:val="00786FC4"/>
    <w:rsid w:val="0079017F"/>
    <w:rsid w:val="007921FC"/>
    <w:rsid w:val="00795E0E"/>
    <w:rsid w:val="007960F2"/>
    <w:rsid w:val="007A15F2"/>
    <w:rsid w:val="007A18ED"/>
    <w:rsid w:val="007A3660"/>
    <w:rsid w:val="007A4896"/>
    <w:rsid w:val="007A5814"/>
    <w:rsid w:val="007A6E52"/>
    <w:rsid w:val="007B0C75"/>
    <w:rsid w:val="007B107D"/>
    <w:rsid w:val="007B1F42"/>
    <w:rsid w:val="007B2121"/>
    <w:rsid w:val="007B24F9"/>
    <w:rsid w:val="007B56FD"/>
    <w:rsid w:val="007B5EC6"/>
    <w:rsid w:val="007B7017"/>
    <w:rsid w:val="007C0187"/>
    <w:rsid w:val="007C314F"/>
    <w:rsid w:val="007D0CF4"/>
    <w:rsid w:val="007D3872"/>
    <w:rsid w:val="007D3D18"/>
    <w:rsid w:val="007D5360"/>
    <w:rsid w:val="007D53A4"/>
    <w:rsid w:val="007D605A"/>
    <w:rsid w:val="007D70EF"/>
    <w:rsid w:val="007E09A1"/>
    <w:rsid w:val="007E0A5A"/>
    <w:rsid w:val="007E0A72"/>
    <w:rsid w:val="007E26CF"/>
    <w:rsid w:val="007E6D53"/>
    <w:rsid w:val="007E7924"/>
    <w:rsid w:val="007E7F9A"/>
    <w:rsid w:val="007F0816"/>
    <w:rsid w:val="007F17C7"/>
    <w:rsid w:val="007F6E02"/>
    <w:rsid w:val="007F7F73"/>
    <w:rsid w:val="00800615"/>
    <w:rsid w:val="00805094"/>
    <w:rsid w:val="0080540F"/>
    <w:rsid w:val="008056A8"/>
    <w:rsid w:val="00810260"/>
    <w:rsid w:val="008134B3"/>
    <w:rsid w:val="008148DE"/>
    <w:rsid w:val="0081580B"/>
    <w:rsid w:val="00816A64"/>
    <w:rsid w:val="008209BF"/>
    <w:rsid w:val="0082230A"/>
    <w:rsid w:val="00824AFF"/>
    <w:rsid w:val="00830F28"/>
    <w:rsid w:val="00833332"/>
    <w:rsid w:val="00833AE4"/>
    <w:rsid w:val="0083418A"/>
    <w:rsid w:val="00834BB0"/>
    <w:rsid w:val="008357F5"/>
    <w:rsid w:val="0083613E"/>
    <w:rsid w:val="008361A9"/>
    <w:rsid w:val="008368E6"/>
    <w:rsid w:val="00836EEF"/>
    <w:rsid w:val="0083797F"/>
    <w:rsid w:val="00837A2D"/>
    <w:rsid w:val="00840D63"/>
    <w:rsid w:val="00842C61"/>
    <w:rsid w:val="008443D0"/>
    <w:rsid w:val="00844629"/>
    <w:rsid w:val="00844CDC"/>
    <w:rsid w:val="008450C4"/>
    <w:rsid w:val="008459D1"/>
    <w:rsid w:val="00845F28"/>
    <w:rsid w:val="008462AC"/>
    <w:rsid w:val="008467C9"/>
    <w:rsid w:val="00850201"/>
    <w:rsid w:val="00855A5F"/>
    <w:rsid w:val="00855F4E"/>
    <w:rsid w:val="0085695C"/>
    <w:rsid w:val="00857398"/>
    <w:rsid w:val="008574B7"/>
    <w:rsid w:val="00864C0B"/>
    <w:rsid w:val="00865800"/>
    <w:rsid w:val="00865E24"/>
    <w:rsid w:val="00865F11"/>
    <w:rsid w:val="00866E91"/>
    <w:rsid w:val="008700A1"/>
    <w:rsid w:val="00870F67"/>
    <w:rsid w:val="008714EF"/>
    <w:rsid w:val="00871AB7"/>
    <w:rsid w:val="00873859"/>
    <w:rsid w:val="00876DD9"/>
    <w:rsid w:val="008772F8"/>
    <w:rsid w:val="0088287E"/>
    <w:rsid w:val="00882BA7"/>
    <w:rsid w:val="00885216"/>
    <w:rsid w:val="00886B60"/>
    <w:rsid w:val="008879DF"/>
    <w:rsid w:val="008906F4"/>
    <w:rsid w:val="008917C5"/>
    <w:rsid w:val="00891C05"/>
    <w:rsid w:val="00892540"/>
    <w:rsid w:val="00892CE4"/>
    <w:rsid w:val="008952BE"/>
    <w:rsid w:val="00895351"/>
    <w:rsid w:val="00895CFC"/>
    <w:rsid w:val="008966D9"/>
    <w:rsid w:val="0089690F"/>
    <w:rsid w:val="00897936"/>
    <w:rsid w:val="008A090A"/>
    <w:rsid w:val="008A2362"/>
    <w:rsid w:val="008A3740"/>
    <w:rsid w:val="008A382B"/>
    <w:rsid w:val="008A48B4"/>
    <w:rsid w:val="008A63F9"/>
    <w:rsid w:val="008A64CC"/>
    <w:rsid w:val="008A79FF"/>
    <w:rsid w:val="008B05F7"/>
    <w:rsid w:val="008B0939"/>
    <w:rsid w:val="008B64F7"/>
    <w:rsid w:val="008C16C0"/>
    <w:rsid w:val="008C2D10"/>
    <w:rsid w:val="008C3875"/>
    <w:rsid w:val="008D175C"/>
    <w:rsid w:val="008D41B1"/>
    <w:rsid w:val="008D7069"/>
    <w:rsid w:val="008D7430"/>
    <w:rsid w:val="008E0149"/>
    <w:rsid w:val="008E22E6"/>
    <w:rsid w:val="008E231F"/>
    <w:rsid w:val="008E657E"/>
    <w:rsid w:val="008E6C97"/>
    <w:rsid w:val="008E74D4"/>
    <w:rsid w:val="008E7970"/>
    <w:rsid w:val="008F037C"/>
    <w:rsid w:val="008F2A73"/>
    <w:rsid w:val="008F3759"/>
    <w:rsid w:val="008F4785"/>
    <w:rsid w:val="008F48C6"/>
    <w:rsid w:val="008F5095"/>
    <w:rsid w:val="008F7B25"/>
    <w:rsid w:val="0090089B"/>
    <w:rsid w:val="00900936"/>
    <w:rsid w:val="0090155D"/>
    <w:rsid w:val="00901C9C"/>
    <w:rsid w:val="009028DC"/>
    <w:rsid w:val="0090564D"/>
    <w:rsid w:val="00905FB3"/>
    <w:rsid w:val="00907D52"/>
    <w:rsid w:val="00907EDB"/>
    <w:rsid w:val="0091061E"/>
    <w:rsid w:val="009114D0"/>
    <w:rsid w:val="00911DE4"/>
    <w:rsid w:val="00912A92"/>
    <w:rsid w:val="00912D69"/>
    <w:rsid w:val="00913AFF"/>
    <w:rsid w:val="00914D21"/>
    <w:rsid w:val="009153F0"/>
    <w:rsid w:val="00916888"/>
    <w:rsid w:val="009203EB"/>
    <w:rsid w:val="00921221"/>
    <w:rsid w:val="00921B1E"/>
    <w:rsid w:val="00921CB1"/>
    <w:rsid w:val="00923006"/>
    <w:rsid w:val="00923B86"/>
    <w:rsid w:val="00924A95"/>
    <w:rsid w:val="00926B14"/>
    <w:rsid w:val="00926B7B"/>
    <w:rsid w:val="009271EB"/>
    <w:rsid w:val="009329F6"/>
    <w:rsid w:val="00935FED"/>
    <w:rsid w:val="00937854"/>
    <w:rsid w:val="0094386A"/>
    <w:rsid w:val="00944D86"/>
    <w:rsid w:val="00944D87"/>
    <w:rsid w:val="009451F4"/>
    <w:rsid w:val="009469AF"/>
    <w:rsid w:val="009530DD"/>
    <w:rsid w:val="0095483B"/>
    <w:rsid w:val="00954A0B"/>
    <w:rsid w:val="00954BAB"/>
    <w:rsid w:val="009628CE"/>
    <w:rsid w:val="0096292B"/>
    <w:rsid w:val="009631E5"/>
    <w:rsid w:val="00964646"/>
    <w:rsid w:val="00966B5F"/>
    <w:rsid w:val="00972FA3"/>
    <w:rsid w:val="009738AD"/>
    <w:rsid w:val="00973A15"/>
    <w:rsid w:val="009747C0"/>
    <w:rsid w:val="00975822"/>
    <w:rsid w:val="0097590C"/>
    <w:rsid w:val="0097632F"/>
    <w:rsid w:val="00976D45"/>
    <w:rsid w:val="00983298"/>
    <w:rsid w:val="0098459F"/>
    <w:rsid w:val="00984735"/>
    <w:rsid w:val="009856E2"/>
    <w:rsid w:val="00985A94"/>
    <w:rsid w:val="00986599"/>
    <w:rsid w:val="00991B54"/>
    <w:rsid w:val="009924DB"/>
    <w:rsid w:val="00992588"/>
    <w:rsid w:val="0099442B"/>
    <w:rsid w:val="009963E7"/>
    <w:rsid w:val="009A2A65"/>
    <w:rsid w:val="009A408F"/>
    <w:rsid w:val="009A66BB"/>
    <w:rsid w:val="009B08D6"/>
    <w:rsid w:val="009B161A"/>
    <w:rsid w:val="009B22B7"/>
    <w:rsid w:val="009B345C"/>
    <w:rsid w:val="009B5536"/>
    <w:rsid w:val="009B6811"/>
    <w:rsid w:val="009B7BB0"/>
    <w:rsid w:val="009C0483"/>
    <w:rsid w:val="009C0AAC"/>
    <w:rsid w:val="009C7348"/>
    <w:rsid w:val="009D2907"/>
    <w:rsid w:val="009D3F45"/>
    <w:rsid w:val="009D4A39"/>
    <w:rsid w:val="009D4D00"/>
    <w:rsid w:val="009E5145"/>
    <w:rsid w:val="009E544C"/>
    <w:rsid w:val="009E5AAC"/>
    <w:rsid w:val="009E6705"/>
    <w:rsid w:val="009E6909"/>
    <w:rsid w:val="009E6BCE"/>
    <w:rsid w:val="009E7323"/>
    <w:rsid w:val="009E7551"/>
    <w:rsid w:val="009E7AE7"/>
    <w:rsid w:val="009E7C0F"/>
    <w:rsid w:val="009F3870"/>
    <w:rsid w:val="009F49D1"/>
    <w:rsid w:val="009F543D"/>
    <w:rsid w:val="009F5F32"/>
    <w:rsid w:val="00A02105"/>
    <w:rsid w:val="00A02611"/>
    <w:rsid w:val="00A07DB9"/>
    <w:rsid w:val="00A11E67"/>
    <w:rsid w:val="00A134F5"/>
    <w:rsid w:val="00A13E52"/>
    <w:rsid w:val="00A151DB"/>
    <w:rsid w:val="00A15686"/>
    <w:rsid w:val="00A22519"/>
    <w:rsid w:val="00A22DA1"/>
    <w:rsid w:val="00A24E70"/>
    <w:rsid w:val="00A26060"/>
    <w:rsid w:val="00A267E3"/>
    <w:rsid w:val="00A300F8"/>
    <w:rsid w:val="00A3352C"/>
    <w:rsid w:val="00A351C4"/>
    <w:rsid w:val="00A3614C"/>
    <w:rsid w:val="00A366F7"/>
    <w:rsid w:val="00A40C07"/>
    <w:rsid w:val="00A40EE0"/>
    <w:rsid w:val="00A40F0E"/>
    <w:rsid w:val="00A41E7D"/>
    <w:rsid w:val="00A42FE7"/>
    <w:rsid w:val="00A438EF"/>
    <w:rsid w:val="00A44216"/>
    <w:rsid w:val="00A44A60"/>
    <w:rsid w:val="00A4544B"/>
    <w:rsid w:val="00A50E1A"/>
    <w:rsid w:val="00A51509"/>
    <w:rsid w:val="00A51F1F"/>
    <w:rsid w:val="00A54FF0"/>
    <w:rsid w:val="00A55B7C"/>
    <w:rsid w:val="00A560E8"/>
    <w:rsid w:val="00A562C2"/>
    <w:rsid w:val="00A567A5"/>
    <w:rsid w:val="00A60CD9"/>
    <w:rsid w:val="00A62D8A"/>
    <w:rsid w:val="00A63750"/>
    <w:rsid w:val="00A63793"/>
    <w:rsid w:val="00A64885"/>
    <w:rsid w:val="00A65951"/>
    <w:rsid w:val="00A66410"/>
    <w:rsid w:val="00A66CD3"/>
    <w:rsid w:val="00A66EE1"/>
    <w:rsid w:val="00A67277"/>
    <w:rsid w:val="00A67C03"/>
    <w:rsid w:val="00A727E4"/>
    <w:rsid w:val="00A73424"/>
    <w:rsid w:val="00A76BE0"/>
    <w:rsid w:val="00A77EDD"/>
    <w:rsid w:val="00A8032F"/>
    <w:rsid w:val="00A805CE"/>
    <w:rsid w:val="00A82FFB"/>
    <w:rsid w:val="00A83881"/>
    <w:rsid w:val="00A83D0B"/>
    <w:rsid w:val="00A84D56"/>
    <w:rsid w:val="00A90889"/>
    <w:rsid w:val="00A91E1D"/>
    <w:rsid w:val="00A93503"/>
    <w:rsid w:val="00A957BB"/>
    <w:rsid w:val="00A95C67"/>
    <w:rsid w:val="00A97083"/>
    <w:rsid w:val="00AA0BBC"/>
    <w:rsid w:val="00AA37AA"/>
    <w:rsid w:val="00AA5E34"/>
    <w:rsid w:val="00AA78FB"/>
    <w:rsid w:val="00AB1071"/>
    <w:rsid w:val="00AB4A69"/>
    <w:rsid w:val="00AB7163"/>
    <w:rsid w:val="00AC00B9"/>
    <w:rsid w:val="00AC2CCA"/>
    <w:rsid w:val="00AC3188"/>
    <w:rsid w:val="00AC3366"/>
    <w:rsid w:val="00AC45DB"/>
    <w:rsid w:val="00AC58C7"/>
    <w:rsid w:val="00AC6406"/>
    <w:rsid w:val="00AC77E8"/>
    <w:rsid w:val="00AC7D51"/>
    <w:rsid w:val="00AD0343"/>
    <w:rsid w:val="00AD03C0"/>
    <w:rsid w:val="00AD15AA"/>
    <w:rsid w:val="00AD1DFA"/>
    <w:rsid w:val="00AD25E4"/>
    <w:rsid w:val="00AD2BA1"/>
    <w:rsid w:val="00AD3CC5"/>
    <w:rsid w:val="00AD5B59"/>
    <w:rsid w:val="00AD731E"/>
    <w:rsid w:val="00AE07F8"/>
    <w:rsid w:val="00AE35D3"/>
    <w:rsid w:val="00AE6DCF"/>
    <w:rsid w:val="00AE6E23"/>
    <w:rsid w:val="00AE7730"/>
    <w:rsid w:val="00AF0E4F"/>
    <w:rsid w:val="00AF1F30"/>
    <w:rsid w:val="00AF59B8"/>
    <w:rsid w:val="00AF5BA1"/>
    <w:rsid w:val="00B00028"/>
    <w:rsid w:val="00B00784"/>
    <w:rsid w:val="00B04546"/>
    <w:rsid w:val="00B053DF"/>
    <w:rsid w:val="00B06B3B"/>
    <w:rsid w:val="00B07512"/>
    <w:rsid w:val="00B07915"/>
    <w:rsid w:val="00B07F1A"/>
    <w:rsid w:val="00B101DD"/>
    <w:rsid w:val="00B10910"/>
    <w:rsid w:val="00B10BC3"/>
    <w:rsid w:val="00B11E95"/>
    <w:rsid w:val="00B127A2"/>
    <w:rsid w:val="00B13276"/>
    <w:rsid w:val="00B1793A"/>
    <w:rsid w:val="00B17968"/>
    <w:rsid w:val="00B209EE"/>
    <w:rsid w:val="00B2386E"/>
    <w:rsid w:val="00B23D9F"/>
    <w:rsid w:val="00B24D91"/>
    <w:rsid w:val="00B24EC4"/>
    <w:rsid w:val="00B278CB"/>
    <w:rsid w:val="00B34E3F"/>
    <w:rsid w:val="00B36AC3"/>
    <w:rsid w:val="00B371B5"/>
    <w:rsid w:val="00B374C1"/>
    <w:rsid w:val="00B402FA"/>
    <w:rsid w:val="00B4086A"/>
    <w:rsid w:val="00B40F4E"/>
    <w:rsid w:val="00B41797"/>
    <w:rsid w:val="00B42893"/>
    <w:rsid w:val="00B42FAE"/>
    <w:rsid w:val="00B43665"/>
    <w:rsid w:val="00B436E8"/>
    <w:rsid w:val="00B43A2B"/>
    <w:rsid w:val="00B4775E"/>
    <w:rsid w:val="00B47CE8"/>
    <w:rsid w:val="00B47F09"/>
    <w:rsid w:val="00B503F6"/>
    <w:rsid w:val="00B50730"/>
    <w:rsid w:val="00B5087B"/>
    <w:rsid w:val="00B515F5"/>
    <w:rsid w:val="00B52780"/>
    <w:rsid w:val="00B52914"/>
    <w:rsid w:val="00B56B0F"/>
    <w:rsid w:val="00B57576"/>
    <w:rsid w:val="00B6054A"/>
    <w:rsid w:val="00B62B8A"/>
    <w:rsid w:val="00B6435A"/>
    <w:rsid w:val="00B665E8"/>
    <w:rsid w:val="00B67A7A"/>
    <w:rsid w:val="00B70A65"/>
    <w:rsid w:val="00B715DE"/>
    <w:rsid w:val="00B72297"/>
    <w:rsid w:val="00B75461"/>
    <w:rsid w:val="00B75F87"/>
    <w:rsid w:val="00B770B6"/>
    <w:rsid w:val="00B77887"/>
    <w:rsid w:val="00B8015A"/>
    <w:rsid w:val="00B805DB"/>
    <w:rsid w:val="00B80662"/>
    <w:rsid w:val="00B80BFF"/>
    <w:rsid w:val="00B81965"/>
    <w:rsid w:val="00B83ADB"/>
    <w:rsid w:val="00B84BF1"/>
    <w:rsid w:val="00B85100"/>
    <w:rsid w:val="00B855F6"/>
    <w:rsid w:val="00B90B09"/>
    <w:rsid w:val="00B93FD0"/>
    <w:rsid w:val="00B95B95"/>
    <w:rsid w:val="00B96AA1"/>
    <w:rsid w:val="00B976DF"/>
    <w:rsid w:val="00B97C88"/>
    <w:rsid w:val="00BA00D9"/>
    <w:rsid w:val="00BA0A0A"/>
    <w:rsid w:val="00BA27DB"/>
    <w:rsid w:val="00BA58CC"/>
    <w:rsid w:val="00BA5E5D"/>
    <w:rsid w:val="00BB0F5E"/>
    <w:rsid w:val="00BB1A6B"/>
    <w:rsid w:val="00BB2310"/>
    <w:rsid w:val="00BB3079"/>
    <w:rsid w:val="00BB3302"/>
    <w:rsid w:val="00BB50BB"/>
    <w:rsid w:val="00BB5CF8"/>
    <w:rsid w:val="00BB665E"/>
    <w:rsid w:val="00BB68FF"/>
    <w:rsid w:val="00BB7096"/>
    <w:rsid w:val="00BB71F7"/>
    <w:rsid w:val="00BB7D01"/>
    <w:rsid w:val="00BC0EFF"/>
    <w:rsid w:val="00BC1A1A"/>
    <w:rsid w:val="00BC3809"/>
    <w:rsid w:val="00BC4018"/>
    <w:rsid w:val="00BC4591"/>
    <w:rsid w:val="00BC4D41"/>
    <w:rsid w:val="00BC6206"/>
    <w:rsid w:val="00BC62E7"/>
    <w:rsid w:val="00BC7396"/>
    <w:rsid w:val="00BD13DB"/>
    <w:rsid w:val="00BD2171"/>
    <w:rsid w:val="00BD4F04"/>
    <w:rsid w:val="00BD50E9"/>
    <w:rsid w:val="00BD5146"/>
    <w:rsid w:val="00BD5AB2"/>
    <w:rsid w:val="00BE08AC"/>
    <w:rsid w:val="00BE1302"/>
    <w:rsid w:val="00BE199A"/>
    <w:rsid w:val="00BE442D"/>
    <w:rsid w:val="00BE59D7"/>
    <w:rsid w:val="00BE69F0"/>
    <w:rsid w:val="00BE77FB"/>
    <w:rsid w:val="00BF0455"/>
    <w:rsid w:val="00BF3263"/>
    <w:rsid w:val="00BF327F"/>
    <w:rsid w:val="00BF3EAD"/>
    <w:rsid w:val="00BF3F1D"/>
    <w:rsid w:val="00BF41EB"/>
    <w:rsid w:val="00BF5898"/>
    <w:rsid w:val="00BF78EC"/>
    <w:rsid w:val="00C023D9"/>
    <w:rsid w:val="00C04ABF"/>
    <w:rsid w:val="00C05E26"/>
    <w:rsid w:val="00C0707E"/>
    <w:rsid w:val="00C07091"/>
    <w:rsid w:val="00C07BA5"/>
    <w:rsid w:val="00C10D6E"/>
    <w:rsid w:val="00C11DAA"/>
    <w:rsid w:val="00C122C9"/>
    <w:rsid w:val="00C13F12"/>
    <w:rsid w:val="00C14788"/>
    <w:rsid w:val="00C164AA"/>
    <w:rsid w:val="00C21899"/>
    <w:rsid w:val="00C35300"/>
    <w:rsid w:val="00C36E83"/>
    <w:rsid w:val="00C37642"/>
    <w:rsid w:val="00C37FCE"/>
    <w:rsid w:val="00C37FF1"/>
    <w:rsid w:val="00C4017E"/>
    <w:rsid w:val="00C411D6"/>
    <w:rsid w:val="00C41ADA"/>
    <w:rsid w:val="00C42406"/>
    <w:rsid w:val="00C4440C"/>
    <w:rsid w:val="00C446F6"/>
    <w:rsid w:val="00C4536D"/>
    <w:rsid w:val="00C45C48"/>
    <w:rsid w:val="00C47412"/>
    <w:rsid w:val="00C5273A"/>
    <w:rsid w:val="00C54E85"/>
    <w:rsid w:val="00C5668B"/>
    <w:rsid w:val="00C57899"/>
    <w:rsid w:val="00C63686"/>
    <w:rsid w:val="00C64324"/>
    <w:rsid w:val="00C65DA9"/>
    <w:rsid w:val="00C66D10"/>
    <w:rsid w:val="00C66F2E"/>
    <w:rsid w:val="00C67023"/>
    <w:rsid w:val="00C70414"/>
    <w:rsid w:val="00C72AE0"/>
    <w:rsid w:val="00C730AA"/>
    <w:rsid w:val="00C7489E"/>
    <w:rsid w:val="00C755F2"/>
    <w:rsid w:val="00C767FD"/>
    <w:rsid w:val="00C76A91"/>
    <w:rsid w:val="00C76EBB"/>
    <w:rsid w:val="00C7768C"/>
    <w:rsid w:val="00C77AF5"/>
    <w:rsid w:val="00C77B16"/>
    <w:rsid w:val="00C77C49"/>
    <w:rsid w:val="00C802C5"/>
    <w:rsid w:val="00C81500"/>
    <w:rsid w:val="00C81593"/>
    <w:rsid w:val="00C81634"/>
    <w:rsid w:val="00C83107"/>
    <w:rsid w:val="00C837FE"/>
    <w:rsid w:val="00C85B52"/>
    <w:rsid w:val="00C87A8D"/>
    <w:rsid w:val="00C92659"/>
    <w:rsid w:val="00C92BBF"/>
    <w:rsid w:val="00C95094"/>
    <w:rsid w:val="00C95F7B"/>
    <w:rsid w:val="00CA1BF8"/>
    <w:rsid w:val="00CA29B5"/>
    <w:rsid w:val="00CA2E8A"/>
    <w:rsid w:val="00CA4092"/>
    <w:rsid w:val="00CA5955"/>
    <w:rsid w:val="00CA5DAA"/>
    <w:rsid w:val="00CA6BE8"/>
    <w:rsid w:val="00CA7503"/>
    <w:rsid w:val="00CB2DD6"/>
    <w:rsid w:val="00CB331A"/>
    <w:rsid w:val="00CB54DE"/>
    <w:rsid w:val="00CC2D0F"/>
    <w:rsid w:val="00CC3702"/>
    <w:rsid w:val="00CC43C4"/>
    <w:rsid w:val="00CD0539"/>
    <w:rsid w:val="00CD1016"/>
    <w:rsid w:val="00CD1633"/>
    <w:rsid w:val="00CD227E"/>
    <w:rsid w:val="00CD2B98"/>
    <w:rsid w:val="00CD2F73"/>
    <w:rsid w:val="00CD3169"/>
    <w:rsid w:val="00CD384F"/>
    <w:rsid w:val="00CD3930"/>
    <w:rsid w:val="00CD51DC"/>
    <w:rsid w:val="00CD5B83"/>
    <w:rsid w:val="00CE080A"/>
    <w:rsid w:val="00CE153B"/>
    <w:rsid w:val="00CE15B3"/>
    <w:rsid w:val="00CE1F44"/>
    <w:rsid w:val="00CE72F4"/>
    <w:rsid w:val="00CE734F"/>
    <w:rsid w:val="00CF2F9F"/>
    <w:rsid w:val="00CF4793"/>
    <w:rsid w:val="00CF5206"/>
    <w:rsid w:val="00CF6E8D"/>
    <w:rsid w:val="00D002D4"/>
    <w:rsid w:val="00D01258"/>
    <w:rsid w:val="00D02B0F"/>
    <w:rsid w:val="00D03495"/>
    <w:rsid w:val="00D03D1C"/>
    <w:rsid w:val="00D0477A"/>
    <w:rsid w:val="00D050B6"/>
    <w:rsid w:val="00D057F6"/>
    <w:rsid w:val="00D070EF"/>
    <w:rsid w:val="00D102ED"/>
    <w:rsid w:val="00D1089A"/>
    <w:rsid w:val="00D11C9A"/>
    <w:rsid w:val="00D12353"/>
    <w:rsid w:val="00D125EB"/>
    <w:rsid w:val="00D132D3"/>
    <w:rsid w:val="00D144AD"/>
    <w:rsid w:val="00D15D6F"/>
    <w:rsid w:val="00D16D8A"/>
    <w:rsid w:val="00D203CC"/>
    <w:rsid w:val="00D20558"/>
    <w:rsid w:val="00D22BAF"/>
    <w:rsid w:val="00D23265"/>
    <w:rsid w:val="00D238D5"/>
    <w:rsid w:val="00D23F00"/>
    <w:rsid w:val="00D27564"/>
    <w:rsid w:val="00D31103"/>
    <w:rsid w:val="00D31465"/>
    <w:rsid w:val="00D31B0D"/>
    <w:rsid w:val="00D32085"/>
    <w:rsid w:val="00D3226C"/>
    <w:rsid w:val="00D35AE1"/>
    <w:rsid w:val="00D36637"/>
    <w:rsid w:val="00D36664"/>
    <w:rsid w:val="00D36E11"/>
    <w:rsid w:val="00D37ADA"/>
    <w:rsid w:val="00D40248"/>
    <w:rsid w:val="00D41EC7"/>
    <w:rsid w:val="00D43F50"/>
    <w:rsid w:val="00D44011"/>
    <w:rsid w:val="00D44AF3"/>
    <w:rsid w:val="00D47089"/>
    <w:rsid w:val="00D4712F"/>
    <w:rsid w:val="00D47438"/>
    <w:rsid w:val="00D525D1"/>
    <w:rsid w:val="00D5267A"/>
    <w:rsid w:val="00D52BEA"/>
    <w:rsid w:val="00D52DCF"/>
    <w:rsid w:val="00D52E44"/>
    <w:rsid w:val="00D52F4E"/>
    <w:rsid w:val="00D55113"/>
    <w:rsid w:val="00D55C44"/>
    <w:rsid w:val="00D5652B"/>
    <w:rsid w:val="00D5663A"/>
    <w:rsid w:val="00D575EC"/>
    <w:rsid w:val="00D578A7"/>
    <w:rsid w:val="00D6172F"/>
    <w:rsid w:val="00D62E2B"/>
    <w:rsid w:val="00D64A1B"/>
    <w:rsid w:val="00D66A7E"/>
    <w:rsid w:val="00D678A3"/>
    <w:rsid w:val="00D67B78"/>
    <w:rsid w:val="00D67C25"/>
    <w:rsid w:val="00D67FDB"/>
    <w:rsid w:val="00D705B4"/>
    <w:rsid w:val="00D70722"/>
    <w:rsid w:val="00D70D55"/>
    <w:rsid w:val="00D70D7B"/>
    <w:rsid w:val="00D7168F"/>
    <w:rsid w:val="00D72082"/>
    <w:rsid w:val="00D726F9"/>
    <w:rsid w:val="00D72D07"/>
    <w:rsid w:val="00D74313"/>
    <w:rsid w:val="00D750BD"/>
    <w:rsid w:val="00D75955"/>
    <w:rsid w:val="00D830F1"/>
    <w:rsid w:val="00D85141"/>
    <w:rsid w:val="00D8767C"/>
    <w:rsid w:val="00D9150F"/>
    <w:rsid w:val="00D930A9"/>
    <w:rsid w:val="00D94AA1"/>
    <w:rsid w:val="00D96D37"/>
    <w:rsid w:val="00D96ECA"/>
    <w:rsid w:val="00DA2A87"/>
    <w:rsid w:val="00DA4EC3"/>
    <w:rsid w:val="00DB13D1"/>
    <w:rsid w:val="00DB4680"/>
    <w:rsid w:val="00DB48A1"/>
    <w:rsid w:val="00DB5401"/>
    <w:rsid w:val="00DB5998"/>
    <w:rsid w:val="00DB5DD3"/>
    <w:rsid w:val="00DB68BF"/>
    <w:rsid w:val="00DC0831"/>
    <w:rsid w:val="00DC4CCE"/>
    <w:rsid w:val="00DC578C"/>
    <w:rsid w:val="00DC7404"/>
    <w:rsid w:val="00DC7D67"/>
    <w:rsid w:val="00DD2106"/>
    <w:rsid w:val="00DD2792"/>
    <w:rsid w:val="00DD2E75"/>
    <w:rsid w:val="00DD3893"/>
    <w:rsid w:val="00DE1704"/>
    <w:rsid w:val="00DE1846"/>
    <w:rsid w:val="00DE4F7D"/>
    <w:rsid w:val="00DE5C9E"/>
    <w:rsid w:val="00DE61B6"/>
    <w:rsid w:val="00DE73B5"/>
    <w:rsid w:val="00DE79D3"/>
    <w:rsid w:val="00DF3305"/>
    <w:rsid w:val="00DF496B"/>
    <w:rsid w:val="00DF532C"/>
    <w:rsid w:val="00DF5791"/>
    <w:rsid w:val="00DF5988"/>
    <w:rsid w:val="00DF64E2"/>
    <w:rsid w:val="00DF7FB8"/>
    <w:rsid w:val="00E00A5B"/>
    <w:rsid w:val="00E041AA"/>
    <w:rsid w:val="00E05DA9"/>
    <w:rsid w:val="00E06B52"/>
    <w:rsid w:val="00E178E1"/>
    <w:rsid w:val="00E205C6"/>
    <w:rsid w:val="00E22A3E"/>
    <w:rsid w:val="00E23F27"/>
    <w:rsid w:val="00E267BA"/>
    <w:rsid w:val="00E275C8"/>
    <w:rsid w:val="00E27DAE"/>
    <w:rsid w:val="00E306F6"/>
    <w:rsid w:val="00E315DA"/>
    <w:rsid w:val="00E31915"/>
    <w:rsid w:val="00E33E84"/>
    <w:rsid w:val="00E345FB"/>
    <w:rsid w:val="00E351EC"/>
    <w:rsid w:val="00E40AF7"/>
    <w:rsid w:val="00E417F6"/>
    <w:rsid w:val="00E4198B"/>
    <w:rsid w:val="00E4212A"/>
    <w:rsid w:val="00E4337C"/>
    <w:rsid w:val="00E43569"/>
    <w:rsid w:val="00E44E0B"/>
    <w:rsid w:val="00E4612E"/>
    <w:rsid w:val="00E46D52"/>
    <w:rsid w:val="00E50D93"/>
    <w:rsid w:val="00E51110"/>
    <w:rsid w:val="00E51DA2"/>
    <w:rsid w:val="00E528D7"/>
    <w:rsid w:val="00E5327F"/>
    <w:rsid w:val="00E5343D"/>
    <w:rsid w:val="00E63A95"/>
    <w:rsid w:val="00E64839"/>
    <w:rsid w:val="00E666E9"/>
    <w:rsid w:val="00E671A1"/>
    <w:rsid w:val="00E67925"/>
    <w:rsid w:val="00E7036A"/>
    <w:rsid w:val="00E72DCF"/>
    <w:rsid w:val="00E72E66"/>
    <w:rsid w:val="00E73A05"/>
    <w:rsid w:val="00E771EC"/>
    <w:rsid w:val="00E774CB"/>
    <w:rsid w:val="00E77AA1"/>
    <w:rsid w:val="00E77D9D"/>
    <w:rsid w:val="00E80325"/>
    <w:rsid w:val="00E81C86"/>
    <w:rsid w:val="00E83593"/>
    <w:rsid w:val="00E84AD9"/>
    <w:rsid w:val="00E85EF3"/>
    <w:rsid w:val="00E86A83"/>
    <w:rsid w:val="00E86C5C"/>
    <w:rsid w:val="00E87068"/>
    <w:rsid w:val="00E90413"/>
    <w:rsid w:val="00E92519"/>
    <w:rsid w:val="00E93064"/>
    <w:rsid w:val="00E930AA"/>
    <w:rsid w:val="00E93330"/>
    <w:rsid w:val="00E939E8"/>
    <w:rsid w:val="00E952E5"/>
    <w:rsid w:val="00E977BC"/>
    <w:rsid w:val="00EA0547"/>
    <w:rsid w:val="00EA370C"/>
    <w:rsid w:val="00EA4010"/>
    <w:rsid w:val="00EA565F"/>
    <w:rsid w:val="00EA5BF1"/>
    <w:rsid w:val="00EB0657"/>
    <w:rsid w:val="00EB133B"/>
    <w:rsid w:val="00EB307D"/>
    <w:rsid w:val="00EB5500"/>
    <w:rsid w:val="00EB66B2"/>
    <w:rsid w:val="00EB72D5"/>
    <w:rsid w:val="00EB7FE7"/>
    <w:rsid w:val="00EC282F"/>
    <w:rsid w:val="00EC3BDE"/>
    <w:rsid w:val="00ED208D"/>
    <w:rsid w:val="00ED33E3"/>
    <w:rsid w:val="00ED7201"/>
    <w:rsid w:val="00ED7492"/>
    <w:rsid w:val="00EE147E"/>
    <w:rsid w:val="00EE29DE"/>
    <w:rsid w:val="00EE3BAC"/>
    <w:rsid w:val="00EE4953"/>
    <w:rsid w:val="00EE5F88"/>
    <w:rsid w:val="00EE7EE3"/>
    <w:rsid w:val="00EF2374"/>
    <w:rsid w:val="00EF26F4"/>
    <w:rsid w:val="00EF2AFD"/>
    <w:rsid w:val="00EF68C8"/>
    <w:rsid w:val="00F00ED4"/>
    <w:rsid w:val="00F01187"/>
    <w:rsid w:val="00F01D2E"/>
    <w:rsid w:val="00F01F58"/>
    <w:rsid w:val="00F02948"/>
    <w:rsid w:val="00F04BA9"/>
    <w:rsid w:val="00F054A9"/>
    <w:rsid w:val="00F05CE9"/>
    <w:rsid w:val="00F064D2"/>
    <w:rsid w:val="00F110C8"/>
    <w:rsid w:val="00F134D5"/>
    <w:rsid w:val="00F151F3"/>
    <w:rsid w:val="00F154A0"/>
    <w:rsid w:val="00F15CA6"/>
    <w:rsid w:val="00F2024C"/>
    <w:rsid w:val="00F20F10"/>
    <w:rsid w:val="00F23571"/>
    <w:rsid w:val="00F23D22"/>
    <w:rsid w:val="00F244BA"/>
    <w:rsid w:val="00F2451E"/>
    <w:rsid w:val="00F277CB"/>
    <w:rsid w:val="00F27DEF"/>
    <w:rsid w:val="00F3006A"/>
    <w:rsid w:val="00F315D7"/>
    <w:rsid w:val="00F33FDA"/>
    <w:rsid w:val="00F367DC"/>
    <w:rsid w:val="00F36963"/>
    <w:rsid w:val="00F37B6F"/>
    <w:rsid w:val="00F42E84"/>
    <w:rsid w:val="00F43232"/>
    <w:rsid w:val="00F43F9E"/>
    <w:rsid w:val="00F4609E"/>
    <w:rsid w:val="00F461A4"/>
    <w:rsid w:val="00F52770"/>
    <w:rsid w:val="00F600AA"/>
    <w:rsid w:val="00F63AE5"/>
    <w:rsid w:val="00F6414D"/>
    <w:rsid w:val="00F66489"/>
    <w:rsid w:val="00F70418"/>
    <w:rsid w:val="00F70976"/>
    <w:rsid w:val="00F71453"/>
    <w:rsid w:val="00F73012"/>
    <w:rsid w:val="00F732AC"/>
    <w:rsid w:val="00F73C33"/>
    <w:rsid w:val="00F75F52"/>
    <w:rsid w:val="00F76D0A"/>
    <w:rsid w:val="00F8032F"/>
    <w:rsid w:val="00F8079A"/>
    <w:rsid w:val="00F82704"/>
    <w:rsid w:val="00F84D29"/>
    <w:rsid w:val="00F866AB"/>
    <w:rsid w:val="00F908F4"/>
    <w:rsid w:val="00F92EEB"/>
    <w:rsid w:val="00F94439"/>
    <w:rsid w:val="00F9453B"/>
    <w:rsid w:val="00F94EA2"/>
    <w:rsid w:val="00F950BC"/>
    <w:rsid w:val="00F97209"/>
    <w:rsid w:val="00FA0801"/>
    <w:rsid w:val="00FA3AF7"/>
    <w:rsid w:val="00FA3CF2"/>
    <w:rsid w:val="00FA469B"/>
    <w:rsid w:val="00FA4D5D"/>
    <w:rsid w:val="00FA5B89"/>
    <w:rsid w:val="00FA6056"/>
    <w:rsid w:val="00FA6CFE"/>
    <w:rsid w:val="00FA6EBD"/>
    <w:rsid w:val="00FB052D"/>
    <w:rsid w:val="00FB0E73"/>
    <w:rsid w:val="00FB15CB"/>
    <w:rsid w:val="00FB2734"/>
    <w:rsid w:val="00FB40D5"/>
    <w:rsid w:val="00FB450C"/>
    <w:rsid w:val="00FB4C7C"/>
    <w:rsid w:val="00FB54B6"/>
    <w:rsid w:val="00FC00EA"/>
    <w:rsid w:val="00FC0753"/>
    <w:rsid w:val="00FC0B7E"/>
    <w:rsid w:val="00FC2E59"/>
    <w:rsid w:val="00FC3199"/>
    <w:rsid w:val="00FC3E0F"/>
    <w:rsid w:val="00FC505F"/>
    <w:rsid w:val="00FC54B1"/>
    <w:rsid w:val="00FC685A"/>
    <w:rsid w:val="00FD1043"/>
    <w:rsid w:val="00FD158A"/>
    <w:rsid w:val="00FD36C6"/>
    <w:rsid w:val="00FD4D19"/>
    <w:rsid w:val="00FD7D19"/>
    <w:rsid w:val="00FE03BE"/>
    <w:rsid w:val="00FE0E50"/>
    <w:rsid w:val="00FE2DC7"/>
    <w:rsid w:val="00FE68CC"/>
    <w:rsid w:val="00FE7C7D"/>
    <w:rsid w:val="00FF0AC5"/>
    <w:rsid w:val="00FF2D18"/>
    <w:rsid w:val="00FF35C4"/>
    <w:rsid w:val="00FF3E0A"/>
    <w:rsid w:val="00FF510E"/>
    <w:rsid w:val="00FF5179"/>
    <w:rsid w:val="00FF618B"/>
    <w:rsid w:val="00FF6E2A"/>
    <w:rsid w:val="0F78F7C7"/>
    <w:rsid w:val="351CB7DB"/>
    <w:rsid w:val="3B0D8987"/>
    <w:rsid w:val="3CD457ED"/>
    <w:rsid w:val="3E13B2FD"/>
    <w:rsid w:val="3F2C0545"/>
    <w:rsid w:val="444B9B86"/>
    <w:rsid w:val="4D3C3062"/>
    <w:rsid w:val="5EED5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6E29B"/>
  <w15:chartTrackingRefBased/>
  <w15:docId w15:val="{E4D6D2D5-3900-410D-B521-42113ACBE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A48B4"/>
    <w:pPr>
      <w:spacing w:after="200" w:line="276" w:lineRule="auto"/>
      <w:ind w:left="720"/>
      <w:contextualSpacing/>
    </w:pPr>
    <w:rPr>
      <w:rFonts w:ascii="Calibri" w:eastAsia="Times New Roman" w:hAnsi="Calibri" w:cs="Times New Roman"/>
      <w:lang w:eastAsia="en-GB"/>
    </w:rPr>
  </w:style>
  <w:style w:type="character" w:customStyle="1" w:styleId="ListParagraphChar">
    <w:name w:val="List Paragraph Char"/>
    <w:basedOn w:val="DefaultParagraphFont"/>
    <w:link w:val="ListParagraph"/>
    <w:uiPriority w:val="34"/>
    <w:rsid w:val="008A48B4"/>
    <w:rPr>
      <w:rFonts w:ascii="Calibri" w:eastAsia="Times New Roman" w:hAnsi="Calibri" w:cs="Times New Roman"/>
      <w:lang w:eastAsia="en-GB"/>
    </w:rPr>
  </w:style>
  <w:style w:type="table" w:styleId="TableGrid">
    <w:name w:val="Table Grid"/>
    <w:basedOn w:val="TableNormal"/>
    <w:uiPriority w:val="39"/>
    <w:rsid w:val="00CB2D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4A15"/>
    <w:rPr>
      <w:color w:val="0563C1"/>
      <w:u w:val="single"/>
    </w:rPr>
  </w:style>
  <w:style w:type="character" w:customStyle="1" w:styleId="font101">
    <w:name w:val="font101"/>
    <w:basedOn w:val="DefaultParagraphFont"/>
    <w:rsid w:val="00544A15"/>
    <w:rPr>
      <w:rFonts w:ascii="Arial" w:hAnsi="Arial" w:cs="Arial" w:hint="default"/>
      <w:b/>
      <w:bCs/>
      <w:i w:val="0"/>
      <w:iCs w:val="0"/>
      <w:strike w:val="0"/>
      <w:dstrike w:val="0"/>
      <w:color w:val="auto"/>
      <w:sz w:val="18"/>
      <w:szCs w:val="18"/>
      <w:u w:val="none"/>
      <w:effect w:val="none"/>
    </w:rPr>
  </w:style>
  <w:style w:type="character" w:customStyle="1" w:styleId="font81">
    <w:name w:val="font81"/>
    <w:basedOn w:val="DefaultParagraphFont"/>
    <w:rsid w:val="00544A15"/>
    <w:rPr>
      <w:rFonts w:ascii="Arial" w:hAnsi="Arial" w:cs="Arial" w:hint="default"/>
      <w:b w:val="0"/>
      <w:bCs w:val="0"/>
      <w:i w:val="0"/>
      <w:iCs w:val="0"/>
      <w:strike w:val="0"/>
      <w:dstrike w:val="0"/>
      <w:color w:val="auto"/>
      <w:sz w:val="18"/>
      <w:szCs w:val="18"/>
      <w:u w:val="none"/>
      <w:effect w:val="none"/>
    </w:rPr>
  </w:style>
  <w:style w:type="paragraph" w:customStyle="1" w:styleId="xxmsonormal">
    <w:name w:val="x_x_msonormal"/>
    <w:basedOn w:val="Normal"/>
    <w:rsid w:val="00EA370C"/>
    <w:pPr>
      <w:spacing w:after="0" w:line="240" w:lineRule="auto"/>
    </w:pPr>
    <w:rPr>
      <w:rFonts w:ascii="Aptos" w:hAnsi="Aptos" w:cs="Aptos"/>
      <w:lang w:eastAsia="en-GB"/>
    </w:rPr>
  </w:style>
  <w:style w:type="character" w:customStyle="1" w:styleId="UnresolvedMention1">
    <w:name w:val="Unresolved Mention1"/>
    <w:basedOn w:val="DefaultParagraphFont"/>
    <w:uiPriority w:val="99"/>
    <w:semiHidden/>
    <w:unhideWhenUsed/>
    <w:rsid w:val="00865F11"/>
    <w:rPr>
      <w:color w:val="605E5C"/>
      <w:shd w:val="clear" w:color="auto" w:fill="E1DFDD"/>
    </w:rPr>
  </w:style>
  <w:style w:type="paragraph" w:styleId="Header">
    <w:name w:val="header"/>
    <w:basedOn w:val="Normal"/>
    <w:link w:val="HeaderChar"/>
    <w:uiPriority w:val="99"/>
    <w:unhideWhenUsed/>
    <w:rsid w:val="00FD7D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D19"/>
  </w:style>
  <w:style w:type="paragraph" w:styleId="Footer">
    <w:name w:val="footer"/>
    <w:basedOn w:val="Normal"/>
    <w:link w:val="FooterChar"/>
    <w:uiPriority w:val="99"/>
    <w:unhideWhenUsed/>
    <w:rsid w:val="00FD7D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7D19"/>
  </w:style>
  <w:style w:type="paragraph" w:styleId="Revision">
    <w:name w:val="Revision"/>
    <w:hidden/>
    <w:uiPriority w:val="99"/>
    <w:semiHidden/>
    <w:rsid w:val="001A293B"/>
    <w:pPr>
      <w:spacing w:after="0" w:line="240" w:lineRule="auto"/>
    </w:pPr>
  </w:style>
  <w:style w:type="paragraph" w:styleId="Caption">
    <w:name w:val="caption"/>
    <w:basedOn w:val="Normal"/>
    <w:next w:val="Normal"/>
    <w:uiPriority w:val="35"/>
    <w:unhideWhenUsed/>
    <w:qFormat/>
    <w:rsid w:val="005841D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5370F"/>
    <w:rPr>
      <w:sz w:val="16"/>
      <w:szCs w:val="16"/>
    </w:rPr>
  </w:style>
  <w:style w:type="paragraph" w:styleId="CommentText">
    <w:name w:val="annotation text"/>
    <w:basedOn w:val="Normal"/>
    <w:link w:val="CommentTextChar"/>
    <w:uiPriority w:val="99"/>
    <w:unhideWhenUsed/>
    <w:rsid w:val="0035370F"/>
    <w:pPr>
      <w:spacing w:line="240" w:lineRule="auto"/>
    </w:pPr>
    <w:rPr>
      <w:sz w:val="20"/>
      <w:szCs w:val="20"/>
    </w:rPr>
  </w:style>
  <w:style w:type="character" w:customStyle="1" w:styleId="CommentTextChar">
    <w:name w:val="Comment Text Char"/>
    <w:basedOn w:val="DefaultParagraphFont"/>
    <w:link w:val="CommentText"/>
    <w:uiPriority w:val="99"/>
    <w:rsid w:val="0035370F"/>
    <w:rPr>
      <w:sz w:val="20"/>
      <w:szCs w:val="20"/>
    </w:rPr>
  </w:style>
  <w:style w:type="paragraph" w:styleId="CommentSubject">
    <w:name w:val="annotation subject"/>
    <w:basedOn w:val="CommentText"/>
    <w:next w:val="CommentText"/>
    <w:link w:val="CommentSubjectChar"/>
    <w:uiPriority w:val="99"/>
    <w:semiHidden/>
    <w:unhideWhenUsed/>
    <w:rsid w:val="0035370F"/>
    <w:rPr>
      <w:b/>
      <w:bCs/>
    </w:rPr>
  </w:style>
  <w:style w:type="character" w:customStyle="1" w:styleId="CommentSubjectChar">
    <w:name w:val="Comment Subject Char"/>
    <w:basedOn w:val="CommentTextChar"/>
    <w:link w:val="CommentSubject"/>
    <w:uiPriority w:val="99"/>
    <w:semiHidden/>
    <w:rsid w:val="0035370F"/>
    <w:rPr>
      <w:b/>
      <w:bCs/>
      <w:sz w:val="20"/>
      <w:szCs w:val="20"/>
    </w:rPr>
  </w:style>
  <w:style w:type="character" w:styleId="FollowedHyperlink">
    <w:name w:val="FollowedHyperlink"/>
    <w:basedOn w:val="DefaultParagraphFont"/>
    <w:uiPriority w:val="99"/>
    <w:semiHidden/>
    <w:unhideWhenUsed/>
    <w:rsid w:val="007A5814"/>
    <w:rPr>
      <w:color w:val="954F72" w:themeColor="followedHyperlink"/>
      <w:u w:val="single"/>
    </w:rPr>
  </w:style>
  <w:style w:type="paragraph" w:styleId="BalloonText">
    <w:name w:val="Balloon Text"/>
    <w:basedOn w:val="Normal"/>
    <w:link w:val="BalloonTextChar"/>
    <w:uiPriority w:val="99"/>
    <w:semiHidden/>
    <w:unhideWhenUsed/>
    <w:rsid w:val="007C0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187"/>
    <w:rPr>
      <w:rFonts w:ascii="Segoe UI" w:hAnsi="Segoe UI" w:cs="Segoe UI"/>
      <w:sz w:val="18"/>
      <w:szCs w:val="18"/>
    </w:rPr>
  </w:style>
  <w:style w:type="character" w:customStyle="1" w:styleId="UnresolvedMention2">
    <w:name w:val="Unresolved Mention2"/>
    <w:basedOn w:val="DefaultParagraphFont"/>
    <w:uiPriority w:val="99"/>
    <w:semiHidden/>
    <w:unhideWhenUsed/>
    <w:rsid w:val="00526AF3"/>
    <w:rPr>
      <w:color w:val="605E5C"/>
      <w:shd w:val="clear" w:color="auto" w:fill="E1DFDD"/>
    </w:rPr>
  </w:style>
  <w:style w:type="character" w:styleId="UnresolvedMention">
    <w:name w:val="Unresolved Mention"/>
    <w:basedOn w:val="DefaultParagraphFont"/>
    <w:uiPriority w:val="99"/>
    <w:semiHidden/>
    <w:unhideWhenUsed/>
    <w:rsid w:val="00C10D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2888">
      <w:bodyDiv w:val="1"/>
      <w:marLeft w:val="0"/>
      <w:marRight w:val="0"/>
      <w:marTop w:val="0"/>
      <w:marBottom w:val="0"/>
      <w:divBdr>
        <w:top w:val="none" w:sz="0" w:space="0" w:color="auto"/>
        <w:left w:val="none" w:sz="0" w:space="0" w:color="auto"/>
        <w:bottom w:val="none" w:sz="0" w:space="0" w:color="auto"/>
        <w:right w:val="none" w:sz="0" w:space="0" w:color="auto"/>
      </w:divBdr>
      <w:divsChild>
        <w:div w:id="812068604">
          <w:marLeft w:val="0"/>
          <w:marRight w:val="0"/>
          <w:marTop w:val="0"/>
          <w:marBottom w:val="0"/>
          <w:divBdr>
            <w:top w:val="none" w:sz="0" w:space="0" w:color="auto"/>
            <w:left w:val="none" w:sz="0" w:space="0" w:color="auto"/>
            <w:bottom w:val="none" w:sz="0" w:space="0" w:color="auto"/>
            <w:right w:val="none" w:sz="0" w:space="0" w:color="auto"/>
          </w:divBdr>
        </w:div>
      </w:divsChild>
    </w:div>
    <w:div w:id="44137319">
      <w:bodyDiv w:val="1"/>
      <w:marLeft w:val="0"/>
      <w:marRight w:val="0"/>
      <w:marTop w:val="0"/>
      <w:marBottom w:val="0"/>
      <w:divBdr>
        <w:top w:val="none" w:sz="0" w:space="0" w:color="auto"/>
        <w:left w:val="none" w:sz="0" w:space="0" w:color="auto"/>
        <w:bottom w:val="none" w:sz="0" w:space="0" w:color="auto"/>
        <w:right w:val="none" w:sz="0" w:space="0" w:color="auto"/>
      </w:divBdr>
      <w:divsChild>
        <w:div w:id="2137677627">
          <w:marLeft w:val="0"/>
          <w:marRight w:val="0"/>
          <w:marTop w:val="0"/>
          <w:marBottom w:val="0"/>
          <w:divBdr>
            <w:top w:val="none" w:sz="0" w:space="0" w:color="auto"/>
            <w:left w:val="none" w:sz="0" w:space="0" w:color="auto"/>
            <w:bottom w:val="none" w:sz="0" w:space="0" w:color="auto"/>
            <w:right w:val="none" w:sz="0" w:space="0" w:color="auto"/>
          </w:divBdr>
        </w:div>
      </w:divsChild>
    </w:div>
    <w:div w:id="212279620">
      <w:bodyDiv w:val="1"/>
      <w:marLeft w:val="0"/>
      <w:marRight w:val="0"/>
      <w:marTop w:val="0"/>
      <w:marBottom w:val="0"/>
      <w:divBdr>
        <w:top w:val="none" w:sz="0" w:space="0" w:color="auto"/>
        <w:left w:val="none" w:sz="0" w:space="0" w:color="auto"/>
        <w:bottom w:val="none" w:sz="0" w:space="0" w:color="auto"/>
        <w:right w:val="none" w:sz="0" w:space="0" w:color="auto"/>
      </w:divBdr>
    </w:div>
    <w:div w:id="229314379">
      <w:bodyDiv w:val="1"/>
      <w:marLeft w:val="0"/>
      <w:marRight w:val="0"/>
      <w:marTop w:val="0"/>
      <w:marBottom w:val="0"/>
      <w:divBdr>
        <w:top w:val="none" w:sz="0" w:space="0" w:color="auto"/>
        <w:left w:val="none" w:sz="0" w:space="0" w:color="auto"/>
        <w:bottom w:val="none" w:sz="0" w:space="0" w:color="auto"/>
        <w:right w:val="none" w:sz="0" w:space="0" w:color="auto"/>
      </w:divBdr>
      <w:divsChild>
        <w:div w:id="1695574884">
          <w:marLeft w:val="0"/>
          <w:marRight w:val="0"/>
          <w:marTop w:val="0"/>
          <w:marBottom w:val="0"/>
          <w:divBdr>
            <w:top w:val="none" w:sz="0" w:space="0" w:color="auto"/>
            <w:left w:val="none" w:sz="0" w:space="0" w:color="auto"/>
            <w:bottom w:val="none" w:sz="0" w:space="0" w:color="auto"/>
            <w:right w:val="none" w:sz="0" w:space="0" w:color="auto"/>
          </w:divBdr>
        </w:div>
      </w:divsChild>
    </w:div>
    <w:div w:id="243758106">
      <w:bodyDiv w:val="1"/>
      <w:marLeft w:val="0"/>
      <w:marRight w:val="0"/>
      <w:marTop w:val="0"/>
      <w:marBottom w:val="0"/>
      <w:divBdr>
        <w:top w:val="none" w:sz="0" w:space="0" w:color="auto"/>
        <w:left w:val="none" w:sz="0" w:space="0" w:color="auto"/>
        <w:bottom w:val="none" w:sz="0" w:space="0" w:color="auto"/>
        <w:right w:val="none" w:sz="0" w:space="0" w:color="auto"/>
      </w:divBdr>
    </w:div>
    <w:div w:id="255286878">
      <w:bodyDiv w:val="1"/>
      <w:marLeft w:val="0"/>
      <w:marRight w:val="0"/>
      <w:marTop w:val="0"/>
      <w:marBottom w:val="0"/>
      <w:divBdr>
        <w:top w:val="none" w:sz="0" w:space="0" w:color="auto"/>
        <w:left w:val="none" w:sz="0" w:space="0" w:color="auto"/>
        <w:bottom w:val="none" w:sz="0" w:space="0" w:color="auto"/>
        <w:right w:val="none" w:sz="0" w:space="0" w:color="auto"/>
      </w:divBdr>
      <w:divsChild>
        <w:div w:id="1255478214">
          <w:marLeft w:val="0"/>
          <w:marRight w:val="0"/>
          <w:marTop w:val="0"/>
          <w:marBottom w:val="0"/>
          <w:divBdr>
            <w:top w:val="none" w:sz="0" w:space="0" w:color="auto"/>
            <w:left w:val="none" w:sz="0" w:space="0" w:color="auto"/>
            <w:bottom w:val="none" w:sz="0" w:space="0" w:color="auto"/>
            <w:right w:val="none" w:sz="0" w:space="0" w:color="auto"/>
          </w:divBdr>
        </w:div>
      </w:divsChild>
    </w:div>
    <w:div w:id="315110080">
      <w:bodyDiv w:val="1"/>
      <w:marLeft w:val="0"/>
      <w:marRight w:val="0"/>
      <w:marTop w:val="0"/>
      <w:marBottom w:val="0"/>
      <w:divBdr>
        <w:top w:val="none" w:sz="0" w:space="0" w:color="auto"/>
        <w:left w:val="none" w:sz="0" w:space="0" w:color="auto"/>
        <w:bottom w:val="none" w:sz="0" w:space="0" w:color="auto"/>
        <w:right w:val="none" w:sz="0" w:space="0" w:color="auto"/>
      </w:divBdr>
      <w:divsChild>
        <w:div w:id="1849632701">
          <w:marLeft w:val="0"/>
          <w:marRight w:val="0"/>
          <w:marTop w:val="0"/>
          <w:marBottom w:val="0"/>
          <w:divBdr>
            <w:top w:val="none" w:sz="0" w:space="0" w:color="auto"/>
            <w:left w:val="none" w:sz="0" w:space="0" w:color="auto"/>
            <w:bottom w:val="none" w:sz="0" w:space="0" w:color="auto"/>
            <w:right w:val="none" w:sz="0" w:space="0" w:color="auto"/>
          </w:divBdr>
        </w:div>
      </w:divsChild>
    </w:div>
    <w:div w:id="369689935">
      <w:bodyDiv w:val="1"/>
      <w:marLeft w:val="0"/>
      <w:marRight w:val="0"/>
      <w:marTop w:val="0"/>
      <w:marBottom w:val="0"/>
      <w:divBdr>
        <w:top w:val="none" w:sz="0" w:space="0" w:color="auto"/>
        <w:left w:val="none" w:sz="0" w:space="0" w:color="auto"/>
        <w:bottom w:val="none" w:sz="0" w:space="0" w:color="auto"/>
        <w:right w:val="none" w:sz="0" w:space="0" w:color="auto"/>
      </w:divBdr>
    </w:div>
    <w:div w:id="384571130">
      <w:bodyDiv w:val="1"/>
      <w:marLeft w:val="0"/>
      <w:marRight w:val="0"/>
      <w:marTop w:val="0"/>
      <w:marBottom w:val="0"/>
      <w:divBdr>
        <w:top w:val="none" w:sz="0" w:space="0" w:color="auto"/>
        <w:left w:val="none" w:sz="0" w:space="0" w:color="auto"/>
        <w:bottom w:val="none" w:sz="0" w:space="0" w:color="auto"/>
        <w:right w:val="none" w:sz="0" w:space="0" w:color="auto"/>
      </w:divBdr>
    </w:div>
    <w:div w:id="410927056">
      <w:bodyDiv w:val="1"/>
      <w:marLeft w:val="0"/>
      <w:marRight w:val="0"/>
      <w:marTop w:val="0"/>
      <w:marBottom w:val="0"/>
      <w:divBdr>
        <w:top w:val="none" w:sz="0" w:space="0" w:color="auto"/>
        <w:left w:val="none" w:sz="0" w:space="0" w:color="auto"/>
        <w:bottom w:val="none" w:sz="0" w:space="0" w:color="auto"/>
        <w:right w:val="none" w:sz="0" w:space="0" w:color="auto"/>
      </w:divBdr>
      <w:divsChild>
        <w:div w:id="1915581856">
          <w:marLeft w:val="0"/>
          <w:marRight w:val="0"/>
          <w:marTop w:val="0"/>
          <w:marBottom w:val="0"/>
          <w:divBdr>
            <w:top w:val="none" w:sz="0" w:space="0" w:color="auto"/>
            <w:left w:val="none" w:sz="0" w:space="0" w:color="auto"/>
            <w:bottom w:val="none" w:sz="0" w:space="0" w:color="auto"/>
            <w:right w:val="none" w:sz="0" w:space="0" w:color="auto"/>
          </w:divBdr>
        </w:div>
      </w:divsChild>
    </w:div>
    <w:div w:id="426926016">
      <w:bodyDiv w:val="1"/>
      <w:marLeft w:val="0"/>
      <w:marRight w:val="0"/>
      <w:marTop w:val="0"/>
      <w:marBottom w:val="0"/>
      <w:divBdr>
        <w:top w:val="none" w:sz="0" w:space="0" w:color="auto"/>
        <w:left w:val="none" w:sz="0" w:space="0" w:color="auto"/>
        <w:bottom w:val="none" w:sz="0" w:space="0" w:color="auto"/>
        <w:right w:val="none" w:sz="0" w:space="0" w:color="auto"/>
      </w:divBdr>
    </w:div>
    <w:div w:id="474758135">
      <w:bodyDiv w:val="1"/>
      <w:marLeft w:val="0"/>
      <w:marRight w:val="0"/>
      <w:marTop w:val="0"/>
      <w:marBottom w:val="0"/>
      <w:divBdr>
        <w:top w:val="none" w:sz="0" w:space="0" w:color="auto"/>
        <w:left w:val="none" w:sz="0" w:space="0" w:color="auto"/>
        <w:bottom w:val="none" w:sz="0" w:space="0" w:color="auto"/>
        <w:right w:val="none" w:sz="0" w:space="0" w:color="auto"/>
      </w:divBdr>
    </w:div>
    <w:div w:id="545413233">
      <w:bodyDiv w:val="1"/>
      <w:marLeft w:val="0"/>
      <w:marRight w:val="0"/>
      <w:marTop w:val="0"/>
      <w:marBottom w:val="0"/>
      <w:divBdr>
        <w:top w:val="none" w:sz="0" w:space="0" w:color="auto"/>
        <w:left w:val="none" w:sz="0" w:space="0" w:color="auto"/>
        <w:bottom w:val="none" w:sz="0" w:space="0" w:color="auto"/>
        <w:right w:val="none" w:sz="0" w:space="0" w:color="auto"/>
      </w:divBdr>
    </w:div>
    <w:div w:id="576017792">
      <w:bodyDiv w:val="1"/>
      <w:marLeft w:val="0"/>
      <w:marRight w:val="0"/>
      <w:marTop w:val="0"/>
      <w:marBottom w:val="0"/>
      <w:divBdr>
        <w:top w:val="none" w:sz="0" w:space="0" w:color="auto"/>
        <w:left w:val="none" w:sz="0" w:space="0" w:color="auto"/>
        <w:bottom w:val="none" w:sz="0" w:space="0" w:color="auto"/>
        <w:right w:val="none" w:sz="0" w:space="0" w:color="auto"/>
      </w:divBdr>
    </w:div>
    <w:div w:id="667487129">
      <w:bodyDiv w:val="1"/>
      <w:marLeft w:val="0"/>
      <w:marRight w:val="0"/>
      <w:marTop w:val="0"/>
      <w:marBottom w:val="0"/>
      <w:divBdr>
        <w:top w:val="none" w:sz="0" w:space="0" w:color="auto"/>
        <w:left w:val="none" w:sz="0" w:space="0" w:color="auto"/>
        <w:bottom w:val="none" w:sz="0" w:space="0" w:color="auto"/>
        <w:right w:val="none" w:sz="0" w:space="0" w:color="auto"/>
      </w:divBdr>
    </w:div>
    <w:div w:id="687754210">
      <w:bodyDiv w:val="1"/>
      <w:marLeft w:val="0"/>
      <w:marRight w:val="0"/>
      <w:marTop w:val="0"/>
      <w:marBottom w:val="0"/>
      <w:divBdr>
        <w:top w:val="none" w:sz="0" w:space="0" w:color="auto"/>
        <w:left w:val="none" w:sz="0" w:space="0" w:color="auto"/>
        <w:bottom w:val="none" w:sz="0" w:space="0" w:color="auto"/>
        <w:right w:val="none" w:sz="0" w:space="0" w:color="auto"/>
      </w:divBdr>
    </w:div>
    <w:div w:id="698360400">
      <w:bodyDiv w:val="1"/>
      <w:marLeft w:val="0"/>
      <w:marRight w:val="0"/>
      <w:marTop w:val="0"/>
      <w:marBottom w:val="0"/>
      <w:divBdr>
        <w:top w:val="none" w:sz="0" w:space="0" w:color="auto"/>
        <w:left w:val="none" w:sz="0" w:space="0" w:color="auto"/>
        <w:bottom w:val="none" w:sz="0" w:space="0" w:color="auto"/>
        <w:right w:val="none" w:sz="0" w:space="0" w:color="auto"/>
      </w:divBdr>
      <w:divsChild>
        <w:div w:id="587662664">
          <w:marLeft w:val="0"/>
          <w:marRight w:val="0"/>
          <w:marTop w:val="0"/>
          <w:marBottom w:val="0"/>
          <w:divBdr>
            <w:top w:val="none" w:sz="0" w:space="0" w:color="auto"/>
            <w:left w:val="none" w:sz="0" w:space="0" w:color="auto"/>
            <w:bottom w:val="none" w:sz="0" w:space="0" w:color="auto"/>
            <w:right w:val="none" w:sz="0" w:space="0" w:color="auto"/>
          </w:divBdr>
        </w:div>
      </w:divsChild>
    </w:div>
    <w:div w:id="791637149">
      <w:bodyDiv w:val="1"/>
      <w:marLeft w:val="0"/>
      <w:marRight w:val="0"/>
      <w:marTop w:val="0"/>
      <w:marBottom w:val="0"/>
      <w:divBdr>
        <w:top w:val="none" w:sz="0" w:space="0" w:color="auto"/>
        <w:left w:val="none" w:sz="0" w:space="0" w:color="auto"/>
        <w:bottom w:val="none" w:sz="0" w:space="0" w:color="auto"/>
        <w:right w:val="none" w:sz="0" w:space="0" w:color="auto"/>
      </w:divBdr>
      <w:divsChild>
        <w:div w:id="2096971608">
          <w:marLeft w:val="0"/>
          <w:marRight w:val="0"/>
          <w:marTop w:val="0"/>
          <w:marBottom w:val="0"/>
          <w:divBdr>
            <w:top w:val="none" w:sz="0" w:space="0" w:color="auto"/>
            <w:left w:val="none" w:sz="0" w:space="0" w:color="auto"/>
            <w:bottom w:val="none" w:sz="0" w:space="0" w:color="auto"/>
            <w:right w:val="none" w:sz="0" w:space="0" w:color="auto"/>
          </w:divBdr>
        </w:div>
      </w:divsChild>
    </w:div>
    <w:div w:id="805467524">
      <w:bodyDiv w:val="1"/>
      <w:marLeft w:val="0"/>
      <w:marRight w:val="0"/>
      <w:marTop w:val="0"/>
      <w:marBottom w:val="0"/>
      <w:divBdr>
        <w:top w:val="none" w:sz="0" w:space="0" w:color="auto"/>
        <w:left w:val="none" w:sz="0" w:space="0" w:color="auto"/>
        <w:bottom w:val="none" w:sz="0" w:space="0" w:color="auto"/>
        <w:right w:val="none" w:sz="0" w:space="0" w:color="auto"/>
      </w:divBdr>
    </w:div>
    <w:div w:id="829055022">
      <w:bodyDiv w:val="1"/>
      <w:marLeft w:val="0"/>
      <w:marRight w:val="0"/>
      <w:marTop w:val="0"/>
      <w:marBottom w:val="0"/>
      <w:divBdr>
        <w:top w:val="none" w:sz="0" w:space="0" w:color="auto"/>
        <w:left w:val="none" w:sz="0" w:space="0" w:color="auto"/>
        <w:bottom w:val="none" w:sz="0" w:space="0" w:color="auto"/>
        <w:right w:val="none" w:sz="0" w:space="0" w:color="auto"/>
      </w:divBdr>
    </w:div>
    <w:div w:id="845048481">
      <w:bodyDiv w:val="1"/>
      <w:marLeft w:val="0"/>
      <w:marRight w:val="0"/>
      <w:marTop w:val="0"/>
      <w:marBottom w:val="0"/>
      <w:divBdr>
        <w:top w:val="none" w:sz="0" w:space="0" w:color="auto"/>
        <w:left w:val="none" w:sz="0" w:space="0" w:color="auto"/>
        <w:bottom w:val="none" w:sz="0" w:space="0" w:color="auto"/>
        <w:right w:val="none" w:sz="0" w:space="0" w:color="auto"/>
      </w:divBdr>
    </w:div>
    <w:div w:id="868567041">
      <w:bodyDiv w:val="1"/>
      <w:marLeft w:val="0"/>
      <w:marRight w:val="0"/>
      <w:marTop w:val="0"/>
      <w:marBottom w:val="0"/>
      <w:divBdr>
        <w:top w:val="none" w:sz="0" w:space="0" w:color="auto"/>
        <w:left w:val="none" w:sz="0" w:space="0" w:color="auto"/>
        <w:bottom w:val="none" w:sz="0" w:space="0" w:color="auto"/>
        <w:right w:val="none" w:sz="0" w:space="0" w:color="auto"/>
      </w:divBdr>
    </w:div>
    <w:div w:id="909657039">
      <w:bodyDiv w:val="1"/>
      <w:marLeft w:val="0"/>
      <w:marRight w:val="0"/>
      <w:marTop w:val="0"/>
      <w:marBottom w:val="0"/>
      <w:divBdr>
        <w:top w:val="none" w:sz="0" w:space="0" w:color="auto"/>
        <w:left w:val="none" w:sz="0" w:space="0" w:color="auto"/>
        <w:bottom w:val="none" w:sz="0" w:space="0" w:color="auto"/>
        <w:right w:val="none" w:sz="0" w:space="0" w:color="auto"/>
      </w:divBdr>
      <w:divsChild>
        <w:div w:id="1384058278">
          <w:marLeft w:val="0"/>
          <w:marRight w:val="0"/>
          <w:marTop w:val="0"/>
          <w:marBottom w:val="0"/>
          <w:divBdr>
            <w:top w:val="none" w:sz="0" w:space="0" w:color="auto"/>
            <w:left w:val="none" w:sz="0" w:space="0" w:color="auto"/>
            <w:bottom w:val="none" w:sz="0" w:space="0" w:color="auto"/>
            <w:right w:val="none" w:sz="0" w:space="0" w:color="auto"/>
          </w:divBdr>
        </w:div>
      </w:divsChild>
    </w:div>
    <w:div w:id="971595971">
      <w:bodyDiv w:val="1"/>
      <w:marLeft w:val="0"/>
      <w:marRight w:val="0"/>
      <w:marTop w:val="0"/>
      <w:marBottom w:val="0"/>
      <w:divBdr>
        <w:top w:val="none" w:sz="0" w:space="0" w:color="auto"/>
        <w:left w:val="none" w:sz="0" w:space="0" w:color="auto"/>
        <w:bottom w:val="none" w:sz="0" w:space="0" w:color="auto"/>
        <w:right w:val="none" w:sz="0" w:space="0" w:color="auto"/>
      </w:divBdr>
    </w:div>
    <w:div w:id="1041437701">
      <w:bodyDiv w:val="1"/>
      <w:marLeft w:val="0"/>
      <w:marRight w:val="0"/>
      <w:marTop w:val="0"/>
      <w:marBottom w:val="0"/>
      <w:divBdr>
        <w:top w:val="none" w:sz="0" w:space="0" w:color="auto"/>
        <w:left w:val="none" w:sz="0" w:space="0" w:color="auto"/>
        <w:bottom w:val="none" w:sz="0" w:space="0" w:color="auto"/>
        <w:right w:val="none" w:sz="0" w:space="0" w:color="auto"/>
      </w:divBdr>
    </w:div>
    <w:div w:id="1048842125">
      <w:bodyDiv w:val="1"/>
      <w:marLeft w:val="0"/>
      <w:marRight w:val="0"/>
      <w:marTop w:val="0"/>
      <w:marBottom w:val="0"/>
      <w:divBdr>
        <w:top w:val="none" w:sz="0" w:space="0" w:color="auto"/>
        <w:left w:val="none" w:sz="0" w:space="0" w:color="auto"/>
        <w:bottom w:val="none" w:sz="0" w:space="0" w:color="auto"/>
        <w:right w:val="none" w:sz="0" w:space="0" w:color="auto"/>
      </w:divBdr>
      <w:divsChild>
        <w:div w:id="1749380899">
          <w:marLeft w:val="0"/>
          <w:marRight w:val="0"/>
          <w:marTop w:val="0"/>
          <w:marBottom w:val="0"/>
          <w:divBdr>
            <w:top w:val="none" w:sz="0" w:space="0" w:color="auto"/>
            <w:left w:val="none" w:sz="0" w:space="0" w:color="auto"/>
            <w:bottom w:val="none" w:sz="0" w:space="0" w:color="auto"/>
            <w:right w:val="none" w:sz="0" w:space="0" w:color="auto"/>
          </w:divBdr>
        </w:div>
      </w:divsChild>
    </w:div>
    <w:div w:id="1075274988">
      <w:bodyDiv w:val="1"/>
      <w:marLeft w:val="0"/>
      <w:marRight w:val="0"/>
      <w:marTop w:val="0"/>
      <w:marBottom w:val="0"/>
      <w:divBdr>
        <w:top w:val="none" w:sz="0" w:space="0" w:color="auto"/>
        <w:left w:val="none" w:sz="0" w:space="0" w:color="auto"/>
        <w:bottom w:val="none" w:sz="0" w:space="0" w:color="auto"/>
        <w:right w:val="none" w:sz="0" w:space="0" w:color="auto"/>
      </w:divBdr>
    </w:div>
    <w:div w:id="1083842323">
      <w:bodyDiv w:val="1"/>
      <w:marLeft w:val="0"/>
      <w:marRight w:val="0"/>
      <w:marTop w:val="0"/>
      <w:marBottom w:val="0"/>
      <w:divBdr>
        <w:top w:val="none" w:sz="0" w:space="0" w:color="auto"/>
        <w:left w:val="none" w:sz="0" w:space="0" w:color="auto"/>
        <w:bottom w:val="none" w:sz="0" w:space="0" w:color="auto"/>
        <w:right w:val="none" w:sz="0" w:space="0" w:color="auto"/>
      </w:divBdr>
    </w:div>
    <w:div w:id="1172910692">
      <w:bodyDiv w:val="1"/>
      <w:marLeft w:val="0"/>
      <w:marRight w:val="0"/>
      <w:marTop w:val="0"/>
      <w:marBottom w:val="0"/>
      <w:divBdr>
        <w:top w:val="none" w:sz="0" w:space="0" w:color="auto"/>
        <w:left w:val="none" w:sz="0" w:space="0" w:color="auto"/>
        <w:bottom w:val="none" w:sz="0" w:space="0" w:color="auto"/>
        <w:right w:val="none" w:sz="0" w:space="0" w:color="auto"/>
      </w:divBdr>
    </w:div>
    <w:div w:id="1204712074">
      <w:bodyDiv w:val="1"/>
      <w:marLeft w:val="0"/>
      <w:marRight w:val="0"/>
      <w:marTop w:val="0"/>
      <w:marBottom w:val="0"/>
      <w:divBdr>
        <w:top w:val="none" w:sz="0" w:space="0" w:color="auto"/>
        <w:left w:val="none" w:sz="0" w:space="0" w:color="auto"/>
        <w:bottom w:val="none" w:sz="0" w:space="0" w:color="auto"/>
        <w:right w:val="none" w:sz="0" w:space="0" w:color="auto"/>
      </w:divBdr>
    </w:div>
    <w:div w:id="1304845330">
      <w:bodyDiv w:val="1"/>
      <w:marLeft w:val="0"/>
      <w:marRight w:val="0"/>
      <w:marTop w:val="0"/>
      <w:marBottom w:val="0"/>
      <w:divBdr>
        <w:top w:val="none" w:sz="0" w:space="0" w:color="auto"/>
        <w:left w:val="none" w:sz="0" w:space="0" w:color="auto"/>
        <w:bottom w:val="none" w:sz="0" w:space="0" w:color="auto"/>
        <w:right w:val="none" w:sz="0" w:space="0" w:color="auto"/>
      </w:divBdr>
    </w:div>
    <w:div w:id="1374159455">
      <w:bodyDiv w:val="1"/>
      <w:marLeft w:val="0"/>
      <w:marRight w:val="0"/>
      <w:marTop w:val="0"/>
      <w:marBottom w:val="0"/>
      <w:divBdr>
        <w:top w:val="none" w:sz="0" w:space="0" w:color="auto"/>
        <w:left w:val="none" w:sz="0" w:space="0" w:color="auto"/>
        <w:bottom w:val="none" w:sz="0" w:space="0" w:color="auto"/>
        <w:right w:val="none" w:sz="0" w:space="0" w:color="auto"/>
      </w:divBdr>
    </w:div>
    <w:div w:id="1400404564">
      <w:bodyDiv w:val="1"/>
      <w:marLeft w:val="0"/>
      <w:marRight w:val="0"/>
      <w:marTop w:val="0"/>
      <w:marBottom w:val="0"/>
      <w:divBdr>
        <w:top w:val="none" w:sz="0" w:space="0" w:color="auto"/>
        <w:left w:val="none" w:sz="0" w:space="0" w:color="auto"/>
        <w:bottom w:val="none" w:sz="0" w:space="0" w:color="auto"/>
        <w:right w:val="none" w:sz="0" w:space="0" w:color="auto"/>
      </w:divBdr>
    </w:div>
    <w:div w:id="1458569543">
      <w:bodyDiv w:val="1"/>
      <w:marLeft w:val="0"/>
      <w:marRight w:val="0"/>
      <w:marTop w:val="0"/>
      <w:marBottom w:val="0"/>
      <w:divBdr>
        <w:top w:val="none" w:sz="0" w:space="0" w:color="auto"/>
        <w:left w:val="none" w:sz="0" w:space="0" w:color="auto"/>
        <w:bottom w:val="none" w:sz="0" w:space="0" w:color="auto"/>
        <w:right w:val="none" w:sz="0" w:space="0" w:color="auto"/>
      </w:divBdr>
    </w:div>
    <w:div w:id="1508639477">
      <w:bodyDiv w:val="1"/>
      <w:marLeft w:val="0"/>
      <w:marRight w:val="0"/>
      <w:marTop w:val="0"/>
      <w:marBottom w:val="0"/>
      <w:divBdr>
        <w:top w:val="none" w:sz="0" w:space="0" w:color="auto"/>
        <w:left w:val="none" w:sz="0" w:space="0" w:color="auto"/>
        <w:bottom w:val="none" w:sz="0" w:space="0" w:color="auto"/>
        <w:right w:val="none" w:sz="0" w:space="0" w:color="auto"/>
      </w:divBdr>
    </w:div>
    <w:div w:id="1542740303">
      <w:bodyDiv w:val="1"/>
      <w:marLeft w:val="0"/>
      <w:marRight w:val="0"/>
      <w:marTop w:val="0"/>
      <w:marBottom w:val="0"/>
      <w:divBdr>
        <w:top w:val="none" w:sz="0" w:space="0" w:color="auto"/>
        <w:left w:val="none" w:sz="0" w:space="0" w:color="auto"/>
        <w:bottom w:val="none" w:sz="0" w:space="0" w:color="auto"/>
        <w:right w:val="none" w:sz="0" w:space="0" w:color="auto"/>
      </w:divBdr>
    </w:div>
    <w:div w:id="1562250563">
      <w:bodyDiv w:val="1"/>
      <w:marLeft w:val="0"/>
      <w:marRight w:val="0"/>
      <w:marTop w:val="0"/>
      <w:marBottom w:val="0"/>
      <w:divBdr>
        <w:top w:val="none" w:sz="0" w:space="0" w:color="auto"/>
        <w:left w:val="none" w:sz="0" w:space="0" w:color="auto"/>
        <w:bottom w:val="none" w:sz="0" w:space="0" w:color="auto"/>
        <w:right w:val="none" w:sz="0" w:space="0" w:color="auto"/>
      </w:divBdr>
    </w:div>
    <w:div w:id="1584606710">
      <w:bodyDiv w:val="1"/>
      <w:marLeft w:val="0"/>
      <w:marRight w:val="0"/>
      <w:marTop w:val="0"/>
      <w:marBottom w:val="0"/>
      <w:divBdr>
        <w:top w:val="none" w:sz="0" w:space="0" w:color="auto"/>
        <w:left w:val="none" w:sz="0" w:space="0" w:color="auto"/>
        <w:bottom w:val="none" w:sz="0" w:space="0" w:color="auto"/>
        <w:right w:val="none" w:sz="0" w:space="0" w:color="auto"/>
      </w:divBdr>
    </w:div>
    <w:div w:id="1632442047">
      <w:bodyDiv w:val="1"/>
      <w:marLeft w:val="0"/>
      <w:marRight w:val="0"/>
      <w:marTop w:val="0"/>
      <w:marBottom w:val="0"/>
      <w:divBdr>
        <w:top w:val="none" w:sz="0" w:space="0" w:color="auto"/>
        <w:left w:val="none" w:sz="0" w:space="0" w:color="auto"/>
        <w:bottom w:val="none" w:sz="0" w:space="0" w:color="auto"/>
        <w:right w:val="none" w:sz="0" w:space="0" w:color="auto"/>
      </w:divBdr>
    </w:div>
    <w:div w:id="1677227939">
      <w:bodyDiv w:val="1"/>
      <w:marLeft w:val="0"/>
      <w:marRight w:val="0"/>
      <w:marTop w:val="0"/>
      <w:marBottom w:val="0"/>
      <w:divBdr>
        <w:top w:val="none" w:sz="0" w:space="0" w:color="auto"/>
        <w:left w:val="none" w:sz="0" w:space="0" w:color="auto"/>
        <w:bottom w:val="none" w:sz="0" w:space="0" w:color="auto"/>
        <w:right w:val="none" w:sz="0" w:space="0" w:color="auto"/>
      </w:divBdr>
    </w:div>
    <w:div w:id="1704790493">
      <w:bodyDiv w:val="1"/>
      <w:marLeft w:val="0"/>
      <w:marRight w:val="0"/>
      <w:marTop w:val="0"/>
      <w:marBottom w:val="0"/>
      <w:divBdr>
        <w:top w:val="none" w:sz="0" w:space="0" w:color="auto"/>
        <w:left w:val="none" w:sz="0" w:space="0" w:color="auto"/>
        <w:bottom w:val="none" w:sz="0" w:space="0" w:color="auto"/>
        <w:right w:val="none" w:sz="0" w:space="0" w:color="auto"/>
      </w:divBdr>
    </w:div>
    <w:div w:id="1770614126">
      <w:bodyDiv w:val="1"/>
      <w:marLeft w:val="0"/>
      <w:marRight w:val="0"/>
      <w:marTop w:val="0"/>
      <w:marBottom w:val="0"/>
      <w:divBdr>
        <w:top w:val="none" w:sz="0" w:space="0" w:color="auto"/>
        <w:left w:val="none" w:sz="0" w:space="0" w:color="auto"/>
        <w:bottom w:val="none" w:sz="0" w:space="0" w:color="auto"/>
        <w:right w:val="none" w:sz="0" w:space="0" w:color="auto"/>
      </w:divBdr>
    </w:div>
    <w:div w:id="1784031091">
      <w:bodyDiv w:val="1"/>
      <w:marLeft w:val="0"/>
      <w:marRight w:val="0"/>
      <w:marTop w:val="0"/>
      <w:marBottom w:val="0"/>
      <w:divBdr>
        <w:top w:val="none" w:sz="0" w:space="0" w:color="auto"/>
        <w:left w:val="none" w:sz="0" w:space="0" w:color="auto"/>
        <w:bottom w:val="none" w:sz="0" w:space="0" w:color="auto"/>
        <w:right w:val="none" w:sz="0" w:space="0" w:color="auto"/>
      </w:divBdr>
    </w:div>
    <w:div w:id="1814324974">
      <w:bodyDiv w:val="1"/>
      <w:marLeft w:val="0"/>
      <w:marRight w:val="0"/>
      <w:marTop w:val="0"/>
      <w:marBottom w:val="0"/>
      <w:divBdr>
        <w:top w:val="none" w:sz="0" w:space="0" w:color="auto"/>
        <w:left w:val="none" w:sz="0" w:space="0" w:color="auto"/>
        <w:bottom w:val="none" w:sz="0" w:space="0" w:color="auto"/>
        <w:right w:val="none" w:sz="0" w:space="0" w:color="auto"/>
      </w:divBdr>
    </w:div>
    <w:div w:id="1832407179">
      <w:bodyDiv w:val="1"/>
      <w:marLeft w:val="0"/>
      <w:marRight w:val="0"/>
      <w:marTop w:val="0"/>
      <w:marBottom w:val="0"/>
      <w:divBdr>
        <w:top w:val="none" w:sz="0" w:space="0" w:color="auto"/>
        <w:left w:val="none" w:sz="0" w:space="0" w:color="auto"/>
        <w:bottom w:val="none" w:sz="0" w:space="0" w:color="auto"/>
        <w:right w:val="none" w:sz="0" w:space="0" w:color="auto"/>
      </w:divBdr>
    </w:div>
    <w:div w:id="1835798979">
      <w:bodyDiv w:val="1"/>
      <w:marLeft w:val="0"/>
      <w:marRight w:val="0"/>
      <w:marTop w:val="0"/>
      <w:marBottom w:val="0"/>
      <w:divBdr>
        <w:top w:val="none" w:sz="0" w:space="0" w:color="auto"/>
        <w:left w:val="none" w:sz="0" w:space="0" w:color="auto"/>
        <w:bottom w:val="none" w:sz="0" w:space="0" w:color="auto"/>
        <w:right w:val="none" w:sz="0" w:space="0" w:color="auto"/>
      </w:divBdr>
    </w:div>
    <w:div w:id="1859345653">
      <w:bodyDiv w:val="1"/>
      <w:marLeft w:val="0"/>
      <w:marRight w:val="0"/>
      <w:marTop w:val="0"/>
      <w:marBottom w:val="0"/>
      <w:divBdr>
        <w:top w:val="none" w:sz="0" w:space="0" w:color="auto"/>
        <w:left w:val="none" w:sz="0" w:space="0" w:color="auto"/>
        <w:bottom w:val="none" w:sz="0" w:space="0" w:color="auto"/>
        <w:right w:val="none" w:sz="0" w:space="0" w:color="auto"/>
      </w:divBdr>
    </w:div>
    <w:div w:id="1875192782">
      <w:bodyDiv w:val="1"/>
      <w:marLeft w:val="0"/>
      <w:marRight w:val="0"/>
      <w:marTop w:val="0"/>
      <w:marBottom w:val="0"/>
      <w:divBdr>
        <w:top w:val="none" w:sz="0" w:space="0" w:color="auto"/>
        <w:left w:val="none" w:sz="0" w:space="0" w:color="auto"/>
        <w:bottom w:val="none" w:sz="0" w:space="0" w:color="auto"/>
        <w:right w:val="none" w:sz="0" w:space="0" w:color="auto"/>
      </w:divBdr>
    </w:div>
    <w:div w:id="1876887431">
      <w:bodyDiv w:val="1"/>
      <w:marLeft w:val="0"/>
      <w:marRight w:val="0"/>
      <w:marTop w:val="0"/>
      <w:marBottom w:val="0"/>
      <w:divBdr>
        <w:top w:val="none" w:sz="0" w:space="0" w:color="auto"/>
        <w:left w:val="none" w:sz="0" w:space="0" w:color="auto"/>
        <w:bottom w:val="none" w:sz="0" w:space="0" w:color="auto"/>
        <w:right w:val="none" w:sz="0" w:space="0" w:color="auto"/>
      </w:divBdr>
      <w:divsChild>
        <w:div w:id="118645469">
          <w:marLeft w:val="0"/>
          <w:marRight w:val="0"/>
          <w:marTop w:val="0"/>
          <w:marBottom w:val="0"/>
          <w:divBdr>
            <w:top w:val="none" w:sz="0" w:space="0" w:color="auto"/>
            <w:left w:val="none" w:sz="0" w:space="0" w:color="auto"/>
            <w:bottom w:val="none" w:sz="0" w:space="0" w:color="auto"/>
            <w:right w:val="none" w:sz="0" w:space="0" w:color="auto"/>
          </w:divBdr>
        </w:div>
      </w:divsChild>
    </w:div>
    <w:div w:id="1992059729">
      <w:bodyDiv w:val="1"/>
      <w:marLeft w:val="0"/>
      <w:marRight w:val="0"/>
      <w:marTop w:val="0"/>
      <w:marBottom w:val="0"/>
      <w:divBdr>
        <w:top w:val="none" w:sz="0" w:space="0" w:color="auto"/>
        <w:left w:val="none" w:sz="0" w:space="0" w:color="auto"/>
        <w:bottom w:val="none" w:sz="0" w:space="0" w:color="auto"/>
        <w:right w:val="none" w:sz="0" w:space="0" w:color="auto"/>
      </w:divBdr>
      <w:divsChild>
        <w:div w:id="1793594402">
          <w:marLeft w:val="0"/>
          <w:marRight w:val="0"/>
          <w:marTop w:val="0"/>
          <w:marBottom w:val="0"/>
          <w:divBdr>
            <w:top w:val="none" w:sz="0" w:space="0" w:color="auto"/>
            <w:left w:val="none" w:sz="0" w:space="0" w:color="auto"/>
            <w:bottom w:val="none" w:sz="0" w:space="0" w:color="auto"/>
            <w:right w:val="none" w:sz="0" w:space="0" w:color="auto"/>
          </w:divBdr>
        </w:div>
      </w:divsChild>
    </w:div>
    <w:div w:id="2009863846">
      <w:bodyDiv w:val="1"/>
      <w:marLeft w:val="0"/>
      <w:marRight w:val="0"/>
      <w:marTop w:val="0"/>
      <w:marBottom w:val="0"/>
      <w:divBdr>
        <w:top w:val="none" w:sz="0" w:space="0" w:color="auto"/>
        <w:left w:val="none" w:sz="0" w:space="0" w:color="auto"/>
        <w:bottom w:val="none" w:sz="0" w:space="0" w:color="auto"/>
        <w:right w:val="none" w:sz="0" w:space="0" w:color="auto"/>
      </w:divBdr>
    </w:div>
    <w:div w:id="2015918089">
      <w:bodyDiv w:val="1"/>
      <w:marLeft w:val="0"/>
      <w:marRight w:val="0"/>
      <w:marTop w:val="0"/>
      <w:marBottom w:val="0"/>
      <w:divBdr>
        <w:top w:val="none" w:sz="0" w:space="0" w:color="auto"/>
        <w:left w:val="none" w:sz="0" w:space="0" w:color="auto"/>
        <w:bottom w:val="none" w:sz="0" w:space="0" w:color="auto"/>
        <w:right w:val="none" w:sz="0" w:space="0" w:color="auto"/>
      </w:divBdr>
      <w:divsChild>
        <w:div w:id="346716859">
          <w:marLeft w:val="0"/>
          <w:marRight w:val="0"/>
          <w:marTop w:val="0"/>
          <w:marBottom w:val="0"/>
          <w:divBdr>
            <w:top w:val="none" w:sz="0" w:space="0" w:color="auto"/>
            <w:left w:val="none" w:sz="0" w:space="0" w:color="auto"/>
            <w:bottom w:val="none" w:sz="0" w:space="0" w:color="auto"/>
            <w:right w:val="none" w:sz="0" w:space="0" w:color="auto"/>
          </w:divBdr>
          <w:divsChild>
            <w:div w:id="1448769712">
              <w:marLeft w:val="0"/>
              <w:marRight w:val="0"/>
              <w:marTop w:val="0"/>
              <w:marBottom w:val="0"/>
              <w:divBdr>
                <w:top w:val="none" w:sz="0" w:space="0" w:color="auto"/>
                <w:left w:val="none" w:sz="0" w:space="0" w:color="auto"/>
                <w:bottom w:val="none" w:sz="0" w:space="0" w:color="auto"/>
                <w:right w:val="none" w:sz="0" w:space="0" w:color="auto"/>
              </w:divBdr>
              <w:divsChild>
                <w:div w:id="27363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787740">
      <w:bodyDiv w:val="1"/>
      <w:marLeft w:val="0"/>
      <w:marRight w:val="0"/>
      <w:marTop w:val="0"/>
      <w:marBottom w:val="0"/>
      <w:divBdr>
        <w:top w:val="none" w:sz="0" w:space="0" w:color="auto"/>
        <w:left w:val="none" w:sz="0" w:space="0" w:color="auto"/>
        <w:bottom w:val="none" w:sz="0" w:space="0" w:color="auto"/>
        <w:right w:val="none" w:sz="0" w:space="0" w:color="auto"/>
      </w:divBdr>
    </w:div>
    <w:div w:id="2141221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nf.nice.org.uk/drugs/vancomycin/medicinal-form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eur03.safelinks.protection.outlook.com/?url=http%3A%2F%2Fwww.chelwest.nhs.uk%2Fservices%2Fsupport-services%2Fpharmacy%2Fformulary%2Fmed-committee%2Fmedicines-group-summary-notes-january-2023-4.pdf&amp;data=05%7C02%7CD.Meads%40leeds.ac.uk%7C021dedc7c669445569e208dc96f80edd%7Cbdeaeda8c81d45ce863e5232a535b7cb%7C0%7C0%7C638551239840381838%7CUnknown%7CTWFpbGZsb3d8eyJWIjoiMC4wLjAwMDAiLCJQIjoiV2luMzIiLCJBTiI6Ik1haWwiLCJXVCI6Mn0%3D%7C0%7C%7C%7C&amp;sdata=sTqxYB8QTvIuSvetHEJu7JoBy8OvhmPCKsL%2FJzYg%2BYE%3D&amp;reserved=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www.chelwest.nhs.uk/services/support-services/pharmacy/formulary/med-committee/medicines-group-summary-notes-january-2023-4.pdf%20Last%20accessed%2026/04/2025"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87ecc899-abf5-4945-8dd9-4e4d0b1a819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505EC6A873D5C45A5A6346A6FDC1C5B" ma:contentTypeVersion="18" ma:contentTypeDescription="Create a new document." ma:contentTypeScope="" ma:versionID="4e151581fa8f080bdb721b1b19bb8817">
  <xsd:schema xmlns:xsd="http://www.w3.org/2001/XMLSchema" xmlns:xs="http://www.w3.org/2001/XMLSchema" xmlns:p="http://schemas.microsoft.com/office/2006/metadata/properties" xmlns:ns3="5c64277e-91b1-45ca-8ce8-6f5adf7f4f13" xmlns:ns4="87ecc899-abf5-4945-8dd9-4e4d0b1a8193" targetNamespace="http://schemas.microsoft.com/office/2006/metadata/properties" ma:root="true" ma:fieldsID="33d5a181a16cabbe64440f44abfb7e2d" ns3:_="" ns4:_="">
    <xsd:import namespace="5c64277e-91b1-45ca-8ce8-6f5adf7f4f13"/>
    <xsd:import namespace="87ecc899-abf5-4945-8dd9-4e4d0b1a819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element ref="ns4:MediaServiceLocation"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4277e-91b1-45ca-8ce8-6f5adf7f4f1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ecc899-abf5-4945-8dd9-4e4d0b1a819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3D279E-A470-4A8E-BE0C-DE4F1846788E}">
  <ds:schemaRefs>
    <ds:schemaRef ds:uri="http://schemas.microsoft.com/sharepoint/v3/contenttype/forms"/>
  </ds:schemaRefs>
</ds:datastoreItem>
</file>

<file path=customXml/itemProps2.xml><?xml version="1.0" encoding="utf-8"?>
<ds:datastoreItem xmlns:ds="http://schemas.openxmlformats.org/officeDocument/2006/customXml" ds:itemID="{77BA8BCB-C622-4E97-A02F-DFF277BD4C8C}">
  <ds:schemaRefs>
    <ds:schemaRef ds:uri="http://schemas.openxmlformats.org/officeDocument/2006/bibliography"/>
  </ds:schemaRefs>
</ds:datastoreItem>
</file>

<file path=customXml/itemProps3.xml><?xml version="1.0" encoding="utf-8"?>
<ds:datastoreItem xmlns:ds="http://schemas.openxmlformats.org/officeDocument/2006/customXml" ds:itemID="{96CB0BCE-F32E-4DA5-9B10-6EBC1886A7C7}">
  <ds:schemaRefs>
    <ds:schemaRef ds:uri="http://schemas.microsoft.com/office/2006/metadata/properties"/>
    <ds:schemaRef ds:uri="http://schemas.microsoft.com/office/infopath/2007/PartnerControls"/>
    <ds:schemaRef ds:uri="87ecc899-abf5-4945-8dd9-4e4d0b1a8193"/>
  </ds:schemaRefs>
</ds:datastoreItem>
</file>

<file path=customXml/itemProps4.xml><?xml version="1.0" encoding="utf-8"?>
<ds:datastoreItem xmlns:ds="http://schemas.openxmlformats.org/officeDocument/2006/customXml" ds:itemID="{3ECAB372-F943-4365-85E0-BEC3A71098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4277e-91b1-45ca-8ce8-6f5adf7f4f13"/>
    <ds:schemaRef ds:uri="87ecc899-abf5-4945-8dd9-4e4d0b1a81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16</Words>
  <Characters>1662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9501</CharactersWithSpaces>
  <SharedDoc>false</SharedDoc>
  <HLinks>
    <vt:vector size="12" baseType="variant">
      <vt:variant>
        <vt:i4>4521996</vt:i4>
      </vt:variant>
      <vt:variant>
        <vt:i4>21</vt:i4>
      </vt:variant>
      <vt:variant>
        <vt:i4>0</vt:i4>
      </vt:variant>
      <vt:variant>
        <vt:i4>5</vt:i4>
      </vt:variant>
      <vt:variant>
        <vt:lpwstr>https://bnf.nice.org.uk/drugs/vancomycin/medicinal-forms/</vt:lpwstr>
      </vt:variant>
      <vt:variant>
        <vt:lpwstr>oral-capsule</vt:lpwstr>
      </vt:variant>
      <vt:variant>
        <vt:i4>3670077</vt:i4>
      </vt:variant>
      <vt:variant>
        <vt:i4>18</vt:i4>
      </vt:variant>
      <vt:variant>
        <vt:i4>0</vt:i4>
      </vt:variant>
      <vt:variant>
        <vt:i4>5</vt:i4>
      </vt:variant>
      <vt:variant>
        <vt:lpwstr>https://eur03.safelinks.protection.outlook.com/?url=http%3A%2F%2Fwww.chelwest.nhs.uk%2Fservices%2Fsupport-services%2Fpharmacy%2Fformulary%2Fmed-committee%2Fmedicines-group-summary-notes-january-2023-4.pdf&amp;data=05%7C02%7CD.Meads%40leeds.ac.uk%7C021dedc7c669445569e208dc96f80edd%7Cbdeaeda8c81d45ce863e5232a535b7cb%7C0%7C0%7C638551239840381838%7CUnknown%7CTWFpbGZsb3d8eyJWIjoiMC4wLjAwMDAiLCJQIjoiV2luMzIiLCJBTiI6Ik1haWwiLCJXVCI6Mn0%3D%7C0%7C%7C%7C&amp;sdata=sTqxYB8QTvIuSvetHEJu7JoBy8OvhmPCKsL%2FJzYg%2BYE%3D&amp;reserved=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ads</dc:creator>
  <cp:keywords/>
  <dc:description/>
  <cp:lastModifiedBy>David Meads</cp:lastModifiedBy>
  <cp:revision>17</cp:revision>
  <dcterms:created xsi:type="dcterms:W3CDTF">2025-01-26T22:14:00Z</dcterms:created>
  <dcterms:modified xsi:type="dcterms:W3CDTF">2025-04-26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05EC6A873D5C45A5A6346A6FDC1C5B</vt:lpwstr>
  </property>
</Properties>
</file>